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FC97C" w14:textId="7B979359" w:rsidR="00624BC4" w:rsidRPr="00624BC4" w:rsidRDefault="00624BC4">
      <w:pPr>
        <w:rPr>
          <w:b/>
          <w:bCs/>
        </w:rPr>
      </w:pPr>
      <w:r w:rsidRPr="00624BC4">
        <w:rPr>
          <w:b/>
          <w:bCs/>
        </w:rPr>
        <w:t>Appendix 1-A</w:t>
      </w:r>
      <w:r>
        <w:rPr>
          <w:b/>
          <w:bCs/>
        </w:rPr>
        <w:t xml:space="preserve"> Data Generation</w:t>
      </w:r>
      <w:r w:rsidR="00554980">
        <w:rPr>
          <w:b/>
          <w:bCs/>
        </w:rPr>
        <w:t xml:space="preserve"> using SAS</w:t>
      </w:r>
    </w:p>
    <w:p w14:paraId="4D75695C" w14:textId="77777777" w:rsidR="00624BC4" w:rsidRDefault="00624BC4"/>
    <w:p w14:paraId="1C684190" w14:textId="77777777" w:rsidR="00624BC4" w:rsidRDefault="00624BC4" w:rsidP="00624BC4">
      <w:r>
        <w:t>options symbolgen;</w:t>
      </w:r>
    </w:p>
    <w:p w14:paraId="57EB804D" w14:textId="77777777" w:rsidR="00624BC4" w:rsidRDefault="00624BC4" w:rsidP="00624BC4"/>
    <w:p w14:paraId="00A5E7B6" w14:textId="77777777" w:rsidR="00624BC4" w:rsidRDefault="00624BC4" w:rsidP="00624BC4">
      <w:r>
        <w:t>libname dyad 'C:/siml';</w:t>
      </w:r>
    </w:p>
    <w:p w14:paraId="77B6ED82" w14:textId="77777777" w:rsidR="00624BC4" w:rsidRDefault="00624BC4" w:rsidP="00624BC4">
      <w:r>
        <w:t xml:space="preserve">PROC IMPORT OUT=dyad.macro DATAFILE= "C:\macro.xlsx" </w:t>
      </w:r>
    </w:p>
    <w:p w14:paraId="3FC27D81" w14:textId="77777777" w:rsidR="00624BC4" w:rsidRDefault="00624BC4" w:rsidP="00624BC4">
      <w:r>
        <w:t xml:space="preserve">            DBMS=xlsx REPLACE;</w:t>
      </w:r>
    </w:p>
    <w:p w14:paraId="235584D3" w14:textId="77777777" w:rsidR="00624BC4" w:rsidRDefault="00624BC4" w:rsidP="00624BC4">
      <w:r>
        <w:t xml:space="preserve">     SHEET="Sheet1"; </w:t>
      </w:r>
    </w:p>
    <w:p w14:paraId="22D546A8" w14:textId="77777777" w:rsidR="00624BC4" w:rsidRDefault="00624BC4" w:rsidP="00624BC4">
      <w:r>
        <w:t xml:space="preserve">     GETNAMES=YES;</w:t>
      </w:r>
    </w:p>
    <w:p w14:paraId="6B0450C1" w14:textId="77777777" w:rsidR="00624BC4" w:rsidRDefault="00624BC4" w:rsidP="00624BC4">
      <w:r>
        <w:t>RUN;</w:t>
      </w:r>
    </w:p>
    <w:p w14:paraId="7AAFBA38" w14:textId="77777777" w:rsidR="00624BC4" w:rsidRDefault="00624BC4" w:rsidP="00624BC4"/>
    <w:p w14:paraId="4287F1E7" w14:textId="77777777" w:rsidR="00624BC4" w:rsidRDefault="00624BC4" w:rsidP="00624BC4">
      <w:r>
        <w:t>%macro doit;</w:t>
      </w:r>
    </w:p>
    <w:p w14:paraId="7457F29F" w14:textId="77777777" w:rsidR="00624BC4" w:rsidRDefault="00624BC4" w:rsidP="00624BC4">
      <w:r>
        <w:tab/>
        <w:t>%let id=%sysfunc(open(dyad.macro));</w:t>
      </w:r>
    </w:p>
    <w:p w14:paraId="6D03B771" w14:textId="77777777" w:rsidR="00624BC4" w:rsidRDefault="00624BC4" w:rsidP="00624BC4">
      <w:r>
        <w:tab/>
        <w:t>%let NObs=%sysfunc(attrn(&amp;id,NOBS));</w:t>
      </w:r>
    </w:p>
    <w:p w14:paraId="42A169A7" w14:textId="77777777" w:rsidR="00624BC4" w:rsidRDefault="00624BC4" w:rsidP="00624BC4">
      <w:r>
        <w:tab/>
        <w:t>%syscall set(id);</w:t>
      </w:r>
    </w:p>
    <w:p w14:paraId="455F1265" w14:textId="77777777" w:rsidR="00624BC4" w:rsidRDefault="00624BC4" w:rsidP="00624BC4">
      <w:r>
        <w:tab/>
        <w:t>%do i=1 %to 216;</w:t>
      </w:r>
    </w:p>
    <w:p w14:paraId="6B5187A7" w14:textId="77777777" w:rsidR="00624BC4" w:rsidRDefault="00624BC4" w:rsidP="00624BC4">
      <w:r>
        <w:tab/>
      </w:r>
      <w:r>
        <w:tab/>
        <w:t>%let rc=%sysfunc(fetchobs(&amp;id,&amp;i));</w:t>
      </w:r>
    </w:p>
    <w:p w14:paraId="31CDFF24" w14:textId="77777777" w:rsidR="00624BC4" w:rsidRDefault="00624BC4" w:rsidP="00624BC4"/>
    <w:p w14:paraId="46C1CA17" w14:textId="77777777" w:rsidR="00624BC4" w:rsidRDefault="00624BC4" w:rsidP="00624BC4"/>
    <w:p w14:paraId="1372AF2C" w14:textId="77777777" w:rsidR="00624BC4" w:rsidRDefault="00624BC4" w:rsidP="00624BC4">
      <w:r>
        <w:t>proc printto log="c:\siml\log_&amp;simid"; run;</w:t>
      </w:r>
    </w:p>
    <w:p w14:paraId="31B6E428" w14:textId="77777777" w:rsidR="00624BC4" w:rsidRDefault="00624BC4" w:rsidP="00624BC4">
      <w:r>
        <w:t xml:space="preserve">proc printto print="c:\siml\output_&amp;simid";run; </w:t>
      </w:r>
    </w:p>
    <w:p w14:paraId="505B9CB6" w14:textId="77777777" w:rsidR="00624BC4" w:rsidRDefault="00624BC4" w:rsidP="00624BC4"/>
    <w:p w14:paraId="6597C536" w14:textId="77777777" w:rsidR="00624BC4" w:rsidRDefault="00624BC4" w:rsidP="00624BC4">
      <w:r>
        <w:t>%macro iterate;</w:t>
      </w:r>
    </w:p>
    <w:p w14:paraId="0A759352" w14:textId="77777777" w:rsidR="00624BC4" w:rsidRDefault="00624BC4" w:rsidP="00624BC4">
      <w:r>
        <w:t>%do k=1 %to &amp;NumSamples;</w:t>
      </w:r>
    </w:p>
    <w:p w14:paraId="5BA15713" w14:textId="77777777" w:rsidR="00624BC4" w:rsidRDefault="00624BC4" w:rsidP="00624BC4"/>
    <w:p w14:paraId="57966D23" w14:textId="77777777" w:rsidR="00624BC4" w:rsidRDefault="00624BC4" w:rsidP="00624BC4"/>
    <w:p w14:paraId="40E5AD82" w14:textId="77777777" w:rsidR="00624BC4" w:rsidRDefault="00624BC4" w:rsidP="00624BC4">
      <w:r>
        <w:t>*///////////////////////////////////////////////////////////////////////////////////////////////////////////////////////////////////////////////;</w:t>
      </w:r>
    </w:p>
    <w:p w14:paraId="463E2D3E" w14:textId="77777777" w:rsidR="00624BC4" w:rsidRDefault="00624BC4" w:rsidP="00624BC4">
      <w:r>
        <w:t>*Between and within with means of 0, true score variance = 1, effect size with variance added later randomly to one dyad member.</w:t>
      </w:r>
    </w:p>
    <w:p w14:paraId="5A5A7545" w14:textId="77777777" w:rsidR="00624BC4" w:rsidRDefault="00624BC4" w:rsidP="00624BC4">
      <w:r>
        <w:t>*///////////////////////////////////////////////////////////////////////////////////////////////////////////////////////////////////////////////;</w:t>
      </w:r>
    </w:p>
    <w:p w14:paraId="5B51B86C" w14:textId="77777777" w:rsidR="00624BC4" w:rsidRDefault="00624BC4" w:rsidP="00624BC4"/>
    <w:p w14:paraId="17578085" w14:textId="77777777" w:rsidR="00624BC4" w:rsidRDefault="00624BC4" w:rsidP="00624BC4">
      <w:r>
        <w:t>*BETWEEN variance;</w:t>
      </w:r>
    </w:p>
    <w:p w14:paraId="12EA36C6" w14:textId="77777777" w:rsidR="00624BC4" w:rsidRDefault="00624BC4" w:rsidP="00624BC4">
      <w:r>
        <w:t>data between;</w:t>
      </w:r>
    </w:p>
    <w:p w14:paraId="3E441635" w14:textId="77777777" w:rsidR="00624BC4" w:rsidRDefault="00624BC4" w:rsidP="00624BC4">
      <w:r>
        <w:tab/>
        <w:t>do i = 1 to &amp;N;</w:t>
      </w:r>
    </w:p>
    <w:p w14:paraId="5514C5A5" w14:textId="77777777" w:rsidR="00624BC4" w:rsidRDefault="00624BC4" w:rsidP="00624BC4">
      <w:r>
        <w:tab/>
      </w:r>
      <w:r>
        <w:tab/>
        <w:t>between = sqrt(&amp;bvar)*rannor(&amp;k);</w:t>
      </w:r>
    </w:p>
    <w:p w14:paraId="18EF3558" w14:textId="77777777" w:rsidR="00624BC4" w:rsidRDefault="00624BC4" w:rsidP="00624BC4">
      <w:r>
        <w:tab/>
      </w:r>
      <w:r>
        <w:tab/>
        <w:t>output;</w:t>
      </w:r>
    </w:p>
    <w:p w14:paraId="2BDE21C0" w14:textId="77777777" w:rsidR="00624BC4" w:rsidRDefault="00624BC4" w:rsidP="00624BC4">
      <w:r>
        <w:tab/>
        <w:t>end;</w:t>
      </w:r>
    </w:p>
    <w:p w14:paraId="03C17FBF" w14:textId="77777777" w:rsidR="00624BC4" w:rsidRPr="007F4A43" w:rsidRDefault="00624BC4" w:rsidP="00624BC4">
      <w:r>
        <w:t>RUN;</w:t>
      </w:r>
    </w:p>
    <w:p w14:paraId="314E7052" w14:textId="77777777" w:rsidR="00624BC4" w:rsidRPr="007F4A43" w:rsidRDefault="00624BC4" w:rsidP="00624BC4"/>
    <w:p w14:paraId="2937BA87" w14:textId="77777777" w:rsidR="00624BC4" w:rsidRPr="007F4A43" w:rsidRDefault="00624BC4" w:rsidP="00624BC4"/>
    <w:p w14:paraId="59FBA47C" w14:textId="77777777" w:rsidR="00624BC4" w:rsidRPr="007F4A43" w:rsidRDefault="00624BC4" w:rsidP="00624BC4">
      <w:r w:rsidRPr="007F4A43">
        <w:t>*WITHIN variance;</w:t>
      </w:r>
    </w:p>
    <w:p w14:paraId="25E201EA" w14:textId="77777777" w:rsidR="00624BC4" w:rsidRPr="007F4A43" w:rsidRDefault="00624BC4" w:rsidP="00624BC4">
      <w:r w:rsidRPr="007F4A43">
        <w:t>data within;</w:t>
      </w:r>
    </w:p>
    <w:p w14:paraId="6A7031D1" w14:textId="77777777" w:rsidR="00624BC4" w:rsidRPr="007F4A43" w:rsidRDefault="00624BC4" w:rsidP="00624BC4">
      <w:r w:rsidRPr="007F4A43">
        <w:tab/>
        <w:t>do m = 1 to &amp;N;</w:t>
      </w:r>
    </w:p>
    <w:p w14:paraId="6D340786" w14:textId="77777777" w:rsidR="00624BC4" w:rsidRPr="007F4A43" w:rsidRDefault="00624BC4" w:rsidP="00624BC4">
      <w:r w:rsidRPr="007F4A43">
        <w:tab/>
      </w:r>
      <w:r w:rsidRPr="007F4A43">
        <w:tab/>
        <w:t>within1 = sqrt(&amp;wvar)*rannor(&amp;k);</w:t>
      </w:r>
    </w:p>
    <w:p w14:paraId="00118F67" w14:textId="77777777" w:rsidR="00624BC4" w:rsidRPr="007F4A43" w:rsidRDefault="00624BC4" w:rsidP="00624BC4">
      <w:r w:rsidRPr="007F4A43">
        <w:lastRenderedPageBreak/>
        <w:tab/>
      </w:r>
      <w:r w:rsidRPr="007F4A43">
        <w:tab/>
        <w:t>within2 = sqrt(&amp;wvar)*rannor(&amp;k);</w:t>
      </w:r>
    </w:p>
    <w:p w14:paraId="3CB70F4D" w14:textId="77777777" w:rsidR="00624BC4" w:rsidRPr="007F4A43" w:rsidRDefault="00624BC4" w:rsidP="00624BC4">
      <w:r w:rsidRPr="007F4A43">
        <w:tab/>
      </w:r>
      <w:r w:rsidRPr="007F4A43">
        <w:tab/>
        <w:t>output;</w:t>
      </w:r>
    </w:p>
    <w:p w14:paraId="55D2CF3F" w14:textId="77777777" w:rsidR="00624BC4" w:rsidRPr="007F4A43" w:rsidRDefault="00624BC4" w:rsidP="00624BC4">
      <w:r w:rsidRPr="007F4A43">
        <w:tab/>
        <w:t>end;</w:t>
      </w:r>
    </w:p>
    <w:p w14:paraId="136575F0" w14:textId="77777777" w:rsidR="00624BC4" w:rsidRPr="007F4A43" w:rsidRDefault="00624BC4" w:rsidP="00624BC4">
      <w:r w:rsidRPr="007F4A43">
        <w:t>RUN;</w:t>
      </w:r>
    </w:p>
    <w:p w14:paraId="366A27B1" w14:textId="77777777" w:rsidR="00624BC4" w:rsidRPr="007F4A43" w:rsidRDefault="00624BC4" w:rsidP="00624BC4"/>
    <w:p w14:paraId="21819149" w14:textId="77777777" w:rsidR="00624BC4" w:rsidRPr="007F4A43" w:rsidRDefault="00624BC4" w:rsidP="00624BC4"/>
    <w:p w14:paraId="02AF6B26" w14:textId="77777777" w:rsidR="00624BC4" w:rsidRPr="007F4A43" w:rsidRDefault="00624BC4" w:rsidP="00624BC4">
      <w:r w:rsidRPr="007F4A43">
        <w:t>*ERROR with variance;</w:t>
      </w:r>
    </w:p>
    <w:p w14:paraId="1EAE4B2D" w14:textId="77777777" w:rsidR="00624BC4" w:rsidRPr="007F4A43" w:rsidRDefault="00624BC4" w:rsidP="00624BC4">
      <w:r w:rsidRPr="007F4A43">
        <w:t>data error;</w:t>
      </w:r>
    </w:p>
    <w:p w14:paraId="1F86C3EF" w14:textId="77777777" w:rsidR="00624BC4" w:rsidRPr="007F4A43" w:rsidRDefault="00624BC4" w:rsidP="00624BC4">
      <w:r w:rsidRPr="007F4A43">
        <w:t>do j = 1 to &amp;N;</w:t>
      </w:r>
    </w:p>
    <w:p w14:paraId="1017765A" w14:textId="77777777" w:rsidR="00624BC4" w:rsidRPr="007F4A43" w:rsidRDefault="00624BC4" w:rsidP="00624BC4">
      <w:r w:rsidRPr="007F4A43">
        <w:tab/>
        <w:t>error1 = .5*rannor(&amp;k);</w:t>
      </w:r>
    </w:p>
    <w:p w14:paraId="6F241BF5" w14:textId="77777777" w:rsidR="00624BC4" w:rsidRPr="007F4A43" w:rsidRDefault="00624BC4" w:rsidP="00624BC4">
      <w:r w:rsidRPr="007F4A43">
        <w:tab/>
        <w:t>error2 = .5*rannor(&amp;k);</w:t>
      </w:r>
    </w:p>
    <w:p w14:paraId="575167DC" w14:textId="77777777" w:rsidR="00624BC4" w:rsidRPr="007F4A43" w:rsidRDefault="00624BC4" w:rsidP="00624BC4">
      <w:r w:rsidRPr="007F4A43">
        <w:tab/>
        <w:t>output;</w:t>
      </w:r>
    </w:p>
    <w:p w14:paraId="690A4573" w14:textId="77777777" w:rsidR="00624BC4" w:rsidRPr="007F4A43" w:rsidRDefault="00624BC4" w:rsidP="00624BC4">
      <w:r w:rsidRPr="007F4A43">
        <w:tab/>
        <w:t>end;</w:t>
      </w:r>
    </w:p>
    <w:p w14:paraId="4A174782" w14:textId="77777777" w:rsidR="00624BC4" w:rsidRPr="007F4A43" w:rsidRDefault="00624BC4" w:rsidP="00624BC4">
      <w:r w:rsidRPr="007F4A43">
        <w:t>run;</w:t>
      </w:r>
    </w:p>
    <w:p w14:paraId="7A1F344B" w14:textId="77777777" w:rsidR="00624BC4" w:rsidRPr="007F4A43" w:rsidRDefault="00624BC4" w:rsidP="00624BC4"/>
    <w:p w14:paraId="1A261AEF" w14:textId="77777777" w:rsidR="00624BC4" w:rsidRPr="007F4A43" w:rsidRDefault="00624BC4" w:rsidP="00624BC4">
      <w:r w:rsidRPr="007F4A43">
        <w:t>*/////////////////////////////////////////////////////////////////////////////////////;</w:t>
      </w:r>
    </w:p>
    <w:p w14:paraId="42E3F5B3" w14:textId="77777777" w:rsidR="00624BC4" w:rsidRPr="007F4A43" w:rsidRDefault="00624BC4" w:rsidP="00624BC4">
      <w:r w:rsidRPr="007F4A43">
        <w:t>*Add in Effect Size;</w:t>
      </w:r>
    </w:p>
    <w:p w14:paraId="3E55BAAE" w14:textId="77777777" w:rsidR="00624BC4" w:rsidRPr="007F4A43" w:rsidRDefault="00624BC4" w:rsidP="00624BC4">
      <w:r w:rsidRPr="007F4A43">
        <w:t>*/////////////////////////////////////////////////////////////////////////////////////;</w:t>
      </w:r>
    </w:p>
    <w:p w14:paraId="79E77934" w14:textId="77777777" w:rsidR="00624BC4" w:rsidRPr="007F4A43" w:rsidRDefault="00624BC4" w:rsidP="00624BC4"/>
    <w:p w14:paraId="4021B17B" w14:textId="77777777" w:rsidR="00624BC4" w:rsidRPr="007F4A43" w:rsidRDefault="00624BC4" w:rsidP="00624BC4">
      <w:r w:rsidRPr="007F4A43">
        <w:t>data es;</w:t>
      </w:r>
    </w:p>
    <w:p w14:paraId="67A2A39B" w14:textId="77777777" w:rsidR="00624BC4" w:rsidRPr="007F4A43" w:rsidRDefault="00624BC4" w:rsidP="00624BC4">
      <w:r w:rsidRPr="007F4A43">
        <w:t>do i = 1 to &amp;N;</w:t>
      </w:r>
    </w:p>
    <w:p w14:paraId="656B6F09" w14:textId="77777777" w:rsidR="00624BC4" w:rsidRPr="007F4A43" w:rsidRDefault="00624BC4" w:rsidP="00624BC4">
      <w:r w:rsidRPr="007F4A43">
        <w:t>es=rand('Normal', &amp;es, &amp;esvar);</w:t>
      </w:r>
    </w:p>
    <w:p w14:paraId="658FA487" w14:textId="77777777" w:rsidR="00624BC4" w:rsidRPr="007F4A43" w:rsidRDefault="00624BC4" w:rsidP="00624BC4">
      <w:r w:rsidRPr="007F4A43">
        <w:t>output;</w:t>
      </w:r>
    </w:p>
    <w:p w14:paraId="52A7BD56" w14:textId="77777777" w:rsidR="00624BC4" w:rsidRPr="007F4A43" w:rsidRDefault="00624BC4" w:rsidP="00624BC4">
      <w:r w:rsidRPr="007F4A43">
        <w:t>end;</w:t>
      </w:r>
    </w:p>
    <w:p w14:paraId="08177479" w14:textId="77777777" w:rsidR="00624BC4" w:rsidRPr="007F4A43" w:rsidRDefault="00624BC4" w:rsidP="00624BC4">
      <w:r w:rsidRPr="007F4A43">
        <w:t>run;</w:t>
      </w:r>
    </w:p>
    <w:p w14:paraId="06DBEC79" w14:textId="77777777" w:rsidR="00624BC4" w:rsidRPr="007F4A43" w:rsidRDefault="00624BC4" w:rsidP="00624BC4"/>
    <w:p w14:paraId="3E0B9F5F" w14:textId="77777777" w:rsidR="00624BC4" w:rsidRPr="007F4A43" w:rsidRDefault="00624BC4" w:rsidP="00624BC4">
      <w:r w:rsidRPr="007F4A43">
        <w:t>proc surveyselect data=es out=split samprate=.5 outall noprint;</w:t>
      </w:r>
    </w:p>
    <w:p w14:paraId="5EEDC8F1" w14:textId="77777777" w:rsidR="00624BC4" w:rsidRPr="007F4A43" w:rsidRDefault="00624BC4" w:rsidP="00624BC4">
      <w:r w:rsidRPr="007F4A43">
        <w:t>run;</w:t>
      </w:r>
    </w:p>
    <w:p w14:paraId="63429FB0" w14:textId="77777777" w:rsidR="00624BC4" w:rsidRPr="007F4A43" w:rsidRDefault="00624BC4" w:rsidP="00624BC4"/>
    <w:p w14:paraId="0DF5107C" w14:textId="77777777" w:rsidR="00624BC4" w:rsidRPr="007F4A43" w:rsidRDefault="00624BC4" w:rsidP="00624BC4">
      <w:r w:rsidRPr="007F4A43">
        <w:t>data es;</w:t>
      </w:r>
    </w:p>
    <w:p w14:paraId="0D862DF5" w14:textId="77777777" w:rsidR="00624BC4" w:rsidRPr="007F4A43" w:rsidRDefault="00624BC4" w:rsidP="00624BC4">
      <w:r w:rsidRPr="007F4A43">
        <w:t>set split;</w:t>
      </w:r>
    </w:p>
    <w:p w14:paraId="6F9DB95D" w14:textId="77777777" w:rsidR="00624BC4" w:rsidRPr="007F4A43" w:rsidRDefault="00624BC4" w:rsidP="00624BC4">
      <w:r w:rsidRPr="007F4A43">
        <w:t>if selected=1 then es1=es;</w:t>
      </w:r>
    </w:p>
    <w:p w14:paraId="10DD08D1" w14:textId="77777777" w:rsidR="00624BC4" w:rsidRPr="007F4A43" w:rsidRDefault="00624BC4" w:rsidP="00624BC4">
      <w:r w:rsidRPr="007F4A43">
        <w:t>if selected=1 then es2=0;</w:t>
      </w:r>
    </w:p>
    <w:p w14:paraId="0AA80049" w14:textId="77777777" w:rsidR="00624BC4" w:rsidRPr="007F4A43" w:rsidRDefault="00624BC4" w:rsidP="00624BC4">
      <w:r w:rsidRPr="007F4A43">
        <w:t>if selected=0 then es1=0;</w:t>
      </w:r>
    </w:p>
    <w:p w14:paraId="6A1FB97F" w14:textId="77777777" w:rsidR="00624BC4" w:rsidRPr="007F4A43" w:rsidRDefault="00624BC4" w:rsidP="00624BC4">
      <w:r w:rsidRPr="007F4A43">
        <w:t>if selected=0 then es2=es;</w:t>
      </w:r>
    </w:p>
    <w:p w14:paraId="5E1C3A31" w14:textId="77777777" w:rsidR="00624BC4" w:rsidRPr="007F4A43" w:rsidRDefault="00624BC4" w:rsidP="00624BC4">
      <w:r w:rsidRPr="007F4A43">
        <w:t>run;</w:t>
      </w:r>
    </w:p>
    <w:p w14:paraId="7BF149B5" w14:textId="77777777" w:rsidR="00624BC4" w:rsidRPr="007F4A43" w:rsidRDefault="00624BC4" w:rsidP="00624BC4"/>
    <w:p w14:paraId="72A591C6" w14:textId="77777777" w:rsidR="00624BC4" w:rsidRPr="007F4A43" w:rsidRDefault="00624BC4" w:rsidP="00624BC4"/>
    <w:p w14:paraId="54D63DDB" w14:textId="77777777" w:rsidR="00624BC4" w:rsidRPr="007F4A43" w:rsidRDefault="00624BC4" w:rsidP="00624BC4"/>
    <w:p w14:paraId="3A0FEE2C" w14:textId="77777777" w:rsidR="00624BC4" w:rsidRPr="007F4A43" w:rsidRDefault="00624BC4" w:rsidP="00624BC4">
      <w:r w:rsidRPr="007F4A43">
        <w:t>data work.dyad&amp;k (drop=i m j);</w:t>
      </w:r>
    </w:p>
    <w:p w14:paraId="1030F23E" w14:textId="77777777" w:rsidR="00624BC4" w:rsidRPr="007F4A43" w:rsidRDefault="00624BC4" w:rsidP="00624BC4">
      <w:r w:rsidRPr="007F4A43">
        <w:tab/>
        <w:t>do dyadid=1 to &amp;N;</w:t>
      </w:r>
    </w:p>
    <w:p w14:paraId="40C9E959" w14:textId="77777777" w:rsidR="00624BC4" w:rsidRPr="007F4A43" w:rsidRDefault="00624BC4" w:rsidP="00624BC4">
      <w:r w:rsidRPr="007F4A43">
        <w:t>merge between within es error;</w:t>
      </w:r>
    </w:p>
    <w:p w14:paraId="1D09D759" w14:textId="77777777" w:rsidR="00624BC4" w:rsidRPr="007F4A43" w:rsidRDefault="00624BC4" w:rsidP="00624BC4">
      <w:r w:rsidRPr="007F4A43">
        <w:t>iterid = &amp;k;</w:t>
      </w:r>
    </w:p>
    <w:p w14:paraId="1D9726E8" w14:textId="77777777" w:rsidR="00624BC4" w:rsidRPr="007F4A43" w:rsidRDefault="00624BC4" w:rsidP="00624BC4">
      <w:r w:rsidRPr="007F4A43">
        <w:t>simid = &amp;simid;</w:t>
      </w:r>
    </w:p>
    <w:p w14:paraId="4ABC6740" w14:textId="77777777" w:rsidR="00624BC4" w:rsidRPr="007F4A43" w:rsidRDefault="00624BC4" w:rsidP="00624BC4">
      <w:r w:rsidRPr="007F4A43">
        <w:lastRenderedPageBreak/>
        <w:t>true1=between+within1+es1;</w:t>
      </w:r>
    </w:p>
    <w:p w14:paraId="38D1DB57" w14:textId="77777777" w:rsidR="00624BC4" w:rsidRPr="007F4A43" w:rsidRDefault="00624BC4" w:rsidP="00624BC4">
      <w:r w:rsidRPr="007F4A43">
        <w:t>true2=between+within2+es2;</w:t>
      </w:r>
    </w:p>
    <w:p w14:paraId="65D87152" w14:textId="77777777" w:rsidR="00624BC4" w:rsidRPr="007F4A43" w:rsidRDefault="00624BC4" w:rsidP="00624BC4">
      <w:r w:rsidRPr="007F4A43">
        <w:t>raw1=true1+error1;</w:t>
      </w:r>
    </w:p>
    <w:p w14:paraId="3B803307" w14:textId="77777777" w:rsidR="00624BC4" w:rsidRPr="007F4A43" w:rsidRDefault="00624BC4" w:rsidP="00624BC4">
      <w:r w:rsidRPr="007F4A43">
        <w:t>raw2=true2+error2;</w:t>
      </w:r>
    </w:p>
    <w:p w14:paraId="40325E06" w14:textId="77777777" w:rsidR="00624BC4" w:rsidRPr="007F4A43" w:rsidRDefault="00624BC4" w:rsidP="00624BC4">
      <w:r w:rsidRPr="007F4A43">
        <w:t>difftrue=true2-true1;</w:t>
      </w:r>
    </w:p>
    <w:p w14:paraId="674DD4C8" w14:textId="77777777" w:rsidR="00624BC4" w:rsidRPr="007F4A43" w:rsidRDefault="00624BC4" w:rsidP="00624BC4">
      <w:r w:rsidRPr="007F4A43">
        <w:t>rsd=raw2-raw1;</w:t>
      </w:r>
    </w:p>
    <w:p w14:paraId="2FE8FD3C" w14:textId="77777777" w:rsidR="00624BC4" w:rsidRPr="007F4A43" w:rsidRDefault="00624BC4" w:rsidP="00624BC4">
      <w:r w:rsidRPr="007F4A43">
        <w:t>output;</w:t>
      </w:r>
    </w:p>
    <w:p w14:paraId="1847B4F3" w14:textId="77777777" w:rsidR="00624BC4" w:rsidRPr="007F4A43" w:rsidRDefault="00624BC4" w:rsidP="00624BC4">
      <w:r w:rsidRPr="007F4A43">
        <w:t>end;</w:t>
      </w:r>
    </w:p>
    <w:p w14:paraId="11F59311" w14:textId="77777777" w:rsidR="00624BC4" w:rsidRPr="007F4A43" w:rsidRDefault="00624BC4" w:rsidP="00624BC4">
      <w:r w:rsidRPr="007F4A43">
        <w:t>run;</w:t>
      </w:r>
    </w:p>
    <w:p w14:paraId="15179CEA" w14:textId="77777777" w:rsidR="00624BC4" w:rsidRPr="007F4A43" w:rsidRDefault="00624BC4" w:rsidP="00624BC4">
      <w:r w:rsidRPr="007F4A43">
        <w:t>quit;</w:t>
      </w:r>
    </w:p>
    <w:p w14:paraId="45EB7727" w14:textId="77777777" w:rsidR="00624BC4" w:rsidRPr="007F4A43" w:rsidRDefault="00624BC4" w:rsidP="00624BC4"/>
    <w:p w14:paraId="7546EB35" w14:textId="77777777" w:rsidR="00624BC4" w:rsidRPr="007F4A43" w:rsidRDefault="00624BC4" w:rsidP="00624BC4">
      <w:r w:rsidRPr="007F4A43">
        <w:t>%end;</w:t>
      </w:r>
    </w:p>
    <w:p w14:paraId="3CBA3A81" w14:textId="77777777" w:rsidR="00624BC4" w:rsidRPr="007F4A43" w:rsidRDefault="00624BC4" w:rsidP="00624BC4">
      <w:r w:rsidRPr="007F4A43">
        <w:t>%mend iterate;</w:t>
      </w:r>
    </w:p>
    <w:p w14:paraId="4F633038" w14:textId="77777777" w:rsidR="00624BC4" w:rsidRPr="007F4A43" w:rsidRDefault="00624BC4" w:rsidP="00624BC4">
      <w:r w:rsidRPr="007F4A43">
        <w:t>quit;</w:t>
      </w:r>
    </w:p>
    <w:p w14:paraId="2B3DA784" w14:textId="77777777" w:rsidR="00624BC4" w:rsidRPr="007F4A43" w:rsidRDefault="00624BC4" w:rsidP="00624BC4">
      <w:r w:rsidRPr="007F4A43">
        <w:t>%iterate;</w:t>
      </w:r>
    </w:p>
    <w:p w14:paraId="77503E41" w14:textId="77777777" w:rsidR="00624BC4" w:rsidRPr="007F4A43" w:rsidRDefault="00624BC4" w:rsidP="00624BC4"/>
    <w:p w14:paraId="5C713281" w14:textId="77777777" w:rsidR="00624BC4" w:rsidRPr="007F4A43" w:rsidRDefault="00624BC4" w:rsidP="00624BC4"/>
    <w:p w14:paraId="7DAB7878" w14:textId="77777777" w:rsidR="00624BC4" w:rsidRPr="007F4A43" w:rsidRDefault="00624BC4" w:rsidP="00624BC4">
      <w:r w:rsidRPr="007F4A43">
        <w:t>%macro append;</w:t>
      </w:r>
    </w:p>
    <w:p w14:paraId="36398C3B" w14:textId="77777777" w:rsidR="00624BC4" w:rsidRPr="007F4A43" w:rsidRDefault="00624BC4" w:rsidP="00624BC4">
      <w:r w:rsidRPr="007F4A43">
        <w:t>%do z=1 %to &amp;NumSamples;</w:t>
      </w:r>
    </w:p>
    <w:p w14:paraId="58C577FE" w14:textId="77777777" w:rsidR="00624BC4" w:rsidRPr="007F4A43" w:rsidRDefault="00624BC4" w:rsidP="00624BC4">
      <w:r w:rsidRPr="007F4A43">
        <w:t>proc append base=dyad.simid&amp;simid data=work.dyad&amp;z;</w:t>
      </w:r>
    </w:p>
    <w:p w14:paraId="2A992CD5" w14:textId="77777777" w:rsidR="00624BC4" w:rsidRPr="007F4A43" w:rsidRDefault="00624BC4" w:rsidP="00624BC4">
      <w:r w:rsidRPr="007F4A43">
        <w:t xml:space="preserve">run; </w:t>
      </w:r>
    </w:p>
    <w:p w14:paraId="5159ADE3" w14:textId="77777777" w:rsidR="00624BC4" w:rsidRPr="007F4A43" w:rsidRDefault="00624BC4" w:rsidP="00624BC4">
      <w:r w:rsidRPr="007F4A43">
        <w:t>%end;</w:t>
      </w:r>
    </w:p>
    <w:p w14:paraId="7870B461" w14:textId="77777777" w:rsidR="00624BC4" w:rsidRPr="007F4A43" w:rsidRDefault="00624BC4" w:rsidP="00624BC4">
      <w:r w:rsidRPr="007F4A43">
        <w:t xml:space="preserve">%mend append; </w:t>
      </w:r>
    </w:p>
    <w:p w14:paraId="16C4E20E" w14:textId="77777777" w:rsidR="00624BC4" w:rsidRPr="007F4A43" w:rsidRDefault="00624BC4" w:rsidP="00624BC4">
      <w:r w:rsidRPr="007F4A43">
        <w:t xml:space="preserve">%append; </w:t>
      </w:r>
    </w:p>
    <w:p w14:paraId="1A20ED75" w14:textId="77777777" w:rsidR="00624BC4" w:rsidRPr="007F4A43" w:rsidRDefault="00624BC4" w:rsidP="00624BC4"/>
    <w:p w14:paraId="7C426815" w14:textId="77777777" w:rsidR="00624BC4" w:rsidRPr="007F4A43" w:rsidRDefault="00624BC4" w:rsidP="00624BC4">
      <w:r w:rsidRPr="007F4A43">
        <w:t>proc sort data=dyad.simid&amp;simid;</w:t>
      </w:r>
    </w:p>
    <w:p w14:paraId="1A9FF1E1" w14:textId="77777777" w:rsidR="00624BC4" w:rsidRPr="007F4A43" w:rsidRDefault="00624BC4" w:rsidP="00624BC4">
      <w:r w:rsidRPr="007F4A43">
        <w:t>by iterid;</w:t>
      </w:r>
    </w:p>
    <w:p w14:paraId="050F0F25" w14:textId="77777777" w:rsidR="00624BC4" w:rsidRPr="007F4A43" w:rsidRDefault="00624BC4" w:rsidP="00624BC4">
      <w:r w:rsidRPr="007F4A43">
        <w:t>run;</w:t>
      </w:r>
    </w:p>
    <w:p w14:paraId="2DC4C014" w14:textId="77777777" w:rsidR="00624BC4" w:rsidRPr="007F4A43" w:rsidRDefault="00624BC4" w:rsidP="00624BC4"/>
    <w:p w14:paraId="70099D99" w14:textId="77777777" w:rsidR="00624BC4" w:rsidRPr="007F4A43" w:rsidRDefault="00624BC4" w:rsidP="00624BC4">
      <w:r w:rsidRPr="007F4A43">
        <w:t>proc means data=dyad.simid&amp;simid mean var noprint;</w:t>
      </w:r>
    </w:p>
    <w:p w14:paraId="3BEFEAB9" w14:textId="77777777" w:rsidR="00624BC4" w:rsidRPr="007F4A43" w:rsidRDefault="00624BC4" w:rsidP="00624BC4">
      <w:r w:rsidRPr="007F4A43">
        <w:t>by iterid;</w:t>
      </w:r>
    </w:p>
    <w:p w14:paraId="7E0C83A9" w14:textId="77777777" w:rsidR="00624BC4" w:rsidRPr="007F4A43" w:rsidRDefault="00624BC4" w:rsidP="00624BC4">
      <w:r w:rsidRPr="007F4A43">
        <w:t>var between within1 within2 es error1 error2 true1 true2 raw1 raw2;</w:t>
      </w:r>
    </w:p>
    <w:p w14:paraId="4123DD09" w14:textId="77777777" w:rsidR="00624BC4" w:rsidRPr="007F4A43" w:rsidRDefault="00624BC4" w:rsidP="00624BC4">
      <w:r w:rsidRPr="007F4A43">
        <w:t>output out=dyad.qc&amp;simid(drop=_TYPE_ _FREQ_) mean=between_mean within1_mean within2_mean es_mean error1_mean error2_mean true1_mean true2_mean raw1_mean raw2_mean</w:t>
      </w:r>
    </w:p>
    <w:p w14:paraId="17E378D1" w14:textId="77777777" w:rsidR="00624BC4" w:rsidRPr="007F4A43" w:rsidRDefault="00624BC4" w:rsidP="00624BC4">
      <w:r w:rsidRPr="007F4A43">
        <w:t>var=between_var within1_var within2_var es_var error1_var error2_var true1_var true2_var raw1_var raw2_var;</w:t>
      </w:r>
    </w:p>
    <w:p w14:paraId="0C9E958A" w14:textId="77777777" w:rsidR="00624BC4" w:rsidRPr="007F4A43" w:rsidRDefault="00624BC4" w:rsidP="00624BC4">
      <w:r w:rsidRPr="007F4A43">
        <w:t>run;</w:t>
      </w:r>
    </w:p>
    <w:p w14:paraId="3ADB77AB" w14:textId="77777777" w:rsidR="00624BC4" w:rsidRPr="007F4A43" w:rsidRDefault="00624BC4" w:rsidP="00624BC4"/>
    <w:p w14:paraId="108ABF3A" w14:textId="77777777" w:rsidR="00624BC4" w:rsidRPr="007F4A43" w:rsidRDefault="00624BC4" w:rsidP="00624BC4">
      <w:r w:rsidRPr="007F4A43">
        <w:t>data dyad.qc&amp;simid;</w:t>
      </w:r>
    </w:p>
    <w:p w14:paraId="35D6E153" w14:textId="77777777" w:rsidR="00624BC4" w:rsidRPr="007F4A43" w:rsidRDefault="00624BC4" w:rsidP="00624BC4">
      <w:r w:rsidRPr="007F4A43">
        <w:t>set dyad.qc&amp;simid;</w:t>
      </w:r>
    </w:p>
    <w:p w14:paraId="0F8EEB0C" w14:textId="77777777" w:rsidR="00624BC4" w:rsidRPr="007F4A43" w:rsidRDefault="00624BC4" w:rsidP="00624BC4">
      <w:r w:rsidRPr="007F4A43">
        <w:t>simid=&amp;simid;</w:t>
      </w:r>
    </w:p>
    <w:p w14:paraId="78DBE02E" w14:textId="77777777" w:rsidR="00624BC4" w:rsidRPr="007F4A43" w:rsidRDefault="00624BC4" w:rsidP="00624BC4">
      <w:r w:rsidRPr="007F4A43">
        <w:t>run;</w:t>
      </w:r>
    </w:p>
    <w:p w14:paraId="26344717" w14:textId="77777777" w:rsidR="00624BC4" w:rsidRPr="007F4A43" w:rsidRDefault="00624BC4" w:rsidP="00624BC4"/>
    <w:p w14:paraId="3E97F2EE" w14:textId="77777777" w:rsidR="00624BC4" w:rsidRPr="007F4A43" w:rsidRDefault="00624BC4" w:rsidP="00624BC4">
      <w:r w:rsidRPr="007F4A43">
        <w:lastRenderedPageBreak/>
        <w:t>end;</w:t>
      </w:r>
    </w:p>
    <w:p w14:paraId="664F696D" w14:textId="77777777" w:rsidR="00624BC4" w:rsidRPr="007F4A43" w:rsidRDefault="00624BC4" w:rsidP="00624BC4">
      <w:r w:rsidRPr="007F4A43">
        <w:t>let id=sysfunc(close(&amp;id));</w:t>
      </w:r>
    </w:p>
    <w:p w14:paraId="0F8C7A0E" w14:textId="77777777" w:rsidR="00624BC4" w:rsidRPr="007F4A43" w:rsidRDefault="00624BC4" w:rsidP="00624BC4">
      <w:r w:rsidRPr="007F4A43">
        <w:t>mend doit;</w:t>
      </w:r>
    </w:p>
    <w:p w14:paraId="3D09B6C4" w14:textId="1B331D71" w:rsidR="00624BC4" w:rsidRPr="007F4A43" w:rsidRDefault="00624BC4" w:rsidP="00624BC4">
      <w:r w:rsidRPr="007F4A43">
        <w:t>doit;</w:t>
      </w:r>
    </w:p>
    <w:p w14:paraId="15D7A794" w14:textId="77777777" w:rsidR="00624BC4" w:rsidRPr="007F4A43" w:rsidRDefault="00624BC4" w:rsidP="00624BC4"/>
    <w:p w14:paraId="1CEF93BA" w14:textId="2E0314B9" w:rsidR="00624BC4" w:rsidRPr="007F4A43" w:rsidRDefault="00624BC4">
      <w:r w:rsidRPr="007F4A43">
        <w:br w:type="page"/>
      </w:r>
    </w:p>
    <w:p w14:paraId="1D580F83" w14:textId="1C5174C5" w:rsidR="00624BC4" w:rsidRPr="007F4A43" w:rsidRDefault="00624BC4">
      <w:pPr>
        <w:rPr>
          <w:b/>
          <w:bCs/>
        </w:rPr>
      </w:pPr>
      <w:r w:rsidRPr="007F4A43">
        <w:rPr>
          <w:b/>
          <w:bCs/>
        </w:rPr>
        <w:lastRenderedPageBreak/>
        <w:t>Appendix 1-B</w:t>
      </w:r>
      <w:r w:rsidR="007F4A43" w:rsidRPr="007F4A43">
        <w:rPr>
          <w:b/>
          <w:bCs/>
        </w:rPr>
        <w:t xml:space="preserve"> Mplus SEM Discrepancy Score Generation</w:t>
      </w:r>
    </w:p>
    <w:p w14:paraId="57AD6297" w14:textId="77777777" w:rsidR="00624BC4" w:rsidRPr="007F4A43" w:rsidRDefault="00624BC4"/>
    <w:p w14:paraId="6D22D92D" w14:textId="77777777" w:rsidR="00624BC4" w:rsidRPr="007F4A43" w:rsidRDefault="00624BC4" w:rsidP="00624BC4">
      <w:r w:rsidRPr="007F4A43">
        <w:t>TITLE:      MPLUS SEM dyadic discrepancy</w:t>
      </w:r>
    </w:p>
    <w:p w14:paraId="6CF277F9" w14:textId="77777777" w:rsidR="00624BC4" w:rsidRPr="007F4A43" w:rsidRDefault="00624BC4" w:rsidP="00624BC4"/>
    <w:p w14:paraId="2CF18990" w14:textId="77777777" w:rsidR="00624BC4" w:rsidRPr="007F4A43" w:rsidRDefault="00624BC4" w:rsidP="00624BC4">
      <w:r w:rsidRPr="007F4A43">
        <w:t>DATA:       FILE = sim3.dat;</w:t>
      </w:r>
    </w:p>
    <w:p w14:paraId="493727C3" w14:textId="77777777" w:rsidR="00624BC4" w:rsidRPr="007F4A43" w:rsidRDefault="00624BC4" w:rsidP="00624BC4">
      <w:r w:rsidRPr="007F4A43">
        <w:t xml:space="preserve">            TYPE = montecarlo;</w:t>
      </w:r>
    </w:p>
    <w:p w14:paraId="63FD447F" w14:textId="77777777" w:rsidR="00624BC4" w:rsidRPr="007F4A43" w:rsidRDefault="00624BC4" w:rsidP="00624BC4"/>
    <w:p w14:paraId="0639A21E" w14:textId="77777777" w:rsidR="00624BC4" w:rsidRPr="007F4A43" w:rsidRDefault="00624BC4" w:rsidP="00624BC4">
      <w:r w:rsidRPr="007F4A43">
        <w:t>VARIABLE:   NAMES are true1 true2 raw1 raw2 outcomed outcomei;</w:t>
      </w:r>
    </w:p>
    <w:p w14:paraId="6C0D148A" w14:textId="77777777" w:rsidR="00624BC4" w:rsidRPr="007F4A43" w:rsidRDefault="00624BC4" w:rsidP="00624BC4"/>
    <w:p w14:paraId="4CD9E273" w14:textId="77777777" w:rsidR="00624BC4" w:rsidRPr="007F4A43" w:rsidRDefault="00624BC4" w:rsidP="00624BC4">
      <w:r w:rsidRPr="007F4A43">
        <w:t>ANALYSIS:   TYPE = RANDOM;</w:t>
      </w:r>
    </w:p>
    <w:p w14:paraId="5DD13A68" w14:textId="77777777" w:rsidR="00624BC4" w:rsidRPr="007F4A43" w:rsidRDefault="00624BC4" w:rsidP="00624BC4">
      <w:r w:rsidRPr="007F4A43">
        <w:t xml:space="preserve">            ALGORITH = INTEGRATION;</w:t>
      </w:r>
    </w:p>
    <w:p w14:paraId="3EBA7F73" w14:textId="77777777" w:rsidR="00624BC4" w:rsidRPr="007F4A43" w:rsidRDefault="00624BC4" w:rsidP="00624BC4"/>
    <w:p w14:paraId="13B82630" w14:textId="77777777" w:rsidR="00624BC4" w:rsidRPr="007F4A43" w:rsidRDefault="00624BC4" w:rsidP="00624BC4">
      <w:r w:rsidRPr="007F4A43">
        <w:t>MODEL:      int BY raw1 raw2;</w:t>
      </w:r>
    </w:p>
    <w:p w14:paraId="1A9DB6E3" w14:textId="77777777" w:rsidR="00624BC4" w:rsidRPr="007F4A43" w:rsidRDefault="00624BC4" w:rsidP="00624BC4">
      <w:r w:rsidRPr="007F4A43">
        <w:t xml:space="preserve">            slpdiff BY raw1*-.5 raw2*.5;</w:t>
      </w:r>
    </w:p>
    <w:p w14:paraId="2F7DE5D4" w14:textId="77777777" w:rsidR="00624BC4" w:rsidRPr="007F4A43" w:rsidRDefault="00624BC4" w:rsidP="00624BC4">
      <w:r w:rsidRPr="007F4A43">
        <w:t xml:space="preserve">            slpdiff ON outcomei;</w:t>
      </w:r>
    </w:p>
    <w:p w14:paraId="0BE6B4CF" w14:textId="77777777" w:rsidR="00624BC4" w:rsidRPr="007F4A43" w:rsidRDefault="00624BC4" w:rsidP="00624BC4"/>
    <w:p w14:paraId="2CB324EB" w14:textId="77777777" w:rsidR="00624BC4" w:rsidRPr="007F4A43" w:rsidRDefault="00624BC4" w:rsidP="00624BC4">
      <w:r w:rsidRPr="007F4A43">
        <w:t>SAVEDATA:   FILE IS output3.csv;</w:t>
      </w:r>
    </w:p>
    <w:p w14:paraId="326079CD" w14:textId="6F9C1C4B" w:rsidR="00624BC4" w:rsidRPr="007F4A43" w:rsidRDefault="00624BC4" w:rsidP="00624BC4">
      <w:r w:rsidRPr="007F4A43">
        <w:t xml:space="preserve">            SAVE IS FSCORES;</w:t>
      </w:r>
    </w:p>
    <w:p w14:paraId="130CBC1B" w14:textId="7BF959AB" w:rsidR="007F4A43" w:rsidRPr="007F4A43" w:rsidRDefault="007F4A43">
      <w:r w:rsidRPr="007F4A43">
        <w:br w:type="page"/>
      </w:r>
    </w:p>
    <w:p w14:paraId="27F1E67D" w14:textId="472EFA54" w:rsidR="00624BC4" w:rsidRPr="007F4A43" w:rsidRDefault="007F4A43">
      <w:pPr>
        <w:rPr>
          <w:b/>
          <w:bCs/>
        </w:rPr>
      </w:pPr>
      <w:r w:rsidRPr="007F4A43">
        <w:rPr>
          <w:b/>
          <w:bCs/>
        </w:rPr>
        <w:lastRenderedPageBreak/>
        <w:t>Appendix 1-C Data Analysis</w:t>
      </w:r>
    </w:p>
    <w:p w14:paraId="539D2105" w14:textId="77777777" w:rsidR="007F4A43" w:rsidRPr="007F4A43" w:rsidRDefault="007F4A43"/>
    <w:p w14:paraId="31F6A4BC" w14:textId="77777777" w:rsidR="007F4A43" w:rsidRPr="007F4A43" w:rsidRDefault="007F4A43" w:rsidP="007F4A43">
      <w:r w:rsidRPr="007F4A43">
        <w:t>libname dyad 'D:/siml';</w:t>
      </w:r>
    </w:p>
    <w:p w14:paraId="5E1A7C17" w14:textId="77777777" w:rsidR="007F4A43" w:rsidRPr="007F4A43" w:rsidRDefault="007F4A43" w:rsidP="007F4A43"/>
    <w:p w14:paraId="3917563F" w14:textId="77777777" w:rsidR="007F4A43" w:rsidRPr="007F4A43" w:rsidRDefault="007F4A43" w:rsidP="007F4A43"/>
    <w:p w14:paraId="4F548B33" w14:textId="77777777" w:rsidR="007F4A43" w:rsidRPr="007F4A43" w:rsidRDefault="007F4A43" w:rsidP="007F4A43">
      <w:r w:rsidRPr="007F4A43">
        <w:t>*Read macro sheet which has simid and numsamples, and the macro doit references this to know how many simids to do;</w:t>
      </w:r>
    </w:p>
    <w:p w14:paraId="796CF4F9" w14:textId="77777777" w:rsidR="007F4A43" w:rsidRPr="007F4A43" w:rsidRDefault="007F4A43" w:rsidP="007F4A43">
      <w:r w:rsidRPr="007F4A43">
        <w:t xml:space="preserve">PROC IMPORT OUT=dyad.macro DATAFILE= "D:\macro.xlsx" </w:t>
      </w:r>
    </w:p>
    <w:p w14:paraId="63FEDF4E" w14:textId="77777777" w:rsidR="007F4A43" w:rsidRPr="007F4A43" w:rsidRDefault="007F4A43" w:rsidP="007F4A43">
      <w:r w:rsidRPr="007F4A43">
        <w:t xml:space="preserve">            DBMS=xlsx REPLACE;</w:t>
      </w:r>
    </w:p>
    <w:p w14:paraId="43C98E13" w14:textId="77777777" w:rsidR="007F4A43" w:rsidRPr="007F4A43" w:rsidRDefault="007F4A43" w:rsidP="007F4A43">
      <w:r w:rsidRPr="007F4A43">
        <w:t xml:space="preserve">     SHEET="Sheet1" ; </w:t>
      </w:r>
    </w:p>
    <w:p w14:paraId="265C4778" w14:textId="77777777" w:rsidR="007F4A43" w:rsidRPr="007F4A43" w:rsidRDefault="007F4A43" w:rsidP="007F4A43">
      <w:r w:rsidRPr="007F4A43">
        <w:t xml:space="preserve">     GETNAMES=YES;</w:t>
      </w:r>
    </w:p>
    <w:p w14:paraId="3D2E94E5" w14:textId="77777777" w:rsidR="007F4A43" w:rsidRPr="007F4A43" w:rsidRDefault="007F4A43" w:rsidP="007F4A43">
      <w:r w:rsidRPr="007F4A43">
        <w:t>RUN;</w:t>
      </w:r>
    </w:p>
    <w:p w14:paraId="3F12E7EA" w14:textId="77777777" w:rsidR="007F4A43" w:rsidRPr="007F4A43" w:rsidRDefault="007F4A43" w:rsidP="007F4A43"/>
    <w:p w14:paraId="5357C3DD" w14:textId="77777777" w:rsidR="007F4A43" w:rsidRPr="007F4A43" w:rsidRDefault="007F4A43" w:rsidP="007F4A43">
      <w:r w:rsidRPr="007F4A43">
        <w:t>%macro doit;</w:t>
      </w:r>
    </w:p>
    <w:p w14:paraId="6901D68A" w14:textId="77777777" w:rsidR="007F4A43" w:rsidRPr="007F4A43" w:rsidRDefault="007F4A43" w:rsidP="007F4A43">
      <w:r w:rsidRPr="007F4A43">
        <w:tab/>
        <w:t>%let id=%sysfunc(open(dyad.macro));</w:t>
      </w:r>
    </w:p>
    <w:p w14:paraId="0690637F" w14:textId="77777777" w:rsidR="007F4A43" w:rsidRPr="007F4A43" w:rsidRDefault="007F4A43" w:rsidP="007F4A43">
      <w:r w:rsidRPr="007F4A43">
        <w:tab/>
        <w:t>%let NObs=%sysfunc(attrn(&amp;id,NOBS));</w:t>
      </w:r>
    </w:p>
    <w:p w14:paraId="6C45C02C" w14:textId="77777777" w:rsidR="007F4A43" w:rsidRPr="007F4A43" w:rsidRDefault="007F4A43" w:rsidP="007F4A43">
      <w:r w:rsidRPr="007F4A43">
        <w:tab/>
        <w:t>%syscall set(id);</w:t>
      </w:r>
    </w:p>
    <w:p w14:paraId="4AEA4B4C" w14:textId="77777777" w:rsidR="007F4A43" w:rsidRPr="007F4A43" w:rsidRDefault="007F4A43" w:rsidP="007F4A43">
      <w:r w:rsidRPr="007F4A43">
        <w:tab/>
        <w:t>%do i=179 %to 179;</w:t>
      </w:r>
    </w:p>
    <w:p w14:paraId="1957916E" w14:textId="77777777" w:rsidR="007F4A43" w:rsidRPr="007F4A43" w:rsidRDefault="007F4A43" w:rsidP="007F4A43">
      <w:r w:rsidRPr="007F4A43">
        <w:tab/>
      </w:r>
      <w:r w:rsidRPr="007F4A43">
        <w:tab/>
        <w:t>%let rc=%sysfunc(fetchobs(&amp;id,&amp;i));</w:t>
      </w:r>
    </w:p>
    <w:p w14:paraId="4F72F53D" w14:textId="77777777" w:rsidR="007F4A43" w:rsidRPr="007F4A43" w:rsidRDefault="007F4A43" w:rsidP="007F4A43"/>
    <w:p w14:paraId="0836FB8E" w14:textId="77777777" w:rsidR="007F4A43" w:rsidRPr="007F4A43" w:rsidRDefault="007F4A43" w:rsidP="007F4A43">
      <w:r w:rsidRPr="007F4A43">
        <w:tab/>
      </w:r>
      <w:r w:rsidRPr="007F4A43">
        <w:tab/>
        <w:t>%put # # # Processing Name # # #;</w:t>
      </w:r>
    </w:p>
    <w:p w14:paraId="405D3A9F" w14:textId="77777777" w:rsidR="007F4A43" w:rsidRPr="007F4A43" w:rsidRDefault="007F4A43" w:rsidP="007F4A43"/>
    <w:p w14:paraId="539EBCE7" w14:textId="77777777" w:rsidR="007F4A43" w:rsidRPr="007F4A43" w:rsidRDefault="007F4A43" w:rsidP="007F4A43">
      <w:r w:rsidRPr="007F4A43">
        <w:t>proc printto log="c:\siml719\logsem_&amp;simid"; run;</w:t>
      </w:r>
    </w:p>
    <w:p w14:paraId="0BC1CD47" w14:textId="77777777" w:rsidR="007F4A43" w:rsidRPr="007F4A43" w:rsidRDefault="007F4A43" w:rsidP="007F4A43">
      <w:r w:rsidRPr="007F4A43">
        <w:t xml:space="preserve">proc printto print="c:\siml719\outputsem_&amp;simid";run; </w:t>
      </w:r>
    </w:p>
    <w:p w14:paraId="24ECCABA" w14:textId="77777777" w:rsidR="007F4A43" w:rsidRPr="007F4A43" w:rsidRDefault="007F4A43" w:rsidP="007F4A43"/>
    <w:p w14:paraId="2B2A024F" w14:textId="77777777" w:rsidR="007F4A43" w:rsidRPr="007F4A43" w:rsidRDefault="007F4A43" w:rsidP="007F4A43">
      <w:r w:rsidRPr="007F4A43">
        <w:t>%let sid=&amp;simid;</w:t>
      </w:r>
    </w:p>
    <w:p w14:paraId="05A76825" w14:textId="77777777" w:rsidR="007F4A43" w:rsidRPr="007F4A43" w:rsidRDefault="007F4A43" w:rsidP="007F4A43">
      <w:r w:rsidRPr="007F4A43">
        <w:t>/*%let sid=1;*/</w:t>
      </w:r>
    </w:p>
    <w:p w14:paraId="025305F2" w14:textId="77777777" w:rsidR="007F4A43" w:rsidRPr="007F4A43" w:rsidRDefault="007F4A43" w:rsidP="007F4A43"/>
    <w:p w14:paraId="4617D8B9" w14:textId="77777777" w:rsidR="007F4A43" w:rsidRPr="007F4A43" w:rsidRDefault="007F4A43" w:rsidP="007F4A43">
      <w:r w:rsidRPr="007F4A43">
        <w:t xml:space="preserve">   data dyad.outb&amp;sid;</w:t>
      </w:r>
    </w:p>
    <w:p w14:paraId="1BE219D0" w14:textId="77777777" w:rsidR="007F4A43" w:rsidRPr="007F4A43" w:rsidRDefault="007F4A43" w:rsidP="007F4A43">
      <w:r w:rsidRPr="007F4A43">
        <w:t xml:space="preserve">   set dyad.outb&amp;sid;</w:t>
      </w:r>
    </w:p>
    <w:p w14:paraId="4C04FA8E" w14:textId="77777777" w:rsidR="007F4A43" w:rsidRPr="007F4A43" w:rsidRDefault="007F4A43" w:rsidP="007F4A43">
      <w:r w:rsidRPr="007F4A43">
        <w:t xml:space="preserve">   rename sem=sem_old;</w:t>
      </w:r>
    </w:p>
    <w:p w14:paraId="760D0A0D" w14:textId="77777777" w:rsidR="007F4A43" w:rsidRPr="007F4A43" w:rsidRDefault="007F4A43" w:rsidP="007F4A43">
      <w:r w:rsidRPr="007F4A43">
        <w:t xml:space="preserve">   run;</w:t>
      </w:r>
    </w:p>
    <w:p w14:paraId="6D478736" w14:textId="77777777" w:rsidR="007F4A43" w:rsidRPr="007F4A43" w:rsidRDefault="007F4A43" w:rsidP="007F4A43"/>
    <w:p w14:paraId="6C1B116F" w14:textId="77777777" w:rsidR="007F4A43" w:rsidRPr="007F4A43" w:rsidRDefault="007F4A43" w:rsidP="007F4A43">
      <w:r w:rsidRPr="007F4A43">
        <w:t xml:space="preserve">   data dyad.outb&amp;sid;</w:t>
      </w:r>
    </w:p>
    <w:p w14:paraId="6578C20A" w14:textId="77777777" w:rsidR="007F4A43" w:rsidRPr="007F4A43" w:rsidRDefault="007F4A43" w:rsidP="007F4A43">
      <w:r w:rsidRPr="007F4A43">
        <w:t xml:space="preserve">   set dyad.outb&amp;sid;</w:t>
      </w:r>
    </w:p>
    <w:p w14:paraId="64B8D711" w14:textId="77777777" w:rsidR="007F4A43" w:rsidRPr="007F4A43" w:rsidRDefault="007F4A43" w:rsidP="007F4A43">
      <w:r w:rsidRPr="007F4A43">
        <w:t xml:space="preserve">   rename sem_mp=sem;</w:t>
      </w:r>
    </w:p>
    <w:p w14:paraId="221F946C" w14:textId="77777777" w:rsidR="007F4A43" w:rsidRPr="007F4A43" w:rsidRDefault="007F4A43" w:rsidP="007F4A43">
      <w:r w:rsidRPr="007F4A43">
        <w:t xml:space="preserve">   run;</w:t>
      </w:r>
    </w:p>
    <w:p w14:paraId="308DC6A1" w14:textId="77777777" w:rsidR="007F4A43" w:rsidRPr="007F4A43" w:rsidRDefault="007F4A43" w:rsidP="007F4A43"/>
    <w:p w14:paraId="4A09EEB2" w14:textId="77777777" w:rsidR="007F4A43" w:rsidRPr="007F4A43" w:rsidRDefault="007F4A43" w:rsidP="007F4A43">
      <w:r w:rsidRPr="007F4A43">
        <w:t xml:space="preserve">   proc means data=dyad.outb&amp;sid noprint mean;</w:t>
      </w:r>
    </w:p>
    <w:p w14:paraId="7A170531" w14:textId="77777777" w:rsidR="007F4A43" w:rsidRPr="007F4A43" w:rsidRDefault="007F4A43" w:rsidP="007F4A43">
      <w:r w:rsidRPr="007F4A43">
        <w:t xml:space="preserve">   by iterid;</w:t>
      </w:r>
    </w:p>
    <w:p w14:paraId="602F2388" w14:textId="77777777" w:rsidR="007F4A43" w:rsidRPr="007F4A43" w:rsidRDefault="007F4A43" w:rsidP="007F4A43">
      <w:r w:rsidRPr="007F4A43">
        <w:t xml:space="preserve">   var sem;</w:t>
      </w:r>
    </w:p>
    <w:p w14:paraId="0B7306A1" w14:textId="77777777" w:rsidR="007F4A43" w:rsidRPr="007F4A43" w:rsidRDefault="007F4A43" w:rsidP="007F4A43">
      <w:r w:rsidRPr="007F4A43">
        <w:t xml:space="preserve">   output out=sem&amp;sid(drop= _FREQ_ _TYPE_) mean=semmean; </w:t>
      </w:r>
    </w:p>
    <w:p w14:paraId="56D20961" w14:textId="77777777" w:rsidR="007F4A43" w:rsidRPr="007F4A43" w:rsidRDefault="007F4A43" w:rsidP="007F4A43">
      <w:r w:rsidRPr="007F4A43">
        <w:t xml:space="preserve">   run;</w:t>
      </w:r>
    </w:p>
    <w:p w14:paraId="52BEC599" w14:textId="77777777" w:rsidR="007F4A43" w:rsidRPr="007F4A43" w:rsidRDefault="007F4A43" w:rsidP="007F4A43"/>
    <w:p w14:paraId="7BAF65FB" w14:textId="77777777" w:rsidR="007F4A43" w:rsidRPr="007F4A43" w:rsidRDefault="007F4A43" w:rsidP="007F4A43">
      <w:r w:rsidRPr="007F4A43">
        <w:lastRenderedPageBreak/>
        <w:t>data dyad.outb&amp;sid;</w:t>
      </w:r>
    </w:p>
    <w:p w14:paraId="12E84180" w14:textId="77777777" w:rsidR="007F4A43" w:rsidRPr="007F4A43" w:rsidRDefault="007F4A43" w:rsidP="007F4A43">
      <w:r w:rsidRPr="007F4A43">
        <w:t xml:space="preserve">   set dyad.outb&amp;sid;</w:t>
      </w:r>
    </w:p>
    <w:p w14:paraId="732593F4" w14:textId="77777777" w:rsidR="007F4A43" w:rsidRPr="007F4A43" w:rsidRDefault="007F4A43" w:rsidP="007F4A43">
      <w:r w:rsidRPr="007F4A43">
        <w:t>semabs=abs(sem);</w:t>
      </w:r>
    </w:p>
    <w:p w14:paraId="03A9EA49" w14:textId="77777777" w:rsidR="007F4A43" w:rsidRPr="007F4A43" w:rsidRDefault="007F4A43" w:rsidP="007F4A43">
      <w:r w:rsidRPr="007F4A43">
        <w:t>rbsem=(sem-difftrue)/difftrue;</w:t>
      </w:r>
    </w:p>
    <w:p w14:paraId="288DA2B3" w14:textId="77777777" w:rsidR="007F4A43" w:rsidRPr="007F4A43" w:rsidRDefault="007F4A43" w:rsidP="007F4A43">
      <w:r w:rsidRPr="007F4A43">
        <w:t xml:space="preserve">   run;</w:t>
      </w:r>
    </w:p>
    <w:p w14:paraId="5CA77EFF" w14:textId="77777777" w:rsidR="007F4A43" w:rsidRPr="007F4A43" w:rsidRDefault="007F4A43" w:rsidP="007F4A43"/>
    <w:p w14:paraId="20BFF1E7" w14:textId="77777777" w:rsidR="007F4A43" w:rsidRPr="007F4A43" w:rsidRDefault="007F4A43" w:rsidP="007F4A43">
      <w:r w:rsidRPr="007F4A43">
        <w:t>data dyad.iter&amp;sid;</w:t>
      </w:r>
    </w:p>
    <w:p w14:paraId="7EAFE8A8" w14:textId="77777777" w:rsidR="007F4A43" w:rsidRPr="007F4A43" w:rsidRDefault="007F4A43" w:rsidP="007F4A43">
      <w:r w:rsidRPr="007F4A43">
        <w:t>merge dyad.iter&amp;sid sem&amp;sid;</w:t>
      </w:r>
    </w:p>
    <w:p w14:paraId="3D7D68A5" w14:textId="77777777" w:rsidR="007F4A43" w:rsidRPr="007F4A43" w:rsidRDefault="007F4A43" w:rsidP="007F4A43">
      <w:r w:rsidRPr="007F4A43">
        <w:t>by iterid;</w:t>
      </w:r>
    </w:p>
    <w:p w14:paraId="0F246646" w14:textId="77777777" w:rsidR="007F4A43" w:rsidRPr="007F4A43" w:rsidRDefault="007F4A43" w:rsidP="007F4A43">
      <w:r w:rsidRPr="007F4A43">
        <w:t>run;</w:t>
      </w:r>
    </w:p>
    <w:p w14:paraId="0274473A" w14:textId="77777777" w:rsidR="007F4A43" w:rsidRPr="007F4A43" w:rsidRDefault="007F4A43" w:rsidP="007F4A43"/>
    <w:p w14:paraId="41DD2D99" w14:textId="77777777" w:rsidR="007F4A43" w:rsidRPr="007F4A43" w:rsidRDefault="007F4A43" w:rsidP="007F4A43"/>
    <w:p w14:paraId="5D2B22E5" w14:textId="77777777" w:rsidR="007F4A43" w:rsidRPr="007F4A43" w:rsidRDefault="007F4A43" w:rsidP="007F4A43">
      <w:r w:rsidRPr="007F4A43">
        <w:t>*Compute reliabilities of estimates;</w:t>
      </w:r>
    </w:p>
    <w:p w14:paraId="5AE693A4" w14:textId="77777777" w:rsidR="007F4A43" w:rsidRPr="007F4A43" w:rsidRDefault="007F4A43" w:rsidP="007F4A43">
      <w:r w:rsidRPr="007F4A43">
        <w:t>proc means data=dyad.outb&amp;sid noprint mean var std;</w:t>
      </w:r>
    </w:p>
    <w:p w14:paraId="5ABADC5C" w14:textId="77777777" w:rsidR="007F4A43" w:rsidRPr="007F4A43" w:rsidRDefault="007F4A43" w:rsidP="007F4A43">
      <w:r w:rsidRPr="007F4A43">
        <w:t>by iterid;</w:t>
      </w:r>
    </w:p>
    <w:p w14:paraId="4DA490D5" w14:textId="77777777" w:rsidR="007F4A43" w:rsidRPr="007F4A43" w:rsidRDefault="007F4A43" w:rsidP="007F4A43">
      <w:r w:rsidRPr="007F4A43">
        <w:t>var difftrue raw1 raw2 rsd diz res ebd sem;</w:t>
      </w:r>
    </w:p>
    <w:p w14:paraId="3D552C4C" w14:textId="77777777" w:rsidR="007F4A43" w:rsidRPr="007F4A43" w:rsidRDefault="007F4A43" w:rsidP="007F4A43">
      <w:r w:rsidRPr="007F4A43">
        <w:t>output out=reliability mean=difftruemean dizmean resmean ebdmean semmean var=vardifftrue varrsd vardiz varres varebd varsem;</w:t>
      </w:r>
    </w:p>
    <w:p w14:paraId="07912F30" w14:textId="77777777" w:rsidR="007F4A43" w:rsidRPr="007F4A43" w:rsidRDefault="007F4A43" w:rsidP="007F4A43">
      <w:r w:rsidRPr="007F4A43">
        <w:t>run;</w:t>
      </w:r>
    </w:p>
    <w:p w14:paraId="67CBF42A" w14:textId="77777777" w:rsidR="007F4A43" w:rsidRPr="007F4A43" w:rsidRDefault="007F4A43" w:rsidP="007F4A43"/>
    <w:p w14:paraId="1662E426" w14:textId="77777777" w:rsidR="007F4A43" w:rsidRPr="007F4A43" w:rsidRDefault="007F4A43" w:rsidP="007F4A43">
      <w:r w:rsidRPr="007F4A43">
        <w:t>*this creates an iteration level reliability estimate. will merge into another iteration level file, NOT just fill it in down the column;</w:t>
      </w:r>
    </w:p>
    <w:p w14:paraId="6AD74711" w14:textId="77777777" w:rsidR="007F4A43" w:rsidRPr="007F4A43" w:rsidRDefault="007F4A43" w:rsidP="007F4A43">
      <w:r w:rsidRPr="007F4A43">
        <w:t>data reliability;</w:t>
      </w:r>
    </w:p>
    <w:p w14:paraId="5FCE3908" w14:textId="77777777" w:rsidR="007F4A43" w:rsidRPr="007F4A43" w:rsidRDefault="007F4A43" w:rsidP="007F4A43">
      <w:r w:rsidRPr="007F4A43">
        <w:t>set reliability;</w:t>
      </w:r>
    </w:p>
    <w:p w14:paraId="056ECA71" w14:textId="77777777" w:rsidR="007F4A43" w:rsidRPr="007F4A43" w:rsidRDefault="007F4A43" w:rsidP="007F4A43">
      <w:r w:rsidRPr="007F4A43">
        <w:t>relrsd=vardifftrue/varrsd;</w:t>
      </w:r>
    </w:p>
    <w:p w14:paraId="0658FF10" w14:textId="77777777" w:rsidR="007F4A43" w:rsidRPr="007F4A43" w:rsidRDefault="007F4A43" w:rsidP="007F4A43">
      <w:r w:rsidRPr="007F4A43">
        <w:t>reldiz=vardifftrue/vardiz;</w:t>
      </w:r>
    </w:p>
    <w:p w14:paraId="1F3DAA28" w14:textId="77777777" w:rsidR="007F4A43" w:rsidRPr="007F4A43" w:rsidRDefault="007F4A43" w:rsidP="007F4A43">
      <w:r w:rsidRPr="007F4A43">
        <w:t>relres=vardifftrue/varres;</w:t>
      </w:r>
    </w:p>
    <w:p w14:paraId="1BB593DB" w14:textId="77777777" w:rsidR="007F4A43" w:rsidRPr="007F4A43" w:rsidRDefault="007F4A43" w:rsidP="007F4A43">
      <w:r w:rsidRPr="007F4A43">
        <w:t>relebd=vardifftrue/varebd;</w:t>
      </w:r>
    </w:p>
    <w:p w14:paraId="1FF5EB70" w14:textId="77777777" w:rsidR="007F4A43" w:rsidRPr="007F4A43" w:rsidRDefault="007F4A43" w:rsidP="007F4A43">
      <w:r w:rsidRPr="007F4A43">
        <w:t>relsem=vardifftrue/varsem;</w:t>
      </w:r>
    </w:p>
    <w:p w14:paraId="3855E7FA" w14:textId="77777777" w:rsidR="007F4A43" w:rsidRPr="007F4A43" w:rsidRDefault="007F4A43" w:rsidP="007F4A43">
      <w:r w:rsidRPr="007F4A43">
        <w:t>run;</w:t>
      </w:r>
    </w:p>
    <w:p w14:paraId="52B135D0" w14:textId="77777777" w:rsidR="007F4A43" w:rsidRPr="007F4A43" w:rsidRDefault="007F4A43" w:rsidP="007F4A43"/>
    <w:p w14:paraId="736A5E27" w14:textId="77777777" w:rsidR="007F4A43" w:rsidRPr="007F4A43" w:rsidRDefault="007F4A43" w:rsidP="007F4A43"/>
    <w:p w14:paraId="52AAE618" w14:textId="77777777" w:rsidR="007F4A43" w:rsidRPr="007F4A43" w:rsidRDefault="007F4A43" w:rsidP="007F4A43">
      <w:r w:rsidRPr="007F4A43">
        <w:t>data dyad.iter&amp;sid;</w:t>
      </w:r>
    </w:p>
    <w:p w14:paraId="0149FE2A" w14:textId="77777777" w:rsidR="007F4A43" w:rsidRPr="007F4A43" w:rsidRDefault="007F4A43" w:rsidP="007F4A43">
      <w:r w:rsidRPr="007F4A43">
        <w:t>merge dyad.iter&amp;sid reliability;</w:t>
      </w:r>
    </w:p>
    <w:p w14:paraId="0EA843C3" w14:textId="77777777" w:rsidR="007F4A43" w:rsidRPr="007F4A43" w:rsidRDefault="007F4A43" w:rsidP="007F4A43">
      <w:r w:rsidRPr="007F4A43">
        <w:t>by iterid;</w:t>
      </w:r>
    </w:p>
    <w:p w14:paraId="683C53A6" w14:textId="77777777" w:rsidR="007F4A43" w:rsidRPr="007F4A43" w:rsidRDefault="007F4A43" w:rsidP="007F4A43">
      <w:r w:rsidRPr="007F4A43">
        <w:t>run;</w:t>
      </w:r>
    </w:p>
    <w:p w14:paraId="6D61FB67" w14:textId="77777777" w:rsidR="007F4A43" w:rsidRPr="007F4A43" w:rsidRDefault="007F4A43" w:rsidP="007F4A43"/>
    <w:p w14:paraId="62F69CBF" w14:textId="77777777" w:rsidR="007F4A43" w:rsidRPr="007F4A43" w:rsidRDefault="007F4A43" w:rsidP="007F4A43">
      <w:r w:rsidRPr="007F4A43">
        <w:t>********************************************;</w:t>
      </w:r>
    </w:p>
    <w:p w14:paraId="29E82ED1" w14:textId="77777777" w:rsidR="007F4A43" w:rsidRPr="007F4A43" w:rsidRDefault="007F4A43" w:rsidP="007F4A43">
      <w:r w:rsidRPr="007F4A43">
        <w:t>*14.GENERATE OUTCOME USING REGRESSION MODEL*;</w:t>
      </w:r>
    </w:p>
    <w:p w14:paraId="4B58E330" w14:textId="77777777" w:rsidR="007F4A43" w:rsidRPr="007F4A43" w:rsidRDefault="007F4A43" w:rsidP="007F4A43">
      <w:r w:rsidRPr="007F4A43">
        <w:t>********************************************;</w:t>
      </w:r>
    </w:p>
    <w:p w14:paraId="2C108B6B" w14:textId="77777777" w:rsidR="007F4A43" w:rsidRPr="007F4A43" w:rsidRDefault="007F4A43" w:rsidP="007F4A43"/>
    <w:p w14:paraId="11C15FB1" w14:textId="77777777" w:rsidR="007F4A43" w:rsidRPr="007F4A43" w:rsidRDefault="007F4A43" w:rsidP="007F4A43">
      <w:r w:rsidRPr="007F4A43">
        <w:t xml:space="preserve">*this needs to have a model for dist and indistinguishable.; </w:t>
      </w:r>
    </w:p>
    <w:p w14:paraId="4280B848" w14:textId="77777777" w:rsidR="007F4A43" w:rsidRPr="007F4A43" w:rsidRDefault="007F4A43" w:rsidP="007F4A43">
      <w:r w:rsidRPr="007F4A43">
        <w:t>*The distinguishable model is shown already with the group variable;</w:t>
      </w:r>
    </w:p>
    <w:p w14:paraId="5F2A77B9" w14:textId="77777777" w:rsidR="007F4A43" w:rsidRPr="007F4A43" w:rsidRDefault="007F4A43" w:rsidP="007F4A43">
      <w:r w:rsidRPr="007F4A43">
        <w:t>*the indistinguishable dyad shouldnt have group or the interaction;</w:t>
      </w:r>
    </w:p>
    <w:p w14:paraId="7B3FDEAD" w14:textId="77777777" w:rsidR="007F4A43" w:rsidRPr="007F4A43" w:rsidRDefault="007F4A43" w:rsidP="007F4A43"/>
    <w:p w14:paraId="5C4E9752" w14:textId="77777777" w:rsidR="007F4A43" w:rsidRPr="007F4A43" w:rsidRDefault="007F4A43" w:rsidP="007F4A43"/>
    <w:p w14:paraId="4E100406" w14:textId="77777777" w:rsidR="007F4A43" w:rsidRPr="007F4A43" w:rsidRDefault="007F4A43" w:rsidP="007F4A43">
      <w:r w:rsidRPr="007F4A43">
        <w:t>data dyad.outb&amp;sid;</w:t>
      </w:r>
    </w:p>
    <w:p w14:paraId="57772ED9" w14:textId="77777777" w:rsidR="007F4A43" w:rsidRPr="007F4A43" w:rsidRDefault="007F4A43" w:rsidP="007F4A43">
      <w:r w:rsidRPr="007F4A43">
        <w:t>set dyad.outb&amp;sid;</w:t>
      </w:r>
    </w:p>
    <w:p w14:paraId="124D1E6A" w14:textId="77777777" w:rsidR="007F4A43" w:rsidRPr="007F4A43" w:rsidRDefault="007F4A43" w:rsidP="007F4A43">
      <w:r w:rsidRPr="007F4A43">
        <w:t>by iterid;</w:t>
      </w:r>
    </w:p>
    <w:p w14:paraId="33948B58" w14:textId="77777777" w:rsidR="007F4A43" w:rsidRPr="007F4A43" w:rsidRDefault="007F4A43" w:rsidP="007F4A43">
      <w:r w:rsidRPr="007F4A43">
        <w:tab/>
        <w:t>outcome_d=0.5+0.8*difftrueabs+.2*group+.1*difftrueabs*group+rannor(0);</w:t>
      </w:r>
    </w:p>
    <w:p w14:paraId="64B289B4" w14:textId="77777777" w:rsidR="007F4A43" w:rsidRPr="007F4A43" w:rsidRDefault="007F4A43" w:rsidP="007F4A43">
      <w:r w:rsidRPr="007F4A43">
        <w:tab/>
        <w:t>outcome_i=0.5+0.8*difftrueabs+rannor(0);</w:t>
      </w:r>
    </w:p>
    <w:p w14:paraId="3059BD52" w14:textId="77777777" w:rsidR="007F4A43" w:rsidRPr="007F4A43" w:rsidRDefault="007F4A43" w:rsidP="007F4A43">
      <w:r w:rsidRPr="007F4A43">
        <w:tab/>
        <w:t>difftrueabsg=difftrueabs*group;</w:t>
      </w:r>
    </w:p>
    <w:p w14:paraId="7DC0C116" w14:textId="77777777" w:rsidR="007F4A43" w:rsidRPr="007F4A43" w:rsidRDefault="007F4A43" w:rsidP="007F4A43">
      <w:r w:rsidRPr="007F4A43">
        <w:tab/>
        <w:t>rsdabsg=rsdabs*group;</w:t>
      </w:r>
    </w:p>
    <w:p w14:paraId="66BC6213" w14:textId="77777777" w:rsidR="007F4A43" w:rsidRPr="007F4A43" w:rsidRDefault="007F4A43" w:rsidP="007F4A43">
      <w:r w:rsidRPr="007F4A43">
        <w:tab/>
        <w:t>dizabsg=dizabs*group;</w:t>
      </w:r>
    </w:p>
    <w:p w14:paraId="640B611F" w14:textId="77777777" w:rsidR="007F4A43" w:rsidRPr="007F4A43" w:rsidRDefault="007F4A43" w:rsidP="007F4A43">
      <w:r w:rsidRPr="007F4A43">
        <w:tab/>
        <w:t>resabsg=resabs*group;</w:t>
      </w:r>
    </w:p>
    <w:p w14:paraId="2399C385" w14:textId="77777777" w:rsidR="007F4A43" w:rsidRPr="007F4A43" w:rsidRDefault="007F4A43" w:rsidP="007F4A43">
      <w:r w:rsidRPr="007F4A43">
        <w:tab/>
        <w:t>ebdabsg=ebdabs*group;</w:t>
      </w:r>
    </w:p>
    <w:p w14:paraId="5CEE9650" w14:textId="77777777" w:rsidR="007F4A43" w:rsidRPr="007F4A43" w:rsidRDefault="007F4A43" w:rsidP="007F4A43">
      <w:r w:rsidRPr="007F4A43">
        <w:tab/>
        <w:t>semabsg=semabs*group;</w:t>
      </w:r>
    </w:p>
    <w:p w14:paraId="48096277" w14:textId="77777777" w:rsidR="007F4A43" w:rsidRPr="007F4A43" w:rsidRDefault="007F4A43" w:rsidP="007F4A43">
      <w:r w:rsidRPr="007F4A43">
        <w:t>run;</w:t>
      </w:r>
    </w:p>
    <w:p w14:paraId="2B133C2F" w14:textId="77777777" w:rsidR="007F4A43" w:rsidRPr="007F4A43" w:rsidRDefault="007F4A43" w:rsidP="007F4A43"/>
    <w:p w14:paraId="1BF89F75" w14:textId="77777777" w:rsidR="007F4A43" w:rsidRPr="007F4A43" w:rsidRDefault="007F4A43" w:rsidP="007F4A43">
      <w:r w:rsidRPr="007F4A43">
        <w:t>/*compare parameter estimates in the regression models using different discrepancy scores - evaluates accuracy of prediction*/</w:t>
      </w:r>
    </w:p>
    <w:p w14:paraId="2C0A10D0" w14:textId="77777777" w:rsidR="007F4A43" w:rsidRPr="007F4A43" w:rsidRDefault="007F4A43" w:rsidP="007F4A43">
      <w:r w:rsidRPr="007F4A43">
        <w:t>/*options nonotes;*/</w:t>
      </w:r>
    </w:p>
    <w:p w14:paraId="1933D614" w14:textId="77777777" w:rsidR="007F4A43" w:rsidRPr="007F4A43" w:rsidRDefault="007F4A43" w:rsidP="007F4A43">
      <w:r w:rsidRPr="007F4A43">
        <w:t>ods trace on /listing;</w:t>
      </w:r>
    </w:p>
    <w:p w14:paraId="74A880EC" w14:textId="77777777" w:rsidR="007F4A43" w:rsidRPr="007F4A43" w:rsidRDefault="007F4A43" w:rsidP="007F4A43">
      <w:r w:rsidRPr="007F4A43">
        <w:t>ods select none;</w:t>
      </w:r>
    </w:p>
    <w:p w14:paraId="7F66DEC2" w14:textId="77777777" w:rsidR="007F4A43" w:rsidRPr="007F4A43" w:rsidRDefault="007F4A43" w:rsidP="007F4A43"/>
    <w:p w14:paraId="287CB097" w14:textId="77777777" w:rsidR="007F4A43" w:rsidRPr="007F4A43" w:rsidRDefault="007F4A43" w:rsidP="007F4A43">
      <w:r w:rsidRPr="007F4A43">
        <w:t>ods graphics off;</w:t>
      </w:r>
    </w:p>
    <w:p w14:paraId="528F4AED" w14:textId="77777777" w:rsidR="007F4A43" w:rsidRPr="007F4A43" w:rsidRDefault="007F4A43" w:rsidP="007F4A43">
      <w:r w:rsidRPr="007F4A43">
        <w:t>ods exclude all;</w:t>
      </w:r>
    </w:p>
    <w:p w14:paraId="5E3A372B" w14:textId="77777777" w:rsidR="007F4A43" w:rsidRPr="007F4A43" w:rsidRDefault="007F4A43" w:rsidP="007F4A43">
      <w:r w:rsidRPr="007F4A43">
        <w:t>ods noresults;</w:t>
      </w:r>
    </w:p>
    <w:p w14:paraId="7A635AFD" w14:textId="77777777" w:rsidR="007F4A43" w:rsidRPr="007F4A43" w:rsidRDefault="007F4A43" w:rsidP="007F4A43"/>
    <w:p w14:paraId="50A68B1A" w14:textId="77777777" w:rsidR="007F4A43" w:rsidRPr="007F4A43" w:rsidRDefault="007F4A43" w:rsidP="007F4A43">
      <w:r w:rsidRPr="007F4A43">
        <w:t>proc reg data=dyad.outb&amp;sid;</w:t>
      </w:r>
    </w:p>
    <w:p w14:paraId="20335391" w14:textId="77777777" w:rsidR="007F4A43" w:rsidRPr="007F4A43" w:rsidRDefault="007F4A43" w:rsidP="007F4A43">
      <w:r w:rsidRPr="007F4A43">
        <w:t>by iterid;</w:t>
      </w:r>
    </w:p>
    <w:p w14:paraId="6C19A376" w14:textId="77777777" w:rsidR="007F4A43" w:rsidRPr="007F4A43" w:rsidRDefault="007F4A43" w:rsidP="007F4A43">
      <w:r w:rsidRPr="007F4A43">
        <w:tab/>
        <w:t>model outcome_d= difftrueabs group difftrueabsg/stb clb;</w:t>
      </w:r>
    </w:p>
    <w:p w14:paraId="2EA0D224" w14:textId="77777777" w:rsidR="007F4A43" w:rsidRPr="007F4A43" w:rsidRDefault="007F4A43" w:rsidP="007F4A43">
      <w:r w:rsidRPr="007F4A43">
        <w:tab/>
        <w:t xml:space="preserve">model outcome_d=rsdabs group rsdabsg/stb clb; </w:t>
      </w:r>
    </w:p>
    <w:p w14:paraId="6AAA74AF" w14:textId="77777777" w:rsidR="007F4A43" w:rsidRPr="007F4A43" w:rsidRDefault="007F4A43" w:rsidP="007F4A43">
      <w:r w:rsidRPr="007F4A43">
        <w:tab/>
        <w:t>model outcome_d=ebdabs group ebdabsg/stb clb;</w:t>
      </w:r>
    </w:p>
    <w:p w14:paraId="284B53F6" w14:textId="77777777" w:rsidR="007F4A43" w:rsidRPr="007F4A43" w:rsidRDefault="007F4A43" w:rsidP="007F4A43">
      <w:r w:rsidRPr="007F4A43">
        <w:tab/>
        <w:t>model outcome_d=dizabs group dizabsg/stb clb;</w:t>
      </w:r>
    </w:p>
    <w:p w14:paraId="6CE0DDE7" w14:textId="77777777" w:rsidR="007F4A43" w:rsidRPr="007F4A43" w:rsidRDefault="007F4A43" w:rsidP="007F4A43">
      <w:r w:rsidRPr="007F4A43">
        <w:tab/>
        <w:t>model outcome_d=resabs group resabsg/stb clb;</w:t>
      </w:r>
    </w:p>
    <w:p w14:paraId="09ADE972" w14:textId="77777777" w:rsidR="007F4A43" w:rsidRPr="007F4A43" w:rsidRDefault="007F4A43" w:rsidP="007F4A43">
      <w:r w:rsidRPr="007F4A43">
        <w:tab/>
        <w:t>model outcome_d=semabs group semabsg/stb clb;</w:t>
      </w:r>
    </w:p>
    <w:p w14:paraId="6FE17E12" w14:textId="77777777" w:rsidR="007F4A43" w:rsidRPr="007F4A43" w:rsidRDefault="007F4A43" w:rsidP="007F4A43">
      <w:r w:rsidRPr="007F4A43">
        <w:tab/>
        <w:t>model outcome_i= difftrueabs /stb clb;</w:t>
      </w:r>
    </w:p>
    <w:p w14:paraId="38AE7991" w14:textId="77777777" w:rsidR="007F4A43" w:rsidRPr="007F4A43" w:rsidRDefault="007F4A43" w:rsidP="007F4A43">
      <w:r w:rsidRPr="007F4A43">
        <w:tab/>
        <w:t xml:space="preserve">model outcome_i=rsdabs /stb clb; </w:t>
      </w:r>
    </w:p>
    <w:p w14:paraId="187A816D" w14:textId="77777777" w:rsidR="007F4A43" w:rsidRPr="007F4A43" w:rsidRDefault="007F4A43" w:rsidP="007F4A43">
      <w:r w:rsidRPr="007F4A43">
        <w:tab/>
        <w:t>model outcome_i=ebdabs /stb clb;</w:t>
      </w:r>
    </w:p>
    <w:p w14:paraId="2EC3EC98" w14:textId="77777777" w:rsidR="007F4A43" w:rsidRPr="007F4A43" w:rsidRDefault="007F4A43" w:rsidP="007F4A43">
      <w:r w:rsidRPr="007F4A43">
        <w:tab/>
        <w:t>model outcome_i=dizabs /stb clb;</w:t>
      </w:r>
    </w:p>
    <w:p w14:paraId="2D584D53" w14:textId="77777777" w:rsidR="007F4A43" w:rsidRPr="007F4A43" w:rsidRDefault="007F4A43" w:rsidP="007F4A43">
      <w:r w:rsidRPr="007F4A43">
        <w:tab/>
        <w:t>model outcome_i=resabs /stb clb;</w:t>
      </w:r>
    </w:p>
    <w:p w14:paraId="2F9B3548" w14:textId="77777777" w:rsidR="007F4A43" w:rsidRPr="007F4A43" w:rsidRDefault="007F4A43" w:rsidP="007F4A43">
      <w:r w:rsidRPr="007F4A43">
        <w:tab/>
        <w:t>model outcome_i=semabs /stb clb;</w:t>
      </w:r>
    </w:p>
    <w:p w14:paraId="7057D39C" w14:textId="77777777" w:rsidR="007F4A43" w:rsidRPr="007F4A43" w:rsidRDefault="007F4A43" w:rsidP="007F4A43">
      <w:r w:rsidRPr="007F4A43">
        <w:t>ods output ANOVA=anova;</w:t>
      </w:r>
    </w:p>
    <w:p w14:paraId="745DFA4F" w14:textId="77777777" w:rsidR="007F4A43" w:rsidRPr="007F4A43" w:rsidRDefault="007F4A43" w:rsidP="007F4A43">
      <w:r w:rsidRPr="007F4A43">
        <w:t>ods output ParameterEstimates=parmest;</w:t>
      </w:r>
    </w:p>
    <w:p w14:paraId="5458A59B" w14:textId="77777777" w:rsidR="007F4A43" w:rsidRPr="007F4A43" w:rsidRDefault="007F4A43" w:rsidP="007F4A43">
      <w:r w:rsidRPr="007F4A43">
        <w:t>ods output FitStatistics =fitstat;</w:t>
      </w:r>
    </w:p>
    <w:p w14:paraId="67D5FD5A" w14:textId="77777777" w:rsidR="007F4A43" w:rsidRPr="007F4A43" w:rsidRDefault="007F4A43" w:rsidP="007F4A43"/>
    <w:p w14:paraId="176561EE" w14:textId="77777777" w:rsidR="007F4A43" w:rsidRPr="007F4A43" w:rsidRDefault="007F4A43" w:rsidP="007F4A43">
      <w:r w:rsidRPr="007F4A43">
        <w:t xml:space="preserve">run; </w:t>
      </w:r>
    </w:p>
    <w:p w14:paraId="276AA115" w14:textId="77777777" w:rsidR="007F4A43" w:rsidRPr="007F4A43" w:rsidRDefault="007F4A43" w:rsidP="007F4A43">
      <w:r w:rsidRPr="007F4A43">
        <w:lastRenderedPageBreak/>
        <w:t>ods output close;</w:t>
      </w:r>
    </w:p>
    <w:p w14:paraId="40B27041" w14:textId="77777777" w:rsidR="007F4A43" w:rsidRPr="007F4A43" w:rsidRDefault="007F4A43" w:rsidP="007F4A43">
      <w:r w:rsidRPr="007F4A43">
        <w:t>ods trace off;</w:t>
      </w:r>
    </w:p>
    <w:p w14:paraId="18894E59" w14:textId="77777777" w:rsidR="007F4A43" w:rsidRPr="007F4A43" w:rsidRDefault="007F4A43" w:rsidP="007F4A43"/>
    <w:p w14:paraId="668F72EA" w14:textId="77777777" w:rsidR="007F4A43" w:rsidRPr="007F4A43" w:rsidRDefault="007F4A43" w:rsidP="007F4A43">
      <w:r w:rsidRPr="007F4A43">
        <w:t>ods graphics on;</w:t>
      </w:r>
    </w:p>
    <w:p w14:paraId="283858E5" w14:textId="77777777" w:rsidR="007F4A43" w:rsidRPr="007F4A43" w:rsidRDefault="007F4A43" w:rsidP="007F4A43">
      <w:r w:rsidRPr="007F4A43">
        <w:t>ods exclude none;</w:t>
      </w:r>
    </w:p>
    <w:p w14:paraId="14B71386" w14:textId="77777777" w:rsidR="007F4A43" w:rsidRPr="007F4A43" w:rsidRDefault="007F4A43" w:rsidP="007F4A43">
      <w:r w:rsidRPr="007F4A43">
        <w:t>ods results;</w:t>
      </w:r>
    </w:p>
    <w:p w14:paraId="4E74B659" w14:textId="77777777" w:rsidR="007F4A43" w:rsidRPr="007F4A43" w:rsidRDefault="007F4A43" w:rsidP="007F4A43">
      <w:r w:rsidRPr="007F4A43">
        <w:t>ods select all;</w:t>
      </w:r>
    </w:p>
    <w:p w14:paraId="6E8456C9" w14:textId="77777777" w:rsidR="007F4A43" w:rsidRPr="007F4A43" w:rsidRDefault="007F4A43" w:rsidP="007F4A43">
      <w:r w:rsidRPr="007F4A43">
        <w:t>options notes;</w:t>
      </w:r>
    </w:p>
    <w:p w14:paraId="660250C8" w14:textId="77777777" w:rsidR="007F4A43" w:rsidRPr="007F4A43" w:rsidRDefault="007F4A43" w:rsidP="007F4A43"/>
    <w:p w14:paraId="01E1FAED" w14:textId="77777777" w:rsidR="007F4A43" w:rsidRPr="007F4A43" w:rsidRDefault="007F4A43" w:rsidP="007F4A43"/>
    <w:p w14:paraId="556409A6" w14:textId="77777777" w:rsidR="007F4A43" w:rsidRPr="007F4A43" w:rsidRDefault="007F4A43" w:rsidP="007F4A43"/>
    <w:p w14:paraId="79D2FDF2" w14:textId="77777777" w:rsidR="007F4A43" w:rsidRPr="007F4A43" w:rsidRDefault="007F4A43" w:rsidP="007F4A43"/>
    <w:p w14:paraId="2E651930" w14:textId="77777777" w:rsidR="007F4A43" w:rsidRPr="007F4A43" w:rsidRDefault="007F4A43" w:rsidP="007F4A43"/>
    <w:p w14:paraId="77840C0B" w14:textId="77777777" w:rsidR="007F4A43" w:rsidRPr="007F4A43" w:rsidRDefault="007F4A43" w:rsidP="007F4A43">
      <w:r w:rsidRPr="007F4A43">
        <w:t>********************************************;</w:t>
      </w:r>
    </w:p>
    <w:p w14:paraId="1FCEF863" w14:textId="77777777" w:rsidR="007F4A43" w:rsidRPr="007F4A43" w:rsidRDefault="007F4A43" w:rsidP="007F4A43">
      <w:r w:rsidRPr="007F4A43">
        <w:t>*16.TRANPOSE ANOVA UNIVARIATE TO MULTIVAR  *;</w:t>
      </w:r>
    </w:p>
    <w:p w14:paraId="621BA124" w14:textId="77777777" w:rsidR="007F4A43" w:rsidRPr="007F4A43" w:rsidRDefault="007F4A43" w:rsidP="007F4A43">
      <w:r w:rsidRPr="007F4A43">
        <w:t>********************************************;</w:t>
      </w:r>
    </w:p>
    <w:p w14:paraId="5901BE3D" w14:textId="77777777" w:rsidR="007F4A43" w:rsidRPr="007F4A43" w:rsidRDefault="007F4A43" w:rsidP="007F4A43">
      <w:r w:rsidRPr="007F4A43">
        <w:t>data ANOVA2;</w:t>
      </w:r>
    </w:p>
    <w:p w14:paraId="32EC1409" w14:textId="77777777" w:rsidR="007F4A43" w:rsidRPr="007F4A43" w:rsidRDefault="007F4A43" w:rsidP="007F4A43">
      <w:r w:rsidRPr="007F4A43">
        <w:tab/>
        <w:t>set ANOVA;</w:t>
      </w:r>
    </w:p>
    <w:p w14:paraId="25C969FF" w14:textId="77777777" w:rsidR="007F4A43" w:rsidRPr="007F4A43" w:rsidRDefault="007F4A43" w:rsidP="007F4A43">
      <w:r w:rsidRPr="007F4A43">
        <w:tab/>
        <w:t>by iterid;</w:t>
      </w:r>
    </w:p>
    <w:p w14:paraId="3AF4357A" w14:textId="77777777" w:rsidR="007F4A43" w:rsidRPr="007F4A43" w:rsidRDefault="007F4A43" w:rsidP="007F4A43">
      <w:r w:rsidRPr="007F4A43">
        <w:tab/>
        <w:t>if Source = 'Error' then delete;</w:t>
      </w:r>
    </w:p>
    <w:p w14:paraId="45B45AFE" w14:textId="77777777" w:rsidR="007F4A43" w:rsidRPr="007F4A43" w:rsidRDefault="007F4A43" w:rsidP="007F4A43">
      <w:r w:rsidRPr="007F4A43">
        <w:tab/>
        <w:t>if Source = 'Corrected Total' then delete;</w:t>
      </w:r>
    </w:p>
    <w:p w14:paraId="33139BAA" w14:textId="77777777" w:rsidR="007F4A43" w:rsidRPr="007F4A43" w:rsidRDefault="007F4A43" w:rsidP="007F4A43">
      <w:r w:rsidRPr="007F4A43">
        <w:tab/>
        <w:t>if Model = 'MODEL1' then iv = 'difftrue_d';</w:t>
      </w:r>
    </w:p>
    <w:p w14:paraId="124796FC" w14:textId="77777777" w:rsidR="007F4A43" w:rsidRPr="007F4A43" w:rsidRDefault="007F4A43" w:rsidP="007F4A43">
      <w:r w:rsidRPr="007F4A43">
        <w:tab/>
        <w:t>if Model = 'MODEL2' then iv = 'rsd_d';</w:t>
      </w:r>
    </w:p>
    <w:p w14:paraId="5F780D4C" w14:textId="77777777" w:rsidR="007F4A43" w:rsidRPr="007F4A43" w:rsidRDefault="007F4A43" w:rsidP="007F4A43">
      <w:r w:rsidRPr="007F4A43">
        <w:tab/>
        <w:t>if Model = 'MODEL3' then iv = 'ebd_d';</w:t>
      </w:r>
    </w:p>
    <w:p w14:paraId="1BA30EF4" w14:textId="77777777" w:rsidR="007F4A43" w:rsidRPr="007F4A43" w:rsidRDefault="007F4A43" w:rsidP="007F4A43">
      <w:r w:rsidRPr="007F4A43">
        <w:tab/>
        <w:t>if Model = 'MODEL4' then iv = 'diz_d';</w:t>
      </w:r>
    </w:p>
    <w:p w14:paraId="59816129" w14:textId="77777777" w:rsidR="007F4A43" w:rsidRPr="007F4A43" w:rsidRDefault="007F4A43" w:rsidP="007F4A43">
      <w:r w:rsidRPr="007F4A43">
        <w:tab/>
        <w:t>if Model = 'MODEL5' then iv = 'res_d';</w:t>
      </w:r>
    </w:p>
    <w:p w14:paraId="5379366A" w14:textId="77777777" w:rsidR="007F4A43" w:rsidRPr="007F4A43" w:rsidRDefault="007F4A43" w:rsidP="007F4A43">
      <w:r w:rsidRPr="007F4A43">
        <w:tab/>
        <w:t>if Model = 'MODEL6' then iv = 'sem_d';</w:t>
      </w:r>
    </w:p>
    <w:p w14:paraId="6C295626" w14:textId="77777777" w:rsidR="007F4A43" w:rsidRPr="007F4A43" w:rsidRDefault="007F4A43" w:rsidP="007F4A43">
      <w:r w:rsidRPr="007F4A43">
        <w:tab/>
        <w:t>if Model = 'MODEL7' then iv = 'difftrue_i';</w:t>
      </w:r>
    </w:p>
    <w:p w14:paraId="08DAE140" w14:textId="77777777" w:rsidR="007F4A43" w:rsidRPr="007F4A43" w:rsidRDefault="007F4A43" w:rsidP="007F4A43">
      <w:r w:rsidRPr="007F4A43">
        <w:tab/>
        <w:t>if Model = 'MODEL8' then iv = 'rsd_i';</w:t>
      </w:r>
    </w:p>
    <w:p w14:paraId="50000806" w14:textId="77777777" w:rsidR="007F4A43" w:rsidRPr="007F4A43" w:rsidRDefault="007F4A43" w:rsidP="007F4A43">
      <w:r w:rsidRPr="007F4A43">
        <w:tab/>
        <w:t>if Model = 'MODEL9' then iv = 'ebd_i';</w:t>
      </w:r>
    </w:p>
    <w:p w14:paraId="2C40BBBA" w14:textId="77777777" w:rsidR="007F4A43" w:rsidRPr="007F4A43" w:rsidRDefault="007F4A43" w:rsidP="007F4A43">
      <w:r w:rsidRPr="007F4A43">
        <w:tab/>
        <w:t>if Model = 'MODEL10' then iv = 'diz_i';</w:t>
      </w:r>
    </w:p>
    <w:p w14:paraId="4A6E977A" w14:textId="77777777" w:rsidR="007F4A43" w:rsidRPr="007F4A43" w:rsidRDefault="007F4A43" w:rsidP="007F4A43">
      <w:r w:rsidRPr="007F4A43">
        <w:tab/>
        <w:t>if Model = 'MODEL11' then iv = 'res_i';</w:t>
      </w:r>
    </w:p>
    <w:p w14:paraId="0FB5F30C" w14:textId="77777777" w:rsidR="007F4A43" w:rsidRPr="007F4A43" w:rsidRDefault="007F4A43" w:rsidP="007F4A43">
      <w:r w:rsidRPr="007F4A43">
        <w:tab/>
        <w:t>if Model = 'MODEL12' then iv = 'sem_i';</w:t>
      </w:r>
    </w:p>
    <w:p w14:paraId="5239D106" w14:textId="77777777" w:rsidR="007F4A43" w:rsidRPr="007F4A43" w:rsidRDefault="007F4A43" w:rsidP="007F4A43">
      <w:r w:rsidRPr="007F4A43">
        <w:tab/>
        <w:t>z = 1;</w:t>
      </w:r>
    </w:p>
    <w:p w14:paraId="0F14BFD4" w14:textId="77777777" w:rsidR="007F4A43" w:rsidRPr="007F4A43" w:rsidRDefault="007F4A43" w:rsidP="007F4A43">
      <w:r w:rsidRPr="007F4A43">
        <w:t>drop Model Dependent Source DF SS MS;</w:t>
      </w:r>
    </w:p>
    <w:p w14:paraId="2A0FEA07" w14:textId="77777777" w:rsidR="007F4A43" w:rsidRPr="007F4A43" w:rsidRDefault="007F4A43" w:rsidP="007F4A43">
      <w:r w:rsidRPr="007F4A43">
        <w:t>run;</w:t>
      </w:r>
    </w:p>
    <w:p w14:paraId="3F91E95B" w14:textId="77777777" w:rsidR="007F4A43" w:rsidRPr="007F4A43" w:rsidRDefault="007F4A43" w:rsidP="007F4A43"/>
    <w:p w14:paraId="5BB22797" w14:textId="77777777" w:rsidR="007F4A43" w:rsidRPr="007F4A43" w:rsidRDefault="007F4A43" w:rsidP="007F4A43"/>
    <w:p w14:paraId="5CA5BC65" w14:textId="77777777" w:rsidR="007F4A43" w:rsidRPr="007F4A43" w:rsidRDefault="007F4A43" w:rsidP="007F4A43">
      <w:r w:rsidRPr="007F4A43">
        <w:t>proc transpose data = ANOVA2 out = ANOVA3 prefix = F_;</w:t>
      </w:r>
    </w:p>
    <w:p w14:paraId="5D396826" w14:textId="77777777" w:rsidR="007F4A43" w:rsidRPr="007F4A43" w:rsidRDefault="007F4A43" w:rsidP="007F4A43">
      <w:r w:rsidRPr="007F4A43">
        <w:tab/>
      </w:r>
      <w:r w:rsidRPr="007F4A43">
        <w:tab/>
      </w:r>
      <w:r w:rsidRPr="007F4A43">
        <w:tab/>
        <w:t xml:space="preserve">   by iterid z;</w:t>
      </w:r>
    </w:p>
    <w:p w14:paraId="7E5D6480" w14:textId="77777777" w:rsidR="007F4A43" w:rsidRPr="007F4A43" w:rsidRDefault="007F4A43" w:rsidP="007F4A43">
      <w:r w:rsidRPr="007F4A43">
        <w:tab/>
      </w:r>
      <w:r w:rsidRPr="007F4A43">
        <w:tab/>
      </w:r>
      <w:r w:rsidRPr="007F4A43">
        <w:tab/>
        <w:t xml:space="preserve">   id iv;</w:t>
      </w:r>
    </w:p>
    <w:p w14:paraId="5FE57583" w14:textId="77777777" w:rsidR="007F4A43" w:rsidRPr="007F4A43" w:rsidRDefault="007F4A43" w:rsidP="007F4A43">
      <w:r w:rsidRPr="007F4A43">
        <w:tab/>
      </w:r>
      <w:r w:rsidRPr="007F4A43">
        <w:tab/>
      </w:r>
      <w:r w:rsidRPr="007F4A43">
        <w:tab/>
        <w:t xml:space="preserve">   var FValue;</w:t>
      </w:r>
    </w:p>
    <w:p w14:paraId="00DA1BE7" w14:textId="77777777" w:rsidR="007F4A43" w:rsidRPr="007F4A43" w:rsidRDefault="007F4A43" w:rsidP="007F4A43">
      <w:r w:rsidRPr="007F4A43">
        <w:t>run;</w:t>
      </w:r>
    </w:p>
    <w:p w14:paraId="4A6D2351" w14:textId="77777777" w:rsidR="007F4A43" w:rsidRPr="007F4A43" w:rsidRDefault="007F4A43" w:rsidP="007F4A43"/>
    <w:p w14:paraId="57F0AF52" w14:textId="77777777" w:rsidR="007F4A43" w:rsidRPr="007F4A43" w:rsidRDefault="007F4A43" w:rsidP="007F4A43">
      <w:r w:rsidRPr="007F4A43">
        <w:lastRenderedPageBreak/>
        <w:t>proc transpose data = ANOVA2 out = ANOVA4 prefix = p_;</w:t>
      </w:r>
    </w:p>
    <w:p w14:paraId="4782BA60" w14:textId="77777777" w:rsidR="007F4A43" w:rsidRPr="007F4A43" w:rsidRDefault="007F4A43" w:rsidP="007F4A43">
      <w:r w:rsidRPr="007F4A43">
        <w:tab/>
      </w:r>
      <w:r w:rsidRPr="007F4A43">
        <w:tab/>
      </w:r>
      <w:r w:rsidRPr="007F4A43">
        <w:tab/>
        <w:t xml:space="preserve">   by iterid z;</w:t>
      </w:r>
    </w:p>
    <w:p w14:paraId="7D34C9B1" w14:textId="77777777" w:rsidR="007F4A43" w:rsidRPr="007F4A43" w:rsidRDefault="007F4A43" w:rsidP="007F4A43">
      <w:r w:rsidRPr="007F4A43">
        <w:tab/>
      </w:r>
      <w:r w:rsidRPr="007F4A43">
        <w:tab/>
      </w:r>
      <w:r w:rsidRPr="007F4A43">
        <w:tab/>
        <w:t xml:space="preserve">   id iv;</w:t>
      </w:r>
    </w:p>
    <w:p w14:paraId="6D2A7CD1" w14:textId="77777777" w:rsidR="007F4A43" w:rsidRPr="007F4A43" w:rsidRDefault="007F4A43" w:rsidP="007F4A43">
      <w:r w:rsidRPr="007F4A43">
        <w:tab/>
      </w:r>
      <w:r w:rsidRPr="007F4A43">
        <w:tab/>
      </w:r>
      <w:r w:rsidRPr="007F4A43">
        <w:tab/>
        <w:t xml:space="preserve">   var ProbF;</w:t>
      </w:r>
    </w:p>
    <w:p w14:paraId="12033EF6" w14:textId="77777777" w:rsidR="007F4A43" w:rsidRPr="007F4A43" w:rsidRDefault="007F4A43" w:rsidP="007F4A43">
      <w:r w:rsidRPr="007F4A43">
        <w:t>run;</w:t>
      </w:r>
    </w:p>
    <w:p w14:paraId="21931F89" w14:textId="77777777" w:rsidR="007F4A43" w:rsidRPr="007F4A43" w:rsidRDefault="007F4A43" w:rsidP="007F4A43"/>
    <w:p w14:paraId="242D9F24" w14:textId="77777777" w:rsidR="007F4A43" w:rsidRPr="007F4A43" w:rsidRDefault="007F4A43" w:rsidP="007F4A43">
      <w:r w:rsidRPr="007F4A43">
        <w:t>data ANOVA5;</w:t>
      </w:r>
    </w:p>
    <w:p w14:paraId="053EEFCA" w14:textId="77777777" w:rsidR="007F4A43" w:rsidRPr="007F4A43" w:rsidRDefault="007F4A43" w:rsidP="007F4A43">
      <w:r w:rsidRPr="007F4A43">
        <w:tab/>
        <w:t>merge ANOVA3 ANOVA4;</w:t>
      </w:r>
    </w:p>
    <w:p w14:paraId="5A81C557" w14:textId="77777777" w:rsidR="007F4A43" w:rsidRPr="007F4A43" w:rsidRDefault="007F4A43" w:rsidP="007F4A43">
      <w:r w:rsidRPr="007F4A43">
        <w:t>run;</w:t>
      </w:r>
    </w:p>
    <w:p w14:paraId="3F7C73D8" w14:textId="77777777" w:rsidR="007F4A43" w:rsidRPr="007F4A43" w:rsidRDefault="007F4A43" w:rsidP="007F4A43"/>
    <w:p w14:paraId="24750C1F" w14:textId="77777777" w:rsidR="007F4A43" w:rsidRPr="007F4A43" w:rsidRDefault="007F4A43" w:rsidP="007F4A43">
      <w:r w:rsidRPr="007F4A43">
        <w:t>/*to compute power later based on overall significance of model from ANOVA results*/</w:t>
      </w:r>
    </w:p>
    <w:p w14:paraId="395ED542" w14:textId="77777777" w:rsidR="007F4A43" w:rsidRPr="007F4A43" w:rsidRDefault="007F4A43" w:rsidP="007F4A43">
      <w:r w:rsidRPr="007F4A43">
        <w:t>data ANOVA6(drop=_NAME_);</w:t>
      </w:r>
    </w:p>
    <w:p w14:paraId="06281035" w14:textId="77777777" w:rsidR="007F4A43" w:rsidRPr="007F4A43" w:rsidRDefault="007F4A43" w:rsidP="007F4A43">
      <w:r w:rsidRPr="007F4A43">
        <w:tab/>
        <w:t>set ANOVA5;</w:t>
      </w:r>
    </w:p>
    <w:p w14:paraId="4A0282D1" w14:textId="77777777" w:rsidR="007F4A43" w:rsidRPr="007F4A43" w:rsidRDefault="007F4A43" w:rsidP="007F4A43">
      <w:r w:rsidRPr="007F4A43">
        <w:tab/>
        <w:t xml:space="preserve">if p_difftrue_d lt .05 then p_difftrue_count_d = 1; else p_difftrue_count_d = 0; </w:t>
      </w:r>
    </w:p>
    <w:p w14:paraId="5D61634A" w14:textId="77777777" w:rsidR="007F4A43" w:rsidRPr="007F4A43" w:rsidRDefault="007F4A43" w:rsidP="007F4A43">
      <w:r w:rsidRPr="007F4A43">
        <w:tab/>
        <w:t>if p_rsd_d  lt .05 then p_rsd_count_d  = 1; else p_rsd_count_d  = 0;</w:t>
      </w:r>
    </w:p>
    <w:p w14:paraId="7C2B0624" w14:textId="77777777" w:rsidR="007F4A43" w:rsidRPr="007F4A43" w:rsidRDefault="007F4A43" w:rsidP="007F4A43">
      <w:r w:rsidRPr="007F4A43">
        <w:tab/>
        <w:t>if p_ebd_d  lt .05 then p_ebd_count_d  = 1; else p_ebd_count_d  = 0;</w:t>
      </w:r>
    </w:p>
    <w:p w14:paraId="19978160" w14:textId="77777777" w:rsidR="007F4A43" w:rsidRPr="007F4A43" w:rsidRDefault="007F4A43" w:rsidP="007F4A43">
      <w:r w:rsidRPr="007F4A43">
        <w:tab/>
        <w:t>if p_diz_d  lt .05 then p_diz_count_d  = 1; else p_diz_count_d  = 0;</w:t>
      </w:r>
    </w:p>
    <w:p w14:paraId="644B01BC" w14:textId="77777777" w:rsidR="007F4A43" w:rsidRPr="007F4A43" w:rsidRDefault="007F4A43" w:rsidP="007F4A43">
      <w:r w:rsidRPr="007F4A43">
        <w:tab/>
        <w:t>if p_res_d  lt .05 then p_res_count_d  = 1; else p_res_count_d  = 0;</w:t>
      </w:r>
    </w:p>
    <w:p w14:paraId="2C8E7C8A" w14:textId="77777777" w:rsidR="007F4A43" w:rsidRPr="007F4A43" w:rsidRDefault="007F4A43" w:rsidP="007F4A43">
      <w:r w:rsidRPr="007F4A43">
        <w:tab/>
        <w:t>if p_sem_d  lt .05 then p_sem_count_d  = 1; else p_sem_count_d  = 0;</w:t>
      </w:r>
    </w:p>
    <w:p w14:paraId="714C7B8B" w14:textId="77777777" w:rsidR="007F4A43" w:rsidRPr="007F4A43" w:rsidRDefault="007F4A43" w:rsidP="007F4A43">
      <w:r w:rsidRPr="007F4A43">
        <w:tab/>
        <w:t xml:space="preserve">if p_difftrue_i lt .05 then p_difftrue_count_i = 1; else p_difftrue_count_i = 0; </w:t>
      </w:r>
    </w:p>
    <w:p w14:paraId="1E2C734B" w14:textId="77777777" w:rsidR="007F4A43" w:rsidRPr="007F4A43" w:rsidRDefault="007F4A43" w:rsidP="007F4A43">
      <w:r w:rsidRPr="007F4A43">
        <w:tab/>
        <w:t>if p_rsd_i  lt .05 then p_rsd_count_i  = 1; else p_rsd_count_i  = 0;</w:t>
      </w:r>
    </w:p>
    <w:p w14:paraId="2A4FB806" w14:textId="77777777" w:rsidR="007F4A43" w:rsidRPr="007F4A43" w:rsidRDefault="007F4A43" w:rsidP="007F4A43">
      <w:r w:rsidRPr="007F4A43">
        <w:tab/>
        <w:t>if p_ebd_i  lt .05 then p_ebd_count_i  = 1; else p_ebd_count_i  = 0;</w:t>
      </w:r>
    </w:p>
    <w:p w14:paraId="4F53855C" w14:textId="77777777" w:rsidR="007F4A43" w:rsidRPr="007F4A43" w:rsidRDefault="007F4A43" w:rsidP="007F4A43">
      <w:r w:rsidRPr="007F4A43">
        <w:tab/>
        <w:t>if p_diz_i  lt .05 then p_diz_count_i  = 1; else p_diz_count_i  = 0;</w:t>
      </w:r>
    </w:p>
    <w:p w14:paraId="523009B1" w14:textId="77777777" w:rsidR="007F4A43" w:rsidRPr="007F4A43" w:rsidRDefault="007F4A43" w:rsidP="007F4A43">
      <w:r w:rsidRPr="007F4A43">
        <w:tab/>
        <w:t>if p_res_i  lt .05 then p_res_count_i  = 1; else p_res_count_i  = 0;</w:t>
      </w:r>
    </w:p>
    <w:p w14:paraId="17F09B07" w14:textId="77777777" w:rsidR="007F4A43" w:rsidRPr="007F4A43" w:rsidRDefault="007F4A43" w:rsidP="007F4A43">
      <w:r w:rsidRPr="007F4A43">
        <w:tab/>
        <w:t>if p_sem_i  lt .05 then p_sem_count_i  = 1; else p_sem_count_i  = 0;</w:t>
      </w:r>
    </w:p>
    <w:p w14:paraId="04781937" w14:textId="77777777" w:rsidR="007F4A43" w:rsidRPr="007F4A43" w:rsidRDefault="007F4A43" w:rsidP="007F4A43">
      <w:r w:rsidRPr="007F4A43">
        <w:t>run;</w:t>
      </w:r>
    </w:p>
    <w:p w14:paraId="0E6BF2E7" w14:textId="77777777" w:rsidR="007F4A43" w:rsidRPr="007F4A43" w:rsidRDefault="007F4A43" w:rsidP="007F4A43"/>
    <w:p w14:paraId="5E5249EE" w14:textId="77777777" w:rsidR="007F4A43" w:rsidRPr="007F4A43" w:rsidRDefault="007F4A43" w:rsidP="007F4A43">
      <w:r w:rsidRPr="007F4A43">
        <w:t>proc datasets lib=work memtype=data noprint;</w:t>
      </w:r>
    </w:p>
    <w:p w14:paraId="15EB0A47" w14:textId="77777777" w:rsidR="007F4A43" w:rsidRPr="007F4A43" w:rsidRDefault="007F4A43" w:rsidP="007F4A43">
      <w:r w:rsidRPr="007F4A43">
        <w:t xml:space="preserve">   modify parmest;</w:t>
      </w:r>
    </w:p>
    <w:p w14:paraId="74F5FEF6" w14:textId="77777777" w:rsidR="007F4A43" w:rsidRPr="007F4A43" w:rsidRDefault="007F4A43" w:rsidP="007F4A43">
      <w:r w:rsidRPr="007F4A43">
        <w:t xml:space="preserve">     attrib _all_ label=' ';</w:t>
      </w:r>
    </w:p>
    <w:p w14:paraId="1C4313E9" w14:textId="77777777" w:rsidR="007F4A43" w:rsidRPr="007F4A43" w:rsidRDefault="007F4A43" w:rsidP="007F4A43">
      <w:r w:rsidRPr="007F4A43">
        <w:t>run;</w:t>
      </w:r>
    </w:p>
    <w:p w14:paraId="545FA4E4" w14:textId="77777777" w:rsidR="007F4A43" w:rsidRPr="007F4A43" w:rsidRDefault="007F4A43" w:rsidP="007F4A43"/>
    <w:p w14:paraId="74459119" w14:textId="77777777" w:rsidR="007F4A43" w:rsidRPr="007F4A43" w:rsidRDefault="007F4A43" w:rsidP="007F4A43">
      <w:r w:rsidRPr="007F4A43">
        <w:t>********************************************;</w:t>
      </w:r>
    </w:p>
    <w:p w14:paraId="2BDC56DB" w14:textId="77777777" w:rsidR="007F4A43" w:rsidRPr="007F4A43" w:rsidRDefault="007F4A43" w:rsidP="007F4A43">
      <w:r w:rsidRPr="007F4A43">
        <w:t>*18.REARRANGING PARMEST FOR DTRUE          *;</w:t>
      </w:r>
    </w:p>
    <w:p w14:paraId="3EFCE341" w14:textId="77777777" w:rsidR="007F4A43" w:rsidRPr="007F4A43" w:rsidRDefault="007F4A43" w:rsidP="007F4A43">
      <w:r w:rsidRPr="007F4A43">
        <w:t>********************************************;</w:t>
      </w:r>
    </w:p>
    <w:p w14:paraId="06A70A56" w14:textId="77777777" w:rsidR="007F4A43" w:rsidRPr="007F4A43" w:rsidRDefault="007F4A43" w:rsidP="007F4A43">
      <w:r w:rsidRPr="007F4A43">
        <w:t>data dtruetemp1;</w:t>
      </w:r>
    </w:p>
    <w:p w14:paraId="514430ED" w14:textId="77777777" w:rsidR="007F4A43" w:rsidRPr="007F4A43" w:rsidRDefault="007F4A43" w:rsidP="007F4A43">
      <w:r w:rsidRPr="007F4A43">
        <w:tab/>
        <w:t xml:space="preserve">set parmest (rename=(df=int_df_dtrue_d </w:t>
      </w:r>
    </w:p>
    <w:p w14:paraId="4015C9F7"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dtrue_d </w:t>
      </w:r>
    </w:p>
    <w:p w14:paraId="1EF1E8B7"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dtrue_d </w:t>
      </w:r>
    </w:p>
    <w:p w14:paraId="4179821B"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dtrue_d</w:t>
      </w:r>
    </w:p>
    <w:p w14:paraId="6D81268A"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dtrue_d</w:t>
      </w:r>
    </w:p>
    <w:p w14:paraId="0EB06915"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dtrue_d</w:t>
      </w:r>
    </w:p>
    <w:p w14:paraId="20BC024E"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dtrue_d</w:t>
      </w:r>
    </w:p>
    <w:p w14:paraId="67B11C3C"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dtrue_d));</w:t>
      </w:r>
    </w:p>
    <w:p w14:paraId="109528F4" w14:textId="77777777" w:rsidR="007F4A43" w:rsidRPr="007F4A43" w:rsidRDefault="007F4A43" w:rsidP="007F4A43">
      <w:r w:rsidRPr="007F4A43">
        <w:lastRenderedPageBreak/>
        <w:tab/>
        <w:t>if Model = 'MODEL1' and Variable = 'Intercept';</w:t>
      </w:r>
    </w:p>
    <w:p w14:paraId="4550D57B" w14:textId="77777777" w:rsidR="007F4A43" w:rsidRPr="007F4A43" w:rsidRDefault="007F4A43" w:rsidP="007F4A43">
      <w:r w:rsidRPr="007F4A43">
        <w:tab/>
        <w:t>iv = 'difftrue_d';</w:t>
      </w:r>
    </w:p>
    <w:p w14:paraId="491ABC68" w14:textId="77777777" w:rsidR="007F4A43" w:rsidRPr="007F4A43" w:rsidRDefault="007F4A43" w:rsidP="007F4A43">
      <w:r w:rsidRPr="007F4A43">
        <w:t>run;</w:t>
      </w:r>
    </w:p>
    <w:p w14:paraId="21BAAAC3" w14:textId="77777777" w:rsidR="007F4A43" w:rsidRPr="007F4A43" w:rsidRDefault="007F4A43" w:rsidP="007F4A43"/>
    <w:p w14:paraId="1135D189" w14:textId="77777777" w:rsidR="007F4A43" w:rsidRPr="007F4A43" w:rsidRDefault="007F4A43" w:rsidP="007F4A43"/>
    <w:p w14:paraId="58B42E50" w14:textId="77777777" w:rsidR="007F4A43" w:rsidRPr="007F4A43" w:rsidRDefault="007F4A43" w:rsidP="007F4A43">
      <w:r w:rsidRPr="007F4A43">
        <w:t>data dtruetemp2;</w:t>
      </w:r>
    </w:p>
    <w:p w14:paraId="1361A016" w14:textId="77777777" w:rsidR="007F4A43" w:rsidRPr="007F4A43" w:rsidRDefault="007F4A43" w:rsidP="007F4A43">
      <w:r w:rsidRPr="007F4A43">
        <w:tab/>
        <w:t xml:space="preserve">set parmest(rename=(df=slopediff_df_dtrue_d </w:t>
      </w:r>
    </w:p>
    <w:p w14:paraId="23472A7C"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dtrue_d </w:t>
      </w:r>
    </w:p>
    <w:p w14:paraId="7C359D40"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dtrue_d </w:t>
      </w:r>
    </w:p>
    <w:p w14:paraId="2FDEA805"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dtrue_d</w:t>
      </w:r>
    </w:p>
    <w:p w14:paraId="0BE0A6C1"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dtrue_d</w:t>
      </w:r>
    </w:p>
    <w:p w14:paraId="4469F2E9"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dtrue_d</w:t>
      </w:r>
    </w:p>
    <w:p w14:paraId="2F98A259"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dtrue_d</w:t>
      </w:r>
    </w:p>
    <w:p w14:paraId="0D98F1AC"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dtrue_d)); </w:t>
      </w:r>
    </w:p>
    <w:p w14:paraId="3F7C15F2" w14:textId="77777777" w:rsidR="007F4A43" w:rsidRPr="007F4A43" w:rsidRDefault="007F4A43" w:rsidP="007F4A43">
      <w:r w:rsidRPr="007F4A43">
        <w:tab/>
        <w:t>if Model = 'MODEL1' and Variable = 'difftrueabs';</w:t>
      </w:r>
    </w:p>
    <w:p w14:paraId="1662C32D" w14:textId="77777777" w:rsidR="007F4A43" w:rsidRPr="007F4A43" w:rsidRDefault="007F4A43" w:rsidP="007F4A43">
      <w:r w:rsidRPr="007F4A43">
        <w:tab/>
        <w:t>iv = 'difftrue_d';</w:t>
      </w:r>
    </w:p>
    <w:p w14:paraId="65E65C27" w14:textId="77777777" w:rsidR="007F4A43" w:rsidRPr="007F4A43" w:rsidRDefault="007F4A43" w:rsidP="007F4A43">
      <w:r w:rsidRPr="007F4A43">
        <w:t>run;</w:t>
      </w:r>
    </w:p>
    <w:p w14:paraId="516A36F5" w14:textId="77777777" w:rsidR="007F4A43" w:rsidRPr="007F4A43" w:rsidRDefault="007F4A43" w:rsidP="007F4A43"/>
    <w:p w14:paraId="72CB3955" w14:textId="77777777" w:rsidR="007F4A43" w:rsidRPr="007F4A43" w:rsidRDefault="007F4A43" w:rsidP="007F4A43">
      <w:r w:rsidRPr="007F4A43">
        <w:t>data dtruetemp3;</w:t>
      </w:r>
    </w:p>
    <w:p w14:paraId="79635408" w14:textId="77777777" w:rsidR="007F4A43" w:rsidRPr="007F4A43" w:rsidRDefault="007F4A43" w:rsidP="007F4A43">
      <w:r w:rsidRPr="007F4A43">
        <w:tab/>
        <w:t xml:space="preserve">set parmest(rename=(df=slopeg_df_dtrue_d </w:t>
      </w:r>
    </w:p>
    <w:p w14:paraId="729BB54F"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g_dtrue_d </w:t>
      </w:r>
    </w:p>
    <w:p w14:paraId="5A878205"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g_stderr_dtrue_d </w:t>
      </w:r>
    </w:p>
    <w:p w14:paraId="1B93F06E"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g_tvalue_dtrue_d</w:t>
      </w:r>
    </w:p>
    <w:p w14:paraId="157B740B"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g_pvalue_dtrue_d</w:t>
      </w:r>
    </w:p>
    <w:p w14:paraId="3C1F99CC"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g_lcl_dtrue_d</w:t>
      </w:r>
    </w:p>
    <w:p w14:paraId="235BEBBF"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g_ucl_dtrue_d</w:t>
      </w:r>
    </w:p>
    <w:p w14:paraId="186FC08D"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g_stdest_dtrue_d)); </w:t>
      </w:r>
    </w:p>
    <w:p w14:paraId="123AA39D" w14:textId="77777777" w:rsidR="007F4A43" w:rsidRPr="007F4A43" w:rsidRDefault="007F4A43" w:rsidP="007F4A43">
      <w:r w:rsidRPr="007F4A43">
        <w:tab/>
        <w:t>if Model = 'MODEL1' and Variable = 'group';</w:t>
      </w:r>
    </w:p>
    <w:p w14:paraId="6EA36EF6" w14:textId="77777777" w:rsidR="007F4A43" w:rsidRPr="007F4A43" w:rsidRDefault="007F4A43" w:rsidP="007F4A43">
      <w:r w:rsidRPr="007F4A43">
        <w:tab/>
        <w:t>iv = 'difftrue_d';</w:t>
      </w:r>
    </w:p>
    <w:p w14:paraId="0EE4C4A9" w14:textId="77777777" w:rsidR="007F4A43" w:rsidRPr="007F4A43" w:rsidRDefault="007F4A43" w:rsidP="007F4A43">
      <w:r w:rsidRPr="007F4A43">
        <w:t>run;</w:t>
      </w:r>
    </w:p>
    <w:p w14:paraId="79595372" w14:textId="77777777" w:rsidR="007F4A43" w:rsidRPr="007F4A43" w:rsidRDefault="007F4A43" w:rsidP="007F4A43"/>
    <w:p w14:paraId="72E32443" w14:textId="77777777" w:rsidR="007F4A43" w:rsidRPr="007F4A43" w:rsidRDefault="007F4A43" w:rsidP="007F4A43">
      <w:r w:rsidRPr="007F4A43">
        <w:t>data dtruetemp4;</w:t>
      </w:r>
    </w:p>
    <w:p w14:paraId="0EF31541" w14:textId="77777777" w:rsidR="007F4A43" w:rsidRPr="007F4A43" w:rsidRDefault="007F4A43" w:rsidP="007F4A43">
      <w:r w:rsidRPr="007F4A43">
        <w:tab/>
        <w:t xml:space="preserve">set parmest(rename=(df=slopeint_df_dtrue_d </w:t>
      </w:r>
    </w:p>
    <w:p w14:paraId="1E831C48"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int_dtrue_d </w:t>
      </w:r>
    </w:p>
    <w:p w14:paraId="26E0BC71"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int_stderr_dtrue_d </w:t>
      </w:r>
    </w:p>
    <w:p w14:paraId="16A9FD11"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int_tvalue_dtrue_d</w:t>
      </w:r>
    </w:p>
    <w:p w14:paraId="125E29A1"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int_pvalue_dtrue_d</w:t>
      </w:r>
    </w:p>
    <w:p w14:paraId="416FBEA9"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int_lcl_dtrue_d</w:t>
      </w:r>
    </w:p>
    <w:p w14:paraId="76F22392"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int_ucl_dtrue_d</w:t>
      </w:r>
    </w:p>
    <w:p w14:paraId="424B917F"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int_stdest_dtrue_d)); </w:t>
      </w:r>
    </w:p>
    <w:p w14:paraId="68199FE8" w14:textId="77777777" w:rsidR="007F4A43" w:rsidRPr="007F4A43" w:rsidRDefault="007F4A43" w:rsidP="007F4A43">
      <w:r w:rsidRPr="007F4A43">
        <w:tab/>
        <w:t>if Model = 'MODEL1' and Variable = 'difftrueabsg';</w:t>
      </w:r>
    </w:p>
    <w:p w14:paraId="3A188144" w14:textId="77777777" w:rsidR="007F4A43" w:rsidRPr="007F4A43" w:rsidRDefault="007F4A43" w:rsidP="007F4A43">
      <w:r w:rsidRPr="007F4A43">
        <w:tab/>
        <w:t>iv = 'difftrue_d';</w:t>
      </w:r>
    </w:p>
    <w:p w14:paraId="5923DC74" w14:textId="77777777" w:rsidR="007F4A43" w:rsidRPr="007F4A43" w:rsidRDefault="007F4A43" w:rsidP="007F4A43">
      <w:r w:rsidRPr="007F4A43">
        <w:t>run;</w:t>
      </w:r>
    </w:p>
    <w:p w14:paraId="4FCD244F" w14:textId="77777777" w:rsidR="007F4A43" w:rsidRPr="007F4A43" w:rsidRDefault="007F4A43" w:rsidP="007F4A43"/>
    <w:p w14:paraId="0BF6C032" w14:textId="77777777" w:rsidR="007F4A43" w:rsidRPr="007F4A43" w:rsidRDefault="007F4A43" w:rsidP="007F4A43">
      <w:r w:rsidRPr="007F4A43">
        <w:lastRenderedPageBreak/>
        <w:t>data dtrue_d;</w:t>
      </w:r>
    </w:p>
    <w:p w14:paraId="1437FB4F" w14:textId="77777777" w:rsidR="007F4A43" w:rsidRPr="007F4A43" w:rsidRDefault="007F4A43" w:rsidP="007F4A43">
      <w:r w:rsidRPr="007F4A43">
        <w:tab/>
        <w:t>merge dtruetemp1 dtruetemp2 dtruetemp3 dtruetemp4;</w:t>
      </w:r>
    </w:p>
    <w:p w14:paraId="42B0C191" w14:textId="77777777" w:rsidR="007F4A43" w:rsidRPr="007F4A43" w:rsidRDefault="007F4A43" w:rsidP="007F4A43">
      <w:r w:rsidRPr="007F4A43">
        <w:t>run;</w:t>
      </w:r>
    </w:p>
    <w:p w14:paraId="11FEB68A" w14:textId="77777777" w:rsidR="007F4A43" w:rsidRPr="007F4A43" w:rsidRDefault="007F4A43" w:rsidP="007F4A43"/>
    <w:p w14:paraId="73AD7DF5" w14:textId="77777777" w:rsidR="007F4A43" w:rsidRPr="007F4A43" w:rsidRDefault="007F4A43" w:rsidP="007F4A43">
      <w:r w:rsidRPr="007F4A43">
        <w:t>proc datasets lib=work memtype=data noprint;</w:t>
      </w:r>
    </w:p>
    <w:p w14:paraId="61C61830" w14:textId="77777777" w:rsidR="007F4A43" w:rsidRPr="007F4A43" w:rsidRDefault="007F4A43" w:rsidP="007F4A43">
      <w:r w:rsidRPr="007F4A43">
        <w:t xml:space="preserve">   modify dtrue_d;</w:t>
      </w:r>
    </w:p>
    <w:p w14:paraId="079AD0C4" w14:textId="77777777" w:rsidR="007F4A43" w:rsidRPr="007F4A43" w:rsidRDefault="007F4A43" w:rsidP="007F4A43">
      <w:r w:rsidRPr="007F4A43">
        <w:t xml:space="preserve">     attrib _all_ label=' ';</w:t>
      </w:r>
    </w:p>
    <w:p w14:paraId="5947B52F" w14:textId="77777777" w:rsidR="007F4A43" w:rsidRPr="007F4A43" w:rsidRDefault="007F4A43" w:rsidP="007F4A43">
      <w:r w:rsidRPr="007F4A43">
        <w:t>run;</w:t>
      </w:r>
    </w:p>
    <w:p w14:paraId="2EFEBEF1" w14:textId="77777777" w:rsidR="007F4A43" w:rsidRPr="007F4A43" w:rsidRDefault="007F4A43" w:rsidP="007F4A43"/>
    <w:p w14:paraId="7DEFE87B" w14:textId="77777777" w:rsidR="007F4A43" w:rsidRPr="007F4A43" w:rsidRDefault="007F4A43" w:rsidP="007F4A43">
      <w:r w:rsidRPr="007F4A43">
        <w:t>********************************************;</w:t>
      </w:r>
    </w:p>
    <w:p w14:paraId="77B6BB14" w14:textId="77777777" w:rsidR="007F4A43" w:rsidRPr="007F4A43" w:rsidRDefault="007F4A43" w:rsidP="007F4A43">
      <w:r w:rsidRPr="007F4A43">
        <w:t>*18.REARRANGING PARMEST FOR RSD          *;</w:t>
      </w:r>
    </w:p>
    <w:p w14:paraId="3833ECF8" w14:textId="77777777" w:rsidR="007F4A43" w:rsidRPr="007F4A43" w:rsidRDefault="007F4A43" w:rsidP="007F4A43">
      <w:r w:rsidRPr="007F4A43">
        <w:t>********************************************;</w:t>
      </w:r>
    </w:p>
    <w:p w14:paraId="3B16C5ED" w14:textId="77777777" w:rsidR="007F4A43" w:rsidRPr="007F4A43" w:rsidRDefault="007F4A43" w:rsidP="007F4A43">
      <w:r w:rsidRPr="007F4A43">
        <w:t>data rsdtemp1;</w:t>
      </w:r>
    </w:p>
    <w:p w14:paraId="73B3FB26" w14:textId="77777777" w:rsidR="007F4A43" w:rsidRPr="007F4A43" w:rsidRDefault="007F4A43" w:rsidP="007F4A43">
      <w:r w:rsidRPr="007F4A43">
        <w:tab/>
        <w:t xml:space="preserve">set parmest (rename=(df=int_df_rsd_d </w:t>
      </w:r>
    </w:p>
    <w:p w14:paraId="5AB6C9C7"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rsd_d </w:t>
      </w:r>
    </w:p>
    <w:p w14:paraId="3167C391"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rsd_d </w:t>
      </w:r>
    </w:p>
    <w:p w14:paraId="74C65735"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rsd_d</w:t>
      </w:r>
    </w:p>
    <w:p w14:paraId="780C7BAB"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rsd_d</w:t>
      </w:r>
    </w:p>
    <w:p w14:paraId="11F15339"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rsd_d</w:t>
      </w:r>
    </w:p>
    <w:p w14:paraId="72126E2C"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rsd_d</w:t>
      </w:r>
    </w:p>
    <w:p w14:paraId="48197E3A"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rsd_d));</w:t>
      </w:r>
    </w:p>
    <w:p w14:paraId="150C54CF" w14:textId="77777777" w:rsidR="007F4A43" w:rsidRPr="007F4A43" w:rsidRDefault="007F4A43" w:rsidP="007F4A43">
      <w:r w:rsidRPr="007F4A43">
        <w:tab/>
        <w:t>if Model = 'MODEL2' and Variable = 'Intercept';</w:t>
      </w:r>
    </w:p>
    <w:p w14:paraId="151E4598" w14:textId="77777777" w:rsidR="007F4A43" w:rsidRPr="007F4A43" w:rsidRDefault="007F4A43" w:rsidP="007F4A43">
      <w:r w:rsidRPr="007F4A43">
        <w:tab/>
        <w:t>iv = 'rsd_d';</w:t>
      </w:r>
    </w:p>
    <w:p w14:paraId="45609B21" w14:textId="77777777" w:rsidR="007F4A43" w:rsidRPr="007F4A43" w:rsidRDefault="007F4A43" w:rsidP="007F4A43">
      <w:r w:rsidRPr="007F4A43">
        <w:t>run;</w:t>
      </w:r>
    </w:p>
    <w:p w14:paraId="262C22B2" w14:textId="77777777" w:rsidR="007F4A43" w:rsidRPr="007F4A43" w:rsidRDefault="007F4A43" w:rsidP="007F4A43"/>
    <w:p w14:paraId="063BDB1D" w14:textId="77777777" w:rsidR="007F4A43" w:rsidRPr="007F4A43" w:rsidRDefault="007F4A43" w:rsidP="007F4A43"/>
    <w:p w14:paraId="41518FD9" w14:textId="77777777" w:rsidR="007F4A43" w:rsidRPr="007F4A43" w:rsidRDefault="007F4A43" w:rsidP="007F4A43">
      <w:r w:rsidRPr="007F4A43">
        <w:t>data rsdtemp2;</w:t>
      </w:r>
    </w:p>
    <w:p w14:paraId="71084707" w14:textId="77777777" w:rsidR="007F4A43" w:rsidRPr="007F4A43" w:rsidRDefault="007F4A43" w:rsidP="007F4A43">
      <w:r w:rsidRPr="007F4A43">
        <w:tab/>
        <w:t xml:space="preserve">set parmest(rename=(df=slopediff_df_rsd_d </w:t>
      </w:r>
    </w:p>
    <w:p w14:paraId="6599D785"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rsd_d </w:t>
      </w:r>
    </w:p>
    <w:p w14:paraId="59EDEC72"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rsd_d</w:t>
      </w:r>
    </w:p>
    <w:p w14:paraId="1794B72B"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rsd_d</w:t>
      </w:r>
    </w:p>
    <w:p w14:paraId="3F43B9B9"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rsd_d</w:t>
      </w:r>
    </w:p>
    <w:p w14:paraId="2438C487"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rsd_d</w:t>
      </w:r>
    </w:p>
    <w:p w14:paraId="30D82C1C"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rsd_d</w:t>
      </w:r>
    </w:p>
    <w:p w14:paraId="7021096F"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rsd_d)); </w:t>
      </w:r>
    </w:p>
    <w:p w14:paraId="3E73CA4E" w14:textId="77777777" w:rsidR="007F4A43" w:rsidRPr="007F4A43" w:rsidRDefault="007F4A43" w:rsidP="007F4A43">
      <w:r w:rsidRPr="007F4A43">
        <w:tab/>
        <w:t>if Model = 'MODEL2' and Variable = 'rsdabs';</w:t>
      </w:r>
    </w:p>
    <w:p w14:paraId="7B24EA39" w14:textId="77777777" w:rsidR="007F4A43" w:rsidRPr="007F4A43" w:rsidRDefault="007F4A43" w:rsidP="007F4A43">
      <w:r w:rsidRPr="007F4A43">
        <w:tab/>
        <w:t>iv = 'rsd_d';</w:t>
      </w:r>
    </w:p>
    <w:p w14:paraId="523A8F62" w14:textId="77777777" w:rsidR="007F4A43" w:rsidRPr="007F4A43" w:rsidRDefault="007F4A43" w:rsidP="007F4A43">
      <w:r w:rsidRPr="007F4A43">
        <w:t>run;</w:t>
      </w:r>
    </w:p>
    <w:p w14:paraId="2B9B740D" w14:textId="77777777" w:rsidR="007F4A43" w:rsidRPr="007F4A43" w:rsidRDefault="007F4A43" w:rsidP="007F4A43"/>
    <w:p w14:paraId="05BFDB36" w14:textId="77777777" w:rsidR="007F4A43" w:rsidRPr="007F4A43" w:rsidRDefault="007F4A43" w:rsidP="007F4A43">
      <w:r w:rsidRPr="007F4A43">
        <w:t>data rsdtemp3;</w:t>
      </w:r>
    </w:p>
    <w:p w14:paraId="2C495AD8" w14:textId="77777777" w:rsidR="007F4A43" w:rsidRPr="007F4A43" w:rsidRDefault="007F4A43" w:rsidP="007F4A43">
      <w:r w:rsidRPr="007F4A43">
        <w:tab/>
        <w:t xml:space="preserve">set parmest(rename=(df=slopeg_df_rsd_d </w:t>
      </w:r>
    </w:p>
    <w:p w14:paraId="152EDB1A"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g_rsd_d </w:t>
      </w:r>
    </w:p>
    <w:p w14:paraId="419824A0"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g_stderr_rsd_d </w:t>
      </w:r>
    </w:p>
    <w:p w14:paraId="04C1E01A"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g_tvalue_rsd_d</w:t>
      </w:r>
    </w:p>
    <w:p w14:paraId="1CBEEDFC" w14:textId="77777777" w:rsidR="007F4A43" w:rsidRPr="007F4A43" w:rsidRDefault="007F4A43" w:rsidP="007F4A43">
      <w:r w:rsidRPr="007F4A43">
        <w:lastRenderedPageBreak/>
        <w:tab/>
      </w:r>
      <w:r w:rsidRPr="007F4A43">
        <w:tab/>
      </w:r>
      <w:r w:rsidRPr="007F4A43">
        <w:tab/>
      </w:r>
      <w:r w:rsidRPr="007F4A43">
        <w:tab/>
      </w:r>
      <w:r w:rsidRPr="007F4A43">
        <w:tab/>
      </w:r>
      <w:r w:rsidRPr="007F4A43">
        <w:tab/>
        <w:t xml:space="preserve"> probt=slopeg_pvalue_rsd_d</w:t>
      </w:r>
    </w:p>
    <w:p w14:paraId="63BC9A49"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g_lcl_rsd_d</w:t>
      </w:r>
    </w:p>
    <w:p w14:paraId="5577D622"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g_ucl_rsd_d</w:t>
      </w:r>
    </w:p>
    <w:p w14:paraId="715EBA9A"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g_stdest_rsd_d)); </w:t>
      </w:r>
    </w:p>
    <w:p w14:paraId="5A29A77F" w14:textId="77777777" w:rsidR="007F4A43" w:rsidRPr="007F4A43" w:rsidRDefault="007F4A43" w:rsidP="007F4A43">
      <w:r w:rsidRPr="007F4A43">
        <w:tab/>
        <w:t>if Model = 'MODEL2' and Variable = 'group';</w:t>
      </w:r>
    </w:p>
    <w:p w14:paraId="0B0B8F3A" w14:textId="77777777" w:rsidR="007F4A43" w:rsidRPr="007F4A43" w:rsidRDefault="007F4A43" w:rsidP="007F4A43">
      <w:r w:rsidRPr="007F4A43">
        <w:tab/>
        <w:t>iv = 'rsd_d';</w:t>
      </w:r>
    </w:p>
    <w:p w14:paraId="5582609D" w14:textId="77777777" w:rsidR="007F4A43" w:rsidRPr="007F4A43" w:rsidRDefault="007F4A43" w:rsidP="007F4A43">
      <w:r w:rsidRPr="007F4A43">
        <w:t>run;</w:t>
      </w:r>
    </w:p>
    <w:p w14:paraId="05C137E3" w14:textId="77777777" w:rsidR="007F4A43" w:rsidRPr="007F4A43" w:rsidRDefault="007F4A43" w:rsidP="007F4A43"/>
    <w:p w14:paraId="6089B290" w14:textId="77777777" w:rsidR="007F4A43" w:rsidRPr="007F4A43" w:rsidRDefault="007F4A43" w:rsidP="007F4A43">
      <w:r w:rsidRPr="007F4A43">
        <w:t>data rsdtemp4;</w:t>
      </w:r>
    </w:p>
    <w:p w14:paraId="1D9439DF" w14:textId="77777777" w:rsidR="007F4A43" w:rsidRPr="007F4A43" w:rsidRDefault="007F4A43" w:rsidP="007F4A43">
      <w:r w:rsidRPr="007F4A43">
        <w:tab/>
        <w:t xml:space="preserve">set parmest(rename=(df=slopeint_df_rsd_d </w:t>
      </w:r>
    </w:p>
    <w:p w14:paraId="5A7CE7A4"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int_rsd_d</w:t>
      </w:r>
    </w:p>
    <w:p w14:paraId="04CF714C"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int_stderr_rsd_d </w:t>
      </w:r>
    </w:p>
    <w:p w14:paraId="253A279C"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int_tvalue_rsd_d</w:t>
      </w:r>
    </w:p>
    <w:p w14:paraId="430E4B96"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int_pvalue_rsd_d</w:t>
      </w:r>
    </w:p>
    <w:p w14:paraId="16769103"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int_lcl_rsd_d</w:t>
      </w:r>
    </w:p>
    <w:p w14:paraId="5DA5D98F"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int_ucl_rsd_d</w:t>
      </w:r>
    </w:p>
    <w:p w14:paraId="3E982901"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int_stdest_rsd_d)); </w:t>
      </w:r>
    </w:p>
    <w:p w14:paraId="6E69CDF9" w14:textId="77777777" w:rsidR="007F4A43" w:rsidRPr="007F4A43" w:rsidRDefault="007F4A43" w:rsidP="007F4A43">
      <w:r w:rsidRPr="007F4A43">
        <w:tab/>
        <w:t>if Model = 'MODEL2' and Variable = 'rsdabsg';</w:t>
      </w:r>
    </w:p>
    <w:p w14:paraId="6C0FB5A7" w14:textId="77777777" w:rsidR="007F4A43" w:rsidRPr="007F4A43" w:rsidRDefault="007F4A43" w:rsidP="007F4A43">
      <w:r w:rsidRPr="007F4A43">
        <w:tab/>
        <w:t>iv = 'rsd_d';</w:t>
      </w:r>
    </w:p>
    <w:p w14:paraId="31B8AC99" w14:textId="77777777" w:rsidR="007F4A43" w:rsidRPr="007F4A43" w:rsidRDefault="007F4A43" w:rsidP="007F4A43">
      <w:r w:rsidRPr="007F4A43">
        <w:t>run;</w:t>
      </w:r>
    </w:p>
    <w:p w14:paraId="14C236D6" w14:textId="77777777" w:rsidR="007F4A43" w:rsidRPr="007F4A43" w:rsidRDefault="007F4A43" w:rsidP="007F4A43"/>
    <w:p w14:paraId="79BE6DA1" w14:textId="77777777" w:rsidR="007F4A43" w:rsidRPr="007F4A43" w:rsidRDefault="007F4A43" w:rsidP="007F4A43">
      <w:r w:rsidRPr="007F4A43">
        <w:t>data rsd_d;</w:t>
      </w:r>
    </w:p>
    <w:p w14:paraId="1980BB0B" w14:textId="77777777" w:rsidR="007F4A43" w:rsidRPr="007F4A43" w:rsidRDefault="007F4A43" w:rsidP="007F4A43">
      <w:r w:rsidRPr="007F4A43">
        <w:tab/>
        <w:t>merge rsdtemp1 rsdtemp2 rsdtemp3 rsdtemp4;</w:t>
      </w:r>
    </w:p>
    <w:p w14:paraId="7A944AB7" w14:textId="77777777" w:rsidR="007F4A43" w:rsidRPr="007F4A43" w:rsidRDefault="007F4A43" w:rsidP="007F4A43">
      <w:r w:rsidRPr="007F4A43">
        <w:t>run;</w:t>
      </w:r>
    </w:p>
    <w:p w14:paraId="260357C0" w14:textId="77777777" w:rsidR="007F4A43" w:rsidRPr="007F4A43" w:rsidRDefault="007F4A43" w:rsidP="007F4A43"/>
    <w:p w14:paraId="694A3198" w14:textId="77777777" w:rsidR="007F4A43" w:rsidRPr="007F4A43" w:rsidRDefault="007F4A43" w:rsidP="007F4A43">
      <w:r w:rsidRPr="007F4A43">
        <w:t>proc datasets lib=work memtype=data noprint;</w:t>
      </w:r>
    </w:p>
    <w:p w14:paraId="5E5D940B" w14:textId="77777777" w:rsidR="007F4A43" w:rsidRPr="007F4A43" w:rsidRDefault="007F4A43" w:rsidP="007F4A43">
      <w:r w:rsidRPr="007F4A43">
        <w:t xml:space="preserve">   modify rsd_d;</w:t>
      </w:r>
    </w:p>
    <w:p w14:paraId="4705658E" w14:textId="77777777" w:rsidR="007F4A43" w:rsidRPr="007F4A43" w:rsidRDefault="007F4A43" w:rsidP="007F4A43">
      <w:r w:rsidRPr="007F4A43">
        <w:t xml:space="preserve">     attrib _all_ label=' ';</w:t>
      </w:r>
    </w:p>
    <w:p w14:paraId="3515C038" w14:textId="77777777" w:rsidR="007F4A43" w:rsidRPr="007F4A43" w:rsidRDefault="007F4A43" w:rsidP="007F4A43">
      <w:r w:rsidRPr="007F4A43">
        <w:t>run;</w:t>
      </w:r>
    </w:p>
    <w:p w14:paraId="1E7BF0B3" w14:textId="77777777" w:rsidR="007F4A43" w:rsidRPr="007F4A43" w:rsidRDefault="007F4A43" w:rsidP="007F4A43"/>
    <w:p w14:paraId="13CDBA07" w14:textId="77777777" w:rsidR="007F4A43" w:rsidRPr="007F4A43" w:rsidRDefault="007F4A43" w:rsidP="007F4A43"/>
    <w:p w14:paraId="56665E75" w14:textId="77777777" w:rsidR="007F4A43" w:rsidRPr="007F4A43" w:rsidRDefault="007F4A43" w:rsidP="007F4A43">
      <w:r w:rsidRPr="007F4A43">
        <w:t>********************************************;</w:t>
      </w:r>
    </w:p>
    <w:p w14:paraId="30428605" w14:textId="77777777" w:rsidR="007F4A43" w:rsidRPr="007F4A43" w:rsidRDefault="007F4A43" w:rsidP="007F4A43">
      <w:r w:rsidRPr="007F4A43">
        <w:t>*18.REARRANGING PARMEST FOR EBD          *;</w:t>
      </w:r>
    </w:p>
    <w:p w14:paraId="031C4DA7" w14:textId="77777777" w:rsidR="007F4A43" w:rsidRPr="007F4A43" w:rsidRDefault="007F4A43" w:rsidP="007F4A43">
      <w:r w:rsidRPr="007F4A43">
        <w:t>********************************************;</w:t>
      </w:r>
    </w:p>
    <w:p w14:paraId="6FDBBF5B" w14:textId="77777777" w:rsidR="007F4A43" w:rsidRPr="007F4A43" w:rsidRDefault="007F4A43" w:rsidP="007F4A43">
      <w:r w:rsidRPr="007F4A43">
        <w:t>data ebdtemp1;</w:t>
      </w:r>
    </w:p>
    <w:p w14:paraId="5C48EF09" w14:textId="77777777" w:rsidR="007F4A43" w:rsidRPr="007F4A43" w:rsidRDefault="007F4A43" w:rsidP="007F4A43">
      <w:r w:rsidRPr="007F4A43">
        <w:tab/>
        <w:t xml:space="preserve">set parmest (rename=(df=int_df_ebd_d </w:t>
      </w:r>
    </w:p>
    <w:p w14:paraId="7507091A"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ebd_d </w:t>
      </w:r>
    </w:p>
    <w:p w14:paraId="29F52CAC"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ebd_d </w:t>
      </w:r>
    </w:p>
    <w:p w14:paraId="3DBF90A3"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ebd_d</w:t>
      </w:r>
    </w:p>
    <w:p w14:paraId="791C81FF"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ebd_d</w:t>
      </w:r>
    </w:p>
    <w:p w14:paraId="55B40A19"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ebd_d</w:t>
      </w:r>
    </w:p>
    <w:p w14:paraId="76F441A9"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ebd_d</w:t>
      </w:r>
    </w:p>
    <w:p w14:paraId="1387F5C5"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ebd_d));</w:t>
      </w:r>
    </w:p>
    <w:p w14:paraId="61EC4654" w14:textId="77777777" w:rsidR="007F4A43" w:rsidRPr="007F4A43" w:rsidRDefault="007F4A43" w:rsidP="007F4A43">
      <w:r w:rsidRPr="007F4A43">
        <w:tab/>
        <w:t>if Model = 'MODEL3' and Variable = 'Intercept';</w:t>
      </w:r>
    </w:p>
    <w:p w14:paraId="4052F475" w14:textId="77777777" w:rsidR="007F4A43" w:rsidRPr="007F4A43" w:rsidRDefault="007F4A43" w:rsidP="007F4A43">
      <w:r w:rsidRPr="007F4A43">
        <w:lastRenderedPageBreak/>
        <w:tab/>
        <w:t>iv = 'ebd_d';</w:t>
      </w:r>
    </w:p>
    <w:p w14:paraId="49791494" w14:textId="77777777" w:rsidR="007F4A43" w:rsidRPr="007F4A43" w:rsidRDefault="007F4A43" w:rsidP="007F4A43">
      <w:r w:rsidRPr="007F4A43">
        <w:t>run;</w:t>
      </w:r>
    </w:p>
    <w:p w14:paraId="45175712" w14:textId="77777777" w:rsidR="007F4A43" w:rsidRPr="007F4A43" w:rsidRDefault="007F4A43" w:rsidP="007F4A43"/>
    <w:p w14:paraId="2B741732" w14:textId="77777777" w:rsidR="007F4A43" w:rsidRPr="007F4A43" w:rsidRDefault="007F4A43" w:rsidP="007F4A43"/>
    <w:p w14:paraId="1FAAA1D9" w14:textId="77777777" w:rsidR="007F4A43" w:rsidRPr="007F4A43" w:rsidRDefault="007F4A43" w:rsidP="007F4A43">
      <w:r w:rsidRPr="007F4A43">
        <w:t>data ebdtemp2;</w:t>
      </w:r>
    </w:p>
    <w:p w14:paraId="700FBCA6" w14:textId="77777777" w:rsidR="007F4A43" w:rsidRPr="007F4A43" w:rsidRDefault="007F4A43" w:rsidP="007F4A43">
      <w:r w:rsidRPr="007F4A43">
        <w:tab/>
        <w:t xml:space="preserve">set parmest(rename=(df=slopediff_df_ebd_d </w:t>
      </w:r>
    </w:p>
    <w:p w14:paraId="26C51CB3"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ebd_d </w:t>
      </w:r>
    </w:p>
    <w:p w14:paraId="72EAC42F"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ebd_d</w:t>
      </w:r>
    </w:p>
    <w:p w14:paraId="33753204"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ebd_d</w:t>
      </w:r>
    </w:p>
    <w:p w14:paraId="320C8F82"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ebd_d</w:t>
      </w:r>
    </w:p>
    <w:p w14:paraId="26EA2FB7"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ebd_d</w:t>
      </w:r>
    </w:p>
    <w:p w14:paraId="01354FE2"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ebd_d</w:t>
      </w:r>
    </w:p>
    <w:p w14:paraId="754640C1"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ebd_d)); </w:t>
      </w:r>
    </w:p>
    <w:p w14:paraId="232F1A09" w14:textId="77777777" w:rsidR="007F4A43" w:rsidRPr="007F4A43" w:rsidRDefault="007F4A43" w:rsidP="007F4A43">
      <w:r w:rsidRPr="007F4A43">
        <w:tab/>
        <w:t>if Model = 'MODEL3' and Variable = 'ebdabs';</w:t>
      </w:r>
    </w:p>
    <w:p w14:paraId="61069C44" w14:textId="77777777" w:rsidR="007F4A43" w:rsidRPr="007F4A43" w:rsidRDefault="007F4A43" w:rsidP="007F4A43">
      <w:r w:rsidRPr="007F4A43">
        <w:tab/>
        <w:t>iv = 'ebd_d';</w:t>
      </w:r>
    </w:p>
    <w:p w14:paraId="55A5C41A" w14:textId="77777777" w:rsidR="007F4A43" w:rsidRPr="007F4A43" w:rsidRDefault="007F4A43" w:rsidP="007F4A43">
      <w:r w:rsidRPr="007F4A43">
        <w:t>run;</w:t>
      </w:r>
    </w:p>
    <w:p w14:paraId="53610CC2" w14:textId="77777777" w:rsidR="007F4A43" w:rsidRPr="007F4A43" w:rsidRDefault="007F4A43" w:rsidP="007F4A43"/>
    <w:p w14:paraId="4D335D38" w14:textId="77777777" w:rsidR="007F4A43" w:rsidRPr="007F4A43" w:rsidRDefault="007F4A43" w:rsidP="007F4A43">
      <w:r w:rsidRPr="007F4A43">
        <w:t>data ebdtemp3;</w:t>
      </w:r>
    </w:p>
    <w:p w14:paraId="468C1904" w14:textId="77777777" w:rsidR="007F4A43" w:rsidRPr="007F4A43" w:rsidRDefault="007F4A43" w:rsidP="007F4A43">
      <w:r w:rsidRPr="007F4A43">
        <w:tab/>
        <w:t xml:space="preserve">set parmest(rename=(df=slopeg_df_ebd_d </w:t>
      </w:r>
    </w:p>
    <w:p w14:paraId="07A888F8"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g_ebd_d </w:t>
      </w:r>
    </w:p>
    <w:p w14:paraId="679B55C0"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g_stderr_ebd_d </w:t>
      </w:r>
    </w:p>
    <w:p w14:paraId="4D35A7C7"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g_tvalue_ebd_d</w:t>
      </w:r>
    </w:p>
    <w:p w14:paraId="1E724EE4"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g_pvalue_ebd_d</w:t>
      </w:r>
    </w:p>
    <w:p w14:paraId="22495340"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g_lcl_ebd_d</w:t>
      </w:r>
    </w:p>
    <w:p w14:paraId="720B9098"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g_ucl_ebd_d</w:t>
      </w:r>
    </w:p>
    <w:p w14:paraId="40B708F6"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g_stdest_ebd_d)); </w:t>
      </w:r>
    </w:p>
    <w:p w14:paraId="48DF9504" w14:textId="77777777" w:rsidR="007F4A43" w:rsidRPr="007F4A43" w:rsidRDefault="007F4A43" w:rsidP="007F4A43">
      <w:r w:rsidRPr="007F4A43">
        <w:tab/>
        <w:t>if Model = 'MODEL3' and Variable = 'group';</w:t>
      </w:r>
    </w:p>
    <w:p w14:paraId="44649784" w14:textId="77777777" w:rsidR="007F4A43" w:rsidRPr="007F4A43" w:rsidRDefault="007F4A43" w:rsidP="007F4A43">
      <w:r w:rsidRPr="007F4A43">
        <w:tab/>
        <w:t>iv = 'ebd_d';</w:t>
      </w:r>
    </w:p>
    <w:p w14:paraId="62156D5B" w14:textId="77777777" w:rsidR="007F4A43" w:rsidRPr="007F4A43" w:rsidRDefault="007F4A43" w:rsidP="007F4A43">
      <w:r w:rsidRPr="007F4A43">
        <w:t>run;</w:t>
      </w:r>
    </w:p>
    <w:p w14:paraId="6B11240F" w14:textId="77777777" w:rsidR="007F4A43" w:rsidRPr="007F4A43" w:rsidRDefault="007F4A43" w:rsidP="007F4A43"/>
    <w:p w14:paraId="0BA131CA" w14:textId="77777777" w:rsidR="007F4A43" w:rsidRPr="007F4A43" w:rsidRDefault="007F4A43" w:rsidP="007F4A43">
      <w:r w:rsidRPr="007F4A43">
        <w:t>data ebdtemp4;</w:t>
      </w:r>
    </w:p>
    <w:p w14:paraId="41FFB9DF" w14:textId="77777777" w:rsidR="007F4A43" w:rsidRPr="007F4A43" w:rsidRDefault="007F4A43" w:rsidP="007F4A43">
      <w:r w:rsidRPr="007F4A43">
        <w:tab/>
        <w:t xml:space="preserve">set parmest(rename=(df=slopeint_df_ebd_d </w:t>
      </w:r>
    </w:p>
    <w:p w14:paraId="0A8A6F4A"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int_ebd_d</w:t>
      </w:r>
    </w:p>
    <w:p w14:paraId="7BDC2419"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int_stderr_ebd_d </w:t>
      </w:r>
    </w:p>
    <w:p w14:paraId="4761D874"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int_tvalue_ebd_d</w:t>
      </w:r>
    </w:p>
    <w:p w14:paraId="0FB9C045"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int_pvalue_ebd_d</w:t>
      </w:r>
    </w:p>
    <w:p w14:paraId="6411E0A5"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int_lcl_ebd_d</w:t>
      </w:r>
    </w:p>
    <w:p w14:paraId="1CE40205"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int_ucl_ebd_d</w:t>
      </w:r>
    </w:p>
    <w:p w14:paraId="722E38C1"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int_stdest_ebd_d)); </w:t>
      </w:r>
    </w:p>
    <w:p w14:paraId="72443421" w14:textId="77777777" w:rsidR="007F4A43" w:rsidRPr="007F4A43" w:rsidRDefault="007F4A43" w:rsidP="007F4A43">
      <w:r w:rsidRPr="007F4A43">
        <w:tab/>
        <w:t>if Model = 'MODEL3' and Variable = 'ebdabsg';</w:t>
      </w:r>
    </w:p>
    <w:p w14:paraId="3D90C51B" w14:textId="77777777" w:rsidR="007F4A43" w:rsidRPr="007F4A43" w:rsidRDefault="007F4A43" w:rsidP="007F4A43">
      <w:r w:rsidRPr="007F4A43">
        <w:tab/>
        <w:t>iv = 'ebd_d';</w:t>
      </w:r>
    </w:p>
    <w:p w14:paraId="75E68508" w14:textId="77777777" w:rsidR="007F4A43" w:rsidRPr="007F4A43" w:rsidRDefault="007F4A43" w:rsidP="007F4A43">
      <w:r w:rsidRPr="007F4A43">
        <w:t>run;</w:t>
      </w:r>
    </w:p>
    <w:p w14:paraId="278A7726" w14:textId="77777777" w:rsidR="007F4A43" w:rsidRPr="007F4A43" w:rsidRDefault="007F4A43" w:rsidP="007F4A43"/>
    <w:p w14:paraId="0609AE5F" w14:textId="77777777" w:rsidR="007F4A43" w:rsidRPr="007F4A43" w:rsidRDefault="007F4A43" w:rsidP="007F4A43"/>
    <w:p w14:paraId="3C732384" w14:textId="77777777" w:rsidR="007F4A43" w:rsidRPr="007F4A43" w:rsidRDefault="007F4A43" w:rsidP="007F4A43"/>
    <w:p w14:paraId="282650DA" w14:textId="77777777" w:rsidR="007F4A43" w:rsidRPr="007F4A43" w:rsidRDefault="007F4A43" w:rsidP="007F4A43">
      <w:r w:rsidRPr="007F4A43">
        <w:t>data ebd_d;</w:t>
      </w:r>
    </w:p>
    <w:p w14:paraId="60F88320" w14:textId="77777777" w:rsidR="007F4A43" w:rsidRPr="007F4A43" w:rsidRDefault="007F4A43" w:rsidP="007F4A43">
      <w:r w:rsidRPr="007F4A43">
        <w:tab/>
        <w:t>merge ebdtemp1 ebdtemp2 ebdtemp3 ebdtemp4;</w:t>
      </w:r>
    </w:p>
    <w:p w14:paraId="38CB4ADA" w14:textId="77777777" w:rsidR="007F4A43" w:rsidRPr="007F4A43" w:rsidRDefault="007F4A43" w:rsidP="007F4A43">
      <w:r w:rsidRPr="007F4A43">
        <w:t>run;</w:t>
      </w:r>
    </w:p>
    <w:p w14:paraId="6A035A12" w14:textId="77777777" w:rsidR="007F4A43" w:rsidRPr="007F4A43" w:rsidRDefault="007F4A43" w:rsidP="007F4A43"/>
    <w:p w14:paraId="1DA34C51" w14:textId="77777777" w:rsidR="007F4A43" w:rsidRPr="007F4A43" w:rsidRDefault="007F4A43" w:rsidP="007F4A43">
      <w:r w:rsidRPr="007F4A43">
        <w:t>proc datasets lib=work memtype=data noprint;</w:t>
      </w:r>
    </w:p>
    <w:p w14:paraId="1CB388DC" w14:textId="77777777" w:rsidR="007F4A43" w:rsidRPr="007F4A43" w:rsidRDefault="007F4A43" w:rsidP="007F4A43">
      <w:r w:rsidRPr="007F4A43">
        <w:t xml:space="preserve">   modify ebd_d;</w:t>
      </w:r>
    </w:p>
    <w:p w14:paraId="2E9613B3" w14:textId="77777777" w:rsidR="007F4A43" w:rsidRPr="007F4A43" w:rsidRDefault="007F4A43" w:rsidP="007F4A43">
      <w:r w:rsidRPr="007F4A43">
        <w:t xml:space="preserve">     attrib _all_ label=' ';</w:t>
      </w:r>
    </w:p>
    <w:p w14:paraId="4E7E8135" w14:textId="77777777" w:rsidR="007F4A43" w:rsidRPr="007F4A43" w:rsidRDefault="007F4A43" w:rsidP="007F4A43">
      <w:r w:rsidRPr="007F4A43">
        <w:t>run;</w:t>
      </w:r>
    </w:p>
    <w:p w14:paraId="662FBD85" w14:textId="77777777" w:rsidR="007F4A43" w:rsidRPr="007F4A43" w:rsidRDefault="007F4A43" w:rsidP="007F4A43"/>
    <w:p w14:paraId="50868D67" w14:textId="77777777" w:rsidR="007F4A43" w:rsidRPr="007F4A43" w:rsidRDefault="007F4A43" w:rsidP="007F4A43"/>
    <w:p w14:paraId="54EB8C72" w14:textId="77777777" w:rsidR="007F4A43" w:rsidRPr="007F4A43" w:rsidRDefault="007F4A43" w:rsidP="007F4A43"/>
    <w:p w14:paraId="6B77DE0F" w14:textId="77777777" w:rsidR="007F4A43" w:rsidRPr="007F4A43" w:rsidRDefault="007F4A43" w:rsidP="007F4A43">
      <w:r w:rsidRPr="007F4A43">
        <w:t>********************************************;</w:t>
      </w:r>
    </w:p>
    <w:p w14:paraId="708ECDD2" w14:textId="77777777" w:rsidR="007F4A43" w:rsidRPr="007F4A43" w:rsidRDefault="007F4A43" w:rsidP="007F4A43">
      <w:r w:rsidRPr="007F4A43">
        <w:t>*18.REARRANGING PARMEST FOR DIZ          *;</w:t>
      </w:r>
    </w:p>
    <w:p w14:paraId="317AF28B" w14:textId="77777777" w:rsidR="007F4A43" w:rsidRPr="007F4A43" w:rsidRDefault="007F4A43" w:rsidP="007F4A43">
      <w:r w:rsidRPr="007F4A43">
        <w:t>********************************************;</w:t>
      </w:r>
    </w:p>
    <w:p w14:paraId="54B77EB5" w14:textId="77777777" w:rsidR="007F4A43" w:rsidRPr="007F4A43" w:rsidRDefault="007F4A43" w:rsidP="007F4A43">
      <w:r w:rsidRPr="007F4A43">
        <w:t>data diztemp1;</w:t>
      </w:r>
    </w:p>
    <w:p w14:paraId="1E84D925" w14:textId="77777777" w:rsidR="007F4A43" w:rsidRPr="007F4A43" w:rsidRDefault="007F4A43" w:rsidP="007F4A43">
      <w:r w:rsidRPr="007F4A43">
        <w:tab/>
        <w:t xml:space="preserve">set parmest (rename=(df=int_df_diz_d </w:t>
      </w:r>
    </w:p>
    <w:p w14:paraId="698B2FCA"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diz_d </w:t>
      </w:r>
    </w:p>
    <w:p w14:paraId="1BB53FF0"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diz_d </w:t>
      </w:r>
    </w:p>
    <w:p w14:paraId="13628EB7"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diz_d</w:t>
      </w:r>
    </w:p>
    <w:p w14:paraId="4709C29E"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diz_d</w:t>
      </w:r>
    </w:p>
    <w:p w14:paraId="5C7C13D1"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diz_d</w:t>
      </w:r>
    </w:p>
    <w:p w14:paraId="1F1132C3"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diz_d</w:t>
      </w:r>
    </w:p>
    <w:p w14:paraId="71D523A6"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diz_d));</w:t>
      </w:r>
    </w:p>
    <w:p w14:paraId="18C59C15" w14:textId="77777777" w:rsidR="007F4A43" w:rsidRPr="007F4A43" w:rsidRDefault="007F4A43" w:rsidP="007F4A43">
      <w:r w:rsidRPr="007F4A43">
        <w:tab/>
        <w:t>if Model = 'MODEL4' and Variable = 'Intercept';</w:t>
      </w:r>
    </w:p>
    <w:p w14:paraId="70018002" w14:textId="77777777" w:rsidR="007F4A43" w:rsidRPr="007F4A43" w:rsidRDefault="007F4A43" w:rsidP="007F4A43">
      <w:r w:rsidRPr="007F4A43">
        <w:tab/>
        <w:t>iv = 'diz_d';</w:t>
      </w:r>
    </w:p>
    <w:p w14:paraId="0498B747" w14:textId="77777777" w:rsidR="007F4A43" w:rsidRPr="007F4A43" w:rsidRDefault="007F4A43" w:rsidP="007F4A43">
      <w:r w:rsidRPr="007F4A43">
        <w:t>run;</w:t>
      </w:r>
    </w:p>
    <w:p w14:paraId="71BBDDA8" w14:textId="77777777" w:rsidR="007F4A43" w:rsidRPr="007F4A43" w:rsidRDefault="007F4A43" w:rsidP="007F4A43"/>
    <w:p w14:paraId="4F335F15" w14:textId="77777777" w:rsidR="007F4A43" w:rsidRPr="007F4A43" w:rsidRDefault="007F4A43" w:rsidP="007F4A43"/>
    <w:p w14:paraId="00D37596" w14:textId="77777777" w:rsidR="007F4A43" w:rsidRPr="007F4A43" w:rsidRDefault="007F4A43" w:rsidP="007F4A43">
      <w:r w:rsidRPr="007F4A43">
        <w:t>data diztemp2;</w:t>
      </w:r>
    </w:p>
    <w:p w14:paraId="4B529D82" w14:textId="77777777" w:rsidR="007F4A43" w:rsidRPr="007F4A43" w:rsidRDefault="007F4A43" w:rsidP="007F4A43">
      <w:r w:rsidRPr="007F4A43">
        <w:tab/>
        <w:t xml:space="preserve">set parmest(rename=(df=slopediff_df_diz_d </w:t>
      </w:r>
    </w:p>
    <w:p w14:paraId="3B716FE6"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diz_d </w:t>
      </w:r>
    </w:p>
    <w:p w14:paraId="09DEB089"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diz_d</w:t>
      </w:r>
    </w:p>
    <w:p w14:paraId="3F27336A"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diz_d</w:t>
      </w:r>
    </w:p>
    <w:p w14:paraId="5DEC3376"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diz_d</w:t>
      </w:r>
    </w:p>
    <w:p w14:paraId="497F1A6C"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diz_d</w:t>
      </w:r>
    </w:p>
    <w:p w14:paraId="2C2571EF"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diz_d</w:t>
      </w:r>
    </w:p>
    <w:p w14:paraId="3390A95A"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diz_d)); </w:t>
      </w:r>
    </w:p>
    <w:p w14:paraId="4FBDBF21" w14:textId="77777777" w:rsidR="007F4A43" w:rsidRPr="007F4A43" w:rsidRDefault="007F4A43" w:rsidP="007F4A43">
      <w:r w:rsidRPr="007F4A43">
        <w:tab/>
        <w:t>if Model = 'MODEL4' and Variable = 'dizabs';</w:t>
      </w:r>
    </w:p>
    <w:p w14:paraId="3D5A423C" w14:textId="77777777" w:rsidR="007F4A43" w:rsidRPr="007F4A43" w:rsidRDefault="007F4A43" w:rsidP="007F4A43">
      <w:r w:rsidRPr="007F4A43">
        <w:tab/>
        <w:t>iv = 'diz_d';</w:t>
      </w:r>
    </w:p>
    <w:p w14:paraId="4AABCB31" w14:textId="77777777" w:rsidR="007F4A43" w:rsidRPr="007F4A43" w:rsidRDefault="007F4A43" w:rsidP="007F4A43">
      <w:r w:rsidRPr="007F4A43">
        <w:t>run;</w:t>
      </w:r>
    </w:p>
    <w:p w14:paraId="3B9EF702" w14:textId="77777777" w:rsidR="007F4A43" w:rsidRPr="007F4A43" w:rsidRDefault="007F4A43" w:rsidP="007F4A43"/>
    <w:p w14:paraId="5C76EA41" w14:textId="77777777" w:rsidR="007F4A43" w:rsidRPr="007F4A43" w:rsidRDefault="007F4A43" w:rsidP="007F4A43">
      <w:r w:rsidRPr="007F4A43">
        <w:t>data diztemp3;</w:t>
      </w:r>
    </w:p>
    <w:p w14:paraId="5905BA58" w14:textId="77777777" w:rsidR="007F4A43" w:rsidRPr="007F4A43" w:rsidRDefault="007F4A43" w:rsidP="007F4A43">
      <w:r w:rsidRPr="007F4A43">
        <w:tab/>
        <w:t xml:space="preserve">set parmest(rename=(df=slopeg_df_diz_d </w:t>
      </w:r>
    </w:p>
    <w:p w14:paraId="4BCAB00A" w14:textId="77777777" w:rsidR="007F4A43" w:rsidRPr="007F4A43" w:rsidRDefault="007F4A43" w:rsidP="007F4A43">
      <w:r w:rsidRPr="007F4A43">
        <w:lastRenderedPageBreak/>
        <w:tab/>
      </w:r>
      <w:r w:rsidRPr="007F4A43">
        <w:tab/>
      </w:r>
      <w:r w:rsidRPr="007F4A43">
        <w:tab/>
      </w:r>
      <w:r w:rsidRPr="007F4A43">
        <w:tab/>
      </w:r>
      <w:r w:rsidRPr="007F4A43">
        <w:tab/>
      </w:r>
      <w:r w:rsidRPr="007F4A43">
        <w:tab/>
        <w:t xml:space="preserve"> estimate = slopeg_diz_d </w:t>
      </w:r>
    </w:p>
    <w:p w14:paraId="39D042F4"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g_stderr_diz_d </w:t>
      </w:r>
    </w:p>
    <w:p w14:paraId="05A563E2"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g_tvalue_diz_d</w:t>
      </w:r>
    </w:p>
    <w:p w14:paraId="34F59564"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g_pvalue_diz_d</w:t>
      </w:r>
    </w:p>
    <w:p w14:paraId="4C70F153"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g_lcl_diz_d</w:t>
      </w:r>
    </w:p>
    <w:p w14:paraId="23E6C862"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g_ucl_diz_d</w:t>
      </w:r>
    </w:p>
    <w:p w14:paraId="67A21929"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g_stdest_diz_d)); </w:t>
      </w:r>
    </w:p>
    <w:p w14:paraId="50AC37A0" w14:textId="77777777" w:rsidR="007F4A43" w:rsidRPr="007F4A43" w:rsidRDefault="007F4A43" w:rsidP="007F4A43">
      <w:r w:rsidRPr="007F4A43">
        <w:tab/>
        <w:t>if Model = 'MODEL4' and Variable = 'group';</w:t>
      </w:r>
    </w:p>
    <w:p w14:paraId="79DEC705" w14:textId="77777777" w:rsidR="007F4A43" w:rsidRPr="007F4A43" w:rsidRDefault="007F4A43" w:rsidP="007F4A43">
      <w:r w:rsidRPr="007F4A43">
        <w:tab/>
        <w:t>iv = 'diz_d';</w:t>
      </w:r>
    </w:p>
    <w:p w14:paraId="7285F91C" w14:textId="77777777" w:rsidR="007F4A43" w:rsidRPr="007F4A43" w:rsidRDefault="007F4A43" w:rsidP="007F4A43">
      <w:r w:rsidRPr="007F4A43">
        <w:t>run;</w:t>
      </w:r>
    </w:p>
    <w:p w14:paraId="18B28F66" w14:textId="77777777" w:rsidR="007F4A43" w:rsidRPr="007F4A43" w:rsidRDefault="007F4A43" w:rsidP="007F4A43"/>
    <w:p w14:paraId="15340902" w14:textId="77777777" w:rsidR="007F4A43" w:rsidRPr="007F4A43" w:rsidRDefault="007F4A43" w:rsidP="007F4A43">
      <w:r w:rsidRPr="007F4A43">
        <w:t>data diztemp4;</w:t>
      </w:r>
    </w:p>
    <w:p w14:paraId="084A5A1C" w14:textId="77777777" w:rsidR="007F4A43" w:rsidRPr="007F4A43" w:rsidRDefault="007F4A43" w:rsidP="007F4A43">
      <w:r w:rsidRPr="007F4A43">
        <w:tab/>
        <w:t xml:space="preserve">set parmest(rename=(df=slopeint_df_diz_d </w:t>
      </w:r>
    </w:p>
    <w:p w14:paraId="276FA97B"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int_diz_d</w:t>
      </w:r>
    </w:p>
    <w:p w14:paraId="01C5AE33"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int_stderr_diz_d </w:t>
      </w:r>
    </w:p>
    <w:p w14:paraId="17B89E31"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int_tvalue_diz_d</w:t>
      </w:r>
    </w:p>
    <w:p w14:paraId="2099721B"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int_pvalue_diz_d</w:t>
      </w:r>
      <w:r w:rsidRPr="007F4A43">
        <w:tab/>
      </w:r>
      <w:r w:rsidRPr="007F4A43">
        <w:tab/>
      </w:r>
      <w:r w:rsidRPr="007F4A43">
        <w:tab/>
      </w:r>
      <w:r w:rsidRPr="007F4A43">
        <w:tab/>
      </w:r>
      <w:r w:rsidRPr="007F4A43">
        <w:tab/>
      </w:r>
      <w:r w:rsidRPr="007F4A43">
        <w:tab/>
      </w:r>
    </w:p>
    <w:p w14:paraId="39BB380C"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int_lcl_diz_d</w:t>
      </w:r>
    </w:p>
    <w:p w14:paraId="5E61EDB6"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int_ucl_diz_d</w:t>
      </w:r>
    </w:p>
    <w:p w14:paraId="6DE958A6"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int_stdest_diz_d)); </w:t>
      </w:r>
    </w:p>
    <w:p w14:paraId="2BFAC9F9" w14:textId="77777777" w:rsidR="007F4A43" w:rsidRPr="007F4A43" w:rsidRDefault="007F4A43" w:rsidP="007F4A43">
      <w:r w:rsidRPr="007F4A43">
        <w:tab/>
        <w:t>if Model = 'MODEL4' and Variable = 'dizabsg';</w:t>
      </w:r>
    </w:p>
    <w:p w14:paraId="4F231E10" w14:textId="77777777" w:rsidR="007F4A43" w:rsidRPr="007F4A43" w:rsidRDefault="007F4A43" w:rsidP="007F4A43">
      <w:r w:rsidRPr="007F4A43">
        <w:tab/>
        <w:t>iv = 'diz_d';</w:t>
      </w:r>
    </w:p>
    <w:p w14:paraId="11452608" w14:textId="77777777" w:rsidR="007F4A43" w:rsidRPr="007F4A43" w:rsidRDefault="007F4A43" w:rsidP="007F4A43">
      <w:r w:rsidRPr="007F4A43">
        <w:t>run;</w:t>
      </w:r>
    </w:p>
    <w:p w14:paraId="24D0A8B2" w14:textId="77777777" w:rsidR="007F4A43" w:rsidRPr="007F4A43" w:rsidRDefault="007F4A43" w:rsidP="007F4A43"/>
    <w:p w14:paraId="73E47972" w14:textId="77777777" w:rsidR="007F4A43" w:rsidRPr="007F4A43" w:rsidRDefault="007F4A43" w:rsidP="007F4A43"/>
    <w:p w14:paraId="1F1400E1" w14:textId="77777777" w:rsidR="007F4A43" w:rsidRPr="007F4A43" w:rsidRDefault="007F4A43" w:rsidP="007F4A43">
      <w:r w:rsidRPr="007F4A43">
        <w:t>data diz_d;</w:t>
      </w:r>
    </w:p>
    <w:p w14:paraId="5D7271F5" w14:textId="77777777" w:rsidR="007F4A43" w:rsidRPr="007F4A43" w:rsidRDefault="007F4A43" w:rsidP="007F4A43">
      <w:r w:rsidRPr="007F4A43">
        <w:tab/>
        <w:t>merge diztemp1 diztemp2 diztemp3 diztemp4;</w:t>
      </w:r>
    </w:p>
    <w:p w14:paraId="0A8AA304" w14:textId="77777777" w:rsidR="007F4A43" w:rsidRPr="007F4A43" w:rsidRDefault="007F4A43" w:rsidP="007F4A43">
      <w:r w:rsidRPr="007F4A43">
        <w:t>run;</w:t>
      </w:r>
    </w:p>
    <w:p w14:paraId="039C9039" w14:textId="77777777" w:rsidR="007F4A43" w:rsidRPr="007F4A43" w:rsidRDefault="007F4A43" w:rsidP="007F4A43"/>
    <w:p w14:paraId="28557DED" w14:textId="77777777" w:rsidR="007F4A43" w:rsidRPr="007F4A43" w:rsidRDefault="007F4A43" w:rsidP="007F4A43">
      <w:r w:rsidRPr="007F4A43">
        <w:t>proc datasets lib=work memtype=data noprint;</w:t>
      </w:r>
    </w:p>
    <w:p w14:paraId="72CCAECF" w14:textId="77777777" w:rsidR="007F4A43" w:rsidRPr="007F4A43" w:rsidRDefault="007F4A43" w:rsidP="007F4A43">
      <w:r w:rsidRPr="007F4A43">
        <w:t xml:space="preserve">   modify diz_d;</w:t>
      </w:r>
    </w:p>
    <w:p w14:paraId="315B2081" w14:textId="77777777" w:rsidR="007F4A43" w:rsidRPr="007F4A43" w:rsidRDefault="007F4A43" w:rsidP="007F4A43">
      <w:r w:rsidRPr="007F4A43">
        <w:t xml:space="preserve">     attrib _all_ label=' ';</w:t>
      </w:r>
    </w:p>
    <w:p w14:paraId="0FFABE85" w14:textId="77777777" w:rsidR="007F4A43" w:rsidRPr="007F4A43" w:rsidRDefault="007F4A43" w:rsidP="007F4A43">
      <w:r w:rsidRPr="007F4A43">
        <w:t>run;</w:t>
      </w:r>
    </w:p>
    <w:p w14:paraId="216BBD00" w14:textId="77777777" w:rsidR="007F4A43" w:rsidRPr="007F4A43" w:rsidRDefault="007F4A43" w:rsidP="007F4A43"/>
    <w:p w14:paraId="3D3E63D2" w14:textId="77777777" w:rsidR="007F4A43" w:rsidRPr="007F4A43" w:rsidRDefault="007F4A43" w:rsidP="007F4A43">
      <w:r w:rsidRPr="007F4A43">
        <w:t>********************************************;</w:t>
      </w:r>
    </w:p>
    <w:p w14:paraId="1D883952" w14:textId="77777777" w:rsidR="007F4A43" w:rsidRPr="007F4A43" w:rsidRDefault="007F4A43" w:rsidP="007F4A43">
      <w:r w:rsidRPr="007F4A43">
        <w:t>*18.REARRANGING PARMEST FOR RES          *;</w:t>
      </w:r>
    </w:p>
    <w:p w14:paraId="0E0BC3F4" w14:textId="77777777" w:rsidR="007F4A43" w:rsidRPr="007F4A43" w:rsidRDefault="007F4A43" w:rsidP="007F4A43">
      <w:r w:rsidRPr="007F4A43">
        <w:t>********************************************;</w:t>
      </w:r>
    </w:p>
    <w:p w14:paraId="74690DDA" w14:textId="77777777" w:rsidR="007F4A43" w:rsidRPr="007F4A43" w:rsidRDefault="007F4A43" w:rsidP="007F4A43">
      <w:r w:rsidRPr="007F4A43">
        <w:t>data restemp1;</w:t>
      </w:r>
    </w:p>
    <w:p w14:paraId="7D455675" w14:textId="77777777" w:rsidR="007F4A43" w:rsidRPr="007F4A43" w:rsidRDefault="007F4A43" w:rsidP="007F4A43">
      <w:r w:rsidRPr="007F4A43">
        <w:tab/>
        <w:t xml:space="preserve">set parmest (rename=(df=int_df_res_d </w:t>
      </w:r>
    </w:p>
    <w:p w14:paraId="6812C6DB"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res_d </w:t>
      </w:r>
    </w:p>
    <w:p w14:paraId="33639F3E"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res_d </w:t>
      </w:r>
    </w:p>
    <w:p w14:paraId="0FE0E5A4"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res_d</w:t>
      </w:r>
    </w:p>
    <w:p w14:paraId="41D68F6F"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res_d</w:t>
      </w:r>
    </w:p>
    <w:p w14:paraId="5F495A68" w14:textId="77777777" w:rsidR="007F4A43" w:rsidRPr="007F4A43" w:rsidRDefault="007F4A43" w:rsidP="007F4A43">
      <w:r w:rsidRPr="007F4A43">
        <w:lastRenderedPageBreak/>
        <w:tab/>
      </w:r>
      <w:r w:rsidRPr="007F4A43">
        <w:tab/>
      </w:r>
      <w:r w:rsidRPr="007F4A43">
        <w:tab/>
      </w:r>
      <w:r w:rsidRPr="007F4A43">
        <w:tab/>
      </w:r>
      <w:r w:rsidRPr="007F4A43">
        <w:tab/>
      </w:r>
      <w:r w:rsidRPr="007F4A43">
        <w:tab/>
        <w:t xml:space="preserve"> LowerCL=int_lcl_res_d</w:t>
      </w:r>
    </w:p>
    <w:p w14:paraId="1C1E33C1"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res_d</w:t>
      </w:r>
    </w:p>
    <w:p w14:paraId="4DB44323"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res_d));</w:t>
      </w:r>
    </w:p>
    <w:p w14:paraId="17806F42" w14:textId="77777777" w:rsidR="007F4A43" w:rsidRPr="007F4A43" w:rsidRDefault="007F4A43" w:rsidP="007F4A43">
      <w:r w:rsidRPr="007F4A43">
        <w:tab/>
        <w:t>if Model = 'MODEL5' and Variable = 'Intercept';</w:t>
      </w:r>
    </w:p>
    <w:p w14:paraId="3538ECC7" w14:textId="77777777" w:rsidR="007F4A43" w:rsidRPr="007F4A43" w:rsidRDefault="007F4A43" w:rsidP="007F4A43">
      <w:r w:rsidRPr="007F4A43">
        <w:tab/>
        <w:t>iv = 'res_d';</w:t>
      </w:r>
    </w:p>
    <w:p w14:paraId="63E051CD" w14:textId="77777777" w:rsidR="007F4A43" w:rsidRPr="007F4A43" w:rsidRDefault="007F4A43" w:rsidP="007F4A43">
      <w:r w:rsidRPr="007F4A43">
        <w:t>run;</w:t>
      </w:r>
    </w:p>
    <w:p w14:paraId="2FAF1890" w14:textId="77777777" w:rsidR="007F4A43" w:rsidRPr="007F4A43" w:rsidRDefault="007F4A43" w:rsidP="007F4A43"/>
    <w:p w14:paraId="6B4E2626" w14:textId="77777777" w:rsidR="007F4A43" w:rsidRPr="007F4A43" w:rsidRDefault="007F4A43" w:rsidP="007F4A43"/>
    <w:p w14:paraId="301A77D7" w14:textId="77777777" w:rsidR="007F4A43" w:rsidRPr="007F4A43" w:rsidRDefault="007F4A43" w:rsidP="007F4A43">
      <w:r w:rsidRPr="007F4A43">
        <w:t>data restemp2;</w:t>
      </w:r>
    </w:p>
    <w:p w14:paraId="02744CA6" w14:textId="77777777" w:rsidR="007F4A43" w:rsidRPr="007F4A43" w:rsidRDefault="007F4A43" w:rsidP="007F4A43">
      <w:r w:rsidRPr="007F4A43">
        <w:tab/>
        <w:t xml:space="preserve">set parmest(rename=(df=slopediff_df_res_d </w:t>
      </w:r>
    </w:p>
    <w:p w14:paraId="42AD321A"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res_d </w:t>
      </w:r>
    </w:p>
    <w:p w14:paraId="0967F953"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res_d</w:t>
      </w:r>
    </w:p>
    <w:p w14:paraId="74D4A284"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res_d</w:t>
      </w:r>
    </w:p>
    <w:p w14:paraId="1C6B9917"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res_d</w:t>
      </w:r>
    </w:p>
    <w:p w14:paraId="66DCDA00"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res_d</w:t>
      </w:r>
    </w:p>
    <w:p w14:paraId="41A41940"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res_d</w:t>
      </w:r>
    </w:p>
    <w:p w14:paraId="4F6991A1"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res_d)); </w:t>
      </w:r>
    </w:p>
    <w:p w14:paraId="20049E1D" w14:textId="77777777" w:rsidR="007F4A43" w:rsidRPr="007F4A43" w:rsidRDefault="007F4A43" w:rsidP="007F4A43">
      <w:r w:rsidRPr="007F4A43">
        <w:tab/>
        <w:t>if Model = 'MODEL5' and Variable = 'resabs';</w:t>
      </w:r>
    </w:p>
    <w:p w14:paraId="6C328318" w14:textId="77777777" w:rsidR="007F4A43" w:rsidRPr="007F4A43" w:rsidRDefault="007F4A43" w:rsidP="007F4A43">
      <w:r w:rsidRPr="007F4A43">
        <w:tab/>
        <w:t>iv = 'res_d';</w:t>
      </w:r>
    </w:p>
    <w:p w14:paraId="68DC1146" w14:textId="77777777" w:rsidR="007F4A43" w:rsidRPr="007F4A43" w:rsidRDefault="007F4A43" w:rsidP="007F4A43">
      <w:r w:rsidRPr="007F4A43">
        <w:t>run;</w:t>
      </w:r>
    </w:p>
    <w:p w14:paraId="5D8F9773" w14:textId="77777777" w:rsidR="007F4A43" w:rsidRPr="007F4A43" w:rsidRDefault="007F4A43" w:rsidP="007F4A43"/>
    <w:p w14:paraId="68B1FBA1" w14:textId="77777777" w:rsidR="007F4A43" w:rsidRPr="007F4A43" w:rsidRDefault="007F4A43" w:rsidP="007F4A43">
      <w:r w:rsidRPr="007F4A43">
        <w:t>data restemp3;</w:t>
      </w:r>
    </w:p>
    <w:p w14:paraId="0F0F3C10" w14:textId="77777777" w:rsidR="007F4A43" w:rsidRPr="007F4A43" w:rsidRDefault="007F4A43" w:rsidP="007F4A43">
      <w:r w:rsidRPr="007F4A43">
        <w:tab/>
        <w:t xml:space="preserve">set parmest(rename=(df=slopeg_df_res_d </w:t>
      </w:r>
    </w:p>
    <w:p w14:paraId="567FECDB"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g_res_d </w:t>
      </w:r>
    </w:p>
    <w:p w14:paraId="04AE6C7F"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g_stderr_res_d </w:t>
      </w:r>
    </w:p>
    <w:p w14:paraId="3284FCEF"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g_tvalue_res_d</w:t>
      </w:r>
    </w:p>
    <w:p w14:paraId="32E82A87"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g_pvalue_res_d</w:t>
      </w:r>
    </w:p>
    <w:p w14:paraId="0FB43E62"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g_lcl_res_d</w:t>
      </w:r>
    </w:p>
    <w:p w14:paraId="10C9F811"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g_ucl_res_d</w:t>
      </w:r>
    </w:p>
    <w:p w14:paraId="2F3E5C13"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g_stdest_res_d)); </w:t>
      </w:r>
    </w:p>
    <w:p w14:paraId="065F0BB7" w14:textId="77777777" w:rsidR="007F4A43" w:rsidRPr="007F4A43" w:rsidRDefault="007F4A43" w:rsidP="007F4A43">
      <w:r w:rsidRPr="007F4A43">
        <w:tab/>
        <w:t>if Model = 'MODEL5' and Variable = 'group';</w:t>
      </w:r>
    </w:p>
    <w:p w14:paraId="0751118C" w14:textId="77777777" w:rsidR="007F4A43" w:rsidRPr="007F4A43" w:rsidRDefault="007F4A43" w:rsidP="007F4A43">
      <w:r w:rsidRPr="007F4A43">
        <w:tab/>
        <w:t>iv = 'res_d';</w:t>
      </w:r>
    </w:p>
    <w:p w14:paraId="4C1AE5D3" w14:textId="77777777" w:rsidR="007F4A43" w:rsidRPr="007F4A43" w:rsidRDefault="007F4A43" w:rsidP="007F4A43">
      <w:r w:rsidRPr="007F4A43">
        <w:t>run;</w:t>
      </w:r>
    </w:p>
    <w:p w14:paraId="3EEFB1CF" w14:textId="77777777" w:rsidR="007F4A43" w:rsidRPr="007F4A43" w:rsidRDefault="007F4A43" w:rsidP="007F4A43"/>
    <w:p w14:paraId="0C852A18" w14:textId="77777777" w:rsidR="007F4A43" w:rsidRPr="007F4A43" w:rsidRDefault="007F4A43" w:rsidP="007F4A43">
      <w:r w:rsidRPr="007F4A43">
        <w:t>data restemp4;</w:t>
      </w:r>
    </w:p>
    <w:p w14:paraId="6BAC90AA" w14:textId="77777777" w:rsidR="007F4A43" w:rsidRPr="007F4A43" w:rsidRDefault="007F4A43" w:rsidP="007F4A43">
      <w:r w:rsidRPr="007F4A43">
        <w:tab/>
        <w:t xml:space="preserve">set parmest(rename=(df=slopeint_df_res_d </w:t>
      </w:r>
    </w:p>
    <w:p w14:paraId="5636C191"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int_res_d</w:t>
      </w:r>
    </w:p>
    <w:p w14:paraId="0DACC29A"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int_stderr_res_d </w:t>
      </w:r>
    </w:p>
    <w:p w14:paraId="37B24924"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int_tvalue_res_d</w:t>
      </w:r>
    </w:p>
    <w:p w14:paraId="4DACB096"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int_pvalue_res_d</w:t>
      </w:r>
    </w:p>
    <w:p w14:paraId="74FF4168"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int_lcl_res_d</w:t>
      </w:r>
    </w:p>
    <w:p w14:paraId="7F7D2797"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int_ucl_res_d</w:t>
      </w:r>
    </w:p>
    <w:p w14:paraId="7F64D2F3"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int_stdest_res_d)); </w:t>
      </w:r>
    </w:p>
    <w:p w14:paraId="59FDA14C" w14:textId="77777777" w:rsidR="007F4A43" w:rsidRPr="007F4A43" w:rsidRDefault="007F4A43" w:rsidP="007F4A43">
      <w:r w:rsidRPr="007F4A43">
        <w:tab/>
        <w:t>if Model = 'MODEL5' and Variable = 'resabsg';</w:t>
      </w:r>
    </w:p>
    <w:p w14:paraId="7221C589" w14:textId="77777777" w:rsidR="007F4A43" w:rsidRPr="007F4A43" w:rsidRDefault="007F4A43" w:rsidP="007F4A43">
      <w:r w:rsidRPr="007F4A43">
        <w:lastRenderedPageBreak/>
        <w:tab/>
        <w:t>iv = 'res_d';</w:t>
      </w:r>
    </w:p>
    <w:p w14:paraId="14A40C50" w14:textId="77777777" w:rsidR="007F4A43" w:rsidRPr="007F4A43" w:rsidRDefault="007F4A43" w:rsidP="007F4A43">
      <w:r w:rsidRPr="007F4A43">
        <w:t>run;</w:t>
      </w:r>
    </w:p>
    <w:p w14:paraId="74791022" w14:textId="77777777" w:rsidR="007F4A43" w:rsidRPr="007F4A43" w:rsidRDefault="007F4A43" w:rsidP="007F4A43"/>
    <w:p w14:paraId="636CD598" w14:textId="77777777" w:rsidR="007F4A43" w:rsidRPr="007F4A43" w:rsidRDefault="007F4A43" w:rsidP="007F4A43"/>
    <w:p w14:paraId="614B2220" w14:textId="77777777" w:rsidR="007F4A43" w:rsidRPr="007F4A43" w:rsidRDefault="007F4A43" w:rsidP="007F4A43">
      <w:r w:rsidRPr="007F4A43">
        <w:t>data res_d;</w:t>
      </w:r>
    </w:p>
    <w:p w14:paraId="1A6913C6" w14:textId="77777777" w:rsidR="007F4A43" w:rsidRPr="007F4A43" w:rsidRDefault="007F4A43" w:rsidP="007F4A43">
      <w:r w:rsidRPr="007F4A43">
        <w:tab/>
        <w:t>merge restemp1 restemp2 restemp3 restemp4;</w:t>
      </w:r>
    </w:p>
    <w:p w14:paraId="4C2846DB" w14:textId="77777777" w:rsidR="007F4A43" w:rsidRPr="007F4A43" w:rsidRDefault="007F4A43" w:rsidP="007F4A43">
      <w:r w:rsidRPr="007F4A43">
        <w:t>run;</w:t>
      </w:r>
    </w:p>
    <w:p w14:paraId="403314AD" w14:textId="77777777" w:rsidR="007F4A43" w:rsidRPr="007F4A43" w:rsidRDefault="007F4A43" w:rsidP="007F4A43"/>
    <w:p w14:paraId="02AD17E1" w14:textId="77777777" w:rsidR="007F4A43" w:rsidRPr="007F4A43" w:rsidRDefault="007F4A43" w:rsidP="007F4A43">
      <w:r w:rsidRPr="007F4A43">
        <w:t>proc datasets lib=work memtype=data noprint;</w:t>
      </w:r>
    </w:p>
    <w:p w14:paraId="4579BCD9" w14:textId="77777777" w:rsidR="007F4A43" w:rsidRPr="007F4A43" w:rsidRDefault="007F4A43" w:rsidP="007F4A43">
      <w:r w:rsidRPr="007F4A43">
        <w:t xml:space="preserve">   modify res_d;</w:t>
      </w:r>
    </w:p>
    <w:p w14:paraId="6A4EADD1" w14:textId="77777777" w:rsidR="007F4A43" w:rsidRPr="007F4A43" w:rsidRDefault="007F4A43" w:rsidP="007F4A43">
      <w:r w:rsidRPr="007F4A43">
        <w:t xml:space="preserve">     attrib _all_ label=' ';</w:t>
      </w:r>
    </w:p>
    <w:p w14:paraId="676F2BBA" w14:textId="77777777" w:rsidR="007F4A43" w:rsidRPr="007F4A43" w:rsidRDefault="007F4A43" w:rsidP="007F4A43">
      <w:r w:rsidRPr="007F4A43">
        <w:t>run;</w:t>
      </w:r>
    </w:p>
    <w:p w14:paraId="2EED61A0" w14:textId="77777777" w:rsidR="007F4A43" w:rsidRPr="007F4A43" w:rsidRDefault="007F4A43" w:rsidP="007F4A43"/>
    <w:p w14:paraId="63C715E8" w14:textId="77777777" w:rsidR="007F4A43" w:rsidRPr="007F4A43" w:rsidRDefault="007F4A43" w:rsidP="007F4A43"/>
    <w:p w14:paraId="67A05CDD" w14:textId="77777777" w:rsidR="007F4A43" w:rsidRPr="007F4A43" w:rsidRDefault="007F4A43" w:rsidP="007F4A43">
      <w:r w:rsidRPr="007F4A43">
        <w:t>********************************************;</w:t>
      </w:r>
    </w:p>
    <w:p w14:paraId="0E178698" w14:textId="77777777" w:rsidR="007F4A43" w:rsidRPr="007F4A43" w:rsidRDefault="007F4A43" w:rsidP="007F4A43">
      <w:r w:rsidRPr="007F4A43">
        <w:t>*18.REARRANGING PARMEST FOR SEM          *;</w:t>
      </w:r>
    </w:p>
    <w:p w14:paraId="379335CF" w14:textId="77777777" w:rsidR="007F4A43" w:rsidRPr="007F4A43" w:rsidRDefault="007F4A43" w:rsidP="007F4A43">
      <w:r w:rsidRPr="007F4A43">
        <w:t>********************************************;</w:t>
      </w:r>
    </w:p>
    <w:p w14:paraId="25840FB5" w14:textId="77777777" w:rsidR="007F4A43" w:rsidRPr="007F4A43" w:rsidRDefault="007F4A43" w:rsidP="007F4A43">
      <w:r w:rsidRPr="007F4A43">
        <w:t>data semtemp1;</w:t>
      </w:r>
    </w:p>
    <w:p w14:paraId="565B4D7F" w14:textId="77777777" w:rsidR="007F4A43" w:rsidRPr="007F4A43" w:rsidRDefault="007F4A43" w:rsidP="007F4A43">
      <w:r w:rsidRPr="007F4A43">
        <w:tab/>
        <w:t xml:space="preserve">set parmest (rename=(df=int_df_sem_d </w:t>
      </w:r>
    </w:p>
    <w:p w14:paraId="07B8EA91"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sem_d </w:t>
      </w:r>
    </w:p>
    <w:p w14:paraId="5C0B5F97"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sem_d</w:t>
      </w:r>
    </w:p>
    <w:p w14:paraId="3B5F166C"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sem_d</w:t>
      </w:r>
    </w:p>
    <w:p w14:paraId="49EBFCA8"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sem_d</w:t>
      </w:r>
    </w:p>
    <w:p w14:paraId="7D48A78C"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sem_d</w:t>
      </w:r>
    </w:p>
    <w:p w14:paraId="6750A2FD"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sem_d</w:t>
      </w:r>
    </w:p>
    <w:p w14:paraId="1B89AAF0"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sem_d));</w:t>
      </w:r>
    </w:p>
    <w:p w14:paraId="0B6F89AA" w14:textId="77777777" w:rsidR="007F4A43" w:rsidRPr="007F4A43" w:rsidRDefault="007F4A43" w:rsidP="007F4A43">
      <w:r w:rsidRPr="007F4A43">
        <w:tab/>
        <w:t>if Model = 'MODEL6' and Variable = 'Intercept';</w:t>
      </w:r>
    </w:p>
    <w:p w14:paraId="5100F561" w14:textId="77777777" w:rsidR="007F4A43" w:rsidRPr="007F4A43" w:rsidRDefault="007F4A43" w:rsidP="007F4A43">
      <w:r w:rsidRPr="007F4A43">
        <w:tab/>
        <w:t>iv = 'sem_d';</w:t>
      </w:r>
    </w:p>
    <w:p w14:paraId="2CD2740A" w14:textId="77777777" w:rsidR="007F4A43" w:rsidRPr="007F4A43" w:rsidRDefault="007F4A43" w:rsidP="007F4A43">
      <w:r w:rsidRPr="007F4A43">
        <w:t>run;</w:t>
      </w:r>
    </w:p>
    <w:p w14:paraId="20BA6965" w14:textId="77777777" w:rsidR="007F4A43" w:rsidRPr="007F4A43" w:rsidRDefault="007F4A43" w:rsidP="007F4A43"/>
    <w:p w14:paraId="2A69FF4A" w14:textId="77777777" w:rsidR="007F4A43" w:rsidRPr="007F4A43" w:rsidRDefault="007F4A43" w:rsidP="007F4A43"/>
    <w:p w14:paraId="3F738B2E" w14:textId="77777777" w:rsidR="007F4A43" w:rsidRPr="007F4A43" w:rsidRDefault="007F4A43" w:rsidP="007F4A43">
      <w:r w:rsidRPr="007F4A43">
        <w:t>data semtemp2;</w:t>
      </w:r>
    </w:p>
    <w:p w14:paraId="4EAF409F" w14:textId="77777777" w:rsidR="007F4A43" w:rsidRPr="007F4A43" w:rsidRDefault="007F4A43" w:rsidP="007F4A43">
      <w:r w:rsidRPr="007F4A43">
        <w:tab/>
        <w:t>set parmest(rename=(df=slopediff_df_sem_d</w:t>
      </w:r>
    </w:p>
    <w:p w14:paraId="344EF698"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sem_d </w:t>
      </w:r>
    </w:p>
    <w:p w14:paraId="5456EF19"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sem_d</w:t>
      </w:r>
    </w:p>
    <w:p w14:paraId="261F6FAB"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sem_d</w:t>
      </w:r>
    </w:p>
    <w:p w14:paraId="1F0BC7F1"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sem_d</w:t>
      </w:r>
    </w:p>
    <w:p w14:paraId="220233B5"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sem_d</w:t>
      </w:r>
    </w:p>
    <w:p w14:paraId="49866159"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sem_d</w:t>
      </w:r>
    </w:p>
    <w:p w14:paraId="43516ED2"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sem_d)); </w:t>
      </w:r>
    </w:p>
    <w:p w14:paraId="26153FD0" w14:textId="77777777" w:rsidR="007F4A43" w:rsidRPr="007F4A43" w:rsidRDefault="007F4A43" w:rsidP="007F4A43">
      <w:r w:rsidRPr="007F4A43">
        <w:tab/>
        <w:t>if Model = 'MODEL6' and Variable = 'semabs';</w:t>
      </w:r>
    </w:p>
    <w:p w14:paraId="183DDA05" w14:textId="77777777" w:rsidR="007F4A43" w:rsidRPr="007F4A43" w:rsidRDefault="007F4A43" w:rsidP="007F4A43">
      <w:r w:rsidRPr="007F4A43">
        <w:tab/>
        <w:t>iv = 'sem_d';</w:t>
      </w:r>
    </w:p>
    <w:p w14:paraId="17E1A1EC" w14:textId="77777777" w:rsidR="007F4A43" w:rsidRPr="007F4A43" w:rsidRDefault="007F4A43" w:rsidP="007F4A43">
      <w:r w:rsidRPr="007F4A43">
        <w:t>run;</w:t>
      </w:r>
    </w:p>
    <w:p w14:paraId="460DA5BD" w14:textId="77777777" w:rsidR="007F4A43" w:rsidRPr="007F4A43" w:rsidRDefault="007F4A43" w:rsidP="007F4A43"/>
    <w:p w14:paraId="149C16AF" w14:textId="77777777" w:rsidR="007F4A43" w:rsidRPr="007F4A43" w:rsidRDefault="007F4A43" w:rsidP="007F4A43">
      <w:r w:rsidRPr="007F4A43">
        <w:lastRenderedPageBreak/>
        <w:t>data semtemp3;</w:t>
      </w:r>
    </w:p>
    <w:p w14:paraId="431EF4F1" w14:textId="77777777" w:rsidR="007F4A43" w:rsidRPr="007F4A43" w:rsidRDefault="007F4A43" w:rsidP="007F4A43">
      <w:r w:rsidRPr="007F4A43">
        <w:tab/>
        <w:t xml:space="preserve">set parmest(rename=(df=slopeg_df_sem_d </w:t>
      </w:r>
    </w:p>
    <w:p w14:paraId="15A79254"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g_sem_d </w:t>
      </w:r>
    </w:p>
    <w:p w14:paraId="58A54CA6"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g_stderr_sem_d </w:t>
      </w:r>
    </w:p>
    <w:p w14:paraId="587A559E"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g_tvalue_sem_d</w:t>
      </w:r>
    </w:p>
    <w:p w14:paraId="68337C04"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g_pvalue_sem_d</w:t>
      </w:r>
    </w:p>
    <w:p w14:paraId="1A299BB1"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g_lcl_sem_d</w:t>
      </w:r>
    </w:p>
    <w:p w14:paraId="4946A0E7"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g_ucl_sem_d</w:t>
      </w:r>
    </w:p>
    <w:p w14:paraId="3597A253"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g_stdest_sem_d)); </w:t>
      </w:r>
    </w:p>
    <w:p w14:paraId="153B0CEB" w14:textId="77777777" w:rsidR="007F4A43" w:rsidRPr="007F4A43" w:rsidRDefault="007F4A43" w:rsidP="007F4A43">
      <w:r w:rsidRPr="007F4A43">
        <w:tab/>
        <w:t>if Model = 'MODEL6' and Variable = 'group';</w:t>
      </w:r>
    </w:p>
    <w:p w14:paraId="156B40C8" w14:textId="77777777" w:rsidR="007F4A43" w:rsidRPr="007F4A43" w:rsidRDefault="007F4A43" w:rsidP="007F4A43">
      <w:r w:rsidRPr="007F4A43">
        <w:tab/>
        <w:t>iv = 'sem_d';</w:t>
      </w:r>
    </w:p>
    <w:p w14:paraId="4EA0EEFB" w14:textId="77777777" w:rsidR="007F4A43" w:rsidRPr="007F4A43" w:rsidRDefault="007F4A43" w:rsidP="007F4A43">
      <w:r w:rsidRPr="007F4A43">
        <w:t>run;</w:t>
      </w:r>
    </w:p>
    <w:p w14:paraId="0EFCE11D" w14:textId="77777777" w:rsidR="007F4A43" w:rsidRPr="007F4A43" w:rsidRDefault="007F4A43" w:rsidP="007F4A43"/>
    <w:p w14:paraId="1654C56B" w14:textId="77777777" w:rsidR="007F4A43" w:rsidRPr="007F4A43" w:rsidRDefault="007F4A43" w:rsidP="007F4A43">
      <w:r w:rsidRPr="007F4A43">
        <w:t>data semtemp4;</w:t>
      </w:r>
    </w:p>
    <w:p w14:paraId="4D264FF8" w14:textId="77777777" w:rsidR="007F4A43" w:rsidRPr="007F4A43" w:rsidRDefault="007F4A43" w:rsidP="007F4A43">
      <w:r w:rsidRPr="007F4A43">
        <w:tab/>
        <w:t xml:space="preserve">set parmest(rename=(df=slopeint_df_sem_d </w:t>
      </w:r>
    </w:p>
    <w:p w14:paraId="51D6BC7A"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int_sem_d</w:t>
      </w:r>
    </w:p>
    <w:p w14:paraId="360976ED"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int_stderr_sem_d </w:t>
      </w:r>
    </w:p>
    <w:p w14:paraId="24243D70"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int_tvalue_sem_d</w:t>
      </w:r>
    </w:p>
    <w:p w14:paraId="1D55B546"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int_pvalue_sem_d</w:t>
      </w:r>
    </w:p>
    <w:p w14:paraId="7C18121F"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int_lcl_sem_d</w:t>
      </w:r>
    </w:p>
    <w:p w14:paraId="427C2B58"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int_ucl_sem_d</w:t>
      </w:r>
    </w:p>
    <w:p w14:paraId="3097A104"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int_stdest_sem_d)); </w:t>
      </w:r>
    </w:p>
    <w:p w14:paraId="4408EC52" w14:textId="77777777" w:rsidR="007F4A43" w:rsidRPr="007F4A43" w:rsidRDefault="007F4A43" w:rsidP="007F4A43">
      <w:r w:rsidRPr="007F4A43">
        <w:tab/>
        <w:t>if Model = 'MODEL6' and Variable = 'semabsg';</w:t>
      </w:r>
    </w:p>
    <w:p w14:paraId="255EE5C6" w14:textId="77777777" w:rsidR="007F4A43" w:rsidRPr="007F4A43" w:rsidRDefault="007F4A43" w:rsidP="007F4A43">
      <w:r w:rsidRPr="007F4A43">
        <w:tab/>
        <w:t>iv = 'sem_d';</w:t>
      </w:r>
    </w:p>
    <w:p w14:paraId="44A1AA8E" w14:textId="77777777" w:rsidR="007F4A43" w:rsidRPr="007F4A43" w:rsidRDefault="007F4A43" w:rsidP="007F4A43">
      <w:r w:rsidRPr="007F4A43">
        <w:t>run;</w:t>
      </w:r>
    </w:p>
    <w:p w14:paraId="0918EA52" w14:textId="77777777" w:rsidR="007F4A43" w:rsidRPr="007F4A43" w:rsidRDefault="007F4A43" w:rsidP="007F4A43"/>
    <w:p w14:paraId="1BE21260" w14:textId="77777777" w:rsidR="007F4A43" w:rsidRPr="007F4A43" w:rsidRDefault="007F4A43" w:rsidP="007F4A43"/>
    <w:p w14:paraId="4AE7A466" w14:textId="77777777" w:rsidR="007F4A43" w:rsidRPr="007F4A43" w:rsidRDefault="007F4A43" w:rsidP="007F4A43">
      <w:r w:rsidRPr="007F4A43">
        <w:t>data sem_d;</w:t>
      </w:r>
    </w:p>
    <w:p w14:paraId="339AA762" w14:textId="77777777" w:rsidR="007F4A43" w:rsidRPr="007F4A43" w:rsidRDefault="007F4A43" w:rsidP="007F4A43">
      <w:r w:rsidRPr="007F4A43">
        <w:tab/>
        <w:t>merge semtemp1 semtemp2 semtemp3 semtemp4;</w:t>
      </w:r>
    </w:p>
    <w:p w14:paraId="4F143BA2" w14:textId="77777777" w:rsidR="007F4A43" w:rsidRPr="007F4A43" w:rsidRDefault="007F4A43" w:rsidP="007F4A43">
      <w:r w:rsidRPr="007F4A43">
        <w:t>run;</w:t>
      </w:r>
    </w:p>
    <w:p w14:paraId="5640984E" w14:textId="77777777" w:rsidR="007F4A43" w:rsidRPr="007F4A43" w:rsidRDefault="007F4A43" w:rsidP="007F4A43"/>
    <w:p w14:paraId="071FDC1B" w14:textId="77777777" w:rsidR="007F4A43" w:rsidRPr="007F4A43" w:rsidRDefault="007F4A43" w:rsidP="007F4A43">
      <w:r w:rsidRPr="007F4A43">
        <w:t>proc datasets lib=work memtype=data noprint;</w:t>
      </w:r>
    </w:p>
    <w:p w14:paraId="6C4B9D45" w14:textId="77777777" w:rsidR="007F4A43" w:rsidRPr="007F4A43" w:rsidRDefault="007F4A43" w:rsidP="007F4A43">
      <w:r w:rsidRPr="007F4A43">
        <w:t xml:space="preserve">   modify sem_d;</w:t>
      </w:r>
    </w:p>
    <w:p w14:paraId="2BDD5960" w14:textId="77777777" w:rsidR="007F4A43" w:rsidRPr="007F4A43" w:rsidRDefault="007F4A43" w:rsidP="007F4A43">
      <w:r w:rsidRPr="007F4A43">
        <w:t xml:space="preserve">     attrib _all_ label=' ';</w:t>
      </w:r>
    </w:p>
    <w:p w14:paraId="65BA94B6" w14:textId="77777777" w:rsidR="007F4A43" w:rsidRPr="007F4A43" w:rsidRDefault="007F4A43" w:rsidP="007F4A43">
      <w:r w:rsidRPr="007F4A43">
        <w:t>run;</w:t>
      </w:r>
    </w:p>
    <w:p w14:paraId="41E7E5FB" w14:textId="77777777" w:rsidR="007F4A43" w:rsidRPr="007F4A43" w:rsidRDefault="007F4A43" w:rsidP="007F4A43"/>
    <w:p w14:paraId="786E9C2E" w14:textId="77777777" w:rsidR="007F4A43" w:rsidRPr="007F4A43" w:rsidRDefault="007F4A43" w:rsidP="007F4A43">
      <w:r w:rsidRPr="007F4A43">
        <w:t>********************************************;</w:t>
      </w:r>
    </w:p>
    <w:p w14:paraId="466A9449" w14:textId="77777777" w:rsidR="007F4A43" w:rsidRPr="007F4A43" w:rsidRDefault="007F4A43" w:rsidP="007F4A43">
      <w:r w:rsidRPr="007F4A43">
        <w:t>*18.REARRANGING PARMEST FOR DTRUE          *;</w:t>
      </w:r>
    </w:p>
    <w:p w14:paraId="01C78CDD" w14:textId="77777777" w:rsidR="007F4A43" w:rsidRPr="007F4A43" w:rsidRDefault="007F4A43" w:rsidP="007F4A43">
      <w:r w:rsidRPr="007F4A43">
        <w:t>********************************************;</w:t>
      </w:r>
    </w:p>
    <w:p w14:paraId="5F73B3AE" w14:textId="77777777" w:rsidR="007F4A43" w:rsidRPr="007F4A43" w:rsidRDefault="007F4A43" w:rsidP="007F4A43">
      <w:r w:rsidRPr="007F4A43">
        <w:t>data dtruetemp1;</w:t>
      </w:r>
    </w:p>
    <w:p w14:paraId="74C0F94B" w14:textId="77777777" w:rsidR="007F4A43" w:rsidRPr="007F4A43" w:rsidRDefault="007F4A43" w:rsidP="007F4A43">
      <w:r w:rsidRPr="007F4A43">
        <w:tab/>
        <w:t xml:space="preserve">set parmest (rename=(df=int_df_dtrue_i </w:t>
      </w:r>
    </w:p>
    <w:p w14:paraId="2A28B659"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dtrue_i </w:t>
      </w:r>
    </w:p>
    <w:p w14:paraId="76E830CC"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dtrue_i </w:t>
      </w:r>
    </w:p>
    <w:p w14:paraId="44A4F25A"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dtrue_i</w:t>
      </w:r>
    </w:p>
    <w:p w14:paraId="06F2446F" w14:textId="77777777" w:rsidR="007F4A43" w:rsidRPr="007F4A43" w:rsidRDefault="007F4A43" w:rsidP="007F4A43">
      <w:r w:rsidRPr="007F4A43">
        <w:lastRenderedPageBreak/>
        <w:tab/>
      </w:r>
      <w:r w:rsidRPr="007F4A43">
        <w:tab/>
      </w:r>
      <w:r w:rsidRPr="007F4A43">
        <w:tab/>
      </w:r>
      <w:r w:rsidRPr="007F4A43">
        <w:tab/>
      </w:r>
      <w:r w:rsidRPr="007F4A43">
        <w:tab/>
      </w:r>
      <w:r w:rsidRPr="007F4A43">
        <w:tab/>
        <w:t xml:space="preserve"> probt=int_pvalue_dtrue_i</w:t>
      </w:r>
    </w:p>
    <w:p w14:paraId="173812B8"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dtrue_i</w:t>
      </w:r>
    </w:p>
    <w:p w14:paraId="5D32DFC1"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dtrue_i</w:t>
      </w:r>
    </w:p>
    <w:p w14:paraId="03BED0D3"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dtrue_i));</w:t>
      </w:r>
    </w:p>
    <w:p w14:paraId="4A5DDCBC" w14:textId="77777777" w:rsidR="007F4A43" w:rsidRPr="007F4A43" w:rsidRDefault="007F4A43" w:rsidP="007F4A43">
      <w:r w:rsidRPr="007F4A43">
        <w:tab/>
        <w:t>if Model = 'MODEL7' and Variable = 'Intercept';</w:t>
      </w:r>
    </w:p>
    <w:p w14:paraId="0DE9E6FA" w14:textId="77777777" w:rsidR="007F4A43" w:rsidRPr="007F4A43" w:rsidRDefault="007F4A43" w:rsidP="007F4A43">
      <w:r w:rsidRPr="007F4A43">
        <w:tab/>
        <w:t>iv = 'difftrue_i';</w:t>
      </w:r>
    </w:p>
    <w:p w14:paraId="614EADA8" w14:textId="77777777" w:rsidR="007F4A43" w:rsidRPr="007F4A43" w:rsidRDefault="007F4A43" w:rsidP="007F4A43">
      <w:r w:rsidRPr="007F4A43">
        <w:t>run;</w:t>
      </w:r>
    </w:p>
    <w:p w14:paraId="2268DFA6" w14:textId="77777777" w:rsidR="007F4A43" w:rsidRPr="007F4A43" w:rsidRDefault="007F4A43" w:rsidP="007F4A43"/>
    <w:p w14:paraId="2C58A013" w14:textId="77777777" w:rsidR="007F4A43" w:rsidRPr="007F4A43" w:rsidRDefault="007F4A43" w:rsidP="007F4A43"/>
    <w:p w14:paraId="5F01B84A" w14:textId="77777777" w:rsidR="007F4A43" w:rsidRPr="007F4A43" w:rsidRDefault="007F4A43" w:rsidP="007F4A43">
      <w:r w:rsidRPr="007F4A43">
        <w:t>data dtruetemp2;</w:t>
      </w:r>
    </w:p>
    <w:p w14:paraId="6007E258" w14:textId="77777777" w:rsidR="007F4A43" w:rsidRPr="007F4A43" w:rsidRDefault="007F4A43" w:rsidP="007F4A43">
      <w:r w:rsidRPr="007F4A43">
        <w:tab/>
        <w:t xml:space="preserve">set parmest(rename=(df=slopediff_df_dtrue_i </w:t>
      </w:r>
    </w:p>
    <w:p w14:paraId="298346A7"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dtrue_i </w:t>
      </w:r>
    </w:p>
    <w:p w14:paraId="2C3A31BC"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dtrue_i </w:t>
      </w:r>
    </w:p>
    <w:p w14:paraId="4F92D48F"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dtrue_i</w:t>
      </w:r>
    </w:p>
    <w:p w14:paraId="4EF154EE"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dtrue_i</w:t>
      </w:r>
    </w:p>
    <w:p w14:paraId="1B540648"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dtrue_i</w:t>
      </w:r>
    </w:p>
    <w:p w14:paraId="0181A724"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dtrue_i</w:t>
      </w:r>
    </w:p>
    <w:p w14:paraId="65F5BF48"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dtrue_i)); </w:t>
      </w:r>
    </w:p>
    <w:p w14:paraId="1FB817A2" w14:textId="77777777" w:rsidR="007F4A43" w:rsidRPr="007F4A43" w:rsidRDefault="007F4A43" w:rsidP="007F4A43">
      <w:r w:rsidRPr="007F4A43">
        <w:tab/>
        <w:t>if Model = 'MODEL1' and Variable = 'difftrueabs';</w:t>
      </w:r>
    </w:p>
    <w:p w14:paraId="746F650F" w14:textId="77777777" w:rsidR="007F4A43" w:rsidRPr="007F4A43" w:rsidRDefault="007F4A43" w:rsidP="007F4A43">
      <w:r w:rsidRPr="007F4A43">
        <w:tab/>
        <w:t>iv = 'difftrue_i';</w:t>
      </w:r>
    </w:p>
    <w:p w14:paraId="7084EE07" w14:textId="77777777" w:rsidR="007F4A43" w:rsidRPr="007F4A43" w:rsidRDefault="007F4A43" w:rsidP="007F4A43">
      <w:r w:rsidRPr="007F4A43">
        <w:t>run;</w:t>
      </w:r>
    </w:p>
    <w:p w14:paraId="36AC6CDE" w14:textId="77777777" w:rsidR="007F4A43" w:rsidRPr="007F4A43" w:rsidRDefault="007F4A43" w:rsidP="007F4A43"/>
    <w:p w14:paraId="0FD950E6" w14:textId="77777777" w:rsidR="007F4A43" w:rsidRPr="007F4A43" w:rsidRDefault="007F4A43" w:rsidP="007F4A43">
      <w:r w:rsidRPr="007F4A43">
        <w:t>data dtrue_i;</w:t>
      </w:r>
    </w:p>
    <w:p w14:paraId="1F014FA3" w14:textId="77777777" w:rsidR="007F4A43" w:rsidRPr="007F4A43" w:rsidRDefault="007F4A43" w:rsidP="007F4A43">
      <w:r w:rsidRPr="007F4A43">
        <w:tab/>
        <w:t>merge dtruetemp1 dtruetemp2;</w:t>
      </w:r>
    </w:p>
    <w:p w14:paraId="1058F004" w14:textId="77777777" w:rsidR="007F4A43" w:rsidRPr="007F4A43" w:rsidRDefault="007F4A43" w:rsidP="007F4A43">
      <w:r w:rsidRPr="007F4A43">
        <w:t>run;</w:t>
      </w:r>
    </w:p>
    <w:p w14:paraId="3EFC8E16" w14:textId="77777777" w:rsidR="007F4A43" w:rsidRPr="007F4A43" w:rsidRDefault="007F4A43" w:rsidP="007F4A43"/>
    <w:p w14:paraId="79E3CA84" w14:textId="77777777" w:rsidR="007F4A43" w:rsidRPr="007F4A43" w:rsidRDefault="007F4A43" w:rsidP="007F4A43">
      <w:r w:rsidRPr="007F4A43">
        <w:t>proc datasets lib=work memtype=data noprint;</w:t>
      </w:r>
    </w:p>
    <w:p w14:paraId="32DD12B4" w14:textId="77777777" w:rsidR="007F4A43" w:rsidRPr="007F4A43" w:rsidRDefault="007F4A43" w:rsidP="007F4A43">
      <w:r w:rsidRPr="007F4A43">
        <w:t xml:space="preserve">   modify dtrue_i;</w:t>
      </w:r>
    </w:p>
    <w:p w14:paraId="66235AD4" w14:textId="77777777" w:rsidR="007F4A43" w:rsidRPr="007F4A43" w:rsidRDefault="007F4A43" w:rsidP="007F4A43">
      <w:r w:rsidRPr="007F4A43">
        <w:t xml:space="preserve">     attrib _all_ label=' ';</w:t>
      </w:r>
    </w:p>
    <w:p w14:paraId="7560763E" w14:textId="77777777" w:rsidR="007F4A43" w:rsidRPr="007F4A43" w:rsidRDefault="007F4A43" w:rsidP="007F4A43">
      <w:r w:rsidRPr="007F4A43">
        <w:t>run;</w:t>
      </w:r>
    </w:p>
    <w:p w14:paraId="10A512B3" w14:textId="77777777" w:rsidR="007F4A43" w:rsidRPr="007F4A43" w:rsidRDefault="007F4A43" w:rsidP="007F4A43"/>
    <w:p w14:paraId="27CB1F57" w14:textId="77777777" w:rsidR="007F4A43" w:rsidRPr="007F4A43" w:rsidRDefault="007F4A43" w:rsidP="007F4A43">
      <w:r w:rsidRPr="007F4A43">
        <w:t>********************************************;</w:t>
      </w:r>
    </w:p>
    <w:p w14:paraId="367E1CEE" w14:textId="77777777" w:rsidR="007F4A43" w:rsidRPr="007F4A43" w:rsidRDefault="007F4A43" w:rsidP="007F4A43">
      <w:r w:rsidRPr="007F4A43">
        <w:t>*18.REARRANGING PARMEST FOR RSD          *;</w:t>
      </w:r>
    </w:p>
    <w:p w14:paraId="1F28A583" w14:textId="77777777" w:rsidR="007F4A43" w:rsidRPr="007F4A43" w:rsidRDefault="007F4A43" w:rsidP="007F4A43">
      <w:r w:rsidRPr="007F4A43">
        <w:t>********************************************;</w:t>
      </w:r>
    </w:p>
    <w:p w14:paraId="75625E44" w14:textId="77777777" w:rsidR="007F4A43" w:rsidRPr="007F4A43" w:rsidRDefault="007F4A43" w:rsidP="007F4A43">
      <w:r w:rsidRPr="007F4A43">
        <w:t>data rsdtemp1;</w:t>
      </w:r>
    </w:p>
    <w:p w14:paraId="59C74213" w14:textId="77777777" w:rsidR="007F4A43" w:rsidRPr="007F4A43" w:rsidRDefault="007F4A43" w:rsidP="007F4A43">
      <w:r w:rsidRPr="007F4A43">
        <w:tab/>
        <w:t xml:space="preserve">set parmest (rename=(df=int_df_rsd_i </w:t>
      </w:r>
    </w:p>
    <w:p w14:paraId="4C3EB7FB"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rsd_i </w:t>
      </w:r>
    </w:p>
    <w:p w14:paraId="1D24F34D"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rsd_i </w:t>
      </w:r>
    </w:p>
    <w:p w14:paraId="2D967FA8"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rsd_i</w:t>
      </w:r>
    </w:p>
    <w:p w14:paraId="01AC09BB"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rsd_i</w:t>
      </w:r>
    </w:p>
    <w:p w14:paraId="3FFDF92A"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rsd_i</w:t>
      </w:r>
    </w:p>
    <w:p w14:paraId="0D4C9CE0"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rsd_i</w:t>
      </w:r>
    </w:p>
    <w:p w14:paraId="4F2AF4F9"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rsd_i));</w:t>
      </w:r>
    </w:p>
    <w:p w14:paraId="3E04C5C1" w14:textId="77777777" w:rsidR="007F4A43" w:rsidRPr="007F4A43" w:rsidRDefault="007F4A43" w:rsidP="007F4A43">
      <w:r w:rsidRPr="007F4A43">
        <w:tab/>
        <w:t>if Model = 'MODEL2' and Variable = 'Intercept';</w:t>
      </w:r>
    </w:p>
    <w:p w14:paraId="58235A06" w14:textId="77777777" w:rsidR="007F4A43" w:rsidRPr="007F4A43" w:rsidRDefault="007F4A43" w:rsidP="007F4A43">
      <w:r w:rsidRPr="007F4A43">
        <w:lastRenderedPageBreak/>
        <w:tab/>
        <w:t>iv = 'rsd_i';</w:t>
      </w:r>
    </w:p>
    <w:p w14:paraId="5F417B02" w14:textId="77777777" w:rsidR="007F4A43" w:rsidRPr="007F4A43" w:rsidRDefault="007F4A43" w:rsidP="007F4A43">
      <w:r w:rsidRPr="007F4A43">
        <w:t>run;</w:t>
      </w:r>
    </w:p>
    <w:p w14:paraId="6E18EBF7" w14:textId="77777777" w:rsidR="007F4A43" w:rsidRPr="007F4A43" w:rsidRDefault="007F4A43" w:rsidP="007F4A43"/>
    <w:p w14:paraId="4D2166AE" w14:textId="77777777" w:rsidR="007F4A43" w:rsidRPr="007F4A43" w:rsidRDefault="007F4A43" w:rsidP="007F4A43"/>
    <w:p w14:paraId="156CF61C" w14:textId="77777777" w:rsidR="007F4A43" w:rsidRPr="007F4A43" w:rsidRDefault="007F4A43" w:rsidP="007F4A43">
      <w:r w:rsidRPr="007F4A43">
        <w:t>data rsdtemp2;</w:t>
      </w:r>
    </w:p>
    <w:p w14:paraId="102A3BEF" w14:textId="77777777" w:rsidR="007F4A43" w:rsidRPr="007F4A43" w:rsidRDefault="007F4A43" w:rsidP="007F4A43">
      <w:r w:rsidRPr="007F4A43">
        <w:tab/>
        <w:t xml:space="preserve">set parmest(rename=(df=slopediff_df_rsd_i </w:t>
      </w:r>
    </w:p>
    <w:p w14:paraId="3F49F64C"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rsd_i </w:t>
      </w:r>
    </w:p>
    <w:p w14:paraId="137A9D79"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rsd_i</w:t>
      </w:r>
    </w:p>
    <w:p w14:paraId="61F7F8F5"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rsd_i</w:t>
      </w:r>
    </w:p>
    <w:p w14:paraId="0116AC38"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rsd_i</w:t>
      </w:r>
    </w:p>
    <w:p w14:paraId="5DD99252"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rsd_i</w:t>
      </w:r>
    </w:p>
    <w:p w14:paraId="7ECF338C"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rsd_i</w:t>
      </w:r>
    </w:p>
    <w:p w14:paraId="6DF96C68"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rsd_i)); </w:t>
      </w:r>
    </w:p>
    <w:p w14:paraId="14C0B703" w14:textId="77777777" w:rsidR="007F4A43" w:rsidRPr="007F4A43" w:rsidRDefault="007F4A43" w:rsidP="007F4A43">
      <w:r w:rsidRPr="007F4A43">
        <w:tab/>
        <w:t>if Model = 'MODEL2' and Variable = 'rsdabs';</w:t>
      </w:r>
    </w:p>
    <w:p w14:paraId="4039B0DA" w14:textId="77777777" w:rsidR="007F4A43" w:rsidRPr="007F4A43" w:rsidRDefault="007F4A43" w:rsidP="007F4A43">
      <w:r w:rsidRPr="007F4A43">
        <w:tab/>
        <w:t>iv = 'rsd_i';</w:t>
      </w:r>
    </w:p>
    <w:p w14:paraId="00426EF8" w14:textId="77777777" w:rsidR="007F4A43" w:rsidRPr="007F4A43" w:rsidRDefault="007F4A43" w:rsidP="007F4A43">
      <w:r w:rsidRPr="007F4A43">
        <w:t>run;</w:t>
      </w:r>
    </w:p>
    <w:p w14:paraId="0FA7D66C" w14:textId="77777777" w:rsidR="007F4A43" w:rsidRPr="007F4A43" w:rsidRDefault="007F4A43" w:rsidP="007F4A43"/>
    <w:p w14:paraId="34D994CD" w14:textId="77777777" w:rsidR="007F4A43" w:rsidRPr="007F4A43" w:rsidRDefault="007F4A43" w:rsidP="007F4A43"/>
    <w:p w14:paraId="1A2E3AB9" w14:textId="77777777" w:rsidR="007F4A43" w:rsidRPr="007F4A43" w:rsidRDefault="007F4A43" w:rsidP="007F4A43">
      <w:r w:rsidRPr="007F4A43">
        <w:t>data rsd_i;</w:t>
      </w:r>
    </w:p>
    <w:p w14:paraId="7A8F8460" w14:textId="77777777" w:rsidR="007F4A43" w:rsidRPr="007F4A43" w:rsidRDefault="007F4A43" w:rsidP="007F4A43">
      <w:r w:rsidRPr="007F4A43">
        <w:tab/>
        <w:t>merge rsdtemp1 rsdtemp2;</w:t>
      </w:r>
    </w:p>
    <w:p w14:paraId="6ED6476A" w14:textId="77777777" w:rsidR="007F4A43" w:rsidRPr="007F4A43" w:rsidRDefault="007F4A43" w:rsidP="007F4A43">
      <w:r w:rsidRPr="007F4A43">
        <w:t>run;</w:t>
      </w:r>
    </w:p>
    <w:p w14:paraId="2D7EA71E" w14:textId="77777777" w:rsidR="007F4A43" w:rsidRPr="007F4A43" w:rsidRDefault="007F4A43" w:rsidP="007F4A43"/>
    <w:p w14:paraId="6EDDFC3E" w14:textId="77777777" w:rsidR="007F4A43" w:rsidRPr="007F4A43" w:rsidRDefault="007F4A43" w:rsidP="007F4A43">
      <w:r w:rsidRPr="007F4A43">
        <w:t>proc datasets lib=work memtype=data noprint;</w:t>
      </w:r>
    </w:p>
    <w:p w14:paraId="5522C843" w14:textId="77777777" w:rsidR="007F4A43" w:rsidRPr="007F4A43" w:rsidRDefault="007F4A43" w:rsidP="007F4A43">
      <w:r w:rsidRPr="007F4A43">
        <w:t xml:space="preserve">   modify rsd_i;</w:t>
      </w:r>
    </w:p>
    <w:p w14:paraId="3269A85A" w14:textId="77777777" w:rsidR="007F4A43" w:rsidRPr="007F4A43" w:rsidRDefault="007F4A43" w:rsidP="007F4A43">
      <w:r w:rsidRPr="007F4A43">
        <w:t xml:space="preserve">     attrib _all_ label=' ';</w:t>
      </w:r>
    </w:p>
    <w:p w14:paraId="1A6C61C2" w14:textId="77777777" w:rsidR="007F4A43" w:rsidRPr="007F4A43" w:rsidRDefault="007F4A43" w:rsidP="007F4A43">
      <w:r w:rsidRPr="007F4A43">
        <w:t>run;</w:t>
      </w:r>
    </w:p>
    <w:p w14:paraId="4AEF19E1" w14:textId="77777777" w:rsidR="007F4A43" w:rsidRPr="007F4A43" w:rsidRDefault="007F4A43" w:rsidP="007F4A43"/>
    <w:p w14:paraId="51C0B4BD" w14:textId="77777777" w:rsidR="007F4A43" w:rsidRPr="007F4A43" w:rsidRDefault="007F4A43" w:rsidP="007F4A43"/>
    <w:p w14:paraId="68E294FE" w14:textId="77777777" w:rsidR="007F4A43" w:rsidRPr="007F4A43" w:rsidRDefault="007F4A43" w:rsidP="007F4A43">
      <w:r w:rsidRPr="007F4A43">
        <w:t>********************************************;</w:t>
      </w:r>
    </w:p>
    <w:p w14:paraId="577AC869" w14:textId="77777777" w:rsidR="007F4A43" w:rsidRPr="007F4A43" w:rsidRDefault="007F4A43" w:rsidP="007F4A43">
      <w:r w:rsidRPr="007F4A43">
        <w:t>*18.REARRANGING PARMEST FOR EBD          *;</w:t>
      </w:r>
    </w:p>
    <w:p w14:paraId="1C6752D1" w14:textId="77777777" w:rsidR="007F4A43" w:rsidRPr="007F4A43" w:rsidRDefault="007F4A43" w:rsidP="007F4A43">
      <w:r w:rsidRPr="007F4A43">
        <w:t>********************************************;</w:t>
      </w:r>
    </w:p>
    <w:p w14:paraId="42E0DA44" w14:textId="77777777" w:rsidR="007F4A43" w:rsidRPr="007F4A43" w:rsidRDefault="007F4A43" w:rsidP="007F4A43">
      <w:r w:rsidRPr="007F4A43">
        <w:t>data ebdtemp1;</w:t>
      </w:r>
    </w:p>
    <w:p w14:paraId="47224156" w14:textId="77777777" w:rsidR="007F4A43" w:rsidRPr="007F4A43" w:rsidRDefault="007F4A43" w:rsidP="007F4A43">
      <w:r w:rsidRPr="007F4A43">
        <w:tab/>
        <w:t xml:space="preserve">set parmest (rename=(df=int_df_ebd_i </w:t>
      </w:r>
    </w:p>
    <w:p w14:paraId="083169E5"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ebd_i </w:t>
      </w:r>
    </w:p>
    <w:p w14:paraId="6AB82E03"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ebd_i </w:t>
      </w:r>
    </w:p>
    <w:p w14:paraId="36CA0F4B"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ebd_i</w:t>
      </w:r>
    </w:p>
    <w:p w14:paraId="00B980CC"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ebd_i</w:t>
      </w:r>
    </w:p>
    <w:p w14:paraId="678ECFB3"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ebd_i</w:t>
      </w:r>
    </w:p>
    <w:p w14:paraId="6CC2EBB4"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ebd_i</w:t>
      </w:r>
    </w:p>
    <w:p w14:paraId="0CD9505B"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ebd_i));</w:t>
      </w:r>
    </w:p>
    <w:p w14:paraId="07EC5F32" w14:textId="77777777" w:rsidR="007F4A43" w:rsidRPr="007F4A43" w:rsidRDefault="007F4A43" w:rsidP="007F4A43">
      <w:r w:rsidRPr="007F4A43">
        <w:tab/>
        <w:t>if Model = 'MODEL3' and Variable = 'Intercept';</w:t>
      </w:r>
    </w:p>
    <w:p w14:paraId="120CB41E" w14:textId="77777777" w:rsidR="007F4A43" w:rsidRPr="007F4A43" w:rsidRDefault="007F4A43" w:rsidP="007F4A43">
      <w:r w:rsidRPr="007F4A43">
        <w:tab/>
        <w:t>iv = 'ebd_i';</w:t>
      </w:r>
    </w:p>
    <w:p w14:paraId="0C66AA29" w14:textId="77777777" w:rsidR="007F4A43" w:rsidRPr="007F4A43" w:rsidRDefault="007F4A43" w:rsidP="007F4A43">
      <w:r w:rsidRPr="007F4A43">
        <w:t>run;</w:t>
      </w:r>
    </w:p>
    <w:p w14:paraId="599A9067" w14:textId="77777777" w:rsidR="007F4A43" w:rsidRPr="007F4A43" w:rsidRDefault="007F4A43" w:rsidP="007F4A43"/>
    <w:p w14:paraId="19A2B163" w14:textId="77777777" w:rsidR="007F4A43" w:rsidRPr="007F4A43" w:rsidRDefault="007F4A43" w:rsidP="007F4A43"/>
    <w:p w14:paraId="117BE102" w14:textId="77777777" w:rsidR="007F4A43" w:rsidRPr="007F4A43" w:rsidRDefault="007F4A43" w:rsidP="007F4A43">
      <w:r w:rsidRPr="007F4A43">
        <w:t>data ebdtemp2;</w:t>
      </w:r>
    </w:p>
    <w:p w14:paraId="5873CC7D" w14:textId="77777777" w:rsidR="007F4A43" w:rsidRPr="007F4A43" w:rsidRDefault="007F4A43" w:rsidP="007F4A43">
      <w:r w:rsidRPr="007F4A43">
        <w:tab/>
        <w:t xml:space="preserve">set parmest(rename=(df=slopediff_df_ebd_i </w:t>
      </w:r>
    </w:p>
    <w:p w14:paraId="6D78AB2D"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ebd_i </w:t>
      </w:r>
    </w:p>
    <w:p w14:paraId="494BE066"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ebd_i</w:t>
      </w:r>
    </w:p>
    <w:p w14:paraId="7EEC770D"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ebd_i</w:t>
      </w:r>
    </w:p>
    <w:p w14:paraId="50A0314C"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ebd_i</w:t>
      </w:r>
    </w:p>
    <w:p w14:paraId="2C9008F4"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ebd_i</w:t>
      </w:r>
    </w:p>
    <w:p w14:paraId="2CB4320A"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ebd_i</w:t>
      </w:r>
    </w:p>
    <w:p w14:paraId="17F0625B"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ebd_i)); </w:t>
      </w:r>
    </w:p>
    <w:p w14:paraId="7BFA03CA" w14:textId="77777777" w:rsidR="007F4A43" w:rsidRPr="007F4A43" w:rsidRDefault="007F4A43" w:rsidP="007F4A43">
      <w:r w:rsidRPr="007F4A43">
        <w:tab/>
        <w:t>if Model = 'MODEL3' and Variable = 'ebdabs';</w:t>
      </w:r>
    </w:p>
    <w:p w14:paraId="41704834" w14:textId="77777777" w:rsidR="007F4A43" w:rsidRPr="007F4A43" w:rsidRDefault="007F4A43" w:rsidP="007F4A43">
      <w:r w:rsidRPr="007F4A43">
        <w:tab/>
        <w:t>iv = 'ebd_i';</w:t>
      </w:r>
    </w:p>
    <w:p w14:paraId="0B8EDB6B" w14:textId="77777777" w:rsidR="007F4A43" w:rsidRPr="007F4A43" w:rsidRDefault="007F4A43" w:rsidP="007F4A43">
      <w:r w:rsidRPr="007F4A43">
        <w:t>run;</w:t>
      </w:r>
    </w:p>
    <w:p w14:paraId="02845A43" w14:textId="77777777" w:rsidR="007F4A43" w:rsidRPr="007F4A43" w:rsidRDefault="007F4A43" w:rsidP="007F4A43"/>
    <w:p w14:paraId="2A876D45" w14:textId="77777777" w:rsidR="007F4A43" w:rsidRPr="007F4A43" w:rsidRDefault="007F4A43" w:rsidP="007F4A43"/>
    <w:p w14:paraId="2877BB00" w14:textId="77777777" w:rsidR="007F4A43" w:rsidRPr="007F4A43" w:rsidRDefault="007F4A43" w:rsidP="007F4A43">
      <w:r w:rsidRPr="007F4A43">
        <w:t>data ebd_i;</w:t>
      </w:r>
    </w:p>
    <w:p w14:paraId="144DABB2" w14:textId="77777777" w:rsidR="007F4A43" w:rsidRPr="007F4A43" w:rsidRDefault="007F4A43" w:rsidP="007F4A43">
      <w:r w:rsidRPr="007F4A43">
        <w:tab/>
        <w:t>merge ebdtemp1 ebdtemp2;</w:t>
      </w:r>
    </w:p>
    <w:p w14:paraId="02C08417" w14:textId="77777777" w:rsidR="007F4A43" w:rsidRPr="007F4A43" w:rsidRDefault="007F4A43" w:rsidP="007F4A43">
      <w:r w:rsidRPr="007F4A43">
        <w:t>run;</w:t>
      </w:r>
    </w:p>
    <w:p w14:paraId="2E981137" w14:textId="77777777" w:rsidR="007F4A43" w:rsidRPr="007F4A43" w:rsidRDefault="007F4A43" w:rsidP="007F4A43"/>
    <w:p w14:paraId="1AD940EE" w14:textId="77777777" w:rsidR="007F4A43" w:rsidRPr="007F4A43" w:rsidRDefault="007F4A43" w:rsidP="007F4A43">
      <w:r w:rsidRPr="007F4A43">
        <w:t>proc datasets lib=work memtype=data noprint;</w:t>
      </w:r>
    </w:p>
    <w:p w14:paraId="1B9C9BB1" w14:textId="77777777" w:rsidR="007F4A43" w:rsidRPr="007F4A43" w:rsidRDefault="007F4A43" w:rsidP="007F4A43">
      <w:r w:rsidRPr="007F4A43">
        <w:t xml:space="preserve">   modify ebd_i;</w:t>
      </w:r>
    </w:p>
    <w:p w14:paraId="620D95BD" w14:textId="77777777" w:rsidR="007F4A43" w:rsidRPr="007F4A43" w:rsidRDefault="007F4A43" w:rsidP="007F4A43">
      <w:r w:rsidRPr="007F4A43">
        <w:t xml:space="preserve">     attrib _all_ label=' ';</w:t>
      </w:r>
    </w:p>
    <w:p w14:paraId="3E365598" w14:textId="77777777" w:rsidR="007F4A43" w:rsidRPr="007F4A43" w:rsidRDefault="007F4A43" w:rsidP="007F4A43">
      <w:r w:rsidRPr="007F4A43">
        <w:t>run;</w:t>
      </w:r>
    </w:p>
    <w:p w14:paraId="457E6B34" w14:textId="77777777" w:rsidR="007F4A43" w:rsidRPr="007F4A43" w:rsidRDefault="007F4A43" w:rsidP="007F4A43"/>
    <w:p w14:paraId="1DE39291" w14:textId="77777777" w:rsidR="007F4A43" w:rsidRPr="007F4A43" w:rsidRDefault="007F4A43" w:rsidP="007F4A43"/>
    <w:p w14:paraId="3E7A9500" w14:textId="77777777" w:rsidR="007F4A43" w:rsidRPr="007F4A43" w:rsidRDefault="007F4A43" w:rsidP="007F4A43"/>
    <w:p w14:paraId="7FB2F00C" w14:textId="77777777" w:rsidR="007F4A43" w:rsidRPr="007F4A43" w:rsidRDefault="007F4A43" w:rsidP="007F4A43">
      <w:r w:rsidRPr="007F4A43">
        <w:t>********************************************;</w:t>
      </w:r>
    </w:p>
    <w:p w14:paraId="0EAFEE67" w14:textId="77777777" w:rsidR="007F4A43" w:rsidRPr="007F4A43" w:rsidRDefault="007F4A43" w:rsidP="007F4A43">
      <w:r w:rsidRPr="007F4A43">
        <w:t>*18.REARRANGING PARMEST FOR DIZ          *;</w:t>
      </w:r>
    </w:p>
    <w:p w14:paraId="0E59AA95" w14:textId="77777777" w:rsidR="007F4A43" w:rsidRPr="007F4A43" w:rsidRDefault="007F4A43" w:rsidP="007F4A43">
      <w:r w:rsidRPr="007F4A43">
        <w:t>********************************************;</w:t>
      </w:r>
    </w:p>
    <w:p w14:paraId="20F1BC58" w14:textId="77777777" w:rsidR="007F4A43" w:rsidRPr="007F4A43" w:rsidRDefault="007F4A43" w:rsidP="007F4A43">
      <w:r w:rsidRPr="007F4A43">
        <w:t>data diztemp1;</w:t>
      </w:r>
    </w:p>
    <w:p w14:paraId="74D347DE" w14:textId="77777777" w:rsidR="007F4A43" w:rsidRPr="007F4A43" w:rsidRDefault="007F4A43" w:rsidP="007F4A43">
      <w:r w:rsidRPr="007F4A43">
        <w:tab/>
        <w:t xml:space="preserve">set parmest (rename=(df=int_df_diz_i </w:t>
      </w:r>
    </w:p>
    <w:p w14:paraId="68790FEC"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diz_i </w:t>
      </w:r>
    </w:p>
    <w:p w14:paraId="0764CFBE"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diz_i </w:t>
      </w:r>
    </w:p>
    <w:p w14:paraId="41825AEE"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diz_i</w:t>
      </w:r>
    </w:p>
    <w:p w14:paraId="40E72B10"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diz_i</w:t>
      </w:r>
    </w:p>
    <w:p w14:paraId="7F6BCD0A"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diz_i</w:t>
      </w:r>
    </w:p>
    <w:p w14:paraId="65A5FCBB"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diz_i</w:t>
      </w:r>
    </w:p>
    <w:p w14:paraId="2BDD74C4"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diz_i));</w:t>
      </w:r>
    </w:p>
    <w:p w14:paraId="69D54D15" w14:textId="77777777" w:rsidR="007F4A43" w:rsidRPr="007F4A43" w:rsidRDefault="007F4A43" w:rsidP="007F4A43">
      <w:r w:rsidRPr="007F4A43">
        <w:tab/>
        <w:t>if Model = 'MODEL4' and Variable = 'Intercept';</w:t>
      </w:r>
    </w:p>
    <w:p w14:paraId="36FAFC37" w14:textId="77777777" w:rsidR="007F4A43" w:rsidRPr="007F4A43" w:rsidRDefault="007F4A43" w:rsidP="007F4A43">
      <w:r w:rsidRPr="007F4A43">
        <w:tab/>
        <w:t>iv = 'diz_i';</w:t>
      </w:r>
    </w:p>
    <w:p w14:paraId="55AA9ECC" w14:textId="77777777" w:rsidR="007F4A43" w:rsidRPr="007F4A43" w:rsidRDefault="007F4A43" w:rsidP="007F4A43">
      <w:r w:rsidRPr="007F4A43">
        <w:t>run;</w:t>
      </w:r>
    </w:p>
    <w:p w14:paraId="0D9AE9A1" w14:textId="77777777" w:rsidR="007F4A43" w:rsidRPr="007F4A43" w:rsidRDefault="007F4A43" w:rsidP="007F4A43"/>
    <w:p w14:paraId="0B018016" w14:textId="77777777" w:rsidR="007F4A43" w:rsidRPr="007F4A43" w:rsidRDefault="007F4A43" w:rsidP="007F4A43"/>
    <w:p w14:paraId="539B811E" w14:textId="77777777" w:rsidR="007F4A43" w:rsidRPr="007F4A43" w:rsidRDefault="007F4A43" w:rsidP="007F4A43">
      <w:r w:rsidRPr="007F4A43">
        <w:t>data diztemp2;</w:t>
      </w:r>
    </w:p>
    <w:p w14:paraId="0FB52D6C" w14:textId="77777777" w:rsidR="007F4A43" w:rsidRPr="007F4A43" w:rsidRDefault="007F4A43" w:rsidP="007F4A43">
      <w:r w:rsidRPr="007F4A43">
        <w:lastRenderedPageBreak/>
        <w:tab/>
        <w:t xml:space="preserve">set parmest(rename=(df=slopediff_df_diz_i </w:t>
      </w:r>
    </w:p>
    <w:p w14:paraId="349C53B0"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diz_i </w:t>
      </w:r>
    </w:p>
    <w:p w14:paraId="6C435D67"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diz_i</w:t>
      </w:r>
    </w:p>
    <w:p w14:paraId="6F6329C8"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diz_i</w:t>
      </w:r>
    </w:p>
    <w:p w14:paraId="4A46D71D"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diz_i</w:t>
      </w:r>
    </w:p>
    <w:p w14:paraId="1AB75E50"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diz_i</w:t>
      </w:r>
    </w:p>
    <w:p w14:paraId="07A9D053"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diz_i</w:t>
      </w:r>
    </w:p>
    <w:p w14:paraId="18A9A88B"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diz_i)); </w:t>
      </w:r>
    </w:p>
    <w:p w14:paraId="3FB38C4D" w14:textId="77777777" w:rsidR="007F4A43" w:rsidRPr="007F4A43" w:rsidRDefault="007F4A43" w:rsidP="007F4A43">
      <w:r w:rsidRPr="007F4A43">
        <w:tab/>
        <w:t>if Model = 'MODEL4' and Variable = 'dizabs';</w:t>
      </w:r>
    </w:p>
    <w:p w14:paraId="661A3B77" w14:textId="77777777" w:rsidR="007F4A43" w:rsidRPr="007F4A43" w:rsidRDefault="007F4A43" w:rsidP="007F4A43">
      <w:r w:rsidRPr="007F4A43">
        <w:tab/>
        <w:t>iv = 'diz_i';</w:t>
      </w:r>
    </w:p>
    <w:p w14:paraId="176827BD" w14:textId="77777777" w:rsidR="007F4A43" w:rsidRPr="007F4A43" w:rsidRDefault="007F4A43" w:rsidP="007F4A43">
      <w:r w:rsidRPr="007F4A43">
        <w:t>run;</w:t>
      </w:r>
    </w:p>
    <w:p w14:paraId="11C93988" w14:textId="77777777" w:rsidR="007F4A43" w:rsidRPr="007F4A43" w:rsidRDefault="007F4A43" w:rsidP="007F4A43"/>
    <w:p w14:paraId="6FB0CEE6" w14:textId="77777777" w:rsidR="007F4A43" w:rsidRPr="007F4A43" w:rsidRDefault="007F4A43" w:rsidP="007F4A43"/>
    <w:p w14:paraId="6CFE4C1B" w14:textId="77777777" w:rsidR="007F4A43" w:rsidRPr="007F4A43" w:rsidRDefault="007F4A43" w:rsidP="007F4A43">
      <w:r w:rsidRPr="007F4A43">
        <w:t>data diz_i;</w:t>
      </w:r>
    </w:p>
    <w:p w14:paraId="72BAA011" w14:textId="77777777" w:rsidR="007F4A43" w:rsidRPr="007F4A43" w:rsidRDefault="007F4A43" w:rsidP="007F4A43">
      <w:r w:rsidRPr="007F4A43">
        <w:tab/>
        <w:t>merge diztemp1 diztemp2;</w:t>
      </w:r>
    </w:p>
    <w:p w14:paraId="7C9B9A8B" w14:textId="77777777" w:rsidR="007F4A43" w:rsidRPr="007F4A43" w:rsidRDefault="007F4A43" w:rsidP="007F4A43">
      <w:r w:rsidRPr="007F4A43">
        <w:t>run;</w:t>
      </w:r>
    </w:p>
    <w:p w14:paraId="7884B5C3" w14:textId="77777777" w:rsidR="007F4A43" w:rsidRPr="007F4A43" w:rsidRDefault="007F4A43" w:rsidP="007F4A43"/>
    <w:p w14:paraId="163DF001" w14:textId="77777777" w:rsidR="007F4A43" w:rsidRPr="007F4A43" w:rsidRDefault="007F4A43" w:rsidP="007F4A43">
      <w:r w:rsidRPr="007F4A43">
        <w:t>proc datasets lib=work memtype=data noprint;</w:t>
      </w:r>
    </w:p>
    <w:p w14:paraId="612D1B12" w14:textId="77777777" w:rsidR="007F4A43" w:rsidRPr="007F4A43" w:rsidRDefault="007F4A43" w:rsidP="007F4A43">
      <w:r w:rsidRPr="007F4A43">
        <w:t xml:space="preserve">   modify diz_i;</w:t>
      </w:r>
    </w:p>
    <w:p w14:paraId="1A747109" w14:textId="77777777" w:rsidR="007F4A43" w:rsidRPr="007F4A43" w:rsidRDefault="007F4A43" w:rsidP="007F4A43">
      <w:r w:rsidRPr="007F4A43">
        <w:t xml:space="preserve">     attrib _all_ label=' ';</w:t>
      </w:r>
    </w:p>
    <w:p w14:paraId="0021248A" w14:textId="77777777" w:rsidR="007F4A43" w:rsidRPr="007F4A43" w:rsidRDefault="007F4A43" w:rsidP="007F4A43">
      <w:r w:rsidRPr="007F4A43">
        <w:t>run;</w:t>
      </w:r>
    </w:p>
    <w:p w14:paraId="12837370" w14:textId="77777777" w:rsidR="007F4A43" w:rsidRPr="007F4A43" w:rsidRDefault="007F4A43" w:rsidP="007F4A43"/>
    <w:p w14:paraId="57F05718" w14:textId="77777777" w:rsidR="007F4A43" w:rsidRPr="007F4A43" w:rsidRDefault="007F4A43" w:rsidP="007F4A43">
      <w:r w:rsidRPr="007F4A43">
        <w:t>********************************************;</w:t>
      </w:r>
    </w:p>
    <w:p w14:paraId="3A4A1FE6" w14:textId="77777777" w:rsidR="007F4A43" w:rsidRPr="007F4A43" w:rsidRDefault="007F4A43" w:rsidP="007F4A43">
      <w:r w:rsidRPr="007F4A43">
        <w:t>*18.REARRANGING PARMEST FOR RES          *;</w:t>
      </w:r>
    </w:p>
    <w:p w14:paraId="48B680FD" w14:textId="77777777" w:rsidR="007F4A43" w:rsidRPr="007F4A43" w:rsidRDefault="007F4A43" w:rsidP="007F4A43">
      <w:r w:rsidRPr="007F4A43">
        <w:t>********************************************;</w:t>
      </w:r>
    </w:p>
    <w:p w14:paraId="1C7F39DC" w14:textId="77777777" w:rsidR="007F4A43" w:rsidRPr="007F4A43" w:rsidRDefault="007F4A43" w:rsidP="007F4A43">
      <w:r w:rsidRPr="007F4A43">
        <w:t>data restemp1;</w:t>
      </w:r>
    </w:p>
    <w:p w14:paraId="57DB7F7E" w14:textId="77777777" w:rsidR="007F4A43" w:rsidRPr="007F4A43" w:rsidRDefault="007F4A43" w:rsidP="007F4A43">
      <w:r w:rsidRPr="007F4A43">
        <w:tab/>
        <w:t xml:space="preserve">set parmest (rename=(df=int_df_res_i </w:t>
      </w:r>
    </w:p>
    <w:p w14:paraId="1AB6E50F"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res_i </w:t>
      </w:r>
    </w:p>
    <w:p w14:paraId="757E3395"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res_i </w:t>
      </w:r>
    </w:p>
    <w:p w14:paraId="058DD1BF"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res_i</w:t>
      </w:r>
    </w:p>
    <w:p w14:paraId="2CB42E2E"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res_i</w:t>
      </w:r>
    </w:p>
    <w:p w14:paraId="175C717B"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res_i</w:t>
      </w:r>
    </w:p>
    <w:p w14:paraId="507A3C32"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res_i</w:t>
      </w:r>
    </w:p>
    <w:p w14:paraId="7C64330F"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res_i));</w:t>
      </w:r>
    </w:p>
    <w:p w14:paraId="2B07D20B" w14:textId="77777777" w:rsidR="007F4A43" w:rsidRPr="007F4A43" w:rsidRDefault="007F4A43" w:rsidP="007F4A43">
      <w:r w:rsidRPr="007F4A43">
        <w:tab/>
        <w:t>if Model = 'MODEL5' and Variable = 'Intercept';</w:t>
      </w:r>
    </w:p>
    <w:p w14:paraId="6611B2C1" w14:textId="77777777" w:rsidR="007F4A43" w:rsidRPr="007F4A43" w:rsidRDefault="007F4A43" w:rsidP="007F4A43">
      <w:r w:rsidRPr="007F4A43">
        <w:tab/>
        <w:t>iv = 'res_i';</w:t>
      </w:r>
    </w:p>
    <w:p w14:paraId="5003903F" w14:textId="77777777" w:rsidR="007F4A43" w:rsidRPr="007F4A43" w:rsidRDefault="007F4A43" w:rsidP="007F4A43">
      <w:r w:rsidRPr="007F4A43">
        <w:t>run;</w:t>
      </w:r>
    </w:p>
    <w:p w14:paraId="33C19D93" w14:textId="77777777" w:rsidR="007F4A43" w:rsidRPr="007F4A43" w:rsidRDefault="007F4A43" w:rsidP="007F4A43"/>
    <w:p w14:paraId="25C6DE54" w14:textId="77777777" w:rsidR="007F4A43" w:rsidRPr="007F4A43" w:rsidRDefault="007F4A43" w:rsidP="007F4A43"/>
    <w:p w14:paraId="594C12C2" w14:textId="77777777" w:rsidR="007F4A43" w:rsidRPr="007F4A43" w:rsidRDefault="007F4A43" w:rsidP="007F4A43">
      <w:r w:rsidRPr="007F4A43">
        <w:t>data restemp2;</w:t>
      </w:r>
    </w:p>
    <w:p w14:paraId="567878F0" w14:textId="77777777" w:rsidR="007F4A43" w:rsidRPr="007F4A43" w:rsidRDefault="007F4A43" w:rsidP="007F4A43">
      <w:r w:rsidRPr="007F4A43">
        <w:tab/>
        <w:t xml:space="preserve">set parmest(rename=(df=slopediff_df_res_i </w:t>
      </w:r>
    </w:p>
    <w:p w14:paraId="66C46E92"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res_i </w:t>
      </w:r>
    </w:p>
    <w:p w14:paraId="18D2B9A6"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res_i</w:t>
      </w:r>
    </w:p>
    <w:p w14:paraId="6728CA47"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res_i</w:t>
      </w:r>
    </w:p>
    <w:p w14:paraId="22E4EFBE" w14:textId="77777777" w:rsidR="007F4A43" w:rsidRPr="007F4A43" w:rsidRDefault="007F4A43" w:rsidP="007F4A43">
      <w:r w:rsidRPr="007F4A43">
        <w:lastRenderedPageBreak/>
        <w:tab/>
      </w:r>
      <w:r w:rsidRPr="007F4A43">
        <w:tab/>
      </w:r>
      <w:r w:rsidRPr="007F4A43">
        <w:tab/>
      </w:r>
      <w:r w:rsidRPr="007F4A43">
        <w:tab/>
      </w:r>
      <w:r w:rsidRPr="007F4A43">
        <w:tab/>
      </w:r>
      <w:r w:rsidRPr="007F4A43">
        <w:tab/>
        <w:t xml:space="preserve"> probt=slopediff_pvalue_res_i</w:t>
      </w:r>
    </w:p>
    <w:p w14:paraId="43CE1FB8"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res_i</w:t>
      </w:r>
    </w:p>
    <w:p w14:paraId="55A3AB90"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res_i</w:t>
      </w:r>
    </w:p>
    <w:p w14:paraId="02F9855D"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slopediff_stdest_res_i)); </w:t>
      </w:r>
    </w:p>
    <w:p w14:paraId="397DF04A" w14:textId="77777777" w:rsidR="007F4A43" w:rsidRPr="007F4A43" w:rsidRDefault="007F4A43" w:rsidP="007F4A43">
      <w:r w:rsidRPr="007F4A43">
        <w:tab/>
        <w:t>if Model = 'MODEL5' and Variable = 'resabs';</w:t>
      </w:r>
    </w:p>
    <w:p w14:paraId="2F7826DF" w14:textId="77777777" w:rsidR="007F4A43" w:rsidRPr="007F4A43" w:rsidRDefault="007F4A43" w:rsidP="007F4A43">
      <w:r w:rsidRPr="007F4A43">
        <w:tab/>
        <w:t>iv = 'res_i';</w:t>
      </w:r>
    </w:p>
    <w:p w14:paraId="2F77F747" w14:textId="77777777" w:rsidR="007F4A43" w:rsidRPr="007F4A43" w:rsidRDefault="007F4A43" w:rsidP="007F4A43">
      <w:r w:rsidRPr="007F4A43">
        <w:t>run;</w:t>
      </w:r>
    </w:p>
    <w:p w14:paraId="28563676" w14:textId="77777777" w:rsidR="007F4A43" w:rsidRPr="007F4A43" w:rsidRDefault="007F4A43" w:rsidP="007F4A43"/>
    <w:p w14:paraId="0E741447" w14:textId="77777777" w:rsidR="007F4A43" w:rsidRPr="007F4A43" w:rsidRDefault="007F4A43" w:rsidP="007F4A43"/>
    <w:p w14:paraId="163A9F3E" w14:textId="77777777" w:rsidR="007F4A43" w:rsidRPr="007F4A43" w:rsidRDefault="007F4A43" w:rsidP="007F4A43">
      <w:r w:rsidRPr="007F4A43">
        <w:t>data res_i;</w:t>
      </w:r>
    </w:p>
    <w:p w14:paraId="61FBD0E2" w14:textId="77777777" w:rsidR="007F4A43" w:rsidRPr="007F4A43" w:rsidRDefault="007F4A43" w:rsidP="007F4A43">
      <w:r w:rsidRPr="007F4A43">
        <w:tab/>
        <w:t>merge restemp1 restemp2;</w:t>
      </w:r>
    </w:p>
    <w:p w14:paraId="14895342" w14:textId="77777777" w:rsidR="007F4A43" w:rsidRPr="007F4A43" w:rsidRDefault="007F4A43" w:rsidP="007F4A43">
      <w:r w:rsidRPr="007F4A43">
        <w:t>run;</w:t>
      </w:r>
    </w:p>
    <w:p w14:paraId="734BC6B1" w14:textId="77777777" w:rsidR="007F4A43" w:rsidRPr="007F4A43" w:rsidRDefault="007F4A43" w:rsidP="007F4A43"/>
    <w:p w14:paraId="3D126B96" w14:textId="77777777" w:rsidR="007F4A43" w:rsidRPr="007F4A43" w:rsidRDefault="007F4A43" w:rsidP="007F4A43">
      <w:r w:rsidRPr="007F4A43">
        <w:t>proc datasets lib=work memtype=data noprint;</w:t>
      </w:r>
    </w:p>
    <w:p w14:paraId="06B639EE" w14:textId="77777777" w:rsidR="007F4A43" w:rsidRPr="007F4A43" w:rsidRDefault="007F4A43" w:rsidP="007F4A43">
      <w:r w:rsidRPr="007F4A43">
        <w:t xml:space="preserve">   modify res_i;</w:t>
      </w:r>
    </w:p>
    <w:p w14:paraId="17D90A2C" w14:textId="77777777" w:rsidR="007F4A43" w:rsidRPr="007F4A43" w:rsidRDefault="007F4A43" w:rsidP="007F4A43">
      <w:r w:rsidRPr="007F4A43">
        <w:t xml:space="preserve">     attrib _all_ label=' ';</w:t>
      </w:r>
    </w:p>
    <w:p w14:paraId="7C6801FD" w14:textId="77777777" w:rsidR="007F4A43" w:rsidRPr="007F4A43" w:rsidRDefault="007F4A43" w:rsidP="007F4A43">
      <w:r w:rsidRPr="007F4A43">
        <w:t>run;</w:t>
      </w:r>
    </w:p>
    <w:p w14:paraId="3D21361B" w14:textId="77777777" w:rsidR="007F4A43" w:rsidRPr="007F4A43" w:rsidRDefault="007F4A43" w:rsidP="007F4A43"/>
    <w:p w14:paraId="3E257290" w14:textId="77777777" w:rsidR="007F4A43" w:rsidRPr="007F4A43" w:rsidRDefault="007F4A43" w:rsidP="007F4A43"/>
    <w:p w14:paraId="3DA8E677" w14:textId="77777777" w:rsidR="007F4A43" w:rsidRPr="007F4A43" w:rsidRDefault="007F4A43" w:rsidP="007F4A43">
      <w:r w:rsidRPr="007F4A43">
        <w:t>********************************************;</w:t>
      </w:r>
    </w:p>
    <w:p w14:paraId="139E2924" w14:textId="77777777" w:rsidR="007F4A43" w:rsidRPr="007F4A43" w:rsidRDefault="007F4A43" w:rsidP="007F4A43">
      <w:r w:rsidRPr="007F4A43">
        <w:t>*18.REARRANGING PARMEST FOR SEM          *;</w:t>
      </w:r>
    </w:p>
    <w:p w14:paraId="359D0F9D" w14:textId="77777777" w:rsidR="007F4A43" w:rsidRPr="007F4A43" w:rsidRDefault="007F4A43" w:rsidP="007F4A43">
      <w:r w:rsidRPr="007F4A43">
        <w:t>********************************************;</w:t>
      </w:r>
    </w:p>
    <w:p w14:paraId="656CC317" w14:textId="77777777" w:rsidR="007F4A43" w:rsidRPr="007F4A43" w:rsidRDefault="007F4A43" w:rsidP="007F4A43">
      <w:r w:rsidRPr="007F4A43">
        <w:t>data semtemp1;</w:t>
      </w:r>
    </w:p>
    <w:p w14:paraId="18852705" w14:textId="77777777" w:rsidR="007F4A43" w:rsidRPr="007F4A43" w:rsidRDefault="007F4A43" w:rsidP="007F4A43">
      <w:r w:rsidRPr="007F4A43">
        <w:tab/>
        <w:t xml:space="preserve">set parmest (rename=(df=int_df_sem_i </w:t>
      </w:r>
    </w:p>
    <w:p w14:paraId="4736A03D"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int_est_sem_i </w:t>
      </w:r>
    </w:p>
    <w:p w14:paraId="15AE318F" w14:textId="77777777" w:rsidR="007F4A43" w:rsidRPr="007F4A43" w:rsidRDefault="007F4A43" w:rsidP="007F4A43">
      <w:r w:rsidRPr="007F4A43">
        <w:tab/>
      </w:r>
      <w:r w:rsidRPr="007F4A43">
        <w:tab/>
      </w:r>
      <w:r w:rsidRPr="007F4A43">
        <w:tab/>
      </w:r>
      <w:r w:rsidRPr="007F4A43">
        <w:tab/>
      </w:r>
      <w:r w:rsidRPr="007F4A43">
        <w:tab/>
      </w:r>
      <w:r w:rsidRPr="007F4A43">
        <w:tab/>
        <w:t xml:space="preserve"> StdErr=int_stderr_sem_i</w:t>
      </w:r>
    </w:p>
    <w:p w14:paraId="56AFF5EB" w14:textId="77777777" w:rsidR="007F4A43" w:rsidRPr="007F4A43" w:rsidRDefault="007F4A43" w:rsidP="007F4A43">
      <w:r w:rsidRPr="007F4A43">
        <w:tab/>
      </w:r>
      <w:r w:rsidRPr="007F4A43">
        <w:tab/>
      </w:r>
      <w:r w:rsidRPr="007F4A43">
        <w:tab/>
      </w:r>
      <w:r w:rsidRPr="007F4A43">
        <w:tab/>
      </w:r>
      <w:r w:rsidRPr="007F4A43">
        <w:tab/>
      </w:r>
      <w:r w:rsidRPr="007F4A43">
        <w:tab/>
        <w:t xml:space="preserve"> tvalue=int_tvalue_sem_i</w:t>
      </w:r>
    </w:p>
    <w:p w14:paraId="377A1056" w14:textId="77777777" w:rsidR="007F4A43" w:rsidRPr="007F4A43" w:rsidRDefault="007F4A43" w:rsidP="007F4A43">
      <w:r w:rsidRPr="007F4A43">
        <w:tab/>
      </w:r>
      <w:r w:rsidRPr="007F4A43">
        <w:tab/>
      </w:r>
      <w:r w:rsidRPr="007F4A43">
        <w:tab/>
      </w:r>
      <w:r w:rsidRPr="007F4A43">
        <w:tab/>
      </w:r>
      <w:r w:rsidRPr="007F4A43">
        <w:tab/>
      </w:r>
      <w:r w:rsidRPr="007F4A43">
        <w:tab/>
        <w:t xml:space="preserve"> probt=int_pvalue_sem_i</w:t>
      </w:r>
    </w:p>
    <w:p w14:paraId="60D19685"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int_lcl_sem_i</w:t>
      </w:r>
    </w:p>
    <w:p w14:paraId="63886001"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int_ucl_sem_i</w:t>
      </w:r>
    </w:p>
    <w:p w14:paraId="01D7F197" w14:textId="77777777" w:rsidR="007F4A43" w:rsidRPr="007F4A43" w:rsidRDefault="007F4A43" w:rsidP="007F4A43">
      <w:r w:rsidRPr="007F4A43">
        <w:tab/>
      </w:r>
      <w:r w:rsidRPr="007F4A43">
        <w:tab/>
      </w:r>
      <w:r w:rsidRPr="007F4A43">
        <w:tab/>
      </w:r>
      <w:r w:rsidRPr="007F4A43">
        <w:tab/>
      </w:r>
      <w:r w:rsidRPr="007F4A43">
        <w:tab/>
      </w:r>
      <w:r w:rsidRPr="007F4A43">
        <w:tab/>
        <w:t xml:space="preserve"> StandardizedEst = int_stdest_sem_i));</w:t>
      </w:r>
    </w:p>
    <w:p w14:paraId="545BDE8F" w14:textId="77777777" w:rsidR="007F4A43" w:rsidRPr="007F4A43" w:rsidRDefault="007F4A43" w:rsidP="007F4A43">
      <w:r w:rsidRPr="007F4A43">
        <w:tab/>
        <w:t>if Model = 'MODEL6' and Variable = 'Intercept';</w:t>
      </w:r>
    </w:p>
    <w:p w14:paraId="6375F056" w14:textId="77777777" w:rsidR="007F4A43" w:rsidRPr="007F4A43" w:rsidRDefault="007F4A43" w:rsidP="007F4A43">
      <w:r w:rsidRPr="007F4A43">
        <w:tab/>
        <w:t>iv = 'sem_i';</w:t>
      </w:r>
    </w:p>
    <w:p w14:paraId="3E9202A9" w14:textId="77777777" w:rsidR="007F4A43" w:rsidRPr="007F4A43" w:rsidRDefault="007F4A43" w:rsidP="007F4A43">
      <w:r w:rsidRPr="007F4A43">
        <w:t>run;</w:t>
      </w:r>
    </w:p>
    <w:p w14:paraId="027CEB0F" w14:textId="77777777" w:rsidR="007F4A43" w:rsidRPr="007F4A43" w:rsidRDefault="007F4A43" w:rsidP="007F4A43"/>
    <w:p w14:paraId="0D5253E0" w14:textId="77777777" w:rsidR="007F4A43" w:rsidRPr="007F4A43" w:rsidRDefault="007F4A43" w:rsidP="007F4A43"/>
    <w:p w14:paraId="2A687F69" w14:textId="77777777" w:rsidR="007F4A43" w:rsidRPr="007F4A43" w:rsidRDefault="007F4A43" w:rsidP="007F4A43">
      <w:r w:rsidRPr="007F4A43">
        <w:t>data semtemp2;</w:t>
      </w:r>
    </w:p>
    <w:p w14:paraId="05ECB11C" w14:textId="77777777" w:rsidR="007F4A43" w:rsidRPr="007F4A43" w:rsidRDefault="007F4A43" w:rsidP="007F4A43">
      <w:r w:rsidRPr="007F4A43">
        <w:tab/>
        <w:t>set parmest(rename=(df=slopediff_df_sem_i</w:t>
      </w:r>
    </w:p>
    <w:p w14:paraId="64533ED2" w14:textId="77777777" w:rsidR="007F4A43" w:rsidRPr="007F4A43" w:rsidRDefault="007F4A43" w:rsidP="007F4A43">
      <w:r w:rsidRPr="007F4A43">
        <w:tab/>
      </w:r>
      <w:r w:rsidRPr="007F4A43">
        <w:tab/>
      </w:r>
      <w:r w:rsidRPr="007F4A43">
        <w:tab/>
      </w:r>
      <w:r w:rsidRPr="007F4A43">
        <w:tab/>
      </w:r>
      <w:r w:rsidRPr="007F4A43">
        <w:tab/>
      </w:r>
      <w:r w:rsidRPr="007F4A43">
        <w:tab/>
        <w:t xml:space="preserve"> estimate = slopediff_sem_i </w:t>
      </w:r>
    </w:p>
    <w:p w14:paraId="689DF6F5" w14:textId="77777777" w:rsidR="007F4A43" w:rsidRPr="007F4A43" w:rsidRDefault="007F4A43" w:rsidP="007F4A43">
      <w:r w:rsidRPr="007F4A43">
        <w:tab/>
      </w:r>
      <w:r w:rsidRPr="007F4A43">
        <w:tab/>
      </w:r>
      <w:r w:rsidRPr="007F4A43">
        <w:tab/>
      </w:r>
      <w:r w:rsidRPr="007F4A43">
        <w:tab/>
      </w:r>
      <w:r w:rsidRPr="007F4A43">
        <w:tab/>
      </w:r>
      <w:r w:rsidRPr="007F4A43">
        <w:tab/>
        <w:t xml:space="preserve"> StdErr=slopediff_stderr_sem_i</w:t>
      </w:r>
    </w:p>
    <w:p w14:paraId="0F18167C" w14:textId="77777777" w:rsidR="007F4A43" w:rsidRPr="007F4A43" w:rsidRDefault="007F4A43" w:rsidP="007F4A43">
      <w:r w:rsidRPr="007F4A43">
        <w:tab/>
      </w:r>
      <w:r w:rsidRPr="007F4A43">
        <w:tab/>
      </w:r>
      <w:r w:rsidRPr="007F4A43">
        <w:tab/>
      </w:r>
      <w:r w:rsidRPr="007F4A43">
        <w:tab/>
      </w:r>
      <w:r w:rsidRPr="007F4A43">
        <w:tab/>
      </w:r>
      <w:r w:rsidRPr="007F4A43">
        <w:tab/>
        <w:t xml:space="preserve"> tvalue=slopediff_tvalue_sem_i</w:t>
      </w:r>
    </w:p>
    <w:p w14:paraId="2A2341BB" w14:textId="77777777" w:rsidR="007F4A43" w:rsidRPr="007F4A43" w:rsidRDefault="007F4A43" w:rsidP="007F4A43">
      <w:r w:rsidRPr="007F4A43">
        <w:tab/>
      </w:r>
      <w:r w:rsidRPr="007F4A43">
        <w:tab/>
      </w:r>
      <w:r w:rsidRPr="007F4A43">
        <w:tab/>
      </w:r>
      <w:r w:rsidRPr="007F4A43">
        <w:tab/>
      </w:r>
      <w:r w:rsidRPr="007F4A43">
        <w:tab/>
      </w:r>
      <w:r w:rsidRPr="007F4A43">
        <w:tab/>
        <w:t xml:space="preserve"> probt=slopediff_pvalue_sem_i</w:t>
      </w:r>
    </w:p>
    <w:p w14:paraId="259D5CA1" w14:textId="77777777" w:rsidR="007F4A43" w:rsidRPr="007F4A43" w:rsidRDefault="007F4A43" w:rsidP="007F4A43">
      <w:r w:rsidRPr="007F4A43">
        <w:tab/>
      </w:r>
      <w:r w:rsidRPr="007F4A43">
        <w:tab/>
      </w:r>
      <w:r w:rsidRPr="007F4A43">
        <w:tab/>
      </w:r>
      <w:r w:rsidRPr="007F4A43">
        <w:tab/>
      </w:r>
      <w:r w:rsidRPr="007F4A43">
        <w:tab/>
      </w:r>
      <w:r w:rsidRPr="007F4A43">
        <w:tab/>
        <w:t xml:space="preserve"> LowerCL=slopediff_lcl_sem_i</w:t>
      </w:r>
    </w:p>
    <w:p w14:paraId="20F76116" w14:textId="77777777" w:rsidR="007F4A43" w:rsidRPr="007F4A43" w:rsidRDefault="007F4A43" w:rsidP="007F4A43">
      <w:r w:rsidRPr="007F4A43">
        <w:tab/>
      </w:r>
      <w:r w:rsidRPr="007F4A43">
        <w:tab/>
      </w:r>
      <w:r w:rsidRPr="007F4A43">
        <w:tab/>
      </w:r>
      <w:r w:rsidRPr="007F4A43">
        <w:tab/>
      </w:r>
      <w:r w:rsidRPr="007F4A43">
        <w:tab/>
      </w:r>
      <w:r w:rsidRPr="007F4A43">
        <w:tab/>
        <w:t xml:space="preserve"> UpperCL=slopediff_ucl_sem_i</w:t>
      </w:r>
    </w:p>
    <w:p w14:paraId="4D543F3D" w14:textId="77777777" w:rsidR="007F4A43" w:rsidRPr="007F4A43" w:rsidRDefault="007F4A43" w:rsidP="007F4A43">
      <w:r w:rsidRPr="007F4A43">
        <w:lastRenderedPageBreak/>
        <w:tab/>
      </w:r>
      <w:r w:rsidRPr="007F4A43">
        <w:tab/>
      </w:r>
      <w:r w:rsidRPr="007F4A43">
        <w:tab/>
      </w:r>
      <w:r w:rsidRPr="007F4A43">
        <w:tab/>
      </w:r>
      <w:r w:rsidRPr="007F4A43">
        <w:tab/>
      </w:r>
      <w:r w:rsidRPr="007F4A43">
        <w:tab/>
        <w:t xml:space="preserve"> StandardizedEst = slopediff_stdest_sem_i)); </w:t>
      </w:r>
    </w:p>
    <w:p w14:paraId="340AF47B" w14:textId="77777777" w:rsidR="007F4A43" w:rsidRPr="007F4A43" w:rsidRDefault="007F4A43" w:rsidP="007F4A43">
      <w:r w:rsidRPr="007F4A43">
        <w:tab/>
        <w:t>if Model = 'MODEL6' and Variable = 'semabs';</w:t>
      </w:r>
    </w:p>
    <w:p w14:paraId="2351ED0D" w14:textId="77777777" w:rsidR="007F4A43" w:rsidRPr="007F4A43" w:rsidRDefault="007F4A43" w:rsidP="007F4A43">
      <w:r w:rsidRPr="007F4A43">
        <w:tab/>
        <w:t>iv = 'sem_i';</w:t>
      </w:r>
    </w:p>
    <w:p w14:paraId="18FFC173" w14:textId="77777777" w:rsidR="007F4A43" w:rsidRPr="007F4A43" w:rsidRDefault="007F4A43" w:rsidP="007F4A43">
      <w:r w:rsidRPr="007F4A43">
        <w:t>run;</w:t>
      </w:r>
    </w:p>
    <w:p w14:paraId="26AD1552" w14:textId="77777777" w:rsidR="007F4A43" w:rsidRPr="007F4A43" w:rsidRDefault="007F4A43" w:rsidP="007F4A43"/>
    <w:p w14:paraId="5917BBA3" w14:textId="77777777" w:rsidR="007F4A43" w:rsidRPr="007F4A43" w:rsidRDefault="007F4A43" w:rsidP="007F4A43"/>
    <w:p w14:paraId="7E8635AD" w14:textId="77777777" w:rsidR="007F4A43" w:rsidRPr="007F4A43" w:rsidRDefault="007F4A43" w:rsidP="007F4A43">
      <w:r w:rsidRPr="007F4A43">
        <w:t>data sem_i;</w:t>
      </w:r>
    </w:p>
    <w:p w14:paraId="7DC62967" w14:textId="77777777" w:rsidR="007F4A43" w:rsidRPr="007F4A43" w:rsidRDefault="007F4A43" w:rsidP="007F4A43">
      <w:r w:rsidRPr="007F4A43">
        <w:tab/>
        <w:t>merge semtemp1 semtemp2;</w:t>
      </w:r>
    </w:p>
    <w:p w14:paraId="362F427D" w14:textId="77777777" w:rsidR="007F4A43" w:rsidRPr="007F4A43" w:rsidRDefault="007F4A43" w:rsidP="007F4A43">
      <w:r w:rsidRPr="007F4A43">
        <w:t>run;</w:t>
      </w:r>
    </w:p>
    <w:p w14:paraId="4E1688CE" w14:textId="77777777" w:rsidR="007F4A43" w:rsidRPr="007F4A43" w:rsidRDefault="007F4A43" w:rsidP="007F4A43"/>
    <w:p w14:paraId="518B270B" w14:textId="77777777" w:rsidR="007F4A43" w:rsidRPr="007F4A43" w:rsidRDefault="007F4A43" w:rsidP="007F4A43">
      <w:r w:rsidRPr="007F4A43">
        <w:t>proc datasets lib=work memtype=data noprint;</w:t>
      </w:r>
    </w:p>
    <w:p w14:paraId="6265B386" w14:textId="77777777" w:rsidR="007F4A43" w:rsidRPr="007F4A43" w:rsidRDefault="007F4A43" w:rsidP="007F4A43">
      <w:r w:rsidRPr="007F4A43">
        <w:t xml:space="preserve">   modify sem_i;</w:t>
      </w:r>
    </w:p>
    <w:p w14:paraId="72A51669" w14:textId="77777777" w:rsidR="007F4A43" w:rsidRPr="007F4A43" w:rsidRDefault="007F4A43" w:rsidP="007F4A43">
      <w:r w:rsidRPr="007F4A43">
        <w:t xml:space="preserve">     attrib _all_ label=' ';</w:t>
      </w:r>
    </w:p>
    <w:p w14:paraId="4259A837" w14:textId="77777777" w:rsidR="007F4A43" w:rsidRPr="007F4A43" w:rsidRDefault="007F4A43" w:rsidP="007F4A43">
      <w:r w:rsidRPr="007F4A43">
        <w:t>run;</w:t>
      </w:r>
    </w:p>
    <w:p w14:paraId="04971961" w14:textId="77777777" w:rsidR="007F4A43" w:rsidRPr="007F4A43" w:rsidRDefault="007F4A43" w:rsidP="007F4A43"/>
    <w:p w14:paraId="33B55816" w14:textId="77777777" w:rsidR="007F4A43" w:rsidRPr="007F4A43" w:rsidRDefault="007F4A43" w:rsidP="007F4A43"/>
    <w:p w14:paraId="4F010029" w14:textId="77777777" w:rsidR="007F4A43" w:rsidRPr="007F4A43" w:rsidRDefault="007F4A43" w:rsidP="007F4A43"/>
    <w:p w14:paraId="746FF943" w14:textId="77777777" w:rsidR="007F4A43" w:rsidRPr="007F4A43" w:rsidRDefault="007F4A43" w:rsidP="007F4A43"/>
    <w:p w14:paraId="06BA6D6A" w14:textId="77777777" w:rsidR="007F4A43" w:rsidRPr="007F4A43" w:rsidRDefault="007F4A43" w:rsidP="007F4A43">
      <w:r w:rsidRPr="007F4A43">
        <w:t>data regparms;</w:t>
      </w:r>
    </w:p>
    <w:p w14:paraId="3904288A" w14:textId="77777777" w:rsidR="007F4A43" w:rsidRPr="007F4A43" w:rsidRDefault="007F4A43" w:rsidP="007F4A43">
      <w:r w:rsidRPr="007F4A43">
        <w:t>merge dtrue_d rsd_d ebd_d diz_d res_d sem_d dtrue_i rsd_i ebd_i diz_i res_i sem_i;</w:t>
      </w:r>
    </w:p>
    <w:p w14:paraId="6F941657" w14:textId="77777777" w:rsidR="007F4A43" w:rsidRPr="007F4A43" w:rsidRDefault="007F4A43" w:rsidP="007F4A43">
      <w:r w:rsidRPr="007F4A43">
        <w:t>by iterid;</w:t>
      </w:r>
    </w:p>
    <w:p w14:paraId="1F29EA23" w14:textId="77777777" w:rsidR="007F4A43" w:rsidRPr="007F4A43" w:rsidRDefault="007F4A43" w:rsidP="007F4A43">
      <w:r w:rsidRPr="007F4A43">
        <w:t>simid=&amp;simid;</w:t>
      </w:r>
    </w:p>
    <w:p w14:paraId="26081529" w14:textId="77777777" w:rsidR="007F4A43" w:rsidRPr="007F4A43" w:rsidRDefault="007F4A43" w:rsidP="007F4A43">
      <w:r w:rsidRPr="007F4A43">
        <w:t>rb_int_est_dtrue_d=(int_est_dtrue_d-.5)/.5;</w:t>
      </w:r>
    </w:p>
    <w:p w14:paraId="1F209492" w14:textId="77777777" w:rsidR="007F4A43" w:rsidRPr="007F4A43" w:rsidRDefault="007F4A43" w:rsidP="007F4A43">
      <w:r w:rsidRPr="007F4A43">
        <w:t>rb_slopediff_dtrue_d=(slopediff_dtrue_d-.8)/.8;</w:t>
      </w:r>
    </w:p>
    <w:p w14:paraId="3FF0743D" w14:textId="77777777" w:rsidR="007F4A43" w:rsidRPr="007F4A43" w:rsidRDefault="007F4A43" w:rsidP="007F4A43">
      <w:r w:rsidRPr="007F4A43">
        <w:t>rb_slopeg_dtrue_d=(slopeg_dtrue_d-.2)/.2;</w:t>
      </w:r>
    </w:p>
    <w:p w14:paraId="06A821C7" w14:textId="77777777" w:rsidR="007F4A43" w:rsidRPr="007F4A43" w:rsidRDefault="007F4A43" w:rsidP="007F4A43">
      <w:r w:rsidRPr="007F4A43">
        <w:t>rb_slopeint_dtrue_d=(slopeint_dtrue_d-.1)/.1;</w:t>
      </w:r>
    </w:p>
    <w:p w14:paraId="7B248C0E" w14:textId="77777777" w:rsidR="007F4A43" w:rsidRPr="007F4A43" w:rsidRDefault="007F4A43" w:rsidP="007F4A43">
      <w:r w:rsidRPr="007F4A43">
        <w:t>rb_int_est_rsd_d=(int_est_rsd_d-.5)/.5;</w:t>
      </w:r>
    </w:p>
    <w:p w14:paraId="441E0134" w14:textId="77777777" w:rsidR="007F4A43" w:rsidRPr="007F4A43" w:rsidRDefault="007F4A43" w:rsidP="007F4A43">
      <w:r w:rsidRPr="007F4A43">
        <w:t>rb_slopediff_rsd_d=(slopediff_rsd_d-.8)/.8;</w:t>
      </w:r>
    </w:p>
    <w:p w14:paraId="4E20F524" w14:textId="77777777" w:rsidR="007F4A43" w:rsidRPr="007F4A43" w:rsidRDefault="007F4A43" w:rsidP="007F4A43">
      <w:r w:rsidRPr="007F4A43">
        <w:t>rb_slopeg_rsd_d=(slopeg_rsd_d-.2)/.2;</w:t>
      </w:r>
    </w:p>
    <w:p w14:paraId="61694A55" w14:textId="77777777" w:rsidR="007F4A43" w:rsidRPr="007F4A43" w:rsidRDefault="007F4A43" w:rsidP="007F4A43">
      <w:r w:rsidRPr="007F4A43">
        <w:t>rb_slopeint_rsd_d=(slopeint_rsd_d-.1)/.1;</w:t>
      </w:r>
    </w:p>
    <w:p w14:paraId="1F557A12" w14:textId="77777777" w:rsidR="007F4A43" w:rsidRPr="007F4A43" w:rsidRDefault="007F4A43" w:rsidP="007F4A43">
      <w:r w:rsidRPr="007F4A43">
        <w:t>rb_int_est_ebd_d=(int_est_ebd_d-.5)/.5;</w:t>
      </w:r>
    </w:p>
    <w:p w14:paraId="2D38BA30" w14:textId="77777777" w:rsidR="007F4A43" w:rsidRPr="007F4A43" w:rsidRDefault="007F4A43" w:rsidP="007F4A43">
      <w:r w:rsidRPr="007F4A43">
        <w:t>rb_slopediff_ebd_d=(slopediff_ebd_d-.8)/.8;</w:t>
      </w:r>
    </w:p>
    <w:p w14:paraId="744B9F5F" w14:textId="77777777" w:rsidR="007F4A43" w:rsidRPr="007F4A43" w:rsidRDefault="007F4A43" w:rsidP="007F4A43">
      <w:r w:rsidRPr="007F4A43">
        <w:t>rb_slopeg_ebd_d=(slopeg_ebd_d-.2)/.2;</w:t>
      </w:r>
    </w:p>
    <w:p w14:paraId="142DFAD9" w14:textId="77777777" w:rsidR="007F4A43" w:rsidRPr="007F4A43" w:rsidRDefault="007F4A43" w:rsidP="007F4A43">
      <w:r w:rsidRPr="007F4A43">
        <w:t>rb_slopeint_ebd_d=(slopeint_ebd_d-.1)/.1;</w:t>
      </w:r>
    </w:p>
    <w:p w14:paraId="42FD09B5" w14:textId="77777777" w:rsidR="007F4A43" w:rsidRPr="007F4A43" w:rsidRDefault="007F4A43" w:rsidP="007F4A43">
      <w:r w:rsidRPr="007F4A43">
        <w:t>rb_int_est_diz_d=(int_est_diz_d-.5)/.5;</w:t>
      </w:r>
    </w:p>
    <w:p w14:paraId="006A4B69" w14:textId="77777777" w:rsidR="007F4A43" w:rsidRPr="007F4A43" w:rsidRDefault="007F4A43" w:rsidP="007F4A43">
      <w:r w:rsidRPr="007F4A43">
        <w:t>rb_slopediff_diz_d=(slopediff_diz_d-.8)/.8;</w:t>
      </w:r>
    </w:p>
    <w:p w14:paraId="08DBA8C8" w14:textId="77777777" w:rsidR="007F4A43" w:rsidRPr="007F4A43" w:rsidRDefault="007F4A43" w:rsidP="007F4A43">
      <w:r w:rsidRPr="007F4A43">
        <w:t>rb_slopeg_diz_d=(slopeg_diz_d-.2)/.2;</w:t>
      </w:r>
    </w:p>
    <w:p w14:paraId="6DE6A585" w14:textId="77777777" w:rsidR="007F4A43" w:rsidRPr="007F4A43" w:rsidRDefault="007F4A43" w:rsidP="007F4A43">
      <w:r w:rsidRPr="007F4A43">
        <w:t>rb_slopeint_diz_d=(slopeint_diz_d-.1)/.1;</w:t>
      </w:r>
    </w:p>
    <w:p w14:paraId="4468D2BE" w14:textId="77777777" w:rsidR="007F4A43" w:rsidRPr="007F4A43" w:rsidRDefault="007F4A43" w:rsidP="007F4A43">
      <w:r w:rsidRPr="007F4A43">
        <w:t>rb_int_est_res_d=(int_est_res_d-.5)/.5;</w:t>
      </w:r>
    </w:p>
    <w:p w14:paraId="0469A928" w14:textId="77777777" w:rsidR="007F4A43" w:rsidRPr="007F4A43" w:rsidRDefault="007F4A43" w:rsidP="007F4A43">
      <w:r w:rsidRPr="007F4A43">
        <w:t>rb_slopediff_res_d=(slopediff_res_d-.8)/.8;</w:t>
      </w:r>
    </w:p>
    <w:p w14:paraId="648B06BF" w14:textId="77777777" w:rsidR="007F4A43" w:rsidRPr="007F4A43" w:rsidRDefault="007F4A43" w:rsidP="007F4A43">
      <w:r w:rsidRPr="007F4A43">
        <w:t>rb_slopeg_res_d=(slopeg_res_d-.2)/.2;</w:t>
      </w:r>
    </w:p>
    <w:p w14:paraId="448EB576" w14:textId="77777777" w:rsidR="007F4A43" w:rsidRPr="007F4A43" w:rsidRDefault="007F4A43" w:rsidP="007F4A43">
      <w:r w:rsidRPr="007F4A43">
        <w:t>rb_slopeint_res_d=(slopeint_res_d-.1)/.1;</w:t>
      </w:r>
    </w:p>
    <w:p w14:paraId="31D4552C" w14:textId="77777777" w:rsidR="007F4A43" w:rsidRPr="007F4A43" w:rsidRDefault="007F4A43" w:rsidP="007F4A43">
      <w:r w:rsidRPr="007F4A43">
        <w:t>rb_int_est_sem_d=(int_est_sem_d-.5)/.5;</w:t>
      </w:r>
    </w:p>
    <w:p w14:paraId="39D442A4" w14:textId="77777777" w:rsidR="007F4A43" w:rsidRPr="007F4A43" w:rsidRDefault="007F4A43" w:rsidP="007F4A43">
      <w:r w:rsidRPr="007F4A43">
        <w:t>rb_slopediff_sem_d=(slopediff_sem_d-.8)/.8;</w:t>
      </w:r>
    </w:p>
    <w:p w14:paraId="1F0D5643" w14:textId="77777777" w:rsidR="007F4A43" w:rsidRPr="007F4A43" w:rsidRDefault="007F4A43" w:rsidP="007F4A43">
      <w:r w:rsidRPr="007F4A43">
        <w:lastRenderedPageBreak/>
        <w:t>rb_slopeg_sem_d=(slopeg_sem_d-.2)/.2;</w:t>
      </w:r>
    </w:p>
    <w:p w14:paraId="5DB30328" w14:textId="77777777" w:rsidR="007F4A43" w:rsidRPr="007F4A43" w:rsidRDefault="007F4A43" w:rsidP="007F4A43">
      <w:r w:rsidRPr="007F4A43">
        <w:t>rb_slopeint_sem_d=(slopeint_sem_d-.1)/.1;</w:t>
      </w:r>
    </w:p>
    <w:p w14:paraId="378D05ED" w14:textId="77777777" w:rsidR="007F4A43" w:rsidRPr="007F4A43" w:rsidRDefault="007F4A43" w:rsidP="007F4A43">
      <w:r w:rsidRPr="007F4A43">
        <w:t>rb_int_est_dtrue_i=(int_est_dtrue_i-.5)/.5;</w:t>
      </w:r>
    </w:p>
    <w:p w14:paraId="38291A42" w14:textId="77777777" w:rsidR="007F4A43" w:rsidRPr="007F4A43" w:rsidRDefault="007F4A43" w:rsidP="007F4A43">
      <w:r w:rsidRPr="007F4A43">
        <w:t>rb_slopediff_dtrue_i=(slopediff_dtrue_i-.8)/.8;</w:t>
      </w:r>
    </w:p>
    <w:p w14:paraId="1BE1228E" w14:textId="77777777" w:rsidR="007F4A43" w:rsidRPr="007F4A43" w:rsidRDefault="007F4A43" w:rsidP="007F4A43">
      <w:r w:rsidRPr="007F4A43">
        <w:t>rb_int_est_rsd_i=(int_est_rsd_i-.5)/.5;</w:t>
      </w:r>
    </w:p>
    <w:p w14:paraId="26F76D7D" w14:textId="77777777" w:rsidR="007F4A43" w:rsidRPr="007F4A43" w:rsidRDefault="007F4A43" w:rsidP="007F4A43">
      <w:r w:rsidRPr="007F4A43">
        <w:t>rb_slopediff_rsd_i=(slopediff_rsd_i-.8)/.8;</w:t>
      </w:r>
    </w:p>
    <w:p w14:paraId="7D302E52" w14:textId="77777777" w:rsidR="007F4A43" w:rsidRPr="007F4A43" w:rsidRDefault="007F4A43" w:rsidP="007F4A43">
      <w:r w:rsidRPr="007F4A43">
        <w:t>rb_int_est_ebd_i=(int_est_ebd_i-.5)/.5;</w:t>
      </w:r>
    </w:p>
    <w:p w14:paraId="3C6DFECB" w14:textId="77777777" w:rsidR="007F4A43" w:rsidRPr="007F4A43" w:rsidRDefault="007F4A43" w:rsidP="007F4A43">
      <w:r w:rsidRPr="007F4A43">
        <w:t>rb_slopediff_ebd_i=(slopediff_ebd_i-.8)/.8;</w:t>
      </w:r>
    </w:p>
    <w:p w14:paraId="62D48716" w14:textId="77777777" w:rsidR="007F4A43" w:rsidRPr="007F4A43" w:rsidRDefault="007F4A43" w:rsidP="007F4A43">
      <w:r w:rsidRPr="007F4A43">
        <w:t>rb_int_est_diz_i=(int_est_diz_i-.5)/.5;</w:t>
      </w:r>
    </w:p>
    <w:p w14:paraId="0E4F52ED" w14:textId="77777777" w:rsidR="007F4A43" w:rsidRPr="007F4A43" w:rsidRDefault="007F4A43" w:rsidP="007F4A43">
      <w:r w:rsidRPr="007F4A43">
        <w:t>rb_slopediff_diz_i=(slopediff_diz_i-.8)/.8;</w:t>
      </w:r>
    </w:p>
    <w:p w14:paraId="142D1236" w14:textId="77777777" w:rsidR="007F4A43" w:rsidRPr="007F4A43" w:rsidRDefault="007F4A43" w:rsidP="007F4A43">
      <w:r w:rsidRPr="007F4A43">
        <w:t>rb_int_est_res_i=(int_est_res_i-.5)/.5;</w:t>
      </w:r>
    </w:p>
    <w:p w14:paraId="2020595E" w14:textId="77777777" w:rsidR="007F4A43" w:rsidRPr="007F4A43" w:rsidRDefault="007F4A43" w:rsidP="007F4A43">
      <w:r w:rsidRPr="007F4A43">
        <w:t>rb_slopediff_res_i=(slopediff_res_i-.8)/.8;</w:t>
      </w:r>
    </w:p>
    <w:p w14:paraId="14112406" w14:textId="77777777" w:rsidR="007F4A43" w:rsidRPr="007F4A43" w:rsidRDefault="007F4A43" w:rsidP="007F4A43">
      <w:r w:rsidRPr="007F4A43">
        <w:t>rb_int_est_sem_i=(int_est_sem_i-.5)/.5;</w:t>
      </w:r>
    </w:p>
    <w:p w14:paraId="709FA87C" w14:textId="77777777" w:rsidR="007F4A43" w:rsidRPr="007F4A43" w:rsidRDefault="007F4A43" w:rsidP="007F4A43">
      <w:r w:rsidRPr="007F4A43">
        <w:t>rb_slopediff_sem_i=(slopediff_sem_i-.8)/.8;</w:t>
      </w:r>
    </w:p>
    <w:p w14:paraId="380F80A1" w14:textId="77777777" w:rsidR="007F4A43" w:rsidRPr="007F4A43" w:rsidRDefault="007F4A43" w:rsidP="007F4A43">
      <w:r w:rsidRPr="007F4A43">
        <w:t>run;</w:t>
      </w:r>
    </w:p>
    <w:p w14:paraId="45C66366" w14:textId="77777777" w:rsidR="007F4A43" w:rsidRPr="007F4A43" w:rsidRDefault="007F4A43" w:rsidP="007F4A43"/>
    <w:p w14:paraId="66E021C2" w14:textId="77777777" w:rsidR="007F4A43" w:rsidRPr="007F4A43" w:rsidRDefault="007F4A43" w:rsidP="007F4A43">
      <w:r w:rsidRPr="007F4A43">
        <w:t>proc means data=regparms std noprint;</w:t>
      </w:r>
    </w:p>
    <w:p w14:paraId="3F7C0A49" w14:textId="77777777" w:rsidR="007F4A43" w:rsidRPr="007F4A43" w:rsidRDefault="007F4A43" w:rsidP="007F4A43">
      <w:r w:rsidRPr="007F4A43">
        <w:t>var int_est_dtrue_d</w:t>
      </w:r>
    </w:p>
    <w:p w14:paraId="14A36132" w14:textId="77777777" w:rsidR="007F4A43" w:rsidRPr="007F4A43" w:rsidRDefault="007F4A43" w:rsidP="007F4A43">
      <w:r w:rsidRPr="007F4A43">
        <w:t>slopediff_dtrue_d</w:t>
      </w:r>
    </w:p>
    <w:p w14:paraId="5AD48A5D" w14:textId="77777777" w:rsidR="007F4A43" w:rsidRPr="007F4A43" w:rsidRDefault="007F4A43" w:rsidP="007F4A43">
      <w:r w:rsidRPr="007F4A43">
        <w:t>slopeg_dtrue_d</w:t>
      </w:r>
    </w:p>
    <w:p w14:paraId="26CCEB67" w14:textId="77777777" w:rsidR="007F4A43" w:rsidRPr="007F4A43" w:rsidRDefault="007F4A43" w:rsidP="007F4A43">
      <w:r w:rsidRPr="007F4A43">
        <w:t>slopeint_dtrue_d</w:t>
      </w:r>
    </w:p>
    <w:p w14:paraId="1E6F8B30" w14:textId="77777777" w:rsidR="007F4A43" w:rsidRPr="007F4A43" w:rsidRDefault="007F4A43" w:rsidP="007F4A43">
      <w:r w:rsidRPr="007F4A43">
        <w:t>int_est_rsd_d</w:t>
      </w:r>
    </w:p>
    <w:p w14:paraId="383B6FD4" w14:textId="77777777" w:rsidR="007F4A43" w:rsidRPr="007F4A43" w:rsidRDefault="007F4A43" w:rsidP="007F4A43">
      <w:r w:rsidRPr="007F4A43">
        <w:t>slopediff_rsd_d</w:t>
      </w:r>
    </w:p>
    <w:p w14:paraId="5B3DE51E" w14:textId="77777777" w:rsidR="007F4A43" w:rsidRPr="007F4A43" w:rsidRDefault="007F4A43" w:rsidP="007F4A43">
      <w:r w:rsidRPr="007F4A43">
        <w:t>slopeg_rsd_d</w:t>
      </w:r>
    </w:p>
    <w:p w14:paraId="708B8637" w14:textId="77777777" w:rsidR="007F4A43" w:rsidRPr="007F4A43" w:rsidRDefault="007F4A43" w:rsidP="007F4A43">
      <w:r w:rsidRPr="007F4A43">
        <w:t>slopeint_rsd_d</w:t>
      </w:r>
    </w:p>
    <w:p w14:paraId="33A8CF69" w14:textId="77777777" w:rsidR="007F4A43" w:rsidRPr="007F4A43" w:rsidRDefault="007F4A43" w:rsidP="007F4A43">
      <w:r w:rsidRPr="007F4A43">
        <w:t>int_est_ebd_d</w:t>
      </w:r>
    </w:p>
    <w:p w14:paraId="6E29CA7B" w14:textId="77777777" w:rsidR="007F4A43" w:rsidRPr="007F4A43" w:rsidRDefault="007F4A43" w:rsidP="007F4A43">
      <w:r w:rsidRPr="007F4A43">
        <w:t>slopediff_ebd_d</w:t>
      </w:r>
    </w:p>
    <w:p w14:paraId="5449BAA2" w14:textId="77777777" w:rsidR="007F4A43" w:rsidRPr="007F4A43" w:rsidRDefault="007F4A43" w:rsidP="007F4A43">
      <w:r w:rsidRPr="007F4A43">
        <w:t>slopeg_ebd_d</w:t>
      </w:r>
    </w:p>
    <w:p w14:paraId="2B89ACB3" w14:textId="77777777" w:rsidR="007F4A43" w:rsidRPr="007F4A43" w:rsidRDefault="007F4A43" w:rsidP="007F4A43">
      <w:r w:rsidRPr="007F4A43">
        <w:t>slopeint_ebd_d</w:t>
      </w:r>
    </w:p>
    <w:p w14:paraId="5BB30C51" w14:textId="77777777" w:rsidR="007F4A43" w:rsidRPr="007F4A43" w:rsidRDefault="007F4A43" w:rsidP="007F4A43">
      <w:r w:rsidRPr="007F4A43">
        <w:t>int_est_diz_d</w:t>
      </w:r>
    </w:p>
    <w:p w14:paraId="7EEC6F97" w14:textId="77777777" w:rsidR="007F4A43" w:rsidRPr="007F4A43" w:rsidRDefault="007F4A43" w:rsidP="007F4A43">
      <w:r w:rsidRPr="007F4A43">
        <w:t>slopediff_diz_d</w:t>
      </w:r>
    </w:p>
    <w:p w14:paraId="4F81F0D6" w14:textId="77777777" w:rsidR="007F4A43" w:rsidRPr="007F4A43" w:rsidRDefault="007F4A43" w:rsidP="007F4A43">
      <w:r w:rsidRPr="007F4A43">
        <w:t>slopeg_diz_d</w:t>
      </w:r>
    </w:p>
    <w:p w14:paraId="47011AAF" w14:textId="77777777" w:rsidR="007F4A43" w:rsidRPr="007F4A43" w:rsidRDefault="007F4A43" w:rsidP="007F4A43">
      <w:r w:rsidRPr="007F4A43">
        <w:t>slopeint_diz_d</w:t>
      </w:r>
    </w:p>
    <w:p w14:paraId="1069765B" w14:textId="77777777" w:rsidR="007F4A43" w:rsidRPr="007F4A43" w:rsidRDefault="007F4A43" w:rsidP="007F4A43">
      <w:r w:rsidRPr="007F4A43">
        <w:t>int_est_res_d</w:t>
      </w:r>
    </w:p>
    <w:p w14:paraId="38EE3F2D" w14:textId="77777777" w:rsidR="007F4A43" w:rsidRPr="007F4A43" w:rsidRDefault="007F4A43" w:rsidP="007F4A43">
      <w:r w:rsidRPr="007F4A43">
        <w:t>slopediff_res_d</w:t>
      </w:r>
    </w:p>
    <w:p w14:paraId="26FA6B14" w14:textId="77777777" w:rsidR="007F4A43" w:rsidRPr="007F4A43" w:rsidRDefault="007F4A43" w:rsidP="007F4A43">
      <w:r w:rsidRPr="007F4A43">
        <w:t>slopeg_res_d</w:t>
      </w:r>
    </w:p>
    <w:p w14:paraId="6FEAADE9" w14:textId="77777777" w:rsidR="007F4A43" w:rsidRPr="007F4A43" w:rsidRDefault="007F4A43" w:rsidP="007F4A43">
      <w:r w:rsidRPr="007F4A43">
        <w:t>slopeint_res_d</w:t>
      </w:r>
    </w:p>
    <w:p w14:paraId="191EC712" w14:textId="77777777" w:rsidR="007F4A43" w:rsidRPr="007F4A43" w:rsidRDefault="007F4A43" w:rsidP="007F4A43">
      <w:r w:rsidRPr="007F4A43">
        <w:t>int_est_sem_d</w:t>
      </w:r>
    </w:p>
    <w:p w14:paraId="4CC7C818" w14:textId="77777777" w:rsidR="007F4A43" w:rsidRPr="007F4A43" w:rsidRDefault="007F4A43" w:rsidP="007F4A43">
      <w:r w:rsidRPr="007F4A43">
        <w:t>slopediff_sem_d</w:t>
      </w:r>
    </w:p>
    <w:p w14:paraId="2754104B" w14:textId="77777777" w:rsidR="007F4A43" w:rsidRPr="007F4A43" w:rsidRDefault="007F4A43" w:rsidP="007F4A43">
      <w:r w:rsidRPr="007F4A43">
        <w:t>slopeg_sem_d</w:t>
      </w:r>
    </w:p>
    <w:p w14:paraId="5F01E356" w14:textId="77777777" w:rsidR="007F4A43" w:rsidRPr="007F4A43" w:rsidRDefault="007F4A43" w:rsidP="007F4A43">
      <w:r w:rsidRPr="007F4A43">
        <w:t>slopeint_sem_d</w:t>
      </w:r>
    </w:p>
    <w:p w14:paraId="667B4F21" w14:textId="77777777" w:rsidR="007F4A43" w:rsidRPr="007F4A43" w:rsidRDefault="007F4A43" w:rsidP="007F4A43">
      <w:r w:rsidRPr="007F4A43">
        <w:t>int_est_dtrue_i</w:t>
      </w:r>
    </w:p>
    <w:p w14:paraId="23978C9E" w14:textId="77777777" w:rsidR="007F4A43" w:rsidRPr="007F4A43" w:rsidRDefault="007F4A43" w:rsidP="007F4A43">
      <w:r w:rsidRPr="007F4A43">
        <w:t>slopediff_dtrue_i</w:t>
      </w:r>
    </w:p>
    <w:p w14:paraId="07FA44E5" w14:textId="77777777" w:rsidR="007F4A43" w:rsidRPr="007F4A43" w:rsidRDefault="007F4A43" w:rsidP="007F4A43">
      <w:r w:rsidRPr="007F4A43">
        <w:t>int_est_rsd_i</w:t>
      </w:r>
    </w:p>
    <w:p w14:paraId="2731C136" w14:textId="77777777" w:rsidR="007F4A43" w:rsidRPr="007F4A43" w:rsidRDefault="007F4A43" w:rsidP="007F4A43">
      <w:r w:rsidRPr="007F4A43">
        <w:lastRenderedPageBreak/>
        <w:t>slopediff_rsd_i</w:t>
      </w:r>
    </w:p>
    <w:p w14:paraId="3ACDFB0D" w14:textId="77777777" w:rsidR="007F4A43" w:rsidRPr="007F4A43" w:rsidRDefault="007F4A43" w:rsidP="007F4A43">
      <w:r w:rsidRPr="007F4A43">
        <w:t>int_est_ebd_i</w:t>
      </w:r>
    </w:p>
    <w:p w14:paraId="0B24F1AD" w14:textId="77777777" w:rsidR="007F4A43" w:rsidRPr="007F4A43" w:rsidRDefault="007F4A43" w:rsidP="007F4A43">
      <w:r w:rsidRPr="007F4A43">
        <w:t>slopediff_ebd_i</w:t>
      </w:r>
    </w:p>
    <w:p w14:paraId="2358260F" w14:textId="77777777" w:rsidR="007F4A43" w:rsidRPr="007F4A43" w:rsidRDefault="007F4A43" w:rsidP="007F4A43">
      <w:r w:rsidRPr="007F4A43">
        <w:t>int_est_diz_i</w:t>
      </w:r>
    </w:p>
    <w:p w14:paraId="07B8C75F" w14:textId="77777777" w:rsidR="007F4A43" w:rsidRPr="007F4A43" w:rsidRDefault="007F4A43" w:rsidP="007F4A43">
      <w:r w:rsidRPr="007F4A43">
        <w:t>slopediff_diz_i</w:t>
      </w:r>
    </w:p>
    <w:p w14:paraId="56C54AA5" w14:textId="77777777" w:rsidR="007F4A43" w:rsidRPr="007F4A43" w:rsidRDefault="007F4A43" w:rsidP="007F4A43">
      <w:r w:rsidRPr="007F4A43">
        <w:t>int_est_res_i</w:t>
      </w:r>
    </w:p>
    <w:p w14:paraId="69CD928D" w14:textId="77777777" w:rsidR="007F4A43" w:rsidRPr="007F4A43" w:rsidRDefault="007F4A43" w:rsidP="007F4A43">
      <w:r w:rsidRPr="007F4A43">
        <w:t>slopediff_res_i</w:t>
      </w:r>
    </w:p>
    <w:p w14:paraId="0E7C19AC" w14:textId="77777777" w:rsidR="007F4A43" w:rsidRPr="007F4A43" w:rsidRDefault="007F4A43" w:rsidP="007F4A43">
      <w:r w:rsidRPr="007F4A43">
        <w:t>int_est_sem_i</w:t>
      </w:r>
    </w:p>
    <w:p w14:paraId="49F184EB" w14:textId="77777777" w:rsidR="007F4A43" w:rsidRPr="007F4A43" w:rsidRDefault="007F4A43" w:rsidP="007F4A43">
      <w:r w:rsidRPr="007F4A43">
        <w:t>slopediff_sem_i;</w:t>
      </w:r>
    </w:p>
    <w:p w14:paraId="5185165E" w14:textId="77777777" w:rsidR="007F4A43" w:rsidRPr="007F4A43" w:rsidRDefault="007F4A43" w:rsidP="007F4A43">
      <w:r w:rsidRPr="007F4A43">
        <w:t>output out=regstd std=int_est_dtrue_d_std</w:t>
      </w:r>
    </w:p>
    <w:p w14:paraId="79B7FCAC" w14:textId="77777777" w:rsidR="007F4A43" w:rsidRPr="007F4A43" w:rsidRDefault="007F4A43" w:rsidP="007F4A43">
      <w:r w:rsidRPr="007F4A43">
        <w:t>slopediff_dtrue_d_std</w:t>
      </w:r>
    </w:p>
    <w:p w14:paraId="22653B3C" w14:textId="77777777" w:rsidR="007F4A43" w:rsidRPr="007F4A43" w:rsidRDefault="007F4A43" w:rsidP="007F4A43">
      <w:r w:rsidRPr="007F4A43">
        <w:t>slopeg_dtrue_d_std</w:t>
      </w:r>
    </w:p>
    <w:p w14:paraId="209E443E" w14:textId="77777777" w:rsidR="007F4A43" w:rsidRPr="007F4A43" w:rsidRDefault="007F4A43" w:rsidP="007F4A43">
      <w:r w:rsidRPr="007F4A43">
        <w:t>slopeint_dtrue_d_std</w:t>
      </w:r>
    </w:p>
    <w:p w14:paraId="72ACB106" w14:textId="77777777" w:rsidR="007F4A43" w:rsidRPr="007F4A43" w:rsidRDefault="007F4A43" w:rsidP="007F4A43">
      <w:r w:rsidRPr="007F4A43">
        <w:t>int_est_rsd_d_std</w:t>
      </w:r>
    </w:p>
    <w:p w14:paraId="66101D5A" w14:textId="77777777" w:rsidR="007F4A43" w:rsidRPr="007F4A43" w:rsidRDefault="007F4A43" w:rsidP="007F4A43">
      <w:r w:rsidRPr="007F4A43">
        <w:t>slopediff_rsd_d_std</w:t>
      </w:r>
    </w:p>
    <w:p w14:paraId="1342EE60" w14:textId="77777777" w:rsidR="007F4A43" w:rsidRPr="007F4A43" w:rsidRDefault="007F4A43" w:rsidP="007F4A43">
      <w:r w:rsidRPr="007F4A43">
        <w:t>slopeg_rsd_d_std</w:t>
      </w:r>
    </w:p>
    <w:p w14:paraId="09BF82D7" w14:textId="77777777" w:rsidR="007F4A43" w:rsidRPr="007F4A43" w:rsidRDefault="007F4A43" w:rsidP="007F4A43">
      <w:r w:rsidRPr="007F4A43">
        <w:t>slopeint_rsd_d_std</w:t>
      </w:r>
    </w:p>
    <w:p w14:paraId="130B1ACB" w14:textId="77777777" w:rsidR="007F4A43" w:rsidRPr="007F4A43" w:rsidRDefault="007F4A43" w:rsidP="007F4A43">
      <w:r w:rsidRPr="007F4A43">
        <w:t>int_est_ebd_d_std</w:t>
      </w:r>
    </w:p>
    <w:p w14:paraId="2C0FA96D" w14:textId="77777777" w:rsidR="007F4A43" w:rsidRPr="007F4A43" w:rsidRDefault="007F4A43" w:rsidP="007F4A43">
      <w:r w:rsidRPr="007F4A43">
        <w:t>slopediff_ebd_d_std</w:t>
      </w:r>
    </w:p>
    <w:p w14:paraId="6FE37F9B" w14:textId="77777777" w:rsidR="007F4A43" w:rsidRPr="007F4A43" w:rsidRDefault="007F4A43" w:rsidP="007F4A43">
      <w:r w:rsidRPr="007F4A43">
        <w:t>slopeg_ebd_d_std</w:t>
      </w:r>
    </w:p>
    <w:p w14:paraId="05A34251" w14:textId="77777777" w:rsidR="007F4A43" w:rsidRPr="007F4A43" w:rsidRDefault="007F4A43" w:rsidP="007F4A43">
      <w:r w:rsidRPr="007F4A43">
        <w:t>slopeint_ebd_d_std</w:t>
      </w:r>
    </w:p>
    <w:p w14:paraId="6333CB35" w14:textId="77777777" w:rsidR="007F4A43" w:rsidRPr="007F4A43" w:rsidRDefault="007F4A43" w:rsidP="007F4A43">
      <w:r w:rsidRPr="007F4A43">
        <w:t>int_est_diz_d_std</w:t>
      </w:r>
    </w:p>
    <w:p w14:paraId="5507896B" w14:textId="77777777" w:rsidR="007F4A43" w:rsidRPr="007F4A43" w:rsidRDefault="007F4A43" w:rsidP="007F4A43">
      <w:r w:rsidRPr="007F4A43">
        <w:t>slopediff_diz_d_std</w:t>
      </w:r>
    </w:p>
    <w:p w14:paraId="1D2FAD8F" w14:textId="77777777" w:rsidR="007F4A43" w:rsidRPr="007F4A43" w:rsidRDefault="007F4A43" w:rsidP="007F4A43">
      <w:r w:rsidRPr="007F4A43">
        <w:t>slopeg_diz_d_std</w:t>
      </w:r>
    </w:p>
    <w:p w14:paraId="4921F8B4" w14:textId="77777777" w:rsidR="007F4A43" w:rsidRPr="007F4A43" w:rsidRDefault="007F4A43" w:rsidP="007F4A43">
      <w:r w:rsidRPr="007F4A43">
        <w:t>slopeint_diz_d_std</w:t>
      </w:r>
    </w:p>
    <w:p w14:paraId="374EDC3F" w14:textId="77777777" w:rsidR="007F4A43" w:rsidRPr="007F4A43" w:rsidRDefault="007F4A43" w:rsidP="007F4A43">
      <w:r w:rsidRPr="007F4A43">
        <w:t>int_est_res_d_std</w:t>
      </w:r>
    </w:p>
    <w:p w14:paraId="676421F8" w14:textId="77777777" w:rsidR="007F4A43" w:rsidRPr="007F4A43" w:rsidRDefault="007F4A43" w:rsidP="007F4A43">
      <w:r w:rsidRPr="007F4A43">
        <w:t>slopediff_res_d_std</w:t>
      </w:r>
    </w:p>
    <w:p w14:paraId="07781312" w14:textId="77777777" w:rsidR="007F4A43" w:rsidRPr="007F4A43" w:rsidRDefault="007F4A43" w:rsidP="007F4A43">
      <w:r w:rsidRPr="007F4A43">
        <w:t>slopeg_res_d_std</w:t>
      </w:r>
    </w:p>
    <w:p w14:paraId="24804334" w14:textId="77777777" w:rsidR="007F4A43" w:rsidRPr="007F4A43" w:rsidRDefault="007F4A43" w:rsidP="007F4A43">
      <w:r w:rsidRPr="007F4A43">
        <w:t>slopeint_res_d_std</w:t>
      </w:r>
    </w:p>
    <w:p w14:paraId="679ED511" w14:textId="77777777" w:rsidR="007F4A43" w:rsidRPr="007F4A43" w:rsidRDefault="007F4A43" w:rsidP="007F4A43">
      <w:r w:rsidRPr="007F4A43">
        <w:t>int_est_sem_d_std</w:t>
      </w:r>
    </w:p>
    <w:p w14:paraId="5360C956" w14:textId="77777777" w:rsidR="007F4A43" w:rsidRPr="007F4A43" w:rsidRDefault="007F4A43" w:rsidP="007F4A43">
      <w:r w:rsidRPr="007F4A43">
        <w:t>slopediff_sem_d_std</w:t>
      </w:r>
    </w:p>
    <w:p w14:paraId="4318D21E" w14:textId="77777777" w:rsidR="007F4A43" w:rsidRPr="007F4A43" w:rsidRDefault="007F4A43" w:rsidP="007F4A43">
      <w:r w:rsidRPr="007F4A43">
        <w:t>slopeg_sem_d_std</w:t>
      </w:r>
    </w:p>
    <w:p w14:paraId="2A4195A0" w14:textId="77777777" w:rsidR="007F4A43" w:rsidRPr="007F4A43" w:rsidRDefault="007F4A43" w:rsidP="007F4A43">
      <w:r w:rsidRPr="007F4A43">
        <w:t>slopeint_sem_d_std</w:t>
      </w:r>
    </w:p>
    <w:p w14:paraId="3115F4F7" w14:textId="77777777" w:rsidR="007F4A43" w:rsidRPr="007F4A43" w:rsidRDefault="007F4A43" w:rsidP="007F4A43">
      <w:r w:rsidRPr="007F4A43">
        <w:t>int_est_dtrue_i_std</w:t>
      </w:r>
    </w:p>
    <w:p w14:paraId="32637967" w14:textId="77777777" w:rsidR="007F4A43" w:rsidRPr="007F4A43" w:rsidRDefault="007F4A43" w:rsidP="007F4A43">
      <w:r w:rsidRPr="007F4A43">
        <w:t>slopediff_dtrue_i_std</w:t>
      </w:r>
    </w:p>
    <w:p w14:paraId="2D353DCF" w14:textId="77777777" w:rsidR="007F4A43" w:rsidRPr="007F4A43" w:rsidRDefault="007F4A43" w:rsidP="007F4A43">
      <w:r w:rsidRPr="007F4A43">
        <w:t>int_est_rsd_i_std</w:t>
      </w:r>
    </w:p>
    <w:p w14:paraId="6E90FC6C" w14:textId="77777777" w:rsidR="007F4A43" w:rsidRPr="007F4A43" w:rsidRDefault="007F4A43" w:rsidP="007F4A43">
      <w:r w:rsidRPr="007F4A43">
        <w:t>slopediff_rsd_i_std</w:t>
      </w:r>
    </w:p>
    <w:p w14:paraId="4B30AD5A" w14:textId="77777777" w:rsidR="007F4A43" w:rsidRPr="007F4A43" w:rsidRDefault="007F4A43" w:rsidP="007F4A43">
      <w:r w:rsidRPr="007F4A43">
        <w:t>int_est_ebd_i_std</w:t>
      </w:r>
    </w:p>
    <w:p w14:paraId="257721C0" w14:textId="77777777" w:rsidR="007F4A43" w:rsidRPr="007F4A43" w:rsidRDefault="007F4A43" w:rsidP="007F4A43">
      <w:r w:rsidRPr="007F4A43">
        <w:t>slopediff_ebd_i_std</w:t>
      </w:r>
    </w:p>
    <w:p w14:paraId="6656843C" w14:textId="77777777" w:rsidR="007F4A43" w:rsidRPr="007F4A43" w:rsidRDefault="007F4A43" w:rsidP="007F4A43">
      <w:r w:rsidRPr="007F4A43">
        <w:t>int_est_diz_i_std</w:t>
      </w:r>
    </w:p>
    <w:p w14:paraId="201BE88F" w14:textId="77777777" w:rsidR="007F4A43" w:rsidRPr="007F4A43" w:rsidRDefault="007F4A43" w:rsidP="007F4A43">
      <w:r w:rsidRPr="007F4A43">
        <w:t>slopediff_diz_i_std</w:t>
      </w:r>
    </w:p>
    <w:p w14:paraId="69B58BF7" w14:textId="77777777" w:rsidR="007F4A43" w:rsidRPr="007F4A43" w:rsidRDefault="007F4A43" w:rsidP="007F4A43">
      <w:r w:rsidRPr="007F4A43">
        <w:t>int_est_res_i_std</w:t>
      </w:r>
    </w:p>
    <w:p w14:paraId="74C770A6" w14:textId="77777777" w:rsidR="007F4A43" w:rsidRPr="007F4A43" w:rsidRDefault="007F4A43" w:rsidP="007F4A43">
      <w:r w:rsidRPr="007F4A43">
        <w:t>slopediff_res_i_std</w:t>
      </w:r>
    </w:p>
    <w:p w14:paraId="22397C0E" w14:textId="77777777" w:rsidR="007F4A43" w:rsidRPr="007F4A43" w:rsidRDefault="007F4A43" w:rsidP="007F4A43">
      <w:r w:rsidRPr="007F4A43">
        <w:t>int_est_sem_i_std</w:t>
      </w:r>
    </w:p>
    <w:p w14:paraId="1258E05B" w14:textId="77777777" w:rsidR="007F4A43" w:rsidRPr="007F4A43" w:rsidRDefault="007F4A43" w:rsidP="007F4A43">
      <w:r w:rsidRPr="007F4A43">
        <w:lastRenderedPageBreak/>
        <w:t>slopediff_sem_i_std;</w:t>
      </w:r>
    </w:p>
    <w:p w14:paraId="76A3D088" w14:textId="77777777" w:rsidR="007F4A43" w:rsidRPr="007F4A43" w:rsidRDefault="007F4A43" w:rsidP="007F4A43">
      <w:r w:rsidRPr="007F4A43">
        <w:t>run;</w:t>
      </w:r>
    </w:p>
    <w:p w14:paraId="0583EA92" w14:textId="77777777" w:rsidR="007F4A43" w:rsidRPr="007F4A43" w:rsidRDefault="007F4A43" w:rsidP="007F4A43"/>
    <w:p w14:paraId="30CA8B94" w14:textId="77777777" w:rsidR="007F4A43" w:rsidRPr="007F4A43" w:rsidRDefault="007F4A43" w:rsidP="007F4A43">
      <w:r w:rsidRPr="007F4A43">
        <w:t>data regstd;</w:t>
      </w:r>
    </w:p>
    <w:p w14:paraId="65596A81" w14:textId="77777777" w:rsidR="007F4A43" w:rsidRPr="007F4A43" w:rsidRDefault="007F4A43" w:rsidP="007F4A43">
      <w:r w:rsidRPr="007F4A43">
        <w:t>set regstd;</w:t>
      </w:r>
    </w:p>
    <w:p w14:paraId="3257CA7B" w14:textId="77777777" w:rsidR="007F4A43" w:rsidRPr="007F4A43" w:rsidRDefault="007F4A43" w:rsidP="007F4A43">
      <w:r w:rsidRPr="007F4A43">
        <w:t>simid=&amp;simid;</w:t>
      </w:r>
    </w:p>
    <w:p w14:paraId="6CFF8E92" w14:textId="77777777" w:rsidR="007F4A43" w:rsidRPr="007F4A43" w:rsidRDefault="007F4A43" w:rsidP="007F4A43">
      <w:r w:rsidRPr="007F4A43">
        <w:t>run;</w:t>
      </w:r>
    </w:p>
    <w:p w14:paraId="230D7898" w14:textId="77777777" w:rsidR="007F4A43" w:rsidRPr="007F4A43" w:rsidRDefault="007F4A43" w:rsidP="007F4A43"/>
    <w:p w14:paraId="56D814F1" w14:textId="77777777" w:rsidR="007F4A43" w:rsidRPr="007F4A43" w:rsidRDefault="007F4A43" w:rsidP="007F4A43">
      <w:r w:rsidRPr="007F4A43">
        <w:t>data regparms;</w:t>
      </w:r>
    </w:p>
    <w:p w14:paraId="3AA84475" w14:textId="77777777" w:rsidR="007F4A43" w:rsidRPr="007F4A43" w:rsidRDefault="007F4A43" w:rsidP="007F4A43">
      <w:r w:rsidRPr="007F4A43">
        <w:t>merge regparms regstd;</w:t>
      </w:r>
    </w:p>
    <w:p w14:paraId="64570D5A" w14:textId="77777777" w:rsidR="007F4A43" w:rsidRPr="007F4A43" w:rsidRDefault="007F4A43" w:rsidP="007F4A43">
      <w:r w:rsidRPr="007F4A43">
        <w:t>by simid;</w:t>
      </w:r>
    </w:p>
    <w:p w14:paraId="7AA80F28" w14:textId="77777777" w:rsidR="007F4A43" w:rsidRPr="007F4A43" w:rsidRDefault="007F4A43" w:rsidP="007F4A43">
      <w:r w:rsidRPr="007F4A43">
        <w:t>rb_int_stderr_dtrue_d=(int_stderr_dtrue_d-int_est_dtrue_d_std)/int_est_dtrue_d_std;</w:t>
      </w:r>
    </w:p>
    <w:p w14:paraId="1C5A6D17" w14:textId="77777777" w:rsidR="007F4A43" w:rsidRPr="007F4A43" w:rsidRDefault="007F4A43" w:rsidP="007F4A43">
      <w:r w:rsidRPr="007F4A43">
        <w:t>rb_slopediff_stderr_dtrue_d=(slopediff_stderr_dtrue_d-slopediff_dtrue_d_std)/slopediff_dtrue_d_std;</w:t>
      </w:r>
    </w:p>
    <w:p w14:paraId="5417D310" w14:textId="77777777" w:rsidR="007F4A43" w:rsidRPr="007F4A43" w:rsidRDefault="007F4A43" w:rsidP="007F4A43">
      <w:r w:rsidRPr="007F4A43">
        <w:t>rb_slopeg_stderr_dtrue_d =(slopeg_stderr_dtrue_d -slopeg_dtrue_d_std)/slopeg_dtrue_d_std;</w:t>
      </w:r>
    </w:p>
    <w:p w14:paraId="3108E022" w14:textId="77777777" w:rsidR="007F4A43" w:rsidRPr="007F4A43" w:rsidRDefault="007F4A43" w:rsidP="007F4A43">
      <w:r w:rsidRPr="007F4A43">
        <w:t>rb_slopeint_stderr_dtrue_d =(slopeint_stderr_dtrue_d -slopeint_dtrue_d_std)/slopeint_dtrue_d_std;</w:t>
      </w:r>
    </w:p>
    <w:p w14:paraId="3C8B5197" w14:textId="77777777" w:rsidR="007F4A43" w:rsidRPr="007F4A43" w:rsidRDefault="007F4A43" w:rsidP="007F4A43">
      <w:r w:rsidRPr="007F4A43">
        <w:t>rb_int_stderr_rsd_d =(int_stderr_rsd_d -int_est_rsd_d_std)/int_est_rsd_d_std;</w:t>
      </w:r>
    </w:p>
    <w:p w14:paraId="47C5F482" w14:textId="77777777" w:rsidR="007F4A43" w:rsidRPr="007F4A43" w:rsidRDefault="007F4A43" w:rsidP="007F4A43">
      <w:r w:rsidRPr="007F4A43">
        <w:t>rb_slopediff_stderr_rsd_d =(slopediff_stderr_rsd_d -slopediff_rsd_d_std)/slopediff_rsd_d_std;</w:t>
      </w:r>
    </w:p>
    <w:p w14:paraId="1041F339" w14:textId="77777777" w:rsidR="007F4A43" w:rsidRPr="007F4A43" w:rsidRDefault="007F4A43" w:rsidP="007F4A43">
      <w:r w:rsidRPr="007F4A43">
        <w:t>rb_slopeg_stderr_rsd_d =(slopeg_stderr_rsd_d -slopeg_rsd_d_std)/slopeg_rsd_d_std;</w:t>
      </w:r>
    </w:p>
    <w:p w14:paraId="4D1C9CEF" w14:textId="77777777" w:rsidR="007F4A43" w:rsidRPr="007F4A43" w:rsidRDefault="007F4A43" w:rsidP="007F4A43">
      <w:r w:rsidRPr="007F4A43">
        <w:t>rb_slopeint_stderr_rsd_d =(slopeint_stderr_rsd_d -slopeint_rsd_d_std)/slopeint_rsd_d_std;</w:t>
      </w:r>
    </w:p>
    <w:p w14:paraId="5DBD64C0" w14:textId="77777777" w:rsidR="007F4A43" w:rsidRPr="007F4A43" w:rsidRDefault="007F4A43" w:rsidP="007F4A43">
      <w:r w:rsidRPr="007F4A43">
        <w:t>rb_int_stderr_ebd_d =(int_stderr_ebd_d -int_est_ebd_d_std)/int_est_ebd_d_std;</w:t>
      </w:r>
    </w:p>
    <w:p w14:paraId="45CEF11E" w14:textId="77777777" w:rsidR="007F4A43" w:rsidRPr="007F4A43" w:rsidRDefault="007F4A43" w:rsidP="007F4A43">
      <w:r w:rsidRPr="007F4A43">
        <w:t>rb_slopediff_stderr_ebd_d =(slopediff_stderr_ebd_d -slopediff_ebd_d_std)/slopediff_ebd_d_std;</w:t>
      </w:r>
    </w:p>
    <w:p w14:paraId="2F04DDCC" w14:textId="77777777" w:rsidR="007F4A43" w:rsidRPr="007F4A43" w:rsidRDefault="007F4A43" w:rsidP="007F4A43">
      <w:r w:rsidRPr="007F4A43">
        <w:t>rb_slopeg_stderr_ebd_d =(slopeg_stderr_ebd_d -slopeg_ebd_d_std)/slopeg_ebd_d_std;</w:t>
      </w:r>
    </w:p>
    <w:p w14:paraId="68BDA30A" w14:textId="77777777" w:rsidR="007F4A43" w:rsidRPr="007F4A43" w:rsidRDefault="007F4A43" w:rsidP="007F4A43">
      <w:r w:rsidRPr="007F4A43">
        <w:t>rb_slopeint_stderr_ebd_d =(slopeint_stderr_ebd_d -slopeint_ebd_d_std)/slopeint_ebd_d_std;</w:t>
      </w:r>
    </w:p>
    <w:p w14:paraId="4E249EDC" w14:textId="77777777" w:rsidR="007F4A43" w:rsidRPr="007F4A43" w:rsidRDefault="007F4A43" w:rsidP="007F4A43">
      <w:r w:rsidRPr="007F4A43">
        <w:t>rb_int_stderr_diz_d =(int_stderr_diz_d -int_est_diz_d_std)/int_est_diz_d_std;</w:t>
      </w:r>
    </w:p>
    <w:p w14:paraId="6DEF2ACC" w14:textId="77777777" w:rsidR="007F4A43" w:rsidRPr="007F4A43" w:rsidRDefault="007F4A43" w:rsidP="007F4A43">
      <w:r w:rsidRPr="007F4A43">
        <w:t>rb_slopediff_stderr_diz_d =(slopediff_stderr_diz_d -slopediff_diz_d_std)/slopediff_diz_d_std;</w:t>
      </w:r>
    </w:p>
    <w:p w14:paraId="0B49BBE3" w14:textId="77777777" w:rsidR="007F4A43" w:rsidRPr="007F4A43" w:rsidRDefault="007F4A43" w:rsidP="007F4A43">
      <w:r w:rsidRPr="007F4A43">
        <w:t>rb_slopeg_stderr_diz_d =(slopeg_stderr_diz_d -slopeg_diz_d_std)/slopeg_diz_d_std;</w:t>
      </w:r>
    </w:p>
    <w:p w14:paraId="26B9BCF9" w14:textId="77777777" w:rsidR="007F4A43" w:rsidRPr="007F4A43" w:rsidRDefault="007F4A43" w:rsidP="007F4A43">
      <w:r w:rsidRPr="007F4A43">
        <w:t>rb_slopeint_stderr_diz_d =(slopeint_stderr_diz_d -slopeint_diz_d_std)/slopeint_diz_d_std;</w:t>
      </w:r>
    </w:p>
    <w:p w14:paraId="3E935734" w14:textId="77777777" w:rsidR="007F4A43" w:rsidRPr="007F4A43" w:rsidRDefault="007F4A43" w:rsidP="007F4A43">
      <w:r w:rsidRPr="007F4A43">
        <w:t>rb_int_stderr_res_d =(int_stderr_res_d -int_est_res_d_std)/int_est_res_d_std;</w:t>
      </w:r>
    </w:p>
    <w:p w14:paraId="358528F4" w14:textId="77777777" w:rsidR="007F4A43" w:rsidRPr="007F4A43" w:rsidRDefault="007F4A43" w:rsidP="007F4A43">
      <w:r w:rsidRPr="007F4A43">
        <w:t>rb_slopediff_stderr_res_d =(slopediff_stderr_res_d -slopediff_res_d_std)/slopediff_res_d_std;</w:t>
      </w:r>
    </w:p>
    <w:p w14:paraId="5080E1EB" w14:textId="77777777" w:rsidR="007F4A43" w:rsidRPr="007F4A43" w:rsidRDefault="007F4A43" w:rsidP="007F4A43">
      <w:r w:rsidRPr="007F4A43">
        <w:t>rb_slopeg_stderr_res_d =(slopeg_stderr_res_d -slopeg_res_d_std)/slopeg_res_d_std;</w:t>
      </w:r>
    </w:p>
    <w:p w14:paraId="7B67E6EF" w14:textId="77777777" w:rsidR="007F4A43" w:rsidRPr="007F4A43" w:rsidRDefault="007F4A43" w:rsidP="007F4A43">
      <w:r w:rsidRPr="007F4A43">
        <w:t>rb_slopeint_stderr_res_d =(slopeint_stderr_res_d -slopeint_res_d_std)/slopeint_res_d_std;</w:t>
      </w:r>
    </w:p>
    <w:p w14:paraId="5C13549C" w14:textId="77777777" w:rsidR="007F4A43" w:rsidRPr="007F4A43" w:rsidRDefault="007F4A43" w:rsidP="007F4A43">
      <w:r w:rsidRPr="007F4A43">
        <w:t>rb_int_stderr_sem_d =(int_stderr_sem_d -int_est_sem_d_std)/int_est_sem_d_std;</w:t>
      </w:r>
    </w:p>
    <w:p w14:paraId="6CA1D330" w14:textId="77777777" w:rsidR="007F4A43" w:rsidRPr="007F4A43" w:rsidRDefault="007F4A43" w:rsidP="007F4A43">
      <w:r w:rsidRPr="007F4A43">
        <w:t>rb_slopediff_stderr_sem_d =(slopediff_stderr_sem_d -slopediff_sem_d_std)/slopediff_sem_d_std;</w:t>
      </w:r>
    </w:p>
    <w:p w14:paraId="172FD592" w14:textId="77777777" w:rsidR="007F4A43" w:rsidRPr="007F4A43" w:rsidRDefault="007F4A43" w:rsidP="007F4A43">
      <w:r w:rsidRPr="007F4A43">
        <w:t>rb_slopeg_stderr_sem_d =(slopeg_stderr_sem_d -slopeg_sem_d_std)/slopeg_sem_d_std;</w:t>
      </w:r>
    </w:p>
    <w:p w14:paraId="212102B4" w14:textId="77777777" w:rsidR="007F4A43" w:rsidRPr="007F4A43" w:rsidRDefault="007F4A43" w:rsidP="007F4A43">
      <w:r w:rsidRPr="007F4A43">
        <w:t>rb_slopeint_stderr_sem_d =(slopeint_stderr_sem_d -slopeint_sem_d_std)/slopeint_sem_d_std;</w:t>
      </w:r>
    </w:p>
    <w:p w14:paraId="0A7183DE" w14:textId="77777777" w:rsidR="007F4A43" w:rsidRPr="007F4A43" w:rsidRDefault="007F4A43" w:rsidP="007F4A43">
      <w:r w:rsidRPr="007F4A43">
        <w:t>if int_pvalue_dtrue_d lt .05 then int_pvalue_dtrue_count_d = 1; else int_pvalue_dtrue_count_d = 0;</w:t>
      </w:r>
    </w:p>
    <w:p w14:paraId="3FDC9246" w14:textId="77777777" w:rsidR="007F4A43" w:rsidRPr="007F4A43" w:rsidRDefault="007F4A43" w:rsidP="007F4A43">
      <w:r w:rsidRPr="007F4A43">
        <w:t>if slopediff_pvalue_dtrue_d lt .05 then slopediff_pvalue_dtrue_count_d = 1; else slopediff_pvalue_dtrue_count_d = 0;</w:t>
      </w:r>
    </w:p>
    <w:p w14:paraId="0BE44ADE" w14:textId="77777777" w:rsidR="007F4A43" w:rsidRPr="007F4A43" w:rsidRDefault="007F4A43" w:rsidP="007F4A43">
      <w:r w:rsidRPr="007F4A43">
        <w:t>if slopeg_pvalue_dtrue_d lt .05 then slopeg_pvalue_dtrue_count_d = 1; else slopeg_pvalue_dtrue_count_d = 0;</w:t>
      </w:r>
    </w:p>
    <w:p w14:paraId="5018EC68" w14:textId="77777777" w:rsidR="007F4A43" w:rsidRPr="007F4A43" w:rsidRDefault="007F4A43" w:rsidP="007F4A43">
      <w:r w:rsidRPr="007F4A43">
        <w:lastRenderedPageBreak/>
        <w:t>if slopeint_pvalue_dtrue_d lt .05 then slopeint_pvalue_dtrue_count_d = 1; else slopeint_pvalue_dtrue_count_d = 0;</w:t>
      </w:r>
    </w:p>
    <w:p w14:paraId="67322FBD" w14:textId="77777777" w:rsidR="007F4A43" w:rsidRPr="007F4A43" w:rsidRDefault="007F4A43" w:rsidP="007F4A43">
      <w:r w:rsidRPr="007F4A43">
        <w:t>if int_pvalue_rsd_d lt .05 then int_pvalue_rsd_count_d = 1; else int_pvalue_rsd_count_d = 0;</w:t>
      </w:r>
    </w:p>
    <w:p w14:paraId="0B5E5D53" w14:textId="77777777" w:rsidR="007F4A43" w:rsidRPr="007F4A43" w:rsidRDefault="007F4A43" w:rsidP="007F4A43">
      <w:r w:rsidRPr="007F4A43">
        <w:t>if slopediff_pvalue_rsd_d lt .05 then slopediff_pvalue_rsd_count_d = 1; else slopediff_pvalue_rsd_count_d = 0;</w:t>
      </w:r>
    </w:p>
    <w:p w14:paraId="3E2EEFB3" w14:textId="77777777" w:rsidR="007F4A43" w:rsidRPr="007F4A43" w:rsidRDefault="007F4A43" w:rsidP="007F4A43">
      <w:r w:rsidRPr="007F4A43">
        <w:t>if slopeg_pvalue_rsd_d lt .05 then slopeg_pvalue_rsd_count_d = 1; else slopeg_pvalue_rsd_count_d = 0;</w:t>
      </w:r>
    </w:p>
    <w:p w14:paraId="29AE88DC" w14:textId="77777777" w:rsidR="007F4A43" w:rsidRPr="007F4A43" w:rsidRDefault="007F4A43" w:rsidP="007F4A43">
      <w:r w:rsidRPr="007F4A43">
        <w:t>if slopeint_pvalue_rsd_d lt .05 then slopeint_pvalue_rsd_count_d = 1; else slopeint_pvalue_rsd_count_d = 0;</w:t>
      </w:r>
    </w:p>
    <w:p w14:paraId="27C529CE" w14:textId="77777777" w:rsidR="007F4A43" w:rsidRPr="007F4A43" w:rsidRDefault="007F4A43" w:rsidP="007F4A43">
      <w:r w:rsidRPr="007F4A43">
        <w:t>if int_pvalue_ebd_d lt .05 then int_pvalue_ebd_count_d = 1; else int_pvalue_ebd_count_d = 0;</w:t>
      </w:r>
    </w:p>
    <w:p w14:paraId="51E17B0F" w14:textId="77777777" w:rsidR="007F4A43" w:rsidRPr="007F4A43" w:rsidRDefault="007F4A43" w:rsidP="007F4A43">
      <w:r w:rsidRPr="007F4A43">
        <w:t>if slopediff_pvalue_ebd_d lt .05 then slopediff_pvalue_ebd_count_d = 1; else slopediff_pvalue_ebd_count_d = 0;</w:t>
      </w:r>
    </w:p>
    <w:p w14:paraId="523AC344" w14:textId="77777777" w:rsidR="007F4A43" w:rsidRPr="007F4A43" w:rsidRDefault="007F4A43" w:rsidP="007F4A43">
      <w:r w:rsidRPr="007F4A43">
        <w:t>if slopeg_pvalue_ebd_d lt .05 then slopeg_pvalue_ebd_count_d = 1; else slopeg_pvalue_ebd_count_d = 0;</w:t>
      </w:r>
    </w:p>
    <w:p w14:paraId="3361F938" w14:textId="77777777" w:rsidR="007F4A43" w:rsidRPr="007F4A43" w:rsidRDefault="007F4A43" w:rsidP="007F4A43">
      <w:r w:rsidRPr="007F4A43">
        <w:t>if slopeint_pvalue_ebd_d lt .05 then slopeint_pvalue_ebd_count_d = 1; else slopeint_pvalue_ebd_count_d = 0;</w:t>
      </w:r>
    </w:p>
    <w:p w14:paraId="50A2BA4D" w14:textId="77777777" w:rsidR="007F4A43" w:rsidRPr="007F4A43" w:rsidRDefault="007F4A43" w:rsidP="007F4A43">
      <w:r w:rsidRPr="007F4A43">
        <w:t>if int_pvalue_diz_d lt .05 then int_pvalue_diz_count_d = 1; else int_pvalue_diz_count_d = 0;</w:t>
      </w:r>
    </w:p>
    <w:p w14:paraId="0DD1F777" w14:textId="77777777" w:rsidR="007F4A43" w:rsidRPr="007F4A43" w:rsidRDefault="007F4A43" w:rsidP="007F4A43">
      <w:r w:rsidRPr="007F4A43">
        <w:t>if slopediff_pvalue_diz_d lt .05 then slopediff_pvalue_diz_count_d = 1; else slopediff_pvalue_diz_count_d = 0;</w:t>
      </w:r>
    </w:p>
    <w:p w14:paraId="4B0F3B64" w14:textId="77777777" w:rsidR="007F4A43" w:rsidRPr="007F4A43" w:rsidRDefault="007F4A43" w:rsidP="007F4A43">
      <w:r w:rsidRPr="007F4A43">
        <w:t>if slopeg_pvalue_diz_d lt .05 then slopeg_pvalue_diz_count_d = 1; else slopeg_pvalue_diz_count_d = 0;</w:t>
      </w:r>
    </w:p>
    <w:p w14:paraId="226636C8" w14:textId="77777777" w:rsidR="007F4A43" w:rsidRPr="007F4A43" w:rsidRDefault="007F4A43" w:rsidP="007F4A43">
      <w:r w:rsidRPr="007F4A43">
        <w:t>if slopeint_pvalue_diz_d lt .05 then slopeint_pvalue_diz_count_d = 1; else slopeint_pvalue_diz_count_d = 0;</w:t>
      </w:r>
    </w:p>
    <w:p w14:paraId="46506D20" w14:textId="77777777" w:rsidR="007F4A43" w:rsidRPr="007F4A43" w:rsidRDefault="007F4A43" w:rsidP="007F4A43">
      <w:r w:rsidRPr="007F4A43">
        <w:t>if int_pvalue_res_d lt .05 then int_pvalue_res_count_d = 1; else int_pvalue_res_count_d = 0;</w:t>
      </w:r>
    </w:p>
    <w:p w14:paraId="16772FA2" w14:textId="77777777" w:rsidR="007F4A43" w:rsidRPr="007F4A43" w:rsidRDefault="007F4A43" w:rsidP="007F4A43">
      <w:r w:rsidRPr="007F4A43">
        <w:t>if slopediff_pvalue_res_d lt .05 then slopediff_pvalue_res_count_d = 1; else slopediff_pvalue_res_count_d = 0;</w:t>
      </w:r>
    </w:p>
    <w:p w14:paraId="756B0682" w14:textId="77777777" w:rsidR="007F4A43" w:rsidRPr="007F4A43" w:rsidRDefault="007F4A43" w:rsidP="007F4A43">
      <w:r w:rsidRPr="007F4A43">
        <w:t>if slopeg_pvalue_res_d lt .05 then slopeg_pvalue_res_count_d = 1; else slopeg_pvalue_res_count_d = 0;</w:t>
      </w:r>
    </w:p>
    <w:p w14:paraId="25E58CF5" w14:textId="77777777" w:rsidR="007F4A43" w:rsidRPr="007F4A43" w:rsidRDefault="007F4A43" w:rsidP="007F4A43">
      <w:r w:rsidRPr="007F4A43">
        <w:t>if slopeint_pvalue_res_d lt .05 then slopeint_pvalue_res_count_d = 1; else slopeint_pvalue_res_count_d = 0;</w:t>
      </w:r>
    </w:p>
    <w:p w14:paraId="725D63D9" w14:textId="77777777" w:rsidR="007F4A43" w:rsidRPr="007F4A43" w:rsidRDefault="007F4A43" w:rsidP="007F4A43">
      <w:r w:rsidRPr="007F4A43">
        <w:t>if int_pvalue_sem_d lt .05 then int_pvalue_sem_count_d = 1; else int_pvalue_sem_count_d = 0;</w:t>
      </w:r>
    </w:p>
    <w:p w14:paraId="03CC7BAA" w14:textId="77777777" w:rsidR="007F4A43" w:rsidRPr="007F4A43" w:rsidRDefault="007F4A43" w:rsidP="007F4A43">
      <w:r w:rsidRPr="007F4A43">
        <w:t>if slopediff_pvalue_sem_d lt .05 then slopediff_pvalue_sem_count_d = 1; else slopediff_pvalue_sem_count_d = 0;</w:t>
      </w:r>
    </w:p>
    <w:p w14:paraId="56B0D7BD" w14:textId="77777777" w:rsidR="007F4A43" w:rsidRPr="007F4A43" w:rsidRDefault="007F4A43" w:rsidP="007F4A43">
      <w:r w:rsidRPr="007F4A43">
        <w:t>if slopeg_pvalue_sem_d lt .05 then slopeg_pvalue_sem_count_d = 1; else slopeg_pvalue_sem_count_d = 0;</w:t>
      </w:r>
    </w:p>
    <w:p w14:paraId="5951433A" w14:textId="77777777" w:rsidR="007F4A43" w:rsidRPr="007F4A43" w:rsidRDefault="007F4A43" w:rsidP="007F4A43">
      <w:r w:rsidRPr="007F4A43">
        <w:t>if slopeint_pvalue_sem_d lt .05 then slopeint_pvalue_sem_count_d = 1; else slopeint_pvalue_sem_count_d = 0;</w:t>
      </w:r>
    </w:p>
    <w:p w14:paraId="1D8CF28C" w14:textId="77777777" w:rsidR="007F4A43" w:rsidRPr="007F4A43" w:rsidRDefault="007F4A43" w:rsidP="007F4A43">
      <w:r w:rsidRPr="007F4A43">
        <w:t>if int_lcl_dtrue_d lt .5 and int_ucl_dtrue_d gt .5 then int_cvc_dtrue_d =1; else int_cvc_dtrue_d =0;</w:t>
      </w:r>
    </w:p>
    <w:p w14:paraId="43419C9B" w14:textId="77777777" w:rsidR="007F4A43" w:rsidRPr="007F4A43" w:rsidRDefault="007F4A43" w:rsidP="007F4A43">
      <w:r w:rsidRPr="007F4A43">
        <w:t>if slopediff_lcl_dtrue_d lt .5 and slopediff_ucl_dtrue_d gt .5 then slopediff_cvc_dtrue_d =1; else slopediff_cvc_dtrue_d =0;</w:t>
      </w:r>
    </w:p>
    <w:p w14:paraId="4721C58B" w14:textId="77777777" w:rsidR="007F4A43" w:rsidRPr="007F4A43" w:rsidRDefault="007F4A43" w:rsidP="007F4A43">
      <w:r w:rsidRPr="007F4A43">
        <w:t>if slopeg_lcl_dtrue_d lt .5 and slopeg_ucl_dtrue_d gt .5 then slopeg_cvc_dtrue_d =1; else slopeg_cvc_dtrue_d =0;</w:t>
      </w:r>
    </w:p>
    <w:p w14:paraId="75A43A2A" w14:textId="77777777" w:rsidR="007F4A43" w:rsidRPr="007F4A43" w:rsidRDefault="007F4A43" w:rsidP="007F4A43">
      <w:r w:rsidRPr="007F4A43">
        <w:lastRenderedPageBreak/>
        <w:t>if slopeint_lcl_dtrue_d lt .5 and slopeint_ucl_dtrue_d gt .5 then slopeint_cvc_dtrue_d =1; else slopeint_cvc_dtrue_d =0;</w:t>
      </w:r>
    </w:p>
    <w:p w14:paraId="385840D7" w14:textId="77777777" w:rsidR="007F4A43" w:rsidRPr="007F4A43" w:rsidRDefault="007F4A43" w:rsidP="007F4A43">
      <w:r w:rsidRPr="007F4A43">
        <w:t>if int_lcl_rsd_d lt .5 and int_ucl_rsd_d gt .5 then int_cvc_rsd_d =1; else int_cvc_rsd_d =0;</w:t>
      </w:r>
    </w:p>
    <w:p w14:paraId="2CBC3B05" w14:textId="77777777" w:rsidR="007F4A43" w:rsidRPr="007F4A43" w:rsidRDefault="007F4A43" w:rsidP="007F4A43">
      <w:r w:rsidRPr="007F4A43">
        <w:t>if slopediff_lcl_rsd_d lt .5 and slopediff_ucl_rsd_d gt .5 then slopediff_cvc_rsd_d =1; else slopediff_cvc_rsd_d =0;</w:t>
      </w:r>
    </w:p>
    <w:p w14:paraId="4C30EA29" w14:textId="77777777" w:rsidR="007F4A43" w:rsidRPr="007F4A43" w:rsidRDefault="007F4A43" w:rsidP="007F4A43">
      <w:r w:rsidRPr="007F4A43">
        <w:t>if slopeg_lcl_rsd_d lt .5 and slopeg_ucl_rsd_d gt .5 then slopeg_cvc_rsd_d =1; else slopeg_cvc_rsd_d =0;</w:t>
      </w:r>
    </w:p>
    <w:p w14:paraId="0B93FB58" w14:textId="77777777" w:rsidR="007F4A43" w:rsidRPr="007F4A43" w:rsidRDefault="007F4A43" w:rsidP="007F4A43">
      <w:r w:rsidRPr="007F4A43">
        <w:t>if slopeint_lcl_rsd_d lt .5 and slopeint_ucl_rsd_d gt .5 then slopeint_cvc_rsd_d =1; else slopeint_cvc_rsd_d =0;</w:t>
      </w:r>
    </w:p>
    <w:p w14:paraId="471E0748" w14:textId="77777777" w:rsidR="007F4A43" w:rsidRPr="007F4A43" w:rsidRDefault="007F4A43" w:rsidP="007F4A43">
      <w:r w:rsidRPr="007F4A43">
        <w:t>if int_lcl_ebd_d lt .5 and int_ucl_ebd_d gt .5 then int_cvc_ebd_d =1; else int_cvc_ebd_d =0;</w:t>
      </w:r>
    </w:p>
    <w:p w14:paraId="660A245A" w14:textId="77777777" w:rsidR="007F4A43" w:rsidRPr="007F4A43" w:rsidRDefault="007F4A43" w:rsidP="007F4A43">
      <w:r w:rsidRPr="007F4A43">
        <w:t>if slopediff_lcl_ebd_d lt .5 and slopediff_ucl_ebd_d gt .5 then slopediff_cvc_ebd_d =1; else slopediff_cvc_ebd_d =0;</w:t>
      </w:r>
    </w:p>
    <w:p w14:paraId="2E2190AD" w14:textId="77777777" w:rsidR="007F4A43" w:rsidRPr="007F4A43" w:rsidRDefault="007F4A43" w:rsidP="007F4A43">
      <w:r w:rsidRPr="007F4A43">
        <w:t>if slopeg_lcl_ebd_d lt .5 and slopeg_ucl_ebd_d gt .5 then slopeg_cvc_ebd_d =1; else slopeg_cvc_ebd_d =0;</w:t>
      </w:r>
    </w:p>
    <w:p w14:paraId="58B7F99D" w14:textId="77777777" w:rsidR="007F4A43" w:rsidRPr="007F4A43" w:rsidRDefault="007F4A43" w:rsidP="007F4A43">
      <w:r w:rsidRPr="007F4A43">
        <w:t>if slopeint_lcl_ebd_d lt .5 and slopeint_ucl_ebd_d gt .5 then slopeint_cvc_ebd_d =1; else slopeint_cvc_ebd_d =0;</w:t>
      </w:r>
    </w:p>
    <w:p w14:paraId="24EFE1CA" w14:textId="77777777" w:rsidR="007F4A43" w:rsidRPr="007F4A43" w:rsidRDefault="007F4A43" w:rsidP="007F4A43">
      <w:r w:rsidRPr="007F4A43">
        <w:t>if int_lcl_diz_d lt .5 and int_ucl_diz_d gt .5 then int_cvc_diz_d =1; else int_cvc_diz_d =0;</w:t>
      </w:r>
    </w:p>
    <w:p w14:paraId="21B5CF7C" w14:textId="77777777" w:rsidR="007F4A43" w:rsidRPr="007F4A43" w:rsidRDefault="007F4A43" w:rsidP="007F4A43">
      <w:r w:rsidRPr="007F4A43">
        <w:t>if slopediff_lcl_diz_d lt .5 and slopediff_ucl_diz_d gt .5 then slopediff_cvc_diz_d =1; else slopediff_cvc_diz_d =0;</w:t>
      </w:r>
    </w:p>
    <w:p w14:paraId="56E59E5D" w14:textId="77777777" w:rsidR="007F4A43" w:rsidRPr="007F4A43" w:rsidRDefault="007F4A43" w:rsidP="007F4A43">
      <w:r w:rsidRPr="007F4A43">
        <w:t>if slopeg_lcl_diz_d lt .5 and slopeg_ucl_diz_d gt .5 then slopeg_cvc_diz_d =1; else slopeg_cvc_diz_d =0;</w:t>
      </w:r>
    </w:p>
    <w:p w14:paraId="41F93937" w14:textId="77777777" w:rsidR="007F4A43" w:rsidRPr="007F4A43" w:rsidRDefault="007F4A43" w:rsidP="007F4A43">
      <w:r w:rsidRPr="007F4A43">
        <w:t>if slopeint_lcl_diz_d lt .5 and slopeint_ucl_diz_d gt .5 then slopeint_cvc_diz_d =1; else slopeint_cvc_diz_d =0;</w:t>
      </w:r>
    </w:p>
    <w:p w14:paraId="1114CE3F" w14:textId="77777777" w:rsidR="007F4A43" w:rsidRPr="007F4A43" w:rsidRDefault="007F4A43" w:rsidP="007F4A43">
      <w:r w:rsidRPr="007F4A43">
        <w:t>if int_lcl_res_d lt .5 and int_ucl_res_d gt .5 then int_cvc_res_d =1; else int_cvc_res_d =0;</w:t>
      </w:r>
    </w:p>
    <w:p w14:paraId="66390380" w14:textId="77777777" w:rsidR="007F4A43" w:rsidRPr="007F4A43" w:rsidRDefault="007F4A43" w:rsidP="007F4A43">
      <w:r w:rsidRPr="007F4A43">
        <w:t>if slopediff_lcl_res_d lt .5 and slopediff_ucl_res_d gt .5 then slopediff_cvc_res_d =1; else slopediff_cvc_res_d =0;</w:t>
      </w:r>
    </w:p>
    <w:p w14:paraId="344843AE" w14:textId="77777777" w:rsidR="007F4A43" w:rsidRPr="007F4A43" w:rsidRDefault="007F4A43" w:rsidP="007F4A43">
      <w:r w:rsidRPr="007F4A43">
        <w:t>if slopeg_lcl_res_d lt .5 and slopeg_ucl_res_d gt .5 then slopeg_cvc_res_d =1; else slopeg_cvc_res_d =0;</w:t>
      </w:r>
    </w:p>
    <w:p w14:paraId="53593F8E" w14:textId="77777777" w:rsidR="007F4A43" w:rsidRPr="007F4A43" w:rsidRDefault="007F4A43" w:rsidP="007F4A43">
      <w:r w:rsidRPr="007F4A43">
        <w:t>if slopeint_lcl_res_d lt .5 and slopeint_ucl_res_d gt .5 then slopeint_cvc_res_d =1; else slopeint_cvc_res_d =0;</w:t>
      </w:r>
    </w:p>
    <w:p w14:paraId="21E80028" w14:textId="77777777" w:rsidR="007F4A43" w:rsidRPr="007F4A43" w:rsidRDefault="007F4A43" w:rsidP="007F4A43">
      <w:r w:rsidRPr="007F4A43">
        <w:t>if int_lcl_sem_d lt .5 and int_ucl_sem_d gt .5 then int_cvc_sem_d =1; else int_cvc_sem_d =0;</w:t>
      </w:r>
    </w:p>
    <w:p w14:paraId="5C5AC2A4" w14:textId="77777777" w:rsidR="007F4A43" w:rsidRPr="007F4A43" w:rsidRDefault="007F4A43" w:rsidP="007F4A43">
      <w:r w:rsidRPr="007F4A43">
        <w:t>if slopediff_lcl_sem_d lt .5 and slopediff_ucl_sem_d gt .5 then slopediff_cvc_sem_d =1; else slopediff_cvc_sem_d =0;</w:t>
      </w:r>
    </w:p>
    <w:p w14:paraId="20E9EBB1" w14:textId="77777777" w:rsidR="007F4A43" w:rsidRPr="007F4A43" w:rsidRDefault="007F4A43" w:rsidP="007F4A43">
      <w:r w:rsidRPr="007F4A43">
        <w:t>if slopeg_lcl_sem_d lt .5 and slopeg_ucl_sem_d gt .5 then slopeg_cvc_sem_d =1; else slopeg_cvc_sem=0;</w:t>
      </w:r>
    </w:p>
    <w:p w14:paraId="49039E2C" w14:textId="77777777" w:rsidR="007F4A43" w:rsidRPr="007F4A43" w:rsidRDefault="007F4A43" w:rsidP="007F4A43">
      <w:r w:rsidRPr="007F4A43">
        <w:t>if slopeint_lcl_sem_d lt .5 and slopeint_ucl_sem_d gt .5 then slopeint_cvc_sem_d =1; else slopeint_cvc_sem_d =0;</w:t>
      </w:r>
    </w:p>
    <w:p w14:paraId="2AD7D2A8" w14:textId="77777777" w:rsidR="007F4A43" w:rsidRPr="007F4A43" w:rsidRDefault="007F4A43" w:rsidP="007F4A43">
      <w:r w:rsidRPr="007F4A43">
        <w:t>rb_int_stderr_dtrue_i=(int_stderr_dtrue_i-int_est_dtrue_i_std)/int_est_dtrue_i_std;</w:t>
      </w:r>
    </w:p>
    <w:p w14:paraId="34B93440" w14:textId="77777777" w:rsidR="007F4A43" w:rsidRPr="007F4A43" w:rsidRDefault="007F4A43" w:rsidP="007F4A43">
      <w:r w:rsidRPr="007F4A43">
        <w:t>rb_slopediff_stderr_dtrue_i=(slopediff_stderr_dtrue_i-slopediff_dtrue_i_std)/slopediff_dtrue_i_std;</w:t>
      </w:r>
    </w:p>
    <w:p w14:paraId="40163E16" w14:textId="77777777" w:rsidR="007F4A43" w:rsidRPr="007F4A43" w:rsidRDefault="007F4A43" w:rsidP="007F4A43">
      <w:r w:rsidRPr="007F4A43">
        <w:t>rb_int_stderr_rsd_i =(int_stderr_rsd_i -int_est_rsd_i_std)/int_est_rsd_i_std;</w:t>
      </w:r>
    </w:p>
    <w:p w14:paraId="3058ACBB" w14:textId="77777777" w:rsidR="007F4A43" w:rsidRPr="007F4A43" w:rsidRDefault="007F4A43" w:rsidP="007F4A43">
      <w:r w:rsidRPr="007F4A43">
        <w:t>rb_slopediff_stderr_rsd_i =(slopediff_stderr_rsd_i -slopediff_rsd_i_std)/slopediff_rsd_i_std;</w:t>
      </w:r>
    </w:p>
    <w:p w14:paraId="54E75A7F" w14:textId="77777777" w:rsidR="007F4A43" w:rsidRPr="007F4A43" w:rsidRDefault="007F4A43" w:rsidP="007F4A43">
      <w:r w:rsidRPr="007F4A43">
        <w:t>rb_int_stderr_ebd_i =(int_stderr_ebd_i -int_est_ebd_i_std)/int_est_ebd_i_std;</w:t>
      </w:r>
    </w:p>
    <w:p w14:paraId="4A87AECD" w14:textId="77777777" w:rsidR="007F4A43" w:rsidRPr="007F4A43" w:rsidRDefault="007F4A43" w:rsidP="007F4A43">
      <w:r w:rsidRPr="007F4A43">
        <w:t>rb_slopediff_stderr_ebd_i =(slopediff_stderr_ebd_i -slopediff_ebd_i_std)/slopediff_ebd_i_std;</w:t>
      </w:r>
    </w:p>
    <w:p w14:paraId="5249C131" w14:textId="77777777" w:rsidR="007F4A43" w:rsidRPr="007F4A43" w:rsidRDefault="007F4A43" w:rsidP="007F4A43">
      <w:r w:rsidRPr="007F4A43">
        <w:lastRenderedPageBreak/>
        <w:t>rb_int_stderr_diz_i =(int_stderr_diz_i -int_est_diz_i_std)/int_est_diz_i_std;</w:t>
      </w:r>
    </w:p>
    <w:p w14:paraId="72856304" w14:textId="77777777" w:rsidR="007F4A43" w:rsidRPr="007F4A43" w:rsidRDefault="007F4A43" w:rsidP="007F4A43">
      <w:r w:rsidRPr="007F4A43">
        <w:t>rb_slopediff_stderr_diz_i =(slopediff_stderr_diz_i -slopediff_diz_i_std)/slopediff_diz_i_std;</w:t>
      </w:r>
    </w:p>
    <w:p w14:paraId="02349814" w14:textId="77777777" w:rsidR="007F4A43" w:rsidRPr="007F4A43" w:rsidRDefault="007F4A43" w:rsidP="007F4A43">
      <w:r w:rsidRPr="007F4A43">
        <w:t>rb_int_stderr_res_i =(int_stderr_res_i -int_est_res_i_std)/int_est_res_i_std;</w:t>
      </w:r>
    </w:p>
    <w:p w14:paraId="36BAE20D" w14:textId="77777777" w:rsidR="007F4A43" w:rsidRPr="007F4A43" w:rsidRDefault="007F4A43" w:rsidP="007F4A43">
      <w:r w:rsidRPr="007F4A43">
        <w:t>rb_slopediff_stderr_res_i =(slopediff_stderr_res_i -slopediff_res_i_std)/slopediff_res_i_std;</w:t>
      </w:r>
    </w:p>
    <w:p w14:paraId="3A7EDBB3" w14:textId="77777777" w:rsidR="007F4A43" w:rsidRPr="007F4A43" w:rsidRDefault="007F4A43" w:rsidP="007F4A43">
      <w:r w:rsidRPr="007F4A43">
        <w:t>rb_int_stderr_sem_i =(int_stderr_sem_i -int_est_sem_i_std)/int_est_sem_i_std;</w:t>
      </w:r>
    </w:p>
    <w:p w14:paraId="2FBF3DBE" w14:textId="77777777" w:rsidR="007F4A43" w:rsidRPr="007F4A43" w:rsidRDefault="007F4A43" w:rsidP="007F4A43">
      <w:r w:rsidRPr="007F4A43">
        <w:t>rb_slopediff_stderr_sem_i =(slopediff_stderr_sem_i -slopediff_sem_i_std)/slopediff_sem_i_std;</w:t>
      </w:r>
    </w:p>
    <w:p w14:paraId="56B06216" w14:textId="77777777" w:rsidR="007F4A43" w:rsidRPr="007F4A43" w:rsidRDefault="007F4A43" w:rsidP="007F4A43">
      <w:r w:rsidRPr="007F4A43">
        <w:t>if int_pvalue_dtrue_i lt .05 then int_pvalue_dtrue_count_i = 1; else int_pvalue_dtrue_count_i = 0;</w:t>
      </w:r>
    </w:p>
    <w:p w14:paraId="47AFCB72" w14:textId="77777777" w:rsidR="007F4A43" w:rsidRPr="007F4A43" w:rsidRDefault="007F4A43" w:rsidP="007F4A43">
      <w:r w:rsidRPr="007F4A43">
        <w:t>if slopediff_pvalue_dtrue_i lt .05 then slopediff_pvalue_dtrue_count_i = 1; else slopediff_pvalue_dtrue_count_i = 0;</w:t>
      </w:r>
    </w:p>
    <w:p w14:paraId="3E1CAC01" w14:textId="77777777" w:rsidR="007F4A43" w:rsidRPr="007F4A43" w:rsidRDefault="007F4A43" w:rsidP="007F4A43">
      <w:r w:rsidRPr="007F4A43">
        <w:t>if int_pvalue_rsd_i lt .05 then int_pvalue_rsd_count_i = 1; else int_pvalue_rsd_count_i = 0;</w:t>
      </w:r>
    </w:p>
    <w:p w14:paraId="6CFF892A" w14:textId="77777777" w:rsidR="007F4A43" w:rsidRPr="007F4A43" w:rsidRDefault="007F4A43" w:rsidP="007F4A43">
      <w:r w:rsidRPr="007F4A43">
        <w:t>if slopediff_pvalue_rsd_i lt .05 then slopediff_pvalue_rsd_count_i = 1; else slopediff_pvalue_rsd_count_i = 0;</w:t>
      </w:r>
    </w:p>
    <w:p w14:paraId="223DF231" w14:textId="77777777" w:rsidR="007F4A43" w:rsidRPr="007F4A43" w:rsidRDefault="007F4A43" w:rsidP="007F4A43">
      <w:r w:rsidRPr="007F4A43">
        <w:t>if int_pvalue_ebd_i lt .05 then int_pvalue_ebd_count_i = 1; else int_pvalue_ebd_count_i = 0;</w:t>
      </w:r>
    </w:p>
    <w:p w14:paraId="3D8104DD" w14:textId="77777777" w:rsidR="007F4A43" w:rsidRPr="007F4A43" w:rsidRDefault="007F4A43" w:rsidP="007F4A43">
      <w:r w:rsidRPr="007F4A43">
        <w:t>if slopediff_pvalue_ebd_i lt .05 then slopediff_pvalue_ebd_count_i = 1; else slopediff_pvalue_ebd_count_i = 0;</w:t>
      </w:r>
    </w:p>
    <w:p w14:paraId="19A45B91" w14:textId="77777777" w:rsidR="007F4A43" w:rsidRPr="007F4A43" w:rsidRDefault="007F4A43" w:rsidP="007F4A43">
      <w:r w:rsidRPr="007F4A43">
        <w:t>if int_pvalue_diz_i lt .05 then int_pvalue_diz_count_i = 1; else int_pvalue_diz_count_i = 0;</w:t>
      </w:r>
    </w:p>
    <w:p w14:paraId="515995E1" w14:textId="77777777" w:rsidR="007F4A43" w:rsidRPr="007F4A43" w:rsidRDefault="007F4A43" w:rsidP="007F4A43">
      <w:r w:rsidRPr="007F4A43">
        <w:t>if slopediff_pvalue_diz_i lt .05 then slopediff_pvalue_diz_count_i = 1; else slopediff_pvalue_diz_count_i = 0;</w:t>
      </w:r>
    </w:p>
    <w:p w14:paraId="74D7A829" w14:textId="77777777" w:rsidR="007F4A43" w:rsidRPr="007F4A43" w:rsidRDefault="007F4A43" w:rsidP="007F4A43">
      <w:r w:rsidRPr="007F4A43">
        <w:t>if int_pvalue_res_i lt .05 then int_pvalue_res_count_i = 1; else int_pvalue_res_count_i = 0;</w:t>
      </w:r>
    </w:p>
    <w:p w14:paraId="105B1B6B" w14:textId="77777777" w:rsidR="007F4A43" w:rsidRPr="007F4A43" w:rsidRDefault="007F4A43" w:rsidP="007F4A43">
      <w:r w:rsidRPr="007F4A43">
        <w:t>if slopediff_pvalue_res_i lt .05 then slopediff_pvalue_res_count_i = 1; else slopediff_pvalue_res_count_i = 0;</w:t>
      </w:r>
    </w:p>
    <w:p w14:paraId="1237885A" w14:textId="77777777" w:rsidR="007F4A43" w:rsidRPr="007F4A43" w:rsidRDefault="007F4A43" w:rsidP="007F4A43">
      <w:r w:rsidRPr="007F4A43">
        <w:t>if int_pvalue_sem_i lt .05 then int_pvalue_sem_count_i = 1; else int_pvalue_sem_count_i = 0;</w:t>
      </w:r>
    </w:p>
    <w:p w14:paraId="7776AC2D" w14:textId="77777777" w:rsidR="007F4A43" w:rsidRPr="007F4A43" w:rsidRDefault="007F4A43" w:rsidP="007F4A43">
      <w:r w:rsidRPr="007F4A43">
        <w:t>if slopediff_pvalue_sem_i lt .05 then slopediff_pvalue_sem_count_i = 1; else slopediff_pvalue_sem_count_i = 0;</w:t>
      </w:r>
    </w:p>
    <w:p w14:paraId="1EB81F21" w14:textId="77777777" w:rsidR="007F4A43" w:rsidRPr="007F4A43" w:rsidRDefault="007F4A43" w:rsidP="007F4A43">
      <w:r w:rsidRPr="007F4A43">
        <w:t>if int_lcl_dtrue_i lt .5 and int_ucl_dtrue_i gt .5 then int_cvc_dtrue_i =1; else int_cvc_dtrue_i =0;</w:t>
      </w:r>
    </w:p>
    <w:p w14:paraId="188EF44E" w14:textId="77777777" w:rsidR="007F4A43" w:rsidRPr="007F4A43" w:rsidRDefault="007F4A43" w:rsidP="007F4A43">
      <w:r w:rsidRPr="007F4A43">
        <w:t>if slopediff_lcl_dtrue_i lt .5 and slopediff_ucl_dtrue_i gt .5 then slopediff_cvc_dtrue_i =1; else slopediff_cvc_dtrue_i =0;</w:t>
      </w:r>
    </w:p>
    <w:p w14:paraId="3F3F1A78" w14:textId="77777777" w:rsidR="007F4A43" w:rsidRPr="007F4A43" w:rsidRDefault="007F4A43" w:rsidP="007F4A43">
      <w:r w:rsidRPr="007F4A43">
        <w:t>if int_lcl_rsd_i lt .5 and int_ucl_rsd_i gt .5 then int_cvc_rsd_i =1; else int_cvc_rsd_i =0;</w:t>
      </w:r>
    </w:p>
    <w:p w14:paraId="72E74808" w14:textId="77777777" w:rsidR="007F4A43" w:rsidRPr="007F4A43" w:rsidRDefault="007F4A43" w:rsidP="007F4A43">
      <w:r w:rsidRPr="007F4A43">
        <w:t>if slopediff_lcl_rsd_i lt .5 and slopediff_ucl_rsd_i gt .5 then slopediff_cvc_rsd_i =1; else slopediff_cvc_rsd_i =0;</w:t>
      </w:r>
    </w:p>
    <w:p w14:paraId="2DC33DF7" w14:textId="77777777" w:rsidR="007F4A43" w:rsidRPr="007F4A43" w:rsidRDefault="007F4A43" w:rsidP="007F4A43">
      <w:r w:rsidRPr="007F4A43">
        <w:t>if int_lcl_ebd_i lt .5 and int_ucl_ebd_i gt .5 then int_cvc_ebd_i =1; else int_cvc_ebd_i =0;</w:t>
      </w:r>
    </w:p>
    <w:p w14:paraId="362CE54D" w14:textId="77777777" w:rsidR="007F4A43" w:rsidRPr="007F4A43" w:rsidRDefault="007F4A43" w:rsidP="007F4A43">
      <w:r w:rsidRPr="007F4A43">
        <w:t>if slopediff_lcl_ebd_i lt .5 and slopediff_ucl_ebd_i gt .5 then slopediff_cvc_ebd_i =1; else slopediff_cvc_ebd_i =0;</w:t>
      </w:r>
    </w:p>
    <w:p w14:paraId="73659A21" w14:textId="77777777" w:rsidR="007F4A43" w:rsidRPr="007F4A43" w:rsidRDefault="007F4A43" w:rsidP="007F4A43">
      <w:r w:rsidRPr="007F4A43">
        <w:t>if int_lcl_diz_i lt .5 and int_ucl_diz_i gt .5 then int_cvc_diz_i =1; else int_cvc_diz_i =0;</w:t>
      </w:r>
    </w:p>
    <w:p w14:paraId="1BD6D80E" w14:textId="77777777" w:rsidR="007F4A43" w:rsidRPr="007F4A43" w:rsidRDefault="007F4A43" w:rsidP="007F4A43">
      <w:r w:rsidRPr="007F4A43">
        <w:t>if slopediff_lcl_diz_i lt .5 and slopediff_ucl_diz_i gt .5 then slopediff_cvc_diz_i =1; else slopediff_cvc_diz_i =0;</w:t>
      </w:r>
    </w:p>
    <w:p w14:paraId="1C2B5280" w14:textId="77777777" w:rsidR="007F4A43" w:rsidRPr="007F4A43" w:rsidRDefault="007F4A43" w:rsidP="007F4A43">
      <w:r w:rsidRPr="007F4A43">
        <w:t>if int_lcl_res_i lt .5 and int_ucl_res_i gt .5 then int_cvc_res_i =1; else int_cvc_res_i =0;</w:t>
      </w:r>
    </w:p>
    <w:p w14:paraId="4508C1EE" w14:textId="77777777" w:rsidR="007F4A43" w:rsidRPr="007F4A43" w:rsidRDefault="007F4A43" w:rsidP="007F4A43">
      <w:r w:rsidRPr="007F4A43">
        <w:t>if slopediff_lcl_res_i lt .5 and slopediff_ucl_res_i gt .5 then slopediff_cvc_res_i =1; else slopediff_cvc_res_i =0;</w:t>
      </w:r>
    </w:p>
    <w:p w14:paraId="7C04A199" w14:textId="77777777" w:rsidR="007F4A43" w:rsidRPr="007F4A43" w:rsidRDefault="007F4A43" w:rsidP="007F4A43">
      <w:r w:rsidRPr="007F4A43">
        <w:t>if int_lcl_sem_i lt .5 and int_ucl_sem_i gt .5 then int_cvc_sem_i =1; else int_cvc_sem_i =0;</w:t>
      </w:r>
    </w:p>
    <w:p w14:paraId="58B85820" w14:textId="77777777" w:rsidR="007F4A43" w:rsidRPr="007F4A43" w:rsidRDefault="007F4A43" w:rsidP="007F4A43">
      <w:r w:rsidRPr="007F4A43">
        <w:t>if slopediff_lcl_sem_i lt .5 and slopediff_ucl_sem_i gt .5 then slopediff_cvc_sem_i =1; else slopediff_cvc_sem_i =0;</w:t>
      </w:r>
    </w:p>
    <w:p w14:paraId="3319B30B" w14:textId="77777777" w:rsidR="007F4A43" w:rsidRPr="007F4A43" w:rsidRDefault="007F4A43" w:rsidP="007F4A43">
      <w:r w:rsidRPr="007F4A43">
        <w:t>run;</w:t>
      </w:r>
    </w:p>
    <w:p w14:paraId="7BF68AA7" w14:textId="77777777" w:rsidR="007F4A43" w:rsidRPr="007F4A43" w:rsidRDefault="007F4A43" w:rsidP="007F4A43"/>
    <w:p w14:paraId="3C322AD2" w14:textId="77777777" w:rsidR="007F4A43" w:rsidRPr="007F4A43" w:rsidRDefault="007F4A43" w:rsidP="007F4A43"/>
    <w:p w14:paraId="6BA18165" w14:textId="77777777" w:rsidR="007F4A43" w:rsidRPr="007F4A43" w:rsidRDefault="007F4A43" w:rsidP="007F4A43">
      <w:r w:rsidRPr="007F4A43">
        <w:t>********************************************;</w:t>
      </w:r>
    </w:p>
    <w:p w14:paraId="2DEDE7FE" w14:textId="77777777" w:rsidR="007F4A43" w:rsidRPr="007F4A43" w:rsidRDefault="007F4A43" w:rsidP="007F4A43">
      <w:r w:rsidRPr="007F4A43">
        <w:t>*17.TRANPOSE RSQUARE UNIVARIATE TO MULTIVAR*;</w:t>
      </w:r>
    </w:p>
    <w:p w14:paraId="1AE9CF1F" w14:textId="77777777" w:rsidR="007F4A43" w:rsidRPr="007F4A43" w:rsidRDefault="007F4A43" w:rsidP="007F4A43">
      <w:r w:rsidRPr="007F4A43">
        <w:t>********************************************;</w:t>
      </w:r>
    </w:p>
    <w:p w14:paraId="16BB958E" w14:textId="77777777" w:rsidR="007F4A43" w:rsidRPr="007F4A43" w:rsidRDefault="007F4A43" w:rsidP="007F4A43">
      <w:r w:rsidRPr="007F4A43">
        <w:t>data fitstat2;</w:t>
      </w:r>
    </w:p>
    <w:p w14:paraId="35653264" w14:textId="77777777" w:rsidR="007F4A43" w:rsidRPr="007F4A43" w:rsidRDefault="007F4A43" w:rsidP="007F4A43">
      <w:r w:rsidRPr="007F4A43">
        <w:tab/>
        <w:t>set fitstat;</w:t>
      </w:r>
    </w:p>
    <w:p w14:paraId="064AFCF3" w14:textId="77777777" w:rsidR="007F4A43" w:rsidRPr="007F4A43" w:rsidRDefault="007F4A43" w:rsidP="007F4A43">
      <w:r w:rsidRPr="007F4A43">
        <w:tab/>
        <w:t>if Label2 = 'Adj R-Sq' then delete;</w:t>
      </w:r>
    </w:p>
    <w:p w14:paraId="05D6A8DC" w14:textId="77777777" w:rsidR="007F4A43" w:rsidRPr="007F4A43" w:rsidRDefault="007F4A43" w:rsidP="007F4A43">
      <w:r w:rsidRPr="007F4A43">
        <w:tab/>
        <w:t>if Label2 = ' ' then delete;</w:t>
      </w:r>
    </w:p>
    <w:p w14:paraId="1718A457" w14:textId="77777777" w:rsidR="007F4A43" w:rsidRPr="007F4A43" w:rsidRDefault="007F4A43" w:rsidP="007F4A43">
      <w:r w:rsidRPr="007F4A43">
        <w:tab/>
        <w:t>if Model = 'MODEL1' then iv = 'difftrue_d';</w:t>
      </w:r>
    </w:p>
    <w:p w14:paraId="27655BB9" w14:textId="77777777" w:rsidR="007F4A43" w:rsidRPr="007F4A43" w:rsidRDefault="007F4A43" w:rsidP="007F4A43">
      <w:r w:rsidRPr="007F4A43">
        <w:tab/>
        <w:t>if Model = 'MODEL2' then iv = 'rsd_d';</w:t>
      </w:r>
    </w:p>
    <w:p w14:paraId="767C91EF" w14:textId="77777777" w:rsidR="007F4A43" w:rsidRPr="007F4A43" w:rsidRDefault="007F4A43" w:rsidP="007F4A43">
      <w:r w:rsidRPr="007F4A43">
        <w:tab/>
        <w:t>if Model = 'MODEL3' then iv = 'ebd_d';</w:t>
      </w:r>
    </w:p>
    <w:p w14:paraId="23F773D7" w14:textId="77777777" w:rsidR="007F4A43" w:rsidRPr="007F4A43" w:rsidRDefault="007F4A43" w:rsidP="007F4A43">
      <w:r w:rsidRPr="007F4A43">
        <w:tab/>
        <w:t>if Model = 'MODEL4' then iv = 'diz_d';</w:t>
      </w:r>
    </w:p>
    <w:p w14:paraId="6723B5E0" w14:textId="77777777" w:rsidR="007F4A43" w:rsidRPr="007F4A43" w:rsidRDefault="007F4A43" w:rsidP="007F4A43">
      <w:r w:rsidRPr="007F4A43">
        <w:tab/>
        <w:t>if Model = 'MODEL5' then iv = 'res_d';</w:t>
      </w:r>
    </w:p>
    <w:p w14:paraId="60054A1C" w14:textId="77777777" w:rsidR="007F4A43" w:rsidRPr="007F4A43" w:rsidRDefault="007F4A43" w:rsidP="007F4A43">
      <w:r w:rsidRPr="007F4A43">
        <w:tab/>
        <w:t>if Model = 'MODEL6' then iv = 'sem_d';</w:t>
      </w:r>
    </w:p>
    <w:p w14:paraId="45F8F80D" w14:textId="77777777" w:rsidR="007F4A43" w:rsidRPr="007F4A43" w:rsidRDefault="007F4A43" w:rsidP="007F4A43">
      <w:r w:rsidRPr="007F4A43">
        <w:tab/>
        <w:t>if Model = 'MODEL7' then iv = 'difftrue_i';</w:t>
      </w:r>
    </w:p>
    <w:p w14:paraId="7B50E96E" w14:textId="77777777" w:rsidR="007F4A43" w:rsidRPr="007F4A43" w:rsidRDefault="007F4A43" w:rsidP="007F4A43">
      <w:r w:rsidRPr="007F4A43">
        <w:tab/>
        <w:t>if Model = 'MODEL8' then iv = 'rsd_i';</w:t>
      </w:r>
    </w:p>
    <w:p w14:paraId="6A181193" w14:textId="77777777" w:rsidR="007F4A43" w:rsidRPr="007F4A43" w:rsidRDefault="007F4A43" w:rsidP="007F4A43">
      <w:r w:rsidRPr="007F4A43">
        <w:tab/>
        <w:t>if Model = 'MODEL9' then iv = 'ebd_i';</w:t>
      </w:r>
    </w:p>
    <w:p w14:paraId="386734E8" w14:textId="77777777" w:rsidR="007F4A43" w:rsidRPr="007F4A43" w:rsidRDefault="007F4A43" w:rsidP="007F4A43">
      <w:r w:rsidRPr="007F4A43">
        <w:tab/>
        <w:t>if Model = 'MODEL10' then iv = 'diz_i';</w:t>
      </w:r>
    </w:p>
    <w:p w14:paraId="6A656F76" w14:textId="77777777" w:rsidR="007F4A43" w:rsidRPr="007F4A43" w:rsidRDefault="007F4A43" w:rsidP="007F4A43">
      <w:r w:rsidRPr="007F4A43">
        <w:tab/>
        <w:t>if Model = 'MODEL11' then iv = 'res_i';</w:t>
      </w:r>
    </w:p>
    <w:p w14:paraId="5071F123" w14:textId="77777777" w:rsidR="007F4A43" w:rsidRPr="007F4A43" w:rsidRDefault="007F4A43" w:rsidP="007F4A43">
      <w:r w:rsidRPr="007F4A43">
        <w:tab/>
        <w:t>if Model = 'MODEL12' then iv = 'sem_i';</w:t>
      </w:r>
    </w:p>
    <w:p w14:paraId="3E3C9B70" w14:textId="77777777" w:rsidR="007F4A43" w:rsidRPr="007F4A43" w:rsidRDefault="007F4A43" w:rsidP="007F4A43">
      <w:r w:rsidRPr="007F4A43">
        <w:tab/>
        <w:t>z = 1;</w:t>
      </w:r>
    </w:p>
    <w:p w14:paraId="3623FBB8" w14:textId="77777777" w:rsidR="007F4A43" w:rsidRPr="007F4A43" w:rsidRDefault="007F4A43" w:rsidP="007F4A43">
      <w:r w:rsidRPr="007F4A43">
        <w:tab/>
        <w:t>rsqval = cvalue2*1; /*converts rsquare value from char to numeric*/</w:t>
      </w:r>
    </w:p>
    <w:p w14:paraId="1D7C8821" w14:textId="77777777" w:rsidR="007F4A43" w:rsidRPr="007F4A43" w:rsidRDefault="007F4A43" w:rsidP="007F4A43">
      <w:r w:rsidRPr="007F4A43">
        <w:t>drop Dependent Model Label1 Label2 cvalue1 nvalue1 nvalue2 ;</w:t>
      </w:r>
    </w:p>
    <w:p w14:paraId="4D7F1C00" w14:textId="77777777" w:rsidR="007F4A43" w:rsidRPr="007F4A43" w:rsidRDefault="007F4A43" w:rsidP="007F4A43">
      <w:r w:rsidRPr="007F4A43">
        <w:t>run;</w:t>
      </w:r>
    </w:p>
    <w:p w14:paraId="206206D1" w14:textId="77777777" w:rsidR="007F4A43" w:rsidRPr="007F4A43" w:rsidRDefault="007F4A43" w:rsidP="007F4A43"/>
    <w:p w14:paraId="6BAC3918" w14:textId="77777777" w:rsidR="007F4A43" w:rsidRPr="007F4A43" w:rsidRDefault="007F4A43" w:rsidP="007F4A43"/>
    <w:p w14:paraId="49173E43" w14:textId="77777777" w:rsidR="007F4A43" w:rsidRPr="007F4A43" w:rsidRDefault="007F4A43" w:rsidP="007F4A43">
      <w:r w:rsidRPr="007F4A43">
        <w:t>proc transpose data = fitstat2 out = rsquare prefix = rsq_;</w:t>
      </w:r>
    </w:p>
    <w:p w14:paraId="1BBC6396" w14:textId="77777777" w:rsidR="007F4A43" w:rsidRPr="007F4A43" w:rsidRDefault="007F4A43" w:rsidP="007F4A43">
      <w:r w:rsidRPr="007F4A43">
        <w:tab/>
      </w:r>
      <w:r w:rsidRPr="007F4A43">
        <w:tab/>
      </w:r>
      <w:r w:rsidRPr="007F4A43">
        <w:tab/>
        <w:t xml:space="preserve">   by iterid z;</w:t>
      </w:r>
    </w:p>
    <w:p w14:paraId="254543C4" w14:textId="77777777" w:rsidR="007F4A43" w:rsidRPr="007F4A43" w:rsidRDefault="007F4A43" w:rsidP="007F4A43">
      <w:r w:rsidRPr="007F4A43">
        <w:tab/>
      </w:r>
      <w:r w:rsidRPr="007F4A43">
        <w:tab/>
      </w:r>
      <w:r w:rsidRPr="007F4A43">
        <w:tab/>
        <w:t xml:space="preserve">   id iv;</w:t>
      </w:r>
    </w:p>
    <w:p w14:paraId="6D457A9C" w14:textId="77777777" w:rsidR="007F4A43" w:rsidRPr="007F4A43" w:rsidRDefault="007F4A43" w:rsidP="007F4A43">
      <w:r w:rsidRPr="007F4A43">
        <w:tab/>
      </w:r>
      <w:r w:rsidRPr="007F4A43">
        <w:tab/>
      </w:r>
      <w:r w:rsidRPr="007F4A43">
        <w:tab/>
        <w:t xml:space="preserve">   var rsqval;</w:t>
      </w:r>
    </w:p>
    <w:p w14:paraId="1D7DACA8" w14:textId="77777777" w:rsidR="007F4A43" w:rsidRPr="007F4A43" w:rsidRDefault="007F4A43" w:rsidP="007F4A43">
      <w:r w:rsidRPr="007F4A43">
        <w:t>run;</w:t>
      </w:r>
    </w:p>
    <w:p w14:paraId="795577C7" w14:textId="77777777" w:rsidR="007F4A43" w:rsidRPr="007F4A43" w:rsidRDefault="007F4A43" w:rsidP="007F4A43"/>
    <w:p w14:paraId="5EE109D2" w14:textId="77777777" w:rsidR="007F4A43" w:rsidRPr="007F4A43" w:rsidRDefault="007F4A43" w:rsidP="007F4A43"/>
    <w:p w14:paraId="7A42B94B" w14:textId="77777777" w:rsidR="007F4A43" w:rsidRPr="007F4A43" w:rsidRDefault="007F4A43" w:rsidP="007F4A43">
      <w:r w:rsidRPr="007F4A43">
        <w:t>data rsquare;</w:t>
      </w:r>
    </w:p>
    <w:p w14:paraId="6CCB63AF" w14:textId="77777777" w:rsidR="007F4A43" w:rsidRPr="007F4A43" w:rsidRDefault="007F4A43" w:rsidP="007F4A43">
      <w:r w:rsidRPr="007F4A43">
        <w:tab/>
        <w:t>set rsquare;</w:t>
      </w:r>
    </w:p>
    <w:p w14:paraId="51BC3113" w14:textId="77777777" w:rsidR="007F4A43" w:rsidRPr="007F4A43" w:rsidRDefault="007F4A43" w:rsidP="007F4A43">
      <w:r w:rsidRPr="007F4A43">
        <w:tab/>
        <w:t>rsq_difftrue=rsq_difftrue*1;</w:t>
      </w:r>
    </w:p>
    <w:p w14:paraId="3BB39386" w14:textId="77777777" w:rsidR="007F4A43" w:rsidRPr="007F4A43" w:rsidRDefault="007F4A43" w:rsidP="007F4A43">
      <w:r w:rsidRPr="007F4A43">
        <w:tab/>
        <w:t>drop _NAME_;</w:t>
      </w:r>
    </w:p>
    <w:p w14:paraId="732F4B8D" w14:textId="77777777" w:rsidR="007F4A43" w:rsidRPr="007F4A43" w:rsidRDefault="007F4A43" w:rsidP="007F4A43">
      <w:r w:rsidRPr="007F4A43">
        <w:t>rb_rsq_rsd_d=(rsq_rsd_d-rsq_difftrue_d)/rsq_difftrue_d;</w:t>
      </w:r>
    </w:p>
    <w:p w14:paraId="7872522F" w14:textId="77777777" w:rsidR="007F4A43" w:rsidRPr="007F4A43" w:rsidRDefault="007F4A43" w:rsidP="007F4A43">
      <w:r w:rsidRPr="007F4A43">
        <w:t>rb_rsq_ebd_d=(rsq_ebd_d-rsq_difftrue_d)/rsq_difftrue_d;</w:t>
      </w:r>
    </w:p>
    <w:p w14:paraId="54C7DFEA" w14:textId="77777777" w:rsidR="007F4A43" w:rsidRPr="007F4A43" w:rsidRDefault="007F4A43" w:rsidP="007F4A43">
      <w:r w:rsidRPr="007F4A43">
        <w:t>rb_rsq_diz_d=(rsq_diz_d-rsq_difftrue_d)/rsq_difftrue_d;</w:t>
      </w:r>
    </w:p>
    <w:p w14:paraId="12E6042E" w14:textId="77777777" w:rsidR="007F4A43" w:rsidRPr="007F4A43" w:rsidRDefault="007F4A43" w:rsidP="007F4A43">
      <w:r w:rsidRPr="007F4A43">
        <w:t>rb_rsq_res_d=(rsq_res_d-rsq_difftrue_d)/rsq_difftrue_d;</w:t>
      </w:r>
    </w:p>
    <w:p w14:paraId="1D3B08F8" w14:textId="77777777" w:rsidR="007F4A43" w:rsidRPr="007F4A43" w:rsidRDefault="007F4A43" w:rsidP="007F4A43">
      <w:r w:rsidRPr="007F4A43">
        <w:t>rb_rsq_sem_d=(rsq_sem_d-rsq_difftrue_d)/rsq_difftrue_d;</w:t>
      </w:r>
    </w:p>
    <w:p w14:paraId="7CD3C4AB" w14:textId="77777777" w:rsidR="007F4A43" w:rsidRPr="007F4A43" w:rsidRDefault="007F4A43" w:rsidP="007F4A43">
      <w:r w:rsidRPr="007F4A43">
        <w:t>rb_rsq_rsd_i=(rsq_rsd_i-rsq_difftrue_i)/rsq_difftrue_i;</w:t>
      </w:r>
    </w:p>
    <w:p w14:paraId="632CC543" w14:textId="77777777" w:rsidR="007F4A43" w:rsidRPr="007F4A43" w:rsidRDefault="007F4A43" w:rsidP="007F4A43">
      <w:r w:rsidRPr="007F4A43">
        <w:lastRenderedPageBreak/>
        <w:t>rb_rsq_ebd_i=(rsq_ebd_i-rsq_difftrue_i)/rsq_difftrue_i;</w:t>
      </w:r>
    </w:p>
    <w:p w14:paraId="47987FF8" w14:textId="77777777" w:rsidR="007F4A43" w:rsidRPr="007F4A43" w:rsidRDefault="007F4A43" w:rsidP="007F4A43">
      <w:r w:rsidRPr="007F4A43">
        <w:t>rb_rsq_diz_i=(rsq_diz_i-rsq_difftrue_i)/rsq_difftrue_i;</w:t>
      </w:r>
    </w:p>
    <w:p w14:paraId="407224C3" w14:textId="77777777" w:rsidR="007F4A43" w:rsidRPr="007F4A43" w:rsidRDefault="007F4A43" w:rsidP="007F4A43">
      <w:r w:rsidRPr="007F4A43">
        <w:t>rb_rsq_res_i=(rsq_res_i-rsq_difftrue_i)/rsq_difftrue_i;</w:t>
      </w:r>
    </w:p>
    <w:p w14:paraId="75F9143E" w14:textId="77777777" w:rsidR="007F4A43" w:rsidRPr="007F4A43" w:rsidRDefault="007F4A43" w:rsidP="007F4A43">
      <w:r w:rsidRPr="007F4A43">
        <w:t>rb_rsq_sem_i=(rsq_sem_i-rsq_difftrue_i)/rsq_difftrue_i;</w:t>
      </w:r>
    </w:p>
    <w:p w14:paraId="6F8A92B2" w14:textId="77777777" w:rsidR="007F4A43" w:rsidRPr="007F4A43" w:rsidRDefault="007F4A43" w:rsidP="007F4A43">
      <w:r w:rsidRPr="007F4A43">
        <w:t>run;</w:t>
      </w:r>
    </w:p>
    <w:p w14:paraId="322AA064" w14:textId="77777777" w:rsidR="007F4A43" w:rsidRPr="007F4A43" w:rsidRDefault="007F4A43" w:rsidP="007F4A43"/>
    <w:p w14:paraId="2857DB32" w14:textId="77777777" w:rsidR="007F4A43" w:rsidRPr="007F4A43" w:rsidRDefault="007F4A43" w:rsidP="007F4A43">
      <w:r w:rsidRPr="007F4A43">
        <w:t>data dyad.iter&amp;sid;</w:t>
      </w:r>
    </w:p>
    <w:p w14:paraId="4D80CFDA" w14:textId="77777777" w:rsidR="007F4A43" w:rsidRPr="007F4A43" w:rsidRDefault="007F4A43" w:rsidP="007F4A43">
      <w:r w:rsidRPr="007F4A43">
        <w:t>merge dyad.iter&amp;sid regparms rsquare ANOVA6;</w:t>
      </w:r>
    </w:p>
    <w:p w14:paraId="61B2AAFF" w14:textId="77777777" w:rsidR="007F4A43" w:rsidRPr="007F4A43" w:rsidRDefault="007F4A43" w:rsidP="007F4A43">
      <w:r w:rsidRPr="007F4A43">
        <w:t>by iterid;</w:t>
      </w:r>
    </w:p>
    <w:p w14:paraId="1E56D972" w14:textId="77777777" w:rsidR="007F4A43" w:rsidRPr="007F4A43" w:rsidRDefault="007F4A43" w:rsidP="007F4A43">
      <w:r w:rsidRPr="007F4A43">
        <w:t>run;</w:t>
      </w:r>
    </w:p>
    <w:p w14:paraId="04E0B7F8" w14:textId="77777777" w:rsidR="007F4A43" w:rsidRPr="007F4A43" w:rsidRDefault="007F4A43" w:rsidP="007F4A43"/>
    <w:p w14:paraId="3BFE587F" w14:textId="77777777" w:rsidR="007F4A43" w:rsidRPr="007F4A43" w:rsidRDefault="007F4A43" w:rsidP="007F4A43">
      <w:r w:rsidRPr="007F4A43">
        <w:t>proc means data=dyad.iter&amp;sid sum;</w:t>
      </w:r>
    </w:p>
    <w:p w14:paraId="2795CAD8" w14:textId="77777777" w:rsidR="007F4A43" w:rsidRPr="007F4A43" w:rsidRDefault="007F4A43" w:rsidP="007F4A43">
      <w:r w:rsidRPr="007F4A43">
        <w:t>var p_difftrue_count_d</w:t>
      </w:r>
    </w:p>
    <w:p w14:paraId="3893779E" w14:textId="77777777" w:rsidR="007F4A43" w:rsidRPr="007F4A43" w:rsidRDefault="007F4A43" w:rsidP="007F4A43">
      <w:r w:rsidRPr="007F4A43">
        <w:t>p_rsd_count_d</w:t>
      </w:r>
    </w:p>
    <w:p w14:paraId="0C60B641" w14:textId="77777777" w:rsidR="007F4A43" w:rsidRPr="007F4A43" w:rsidRDefault="007F4A43" w:rsidP="007F4A43">
      <w:r w:rsidRPr="007F4A43">
        <w:t>p_ebd_count_d</w:t>
      </w:r>
    </w:p>
    <w:p w14:paraId="753C8485" w14:textId="77777777" w:rsidR="007F4A43" w:rsidRPr="007F4A43" w:rsidRDefault="007F4A43" w:rsidP="007F4A43">
      <w:r w:rsidRPr="007F4A43">
        <w:t>p_diz_count_d</w:t>
      </w:r>
    </w:p>
    <w:p w14:paraId="2DB4E944" w14:textId="77777777" w:rsidR="007F4A43" w:rsidRPr="007F4A43" w:rsidRDefault="007F4A43" w:rsidP="007F4A43">
      <w:r w:rsidRPr="007F4A43">
        <w:t>p_res_count_d</w:t>
      </w:r>
    </w:p>
    <w:p w14:paraId="10658E6D" w14:textId="77777777" w:rsidR="007F4A43" w:rsidRPr="007F4A43" w:rsidRDefault="007F4A43" w:rsidP="007F4A43">
      <w:r w:rsidRPr="007F4A43">
        <w:t>p_sem_count_d</w:t>
      </w:r>
    </w:p>
    <w:p w14:paraId="2315B255" w14:textId="77777777" w:rsidR="007F4A43" w:rsidRPr="007F4A43" w:rsidRDefault="007F4A43" w:rsidP="007F4A43">
      <w:r w:rsidRPr="007F4A43">
        <w:t xml:space="preserve"> int_pvalue_dtrue_count_d</w:t>
      </w:r>
    </w:p>
    <w:p w14:paraId="12672C57" w14:textId="77777777" w:rsidR="007F4A43" w:rsidRPr="007F4A43" w:rsidRDefault="007F4A43" w:rsidP="007F4A43">
      <w:r w:rsidRPr="007F4A43">
        <w:t>slopediff_pvalue_dtrue_count_d</w:t>
      </w:r>
    </w:p>
    <w:p w14:paraId="1B1CC7B2" w14:textId="77777777" w:rsidR="007F4A43" w:rsidRPr="007F4A43" w:rsidRDefault="007F4A43" w:rsidP="007F4A43">
      <w:r w:rsidRPr="007F4A43">
        <w:t>slopeg_pvalue_dtrue_count_d</w:t>
      </w:r>
    </w:p>
    <w:p w14:paraId="3A25B315" w14:textId="77777777" w:rsidR="007F4A43" w:rsidRPr="007F4A43" w:rsidRDefault="007F4A43" w:rsidP="007F4A43">
      <w:r w:rsidRPr="007F4A43">
        <w:t>slopeint_pvalue_dtrue_count_d</w:t>
      </w:r>
    </w:p>
    <w:p w14:paraId="5354080A" w14:textId="77777777" w:rsidR="007F4A43" w:rsidRPr="007F4A43" w:rsidRDefault="007F4A43" w:rsidP="007F4A43">
      <w:r w:rsidRPr="007F4A43">
        <w:t>int_pvalue_rsd_count_d</w:t>
      </w:r>
    </w:p>
    <w:p w14:paraId="59C5588C" w14:textId="77777777" w:rsidR="007F4A43" w:rsidRPr="007F4A43" w:rsidRDefault="007F4A43" w:rsidP="007F4A43">
      <w:r w:rsidRPr="007F4A43">
        <w:t>slopediff_pvalue_rsd_count_d</w:t>
      </w:r>
    </w:p>
    <w:p w14:paraId="02E2E8CD" w14:textId="77777777" w:rsidR="007F4A43" w:rsidRPr="007F4A43" w:rsidRDefault="007F4A43" w:rsidP="007F4A43">
      <w:r w:rsidRPr="007F4A43">
        <w:t>slopeg_pvalue_rsd_count_d</w:t>
      </w:r>
    </w:p>
    <w:p w14:paraId="5609B033" w14:textId="77777777" w:rsidR="007F4A43" w:rsidRPr="007F4A43" w:rsidRDefault="007F4A43" w:rsidP="007F4A43">
      <w:r w:rsidRPr="007F4A43">
        <w:t>slopeint_pvalue_rsd_count_d</w:t>
      </w:r>
    </w:p>
    <w:p w14:paraId="4CB9896B" w14:textId="77777777" w:rsidR="007F4A43" w:rsidRPr="007F4A43" w:rsidRDefault="007F4A43" w:rsidP="007F4A43">
      <w:r w:rsidRPr="007F4A43">
        <w:t>int_pvalue_ebd_count_d</w:t>
      </w:r>
    </w:p>
    <w:p w14:paraId="04D9A624" w14:textId="77777777" w:rsidR="007F4A43" w:rsidRPr="007F4A43" w:rsidRDefault="007F4A43" w:rsidP="007F4A43">
      <w:r w:rsidRPr="007F4A43">
        <w:t>slopediff_pvalue_ebd_count_d</w:t>
      </w:r>
    </w:p>
    <w:p w14:paraId="2CC76582" w14:textId="77777777" w:rsidR="007F4A43" w:rsidRPr="007F4A43" w:rsidRDefault="007F4A43" w:rsidP="007F4A43">
      <w:r w:rsidRPr="007F4A43">
        <w:t>slopeg_pvalue_ebd_count_d</w:t>
      </w:r>
    </w:p>
    <w:p w14:paraId="788DE911" w14:textId="77777777" w:rsidR="007F4A43" w:rsidRPr="007F4A43" w:rsidRDefault="007F4A43" w:rsidP="007F4A43">
      <w:r w:rsidRPr="007F4A43">
        <w:t>slopeint_pvalue_ebd_count_d</w:t>
      </w:r>
    </w:p>
    <w:p w14:paraId="77331DE5" w14:textId="77777777" w:rsidR="007F4A43" w:rsidRPr="007F4A43" w:rsidRDefault="007F4A43" w:rsidP="007F4A43">
      <w:r w:rsidRPr="007F4A43">
        <w:t>int_pvalue_diz_count_d</w:t>
      </w:r>
    </w:p>
    <w:p w14:paraId="7F0EC99B" w14:textId="77777777" w:rsidR="007F4A43" w:rsidRPr="007F4A43" w:rsidRDefault="007F4A43" w:rsidP="007F4A43">
      <w:r w:rsidRPr="007F4A43">
        <w:t>slopediff_pvalue_diz_count_d</w:t>
      </w:r>
    </w:p>
    <w:p w14:paraId="75594367" w14:textId="77777777" w:rsidR="007F4A43" w:rsidRPr="007F4A43" w:rsidRDefault="007F4A43" w:rsidP="007F4A43">
      <w:r w:rsidRPr="007F4A43">
        <w:t>slopeg_pvalue_diz_count_d</w:t>
      </w:r>
    </w:p>
    <w:p w14:paraId="7C7BCF9C" w14:textId="77777777" w:rsidR="007F4A43" w:rsidRPr="007F4A43" w:rsidRDefault="007F4A43" w:rsidP="007F4A43">
      <w:r w:rsidRPr="007F4A43">
        <w:t>slopeint_pvalue_diz_count_d</w:t>
      </w:r>
    </w:p>
    <w:p w14:paraId="34D883FE" w14:textId="77777777" w:rsidR="007F4A43" w:rsidRPr="007F4A43" w:rsidRDefault="007F4A43" w:rsidP="007F4A43">
      <w:r w:rsidRPr="007F4A43">
        <w:t>int_pvalue_res_count_d</w:t>
      </w:r>
    </w:p>
    <w:p w14:paraId="714C6589" w14:textId="77777777" w:rsidR="007F4A43" w:rsidRPr="007F4A43" w:rsidRDefault="007F4A43" w:rsidP="007F4A43">
      <w:r w:rsidRPr="007F4A43">
        <w:t>slopediff_pvalue_res_count_d</w:t>
      </w:r>
    </w:p>
    <w:p w14:paraId="1AE036CD" w14:textId="77777777" w:rsidR="007F4A43" w:rsidRPr="007F4A43" w:rsidRDefault="007F4A43" w:rsidP="007F4A43">
      <w:r w:rsidRPr="007F4A43">
        <w:t>slopeg_pvalue_res_count_d</w:t>
      </w:r>
    </w:p>
    <w:p w14:paraId="26A31E08" w14:textId="77777777" w:rsidR="007F4A43" w:rsidRPr="007F4A43" w:rsidRDefault="007F4A43" w:rsidP="007F4A43">
      <w:r w:rsidRPr="007F4A43">
        <w:t>slopeint_pvalue_res_count_d</w:t>
      </w:r>
    </w:p>
    <w:p w14:paraId="5AC3DE4A" w14:textId="77777777" w:rsidR="007F4A43" w:rsidRPr="007F4A43" w:rsidRDefault="007F4A43" w:rsidP="007F4A43">
      <w:r w:rsidRPr="007F4A43">
        <w:t>int_pvalue_sem_count_d</w:t>
      </w:r>
    </w:p>
    <w:p w14:paraId="27339E5E" w14:textId="77777777" w:rsidR="007F4A43" w:rsidRPr="007F4A43" w:rsidRDefault="007F4A43" w:rsidP="007F4A43">
      <w:r w:rsidRPr="007F4A43">
        <w:t>slopediff_pvalue_sem_count_d</w:t>
      </w:r>
    </w:p>
    <w:p w14:paraId="024F3BB1" w14:textId="77777777" w:rsidR="007F4A43" w:rsidRPr="007F4A43" w:rsidRDefault="007F4A43" w:rsidP="007F4A43">
      <w:r w:rsidRPr="007F4A43">
        <w:t>slopeg_pvalue_sem_count_d</w:t>
      </w:r>
    </w:p>
    <w:p w14:paraId="34B1A9FA" w14:textId="77777777" w:rsidR="007F4A43" w:rsidRPr="007F4A43" w:rsidRDefault="007F4A43" w:rsidP="007F4A43">
      <w:r w:rsidRPr="007F4A43">
        <w:t>slopeint_pvalue_sem_count_d</w:t>
      </w:r>
    </w:p>
    <w:p w14:paraId="1ED2A9E6" w14:textId="77777777" w:rsidR="007F4A43" w:rsidRPr="007F4A43" w:rsidRDefault="007F4A43" w:rsidP="007F4A43">
      <w:r w:rsidRPr="007F4A43">
        <w:t>int_cvc_dtrue_d</w:t>
      </w:r>
    </w:p>
    <w:p w14:paraId="12CCB160" w14:textId="77777777" w:rsidR="007F4A43" w:rsidRPr="007F4A43" w:rsidRDefault="007F4A43" w:rsidP="007F4A43">
      <w:r w:rsidRPr="007F4A43">
        <w:t>slopediff_cvc_dtrue_d</w:t>
      </w:r>
    </w:p>
    <w:p w14:paraId="51BD7B07" w14:textId="77777777" w:rsidR="007F4A43" w:rsidRPr="007F4A43" w:rsidRDefault="007F4A43" w:rsidP="007F4A43">
      <w:r w:rsidRPr="007F4A43">
        <w:lastRenderedPageBreak/>
        <w:t>slopeg_cvc_dtrue_d</w:t>
      </w:r>
    </w:p>
    <w:p w14:paraId="6D259C7F" w14:textId="77777777" w:rsidR="007F4A43" w:rsidRPr="007F4A43" w:rsidRDefault="007F4A43" w:rsidP="007F4A43">
      <w:r w:rsidRPr="007F4A43">
        <w:t>slopeint_cvc_dtrue_d</w:t>
      </w:r>
    </w:p>
    <w:p w14:paraId="56F1B5FD" w14:textId="77777777" w:rsidR="007F4A43" w:rsidRPr="007F4A43" w:rsidRDefault="007F4A43" w:rsidP="007F4A43">
      <w:r w:rsidRPr="007F4A43">
        <w:t>int_cvc_rsd_d</w:t>
      </w:r>
    </w:p>
    <w:p w14:paraId="11DF7C83" w14:textId="77777777" w:rsidR="007F4A43" w:rsidRPr="007F4A43" w:rsidRDefault="007F4A43" w:rsidP="007F4A43">
      <w:r w:rsidRPr="007F4A43">
        <w:t>slopediff_cvc_rsd_d</w:t>
      </w:r>
    </w:p>
    <w:p w14:paraId="45B859A6" w14:textId="77777777" w:rsidR="007F4A43" w:rsidRPr="007F4A43" w:rsidRDefault="007F4A43" w:rsidP="007F4A43">
      <w:r w:rsidRPr="007F4A43">
        <w:t>slopeg_cvc_rsd_d</w:t>
      </w:r>
    </w:p>
    <w:p w14:paraId="4C5407A7" w14:textId="77777777" w:rsidR="007F4A43" w:rsidRPr="007F4A43" w:rsidRDefault="007F4A43" w:rsidP="007F4A43">
      <w:r w:rsidRPr="007F4A43">
        <w:t>slopeint_cvc_rsd_d</w:t>
      </w:r>
    </w:p>
    <w:p w14:paraId="4EB65D0C" w14:textId="77777777" w:rsidR="007F4A43" w:rsidRPr="007F4A43" w:rsidRDefault="007F4A43" w:rsidP="007F4A43">
      <w:r w:rsidRPr="007F4A43">
        <w:t>int_cvc_ebd_d</w:t>
      </w:r>
    </w:p>
    <w:p w14:paraId="451C64DC" w14:textId="77777777" w:rsidR="007F4A43" w:rsidRPr="007F4A43" w:rsidRDefault="007F4A43" w:rsidP="007F4A43">
      <w:r w:rsidRPr="007F4A43">
        <w:t>slopediff_cvc_ebd_d</w:t>
      </w:r>
    </w:p>
    <w:p w14:paraId="6D561B0B" w14:textId="77777777" w:rsidR="007F4A43" w:rsidRPr="007F4A43" w:rsidRDefault="007F4A43" w:rsidP="007F4A43">
      <w:r w:rsidRPr="007F4A43">
        <w:t>slopeg_cvc_ebd_d</w:t>
      </w:r>
    </w:p>
    <w:p w14:paraId="1B586E02" w14:textId="77777777" w:rsidR="007F4A43" w:rsidRPr="007F4A43" w:rsidRDefault="007F4A43" w:rsidP="007F4A43">
      <w:r w:rsidRPr="007F4A43">
        <w:t>slopeint_cvc_ebd_d</w:t>
      </w:r>
    </w:p>
    <w:p w14:paraId="2A8103B1" w14:textId="77777777" w:rsidR="007F4A43" w:rsidRPr="007F4A43" w:rsidRDefault="007F4A43" w:rsidP="007F4A43">
      <w:r w:rsidRPr="007F4A43">
        <w:t>int_cvc_diz_d</w:t>
      </w:r>
    </w:p>
    <w:p w14:paraId="32776349" w14:textId="77777777" w:rsidR="007F4A43" w:rsidRPr="007F4A43" w:rsidRDefault="007F4A43" w:rsidP="007F4A43">
      <w:r w:rsidRPr="007F4A43">
        <w:t>slopediff_cvc_diz_d</w:t>
      </w:r>
    </w:p>
    <w:p w14:paraId="2928B406" w14:textId="77777777" w:rsidR="007F4A43" w:rsidRPr="007F4A43" w:rsidRDefault="007F4A43" w:rsidP="007F4A43">
      <w:r w:rsidRPr="007F4A43">
        <w:t>slopeg_cvc_diz_d</w:t>
      </w:r>
    </w:p>
    <w:p w14:paraId="198F0F1E" w14:textId="77777777" w:rsidR="007F4A43" w:rsidRPr="007F4A43" w:rsidRDefault="007F4A43" w:rsidP="007F4A43">
      <w:r w:rsidRPr="007F4A43">
        <w:t>slopeint_cvc_diz_d</w:t>
      </w:r>
    </w:p>
    <w:p w14:paraId="2043A993" w14:textId="77777777" w:rsidR="007F4A43" w:rsidRPr="007F4A43" w:rsidRDefault="007F4A43" w:rsidP="007F4A43">
      <w:r w:rsidRPr="007F4A43">
        <w:t>int_cvc_res_d</w:t>
      </w:r>
    </w:p>
    <w:p w14:paraId="5ECD1E4E" w14:textId="77777777" w:rsidR="007F4A43" w:rsidRPr="007F4A43" w:rsidRDefault="007F4A43" w:rsidP="007F4A43">
      <w:r w:rsidRPr="007F4A43">
        <w:t>slopediff_cvc_res_d</w:t>
      </w:r>
    </w:p>
    <w:p w14:paraId="7E106F1F" w14:textId="77777777" w:rsidR="007F4A43" w:rsidRPr="007F4A43" w:rsidRDefault="007F4A43" w:rsidP="007F4A43">
      <w:r w:rsidRPr="007F4A43">
        <w:t>slopeg_cvc_res_d</w:t>
      </w:r>
    </w:p>
    <w:p w14:paraId="578401D4" w14:textId="77777777" w:rsidR="007F4A43" w:rsidRPr="007F4A43" w:rsidRDefault="007F4A43" w:rsidP="007F4A43">
      <w:r w:rsidRPr="007F4A43">
        <w:t>slopeint_cvc_res_d</w:t>
      </w:r>
    </w:p>
    <w:p w14:paraId="7E470EBC" w14:textId="77777777" w:rsidR="007F4A43" w:rsidRPr="007F4A43" w:rsidRDefault="007F4A43" w:rsidP="007F4A43">
      <w:r w:rsidRPr="007F4A43">
        <w:t>int_cvc_sem_d</w:t>
      </w:r>
    </w:p>
    <w:p w14:paraId="070D31A5" w14:textId="77777777" w:rsidR="007F4A43" w:rsidRPr="007F4A43" w:rsidRDefault="007F4A43" w:rsidP="007F4A43">
      <w:r w:rsidRPr="007F4A43">
        <w:t>slopediff_cvc_sem_d</w:t>
      </w:r>
    </w:p>
    <w:p w14:paraId="2036376C" w14:textId="77777777" w:rsidR="007F4A43" w:rsidRPr="007F4A43" w:rsidRDefault="007F4A43" w:rsidP="007F4A43">
      <w:r w:rsidRPr="007F4A43">
        <w:t>slopeg_cvc_sem_d</w:t>
      </w:r>
    </w:p>
    <w:p w14:paraId="5AF8F1B7" w14:textId="77777777" w:rsidR="007F4A43" w:rsidRPr="007F4A43" w:rsidRDefault="007F4A43" w:rsidP="007F4A43">
      <w:r w:rsidRPr="007F4A43">
        <w:t>slopeint_cvc_sem_d</w:t>
      </w:r>
    </w:p>
    <w:p w14:paraId="1B5DDE43" w14:textId="77777777" w:rsidR="007F4A43" w:rsidRPr="007F4A43" w:rsidRDefault="007F4A43" w:rsidP="007F4A43">
      <w:r w:rsidRPr="007F4A43">
        <w:t>p_difftrue_count_i</w:t>
      </w:r>
    </w:p>
    <w:p w14:paraId="7B246F93" w14:textId="77777777" w:rsidR="007F4A43" w:rsidRPr="007F4A43" w:rsidRDefault="007F4A43" w:rsidP="007F4A43">
      <w:r w:rsidRPr="007F4A43">
        <w:t>p_rsd_count_i</w:t>
      </w:r>
    </w:p>
    <w:p w14:paraId="3FD9664B" w14:textId="77777777" w:rsidR="007F4A43" w:rsidRPr="007F4A43" w:rsidRDefault="007F4A43" w:rsidP="007F4A43">
      <w:r w:rsidRPr="007F4A43">
        <w:t>p_ebd_count_i</w:t>
      </w:r>
    </w:p>
    <w:p w14:paraId="123629E2" w14:textId="77777777" w:rsidR="007F4A43" w:rsidRPr="007F4A43" w:rsidRDefault="007F4A43" w:rsidP="007F4A43">
      <w:r w:rsidRPr="007F4A43">
        <w:t>p_diz_count_i</w:t>
      </w:r>
    </w:p>
    <w:p w14:paraId="42F18663" w14:textId="77777777" w:rsidR="007F4A43" w:rsidRPr="007F4A43" w:rsidRDefault="007F4A43" w:rsidP="007F4A43">
      <w:r w:rsidRPr="007F4A43">
        <w:t>p_res_count_i</w:t>
      </w:r>
    </w:p>
    <w:p w14:paraId="46BD6226" w14:textId="77777777" w:rsidR="007F4A43" w:rsidRPr="007F4A43" w:rsidRDefault="007F4A43" w:rsidP="007F4A43">
      <w:r w:rsidRPr="007F4A43">
        <w:t>p_sem_count_i</w:t>
      </w:r>
    </w:p>
    <w:p w14:paraId="6A6B3201" w14:textId="77777777" w:rsidR="007F4A43" w:rsidRPr="007F4A43" w:rsidRDefault="007F4A43" w:rsidP="007F4A43">
      <w:r w:rsidRPr="007F4A43">
        <w:t>int_pvalue_dtrue_count_i</w:t>
      </w:r>
    </w:p>
    <w:p w14:paraId="2D6A4747" w14:textId="77777777" w:rsidR="007F4A43" w:rsidRPr="007F4A43" w:rsidRDefault="007F4A43" w:rsidP="007F4A43">
      <w:r w:rsidRPr="007F4A43">
        <w:t>slopediff_pvalue_dtrue_count_i</w:t>
      </w:r>
    </w:p>
    <w:p w14:paraId="613D2C62" w14:textId="77777777" w:rsidR="007F4A43" w:rsidRPr="007F4A43" w:rsidRDefault="007F4A43" w:rsidP="007F4A43">
      <w:r w:rsidRPr="007F4A43">
        <w:t>int_pvalue_rsd_count_i</w:t>
      </w:r>
    </w:p>
    <w:p w14:paraId="02DC9149" w14:textId="77777777" w:rsidR="007F4A43" w:rsidRPr="007F4A43" w:rsidRDefault="007F4A43" w:rsidP="007F4A43">
      <w:r w:rsidRPr="007F4A43">
        <w:t>slopediff_pvalue_rsd_count_i</w:t>
      </w:r>
    </w:p>
    <w:p w14:paraId="62BE3D4A" w14:textId="77777777" w:rsidR="007F4A43" w:rsidRPr="007F4A43" w:rsidRDefault="007F4A43" w:rsidP="007F4A43">
      <w:r w:rsidRPr="007F4A43">
        <w:t>int_pvalue_ebd_count_i</w:t>
      </w:r>
    </w:p>
    <w:p w14:paraId="37421A53" w14:textId="77777777" w:rsidR="007F4A43" w:rsidRPr="007F4A43" w:rsidRDefault="007F4A43" w:rsidP="007F4A43">
      <w:r w:rsidRPr="007F4A43">
        <w:t>slopediff_pvalue_ebd_count_i</w:t>
      </w:r>
    </w:p>
    <w:p w14:paraId="7DF8B5D8" w14:textId="77777777" w:rsidR="007F4A43" w:rsidRPr="007F4A43" w:rsidRDefault="007F4A43" w:rsidP="007F4A43">
      <w:r w:rsidRPr="007F4A43">
        <w:t>int_pvalue_diz_count_i</w:t>
      </w:r>
    </w:p>
    <w:p w14:paraId="49651B8D" w14:textId="77777777" w:rsidR="007F4A43" w:rsidRPr="007F4A43" w:rsidRDefault="007F4A43" w:rsidP="007F4A43">
      <w:r w:rsidRPr="007F4A43">
        <w:t>slopediff_pvalue_diz_count_i</w:t>
      </w:r>
    </w:p>
    <w:p w14:paraId="46DEC245" w14:textId="77777777" w:rsidR="007F4A43" w:rsidRPr="007F4A43" w:rsidRDefault="007F4A43" w:rsidP="007F4A43">
      <w:r w:rsidRPr="007F4A43">
        <w:t>int_pvalue_res_count_i</w:t>
      </w:r>
    </w:p>
    <w:p w14:paraId="6ACFA6EF" w14:textId="77777777" w:rsidR="007F4A43" w:rsidRPr="007F4A43" w:rsidRDefault="007F4A43" w:rsidP="007F4A43">
      <w:r w:rsidRPr="007F4A43">
        <w:t>slopediff_pvalue_res_count_i</w:t>
      </w:r>
    </w:p>
    <w:p w14:paraId="3B43FECF" w14:textId="77777777" w:rsidR="007F4A43" w:rsidRPr="007F4A43" w:rsidRDefault="007F4A43" w:rsidP="007F4A43">
      <w:r w:rsidRPr="007F4A43">
        <w:t>int_pvalue_sem_count_i</w:t>
      </w:r>
    </w:p>
    <w:p w14:paraId="3A9318E7" w14:textId="77777777" w:rsidR="007F4A43" w:rsidRPr="007F4A43" w:rsidRDefault="007F4A43" w:rsidP="007F4A43">
      <w:r w:rsidRPr="007F4A43">
        <w:t>slopediff_pvalue_sem_count_i</w:t>
      </w:r>
    </w:p>
    <w:p w14:paraId="382F1742" w14:textId="77777777" w:rsidR="007F4A43" w:rsidRPr="007F4A43" w:rsidRDefault="007F4A43" w:rsidP="007F4A43">
      <w:r w:rsidRPr="007F4A43">
        <w:t>int_cvc_dtrue_i</w:t>
      </w:r>
    </w:p>
    <w:p w14:paraId="019C0171" w14:textId="77777777" w:rsidR="007F4A43" w:rsidRPr="007F4A43" w:rsidRDefault="007F4A43" w:rsidP="007F4A43">
      <w:r w:rsidRPr="007F4A43">
        <w:t>slopediff_cvc_dtrue_i</w:t>
      </w:r>
    </w:p>
    <w:p w14:paraId="58F003F2" w14:textId="77777777" w:rsidR="007F4A43" w:rsidRPr="007F4A43" w:rsidRDefault="007F4A43" w:rsidP="007F4A43">
      <w:r w:rsidRPr="007F4A43">
        <w:t>int_cvc_rsd_i</w:t>
      </w:r>
    </w:p>
    <w:p w14:paraId="0AD44817" w14:textId="77777777" w:rsidR="007F4A43" w:rsidRPr="007F4A43" w:rsidRDefault="007F4A43" w:rsidP="007F4A43">
      <w:r w:rsidRPr="007F4A43">
        <w:t>slopediff_cvc_rsd_i</w:t>
      </w:r>
    </w:p>
    <w:p w14:paraId="0CDE4BE3" w14:textId="77777777" w:rsidR="007F4A43" w:rsidRPr="007F4A43" w:rsidRDefault="007F4A43" w:rsidP="007F4A43">
      <w:r w:rsidRPr="007F4A43">
        <w:lastRenderedPageBreak/>
        <w:t>int_cvc_ebd_i</w:t>
      </w:r>
    </w:p>
    <w:p w14:paraId="4711F96A" w14:textId="77777777" w:rsidR="007F4A43" w:rsidRPr="007F4A43" w:rsidRDefault="007F4A43" w:rsidP="007F4A43">
      <w:r w:rsidRPr="007F4A43">
        <w:t>slopediff_cvc_ebd_i</w:t>
      </w:r>
    </w:p>
    <w:p w14:paraId="179A28F5" w14:textId="77777777" w:rsidR="007F4A43" w:rsidRPr="007F4A43" w:rsidRDefault="007F4A43" w:rsidP="007F4A43">
      <w:r w:rsidRPr="007F4A43">
        <w:t>int_cvc_diz_i</w:t>
      </w:r>
    </w:p>
    <w:p w14:paraId="1022037E" w14:textId="77777777" w:rsidR="007F4A43" w:rsidRPr="007F4A43" w:rsidRDefault="007F4A43" w:rsidP="007F4A43">
      <w:r w:rsidRPr="007F4A43">
        <w:t>slopediff_cvc_diz_i</w:t>
      </w:r>
    </w:p>
    <w:p w14:paraId="03ECAD01" w14:textId="77777777" w:rsidR="007F4A43" w:rsidRPr="007F4A43" w:rsidRDefault="007F4A43" w:rsidP="007F4A43">
      <w:r w:rsidRPr="007F4A43">
        <w:t>int_cvc_res_i</w:t>
      </w:r>
    </w:p>
    <w:p w14:paraId="29B5A3A1" w14:textId="77777777" w:rsidR="007F4A43" w:rsidRPr="007F4A43" w:rsidRDefault="007F4A43" w:rsidP="007F4A43">
      <w:r w:rsidRPr="007F4A43">
        <w:t>slopediff_cvc_res_i</w:t>
      </w:r>
    </w:p>
    <w:p w14:paraId="38532E08" w14:textId="77777777" w:rsidR="007F4A43" w:rsidRPr="007F4A43" w:rsidRDefault="007F4A43" w:rsidP="007F4A43">
      <w:r w:rsidRPr="007F4A43">
        <w:t>int_cvc_sem_i</w:t>
      </w:r>
    </w:p>
    <w:p w14:paraId="6A19BAE0" w14:textId="77777777" w:rsidR="007F4A43" w:rsidRPr="007F4A43" w:rsidRDefault="007F4A43" w:rsidP="007F4A43">
      <w:r w:rsidRPr="007F4A43">
        <w:t>slopediff_cvc_sem_i</w:t>
      </w:r>
    </w:p>
    <w:p w14:paraId="782318A2" w14:textId="77777777" w:rsidR="007F4A43" w:rsidRPr="007F4A43" w:rsidRDefault="007F4A43" w:rsidP="007F4A43">
      <w:r w:rsidRPr="007F4A43">
        <w:t>;</w:t>
      </w:r>
    </w:p>
    <w:p w14:paraId="75750951" w14:textId="77777777" w:rsidR="007F4A43" w:rsidRPr="007F4A43" w:rsidRDefault="007F4A43" w:rsidP="007F4A43">
      <w:r w:rsidRPr="007F4A43">
        <w:t>output out=power(drop= _FREQ_ _TYPE_) sum=sum_p_difftrue_count_d</w:t>
      </w:r>
    </w:p>
    <w:p w14:paraId="25F35C0B" w14:textId="77777777" w:rsidR="007F4A43" w:rsidRPr="007F4A43" w:rsidRDefault="007F4A43" w:rsidP="007F4A43">
      <w:r w:rsidRPr="007F4A43">
        <w:t>sum_p_rsd_count_d</w:t>
      </w:r>
    </w:p>
    <w:p w14:paraId="041ECFF7" w14:textId="77777777" w:rsidR="007F4A43" w:rsidRPr="007F4A43" w:rsidRDefault="007F4A43" w:rsidP="007F4A43">
      <w:r w:rsidRPr="007F4A43">
        <w:t>sum_p_ebd_count_d</w:t>
      </w:r>
    </w:p>
    <w:p w14:paraId="2D1CF286" w14:textId="77777777" w:rsidR="007F4A43" w:rsidRPr="007F4A43" w:rsidRDefault="007F4A43" w:rsidP="007F4A43">
      <w:r w:rsidRPr="007F4A43">
        <w:t>sum_p_diz_count_d</w:t>
      </w:r>
    </w:p>
    <w:p w14:paraId="4A90D692" w14:textId="77777777" w:rsidR="007F4A43" w:rsidRPr="007F4A43" w:rsidRDefault="007F4A43" w:rsidP="007F4A43">
      <w:r w:rsidRPr="007F4A43">
        <w:t>sum_p_res_count_d</w:t>
      </w:r>
    </w:p>
    <w:p w14:paraId="31847B5A" w14:textId="77777777" w:rsidR="007F4A43" w:rsidRPr="007F4A43" w:rsidRDefault="007F4A43" w:rsidP="007F4A43">
      <w:r w:rsidRPr="007F4A43">
        <w:t>sum_p_sem_count_d</w:t>
      </w:r>
    </w:p>
    <w:p w14:paraId="427CFD24" w14:textId="77777777" w:rsidR="007F4A43" w:rsidRPr="007F4A43" w:rsidRDefault="007F4A43" w:rsidP="007F4A43">
      <w:r w:rsidRPr="007F4A43">
        <w:t>sum_ int_pvalue_dtrue_count_d</w:t>
      </w:r>
    </w:p>
    <w:p w14:paraId="500838ED" w14:textId="77777777" w:rsidR="007F4A43" w:rsidRPr="007F4A43" w:rsidRDefault="007F4A43" w:rsidP="007F4A43">
      <w:r w:rsidRPr="007F4A43">
        <w:t>sum_slpdiff_pvalue_dtrue_count_d</w:t>
      </w:r>
    </w:p>
    <w:p w14:paraId="667CB6AF" w14:textId="77777777" w:rsidR="007F4A43" w:rsidRPr="007F4A43" w:rsidRDefault="007F4A43" w:rsidP="007F4A43">
      <w:r w:rsidRPr="007F4A43">
        <w:t>sum_slopeg_pvalue_dtrue_count_d</w:t>
      </w:r>
    </w:p>
    <w:p w14:paraId="59794891" w14:textId="77777777" w:rsidR="007F4A43" w:rsidRPr="007F4A43" w:rsidRDefault="007F4A43" w:rsidP="007F4A43">
      <w:r w:rsidRPr="007F4A43">
        <w:t>sum_slpint_pvalue_dtrue_count_d</w:t>
      </w:r>
    </w:p>
    <w:p w14:paraId="1CE1B938" w14:textId="77777777" w:rsidR="007F4A43" w:rsidRPr="007F4A43" w:rsidRDefault="007F4A43" w:rsidP="007F4A43">
      <w:r w:rsidRPr="007F4A43">
        <w:t>sum_int_pvalue_rsd_count_d</w:t>
      </w:r>
    </w:p>
    <w:p w14:paraId="1A8B6B51" w14:textId="77777777" w:rsidR="007F4A43" w:rsidRPr="007F4A43" w:rsidRDefault="007F4A43" w:rsidP="007F4A43">
      <w:r w:rsidRPr="007F4A43">
        <w:t>sum_slopediff_pvalue_rsd_count_d</w:t>
      </w:r>
    </w:p>
    <w:p w14:paraId="71A0D153" w14:textId="77777777" w:rsidR="007F4A43" w:rsidRPr="007F4A43" w:rsidRDefault="007F4A43" w:rsidP="007F4A43">
      <w:r w:rsidRPr="007F4A43">
        <w:t>sum_slopeg_pvalue_rsd_count_d</w:t>
      </w:r>
    </w:p>
    <w:p w14:paraId="418B4142" w14:textId="77777777" w:rsidR="007F4A43" w:rsidRPr="007F4A43" w:rsidRDefault="007F4A43" w:rsidP="007F4A43">
      <w:r w:rsidRPr="007F4A43">
        <w:t>sum_slopeint_pvalue_rsd_count_d</w:t>
      </w:r>
    </w:p>
    <w:p w14:paraId="16534E3B" w14:textId="77777777" w:rsidR="007F4A43" w:rsidRPr="007F4A43" w:rsidRDefault="007F4A43" w:rsidP="007F4A43">
      <w:r w:rsidRPr="007F4A43">
        <w:t>sum_int_pvalue_ebd_count_d</w:t>
      </w:r>
    </w:p>
    <w:p w14:paraId="14ECEB54" w14:textId="77777777" w:rsidR="007F4A43" w:rsidRPr="007F4A43" w:rsidRDefault="007F4A43" w:rsidP="007F4A43">
      <w:r w:rsidRPr="007F4A43">
        <w:t>sum_slopediff_pvalue_ebd_count_d</w:t>
      </w:r>
    </w:p>
    <w:p w14:paraId="600CAA57" w14:textId="77777777" w:rsidR="007F4A43" w:rsidRPr="007F4A43" w:rsidRDefault="007F4A43" w:rsidP="007F4A43">
      <w:r w:rsidRPr="007F4A43">
        <w:t>sum_slopeg_pvalue_ebd_count_d</w:t>
      </w:r>
    </w:p>
    <w:p w14:paraId="60EFA79E" w14:textId="77777777" w:rsidR="007F4A43" w:rsidRPr="007F4A43" w:rsidRDefault="007F4A43" w:rsidP="007F4A43">
      <w:r w:rsidRPr="007F4A43">
        <w:t>sum_slopeint_pvalue_ebd_count_d</w:t>
      </w:r>
    </w:p>
    <w:p w14:paraId="64FE3455" w14:textId="77777777" w:rsidR="007F4A43" w:rsidRPr="007F4A43" w:rsidRDefault="007F4A43" w:rsidP="007F4A43">
      <w:r w:rsidRPr="007F4A43">
        <w:t>sum_int_pvalue_diz_count_d</w:t>
      </w:r>
    </w:p>
    <w:p w14:paraId="072A9C37" w14:textId="77777777" w:rsidR="007F4A43" w:rsidRPr="007F4A43" w:rsidRDefault="007F4A43" w:rsidP="007F4A43">
      <w:r w:rsidRPr="007F4A43">
        <w:t>sum_slopediff_pvalue_diz_count_d</w:t>
      </w:r>
    </w:p>
    <w:p w14:paraId="08B79CB6" w14:textId="77777777" w:rsidR="007F4A43" w:rsidRPr="007F4A43" w:rsidRDefault="007F4A43" w:rsidP="007F4A43">
      <w:r w:rsidRPr="007F4A43">
        <w:t>sum_slopeg_pvalue_diz_count_d</w:t>
      </w:r>
    </w:p>
    <w:p w14:paraId="0703A479" w14:textId="77777777" w:rsidR="007F4A43" w:rsidRPr="007F4A43" w:rsidRDefault="007F4A43" w:rsidP="007F4A43">
      <w:r w:rsidRPr="007F4A43">
        <w:t>sum_slopeint_pvalue_diz_count_d</w:t>
      </w:r>
    </w:p>
    <w:p w14:paraId="31C96BD5" w14:textId="77777777" w:rsidR="007F4A43" w:rsidRPr="007F4A43" w:rsidRDefault="007F4A43" w:rsidP="007F4A43">
      <w:r w:rsidRPr="007F4A43">
        <w:t>sum_int_pvalue_res_count_d</w:t>
      </w:r>
    </w:p>
    <w:p w14:paraId="173A94DC" w14:textId="77777777" w:rsidR="007F4A43" w:rsidRPr="007F4A43" w:rsidRDefault="007F4A43" w:rsidP="007F4A43">
      <w:r w:rsidRPr="007F4A43">
        <w:t>sum_slopediff_pvalue_res_count_d</w:t>
      </w:r>
    </w:p>
    <w:p w14:paraId="3D6D8487" w14:textId="77777777" w:rsidR="007F4A43" w:rsidRPr="007F4A43" w:rsidRDefault="007F4A43" w:rsidP="007F4A43">
      <w:r w:rsidRPr="007F4A43">
        <w:t>sum_slopeg_pvalue_res_count_d</w:t>
      </w:r>
    </w:p>
    <w:p w14:paraId="2D820942" w14:textId="77777777" w:rsidR="007F4A43" w:rsidRPr="007F4A43" w:rsidRDefault="007F4A43" w:rsidP="007F4A43">
      <w:r w:rsidRPr="007F4A43">
        <w:t>sum_slopeint_pvalue_res_count_d</w:t>
      </w:r>
    </w:p>
    <w:p w14:paraId="70A9F720" w14:textId="77777777" w:rsidR="007F4A43" w:rsidRPr="007F4A43" w:rsidRDefault="007F4A43" w:rsidP="007F4A43">
      <w:r w:rsidRPr="007F4A43">
        <w:t>sum_int_pvalue_sem_count_d</w:t>
      </w:r>
    </w:p>
    <w:p w14:paraId="437A71C6" w14:textId="77777777" w:rsidR="007F4A43" w:rsidRPr="007F4A43" w:rsidRDefault="007F4A43" w:rsidP="007F4A43">
      <w:r w:rsidRPr="007F4A43">
        <w:t>sum_slopediff_pvalue_sem_count_d</w:t>
      </w:r>
    </w:p>
    <w:p w14:paraId="4B6B892D" w14:textId="77777777" w:rsidR="007F4A43" w:rsidRPr="007F4A43" w:rsidRDefault="007F4A43" w:rsidP="007F4A43">
      <w:r w:rsidRPr="007F4A43">
        <w:t>sum_slopeg_pvalue_sem_count_d</w:t>
      </w:r>
    </w:p>
    <w:p w14:paraId="777A71CA" w14:textId="77777777" w:rsidR="007F4A43" w:rsidRPr="007F4A43" w:rsidRDefault="007F4A43" w:rsidP="007F4A43">
      <w:r w:rsidRPr="007F4A43">
        <w:t>sum_slopeint_pvalue_sem_count_d</w:t>
      </w:r>
    </w:p>
    <w:p w14:paraId="2F6C488C" w14:textId="77777777" w:rsidR="007F4A43" w:rsidRPr="007F4A43" w:rsidRDefault="007F4A43" w:rsidP="007F4A43">
      <w:r w:rsidRPr="007F4A43">
        <w:t>sum_int_cvc_dtrue_d</w:t>
      </w:r>
    </w:p>
    <w:p w14:paraId="6827E791" w14:textId="77777777" w:rsidR="007F4A43" w:rsidRPr="007F4A43" w:rsidRDefault="007F4A43" w:rsidP="007F4A43">
      <w:r w:rsidRPr="007F4A43">
        <w:t>sum_slopediff_cvc_dtrue_d</w:t>
      </w:r>
    </w:p>
    <w:p w14:paraId="5DEB952B" w14:textId="77777777" w:rsidR="007F4A43" w:rsidRPr="007F4A43" w:rsidRDefault="007F4A43" w:rsidP="007F4A43">
      <w:r w:rsidRPr="007F4A43">
        <w:t>sum_slopeg_cvc_dtrue_d</w:t>
      </w:r>
    </w:p>
    <w:p w14:paraId="31C67740" w14:textId="77777777" w:rsidR="007F4A43" w:rsidRPr="007F4A43" w:rsidRDefault="007F4A43" w:rsidP="007F4A43">
      <w:r w:rsidRPr="007F4A43">
        <w:t>sum_slopeint_cvc_dtrue_d</w:t>
      </w:r>
    </w:p>
    <w:p w14:paraId="25D9A9EB" w14:textId="77777777" w:rsidR="007F4A43" w:rsidRPr="007F4A43" w:rsidRDefault="007F4A43" w:rsidP="007F4A43">
      <w:r w:rsidRPr="007F4A43">
        <w:t>sum_int_cvc_rsd_d</w:t>
      </w:r>
    </w:p>
    <w:p w14:paraId="2A5863C8" w14:textId="77777777" w:rsidR="007F4A43" w:rsidRPr="007F4A43" w:rsidRDefault="007F4A43" w:rsidP="007F4A43">
      <w:r w:rsidRPr="007F4A43">
        <w:lastRenderedPageBreak/>
        <w:t>sum_slopediff_cvc_rsd_d</w:t>
      </w:r>
    </w:p>
    <w:p w14:paraId="1BF8A71B" w14:textId="77777777" w:rsidR="007F4A43" w:rsidRPr="007F4A43" w:rsidRDefault="007F4A43" w:rsidP="007F4A43">
      <w:r w:rsidRPr="007F4A43">
        <w:t>sum_slopeg_cvc_rsd_d</w:t>
      </w:r>
    </w:p>
    <w:p w14:paraId="2D2F7A2C" w14:textId="77777777" w:rsidR="007F4A43" w:rsidRPr="007F4A43" w:rsidRDefault="007F4A43" w:rsidP="007F4A43">
      <w:r w:rsidRPr="007F4A43">
        <w:t>sum_slopeint_cvc_rsd_d</w:t>
      </w:r>
    </w:p>
    <w:p w14:paraId="116EA8C7" w14:textId="77777777" w:rsidR="007F4A43" w:rsidRPr="007F4A43" w:rsidRDefault="007F4A43" w:rsidP="007F4A43">
      <w:r w:rsidRPr="007F4A43">
        <w:t>sum_int_cvc_ebd_d</w:t>
      </w:r>
    </w:p>
    <w:p w14:paraId="5D4D9602" w14:textId="77777777" w:rsidR="007F4A43" w:rsidRPr="007F4A43" w:rsidRDefault="007F4A43" w:rsidP="007F4A43">
      <w:r w:rsidRPr="007F4A43">
        <w:t>sum_slopediff_cvc_ebd_d</w:t>
      </w:r>
    </w:p>
    <w:p w14:paraId="0480C204" w14:textId="77777777" w:rsidR="007F4A43" w:rsidRPr="007F4A43" w:rsidRDefault="007F4A43" w:rsidP="007F4A43">
      <w:r w:rsidRPr="007F4A43">
        <w:t>sum_slopeg_cvc_ebd_d</w:t>
      </w:r>
    </w:p>
    <w:p w14:paraId="5A9FCD85" w14:textId="77777777" w:rsidR="007F4A43" w:rsidRPr="007F4A43" w:rsidRDefault="007F4A43" w:rsidP="007F4A43">
      <w:r w:rsidRPr="007F4A43">
        <w:t>sum_slopeint_cvc_ebd_d</w:t>
      </w:r>
    </w:p>
    <w:p w14:paraId="3F9C5EC1" w14:textId="77777777" w:rsidR="007F4A43" w:rsidRPr="007F4A43" w:rsidRDefault="007F4A43" w:rsidP="007F4A43">
      <w:r w:rsidRPr="007F4A43">
        <w:t>sum_int_cvc_diz_d</w:t>
      </w:r>
    </w:p>
    <w:p w14:paraId="6CEBDA1E" w14:textId="77777777" w:rsidR="007F4A43" w:rsidRPr="007F4A43" w:rsidRDefault="007F4A43" w:rsidP="007F4A43">
      <w:r w:rsidRPr="007F4A43">
        <w:t>sum_slopediff_cvc_diz_d</w:t>
      </w:r>
    </w:p>
    <w:p w14:paraId="2F1BA018" w14:textId="77777777" w:rsidR="007F4A43" w:rsidRPr="007F4A43" w:rsidRDefault="007F4A43" w:rsidP="007F4A43">
      <w:r w:rsidRPr="007F4A43">
        <w:t>sum_slopeg_cvc_diz_d</w:t>
      </w:r>
    </w:p>
    <w:p w14:paraId="51D98179" w14:textId="77777777" w:rsidR="007F4A43" w:rsidRPr="007F4A43" w:rsidRDefault="007F4A43" w:rsidP="007F4A43">
      <w:r w:rsidRPr="007F4A43">
        <w:t>sum_slopeint_cvc_diz_d</w:t>
      </w:r>
    </w:p>
    <w:p w14:paraId="2048E71C" w14:textId="77777777" w:rsidR="007F4A43" w:rsidRPr="007F4A43" w:rsidRDefault="007F4A43" w:rsidP="007F4A43">
      <w:r w:rsidRPr="007F4A43">
        <w:t>sum_int_cvc_res_d</w:t>
      </w:r>
    </w:p>
    <w:p w14:paraId="27D6E315" w14:textId="77777777" w:rsidR="007F4A43" w:rsidRPr="007F4A43" w:rsidRDefault="007F4A43" w:rsidP="007F4A43">
      <w:r w:rsidRPr="007F4A43">
        <w:t>sum_slopediff_cvc_res_d</w:t>
      </w:r>
    </w:p>
    <w:p w14:paraId="79D26229" w14:textId="77777777" w:rsidR="007F4A43" w:rsidRPr="007F4A43" w:rsidRDefault="007F4A43" w:rsidP="007F4A43">
      <w:r w:rsidRPr="007F4A43">
        <w:t>sum_slopeg_cvc_res_d</w:t>
      </w:r>
    </w:p>
    <w:p w14:paraId="170CAE51" w14:textId="77777777" w:rsidR="007F4A43" w:rsidRPr="007F4A43" w:rsidRDefault="007F4A43" w:rsidP="007F4A43">
      <w:r w:rsidRPr="007F4A43">
        <w:t>sum_slopeint_cvc_res_d</w:t>
      </w:r>
    </w:p>
    <w:p w14:paraId="5C8810CC" w14:textId="77777777" w:rsidR="007F4A43" w:rsidRPr="007F4A43" w:rsidRDefault="007F4A43" w:rsidP="007F4A43">
      <w:r w:rsidRPr="007F4A43">
        <w:t>sum_int_cvc_sem_d</w:t>
      </w:r>
    </w:p>
    <w:p w14:paraId="6AF944DD" w14:textId="77777777" w:rsidR="007F4A43" w:rsidRPr="007F4A43" w:rsidRDefault="007F4A43" w:rsidP="007F4A43">
      <w:r w:rsidRPr="007F4A43">
        <w:t>sum_slopediff_cvc_sem_d</w:t>
      </w:r>
    </w:p>
    <w:p w14:paraId="77D3BB8E" w14:textId="77777777" w:rsidR="007F4A43" w:rsidRPr="007F4A43" w:rsidRDefault="007F4A43" w:rsidP="007F4A43">
      <w:r w:rsidRPr="007F4A43">
        <w:t>sum_slopeg_cvc_sem_d</w:t>
      </w:r>
    </w:p>
    <w:p w14:paraId="10CF3EBC" w14:textId="77777777" w:rsidR="007F4A43" w:rsidRPr="007F4A43" w:rsidRDefault="007F4A43" w:rsidP="007F4A43">
      <w:r w:rsidRPr="007F4A43">
        <w:t>sum_slopeint_cvc_sem_d</w:t>
      </w:r>
    </w:p>
    <w:p w14:paraId="79A6676B" w14:textId="77777777" w:rsidR="007F4A43" w:rsidRPr="007F4A43" w:rsidRDefault="007F4A43" w:rsidP="007F4A43">
      <w:r w:rsidRPr="007F4A43">
        <w:t>sum_p_difftrue_count_i</w:t>
      </w:r>
    </w:p>
    <w:p w14:paraId="7FDA6BC1" w14:textId="77777777" w:rsidR="007F4A43" w:rsidRPr="007F4A43" w:rsidRDefault="007F4A43" w:rsidP="007F4A43">
      <w:r w:rsidRPr="007F4A43">
        <w:t>sum_p_rsd_count_i</w:t>
      </w:r>
    </w:p>
    <w:p w14:paraId="7964BCED" w14:textId="77777777" w:rsidR="007F4A43" w:rsidRPr="007F4A43" w:rsidRDefault="007F4A43" w:rsidP="007F4A43">
      <w:r w:rsidRPr="007F4A43">
        <w:t>sum_p_ebd_count_i</w:t>
      </w:r>
    </w:p>
    <w:p w14:paraId="28B0CD01" w14:textId="77777777" w:rsidR="007F4A43" w:rsidRPr="007F4A43" w:rsidRDefault="007F4A43" w:rsidP="007F4A43">
      <w:r w:rsidRPr="007F4A43">
        <w:t>sum_p_diz_count_i</w:t>
      </w:r>
    </w:p>
    <w:p w14:paraId="21B57169" w14:textId="77777777" w:rsidR="007F4A43" w:rsidRPr="007F4A43" w:rsidRDefault="007F4A43" w:rsidP="007F4A43">
      <w:r w:rsidRPr="007F4A43">
        <w:t>sum_p_res_count_i</w:t>
      </w:r>
    </w:p>
    <w:p w14:paraId="48CC9F03" w14:textId="77777777" w:rsidR="007F4A43" w:rsidRPr="007F4A43" w:rsidRDefault="007F4A43" w:rsidP="007F4A43">
      <w:r w:rsidRPr="007F4A43">
        <w:t>sum_p_sem_count_i</w:t>
      </w:r>
    </w:p>
    <w:p w14:paraId="6CFD1612" w14:textId="77777777" w:rsidR="007F4A43" w:rsidRPr="007F4A43" w:rsidRDefault="007F4A43" w:rsidP="007F4A43">
      <w:r w:rsidRPr="007F4A43">
        <w:t>sum_int_pvalue_dtrue_count_i</w:t>
      </w:r>
    </w:p>
    <w:p w14:paraId="4444A487" w14:textId="77777777" w:rsidR="007F4A43" w:rsidRPr="007F4A43" w:rsidRDefault="007F4A43" w:rsidP="007F4A43">
      <w:r w:rsidRPr="007F4A43">
        <w:t>sum_slpdiff_pvalue_dtrue_count_i</w:t>
      </w:r>
    </w:p>
    <w:p w14:paraId="1868AFC7" w14:textId="77777777" w:rsidR="007F4A43" w:rsidRPr="007F4A43" w:rsidRDefault="007F4A43" w:rsidP="007F4A43">
      <w:r w:rsidRPr="007F4A43">
        <w:t>sum_int_pvalue_rsd_count_i</w:t>
      </w:r>
    </w:p>
    <w:p w14:paraId="032C2BE1" w14:textId="77777777" w:rsidR="007F4A43" w:rsidRPr="007F4A43" w:rsidRDefault="007F4A43" w:rsidP="007F4A43">
      <w:r w:rsidRPr="007F4A43">
        <w:t>sum_slopediff_pvalue_rsd_count_i</w:t>
      </w:r>
    </w:p>
    <w:p w14:paraId="509C0E42" w14:textId="77777777" w:rsidR="007F4A43" w:rsidRPr="007F4A43" w:rsidRDefault="007F4A43" w:rsidP="007F4A43">
      <w:r w:rsidRPr="007F4A43">
        <w:t>sum_int_pvalue_ebd_count_i</w:t>
      </w:r>
    </w:p>
    <w:p w14:paraId="0DDBEAAD" w14:textId="77777777" w:rsidR="007F4A43" w:rsidRPr="007F4A43" w:rsidRDefault="007F4A43" w:rsidP="007F4A43">
      <w:r w:rsidRPr="007F4A43">
        <w:t>sum_slopediff_pvalue_ebd_count_i</w:t>
      </w:r>
    </w:p>
    <w:p w14:paraId="48C69A28" w14:textId="77777777" w:rsidR="007F4A43" w:rsidRPr="007F4A43" w:rsidRDefault="007F4A43" w:rsidP="007F4A43">
      <w:r w:rsidRPr="007F4A43">
        <w:t>sum_int_pvalue_diz_count_i</w:t>
      </w:r>
    </w:p>
    <w:p w14:paraId="0614C9ED" w14:textId="77777777" w:rsidR="007F4A43" w:rsidRPr="007F4A43" w:rsidRDefault="007F4A43" w:rsidP="007F4A43">
      <w:r w:rsidRPr="007F4A43">
        <w:t>sum_slopediff_pvalue_diz_count_i</w:t>
      </w:r>
    </w:p>
    <w:p w14:paraId="669330F5" w14:textId="77777777" w:rsidR="007F4A43" w:rsidRPr="007F4A43" w:rsidRDefault="007F4A43" w:rsidP="007F4A43">
      <w:r w:rsidRPr="007F4A43">
        <w:t>sum_int_pvalue_res_count_i</w:t>
      </w:r>
    </w:p>
    <w:p w14:paraId="37CA191F" w14:textId="77777777" w:rsidR="007F4A43" w:rsidRPr="007F4A43" w:rsidRDefault="007F4A43" w:rsidP="007F4A43">
      <w:r w:rsidRPr="007F4A43">
        <w:t>sum_slopediff_pvalue_res_count_i</w:t>
      </w:r>
    </w:p>
    <w:p w14:paraId="5F32863D" w14:textId="77777777" w:rsidR="007F4A43" w:rsidRPr="007F4A43" w:rsidRDefault="007F4A43" w:rsidP="007F4A43">
      <w:r w:rsidRPr="007F4A43">
        <w:t>sum_int_pvalue_sem_count_i</w:t>
      </w:r>
    </w:p>
    <w:p w14:paraId="3054B30B" w14:textId="77777777" w:rsidR="007F4A43" w:rsidRPr="007F4A43" w:rsidRDefault="007F4A43" w:rsidP="007F4A43">
      <w:r w:rsidRPr="007F4A43">
        <w:t>sum_slopediff_pvalue_sem_count_i</w:t>
      </w:r>
    </w:p>
    <w:p w14:paraId="3C658184" w14:textId="77777777" w:rsidR="007F4A43" w:rsidRPr="007F4A43" w:rsidRDefault="007F4A43" w:rsidP="007F4A43">
      <w:r w:rsidRPr="007F4A43">
        <w:t>sum_int_cvc_dtrue_i</w:t>
      </w:r>
    </w:p>
    <w:p w14:paraId="1D267A99" w14:textId="77777777" w:rsidR="007F4A43" w:rsidRPr="007F4A43" w:rsidRDefault="007F4A43" w:rsidP="007F4A43">
      <w:r w:rsidRPr="007F4A43">
        <w:t>sum_slopediff_cvc_dtrue_i</w:t>
      </w:r>
    </w:p>
    <w:p w14:paraId="683A0AA8" w14:textId="77777777" w:rsidR="007F4A43" w:rsidRPr="007F4A43" w:rsidRDefault="007F4A43" w:rsidP="007F4A43">
      <w:r w:rsidRPr="007F4A43">
        <w:t>sum_int_cvc_rsd_i</w:t>
      </w:r>
    </w:p>
    <w:p w14:paraId="15B7CF63" w14:textId="77777777" w:rsidR="007F4A43" w:rsidRPr="007F4A43" w:rsidRDefault="007F4A43" w:rsidP="007F4A43">
      <w:r w:rsidRPr="007F4A43">
        <w:t>sum_slopediff_cvc_rsd_i</w:t>
      </w:r>
    </w:p>
    <w:p w14:paraId="479BC236" w14:textId="77777777" w:rsidR="007F4A43" w:rsidRPr="007F4A43" w:rsidRDefault="007F4A43" w:rsidP="007F4A43">
      <w:r w:rsidRPr="007F4A43">
        <w:t>sum_int_cvc_ebd_i</w:t>
      </w:r>
    </w:p>
    <w:p w14:paraId="3D7662C4" w14:textId="77777777" w:rsidR="007F4A43" w:rsidRPr="007F4A43" w:rsidRDefault="007F4A43" w:rsidP="007F4A43">
      <w:r w:rsidRPr="007F4A43">
        <w:t>sum_slopediff_cvc_ebd_i</w:t>
      </w:r>
    </w:p>
    <w:p w14:paraId="01B7C82F" w14:textId="77777777" w:rsidR="007F4A43" w:rsidRPr="007F4A43" w:rsidRDefault="007F4A43" w:rsidP="007F4A43">
      <w:r w:rsidRPr="007F4A43">
        <w:t>sum_int_cvc_diz_i</w:t>
      </w:r>
    </w:p>
    <w:p w14:paraId="0287516D" w14:textId="77777777" w:rsidR="007F4A43" w:rsidRPr="007F4A43" w:rsidRDefault="007F4A43" w:rsidP="007F4A43">
      <w:r w:rsidRPr="007F4A43">
        <w:lastRenderedPageBreak/>
        <w:t>sum_slopediff_cvc_diz_i</w:t>
      </w:r>
    </w:p>
    <w:p w14:paraId="1C4B655F" w14:textId="77777777" w:rsidR="007F4A43" w:rsidRPr="007F4A43" w:rsidRDefault="007F4A43" w:rsidP="007F4A43">
      <w:r w:rsidRPr="007F4A43">
        <w:t>sum_int_cvc_res_i</w:t>
      </w:r>
    </w:p>
    <w:p w14:paraId="137C9C6A" w14:textId="77777777" w:rsidR="007F4A43" w:rsidRPr="007F4A43" w:rsidRDefault="007F4A43" w:rsidP="007F4A43">
      <w:r w:rsidRPr="007F4A43">
        <w:t>sum_slopediff_cvc_res_i</w:t>
      </w:r>
    </w:p>
    <w:p w14:paraId="2E895577" w14:textId="77777777" w:rsidR="007F4A43" w:rsidRPr="007F4A43" w:rsidRDefault="007F4A43" w:rsidP="007F4A43">
      <w:r w:rsidRPr="007F4A43">
        <w:t>sum_int_cvc_sem_i</w:t>
      </w:r>
    </w:p>
    <w:p w14:paraId="65A09098" w14:textId="77777777" w:rsidR="007F4A43" w:rsidRPr="007F4A43" w:rsidRDefault="007F4A43" w:rsidP="007F4A43">
      <w:r w:rsidRPr="007F4A43">
        <w:t>sum_slopediff_cvc_sem_i</w:t>
      </w:r>
    </w:p>
    <w:p w14:paraId="5BD7F34E" w14:textId="77777777" w:rsidR="007F4A43" w:rsidRPr="007F4A43" w:rsidRDefault="007F4A43" w:rsidP="007F4A43">
      <w:r w:rsidRPr="007F4A43">
        <w:t>;</w:t>
      </w:r>
    </w:p>
    <w:p w14:paraId="069DDA3F" w14:textId="77777777" w:rsidR="007F4A43" w:rsidRPr="007F4A43" w:rsidRDefault="007F4A43" w:rsidP="007F4A43">
      <w:r w:rsidRPr="007F4A43">
        <w:t>run;</w:t>
      </w:r>
    </w:p>
    <w:p w14:paraId="70CA4D5E" w14:textId="77777777" w:rsidR="007F4A43" w:rsidRPr="007F4A43" w:rsidRDefault="007F4A43" w:rsidP="007F4A43"/>
    <w:p w14:paraId="1C070EFB" w14:textId="77777777" w:rsidR="007F4A43" w:rsidRPr="007F4A43" w:rsidRDefault="007F4A43" w:rsidP="007F4A43"/>
    <w:p w14:paraId="55D6622A" w14:textId="77777777" w:rsidR="007F4A43" w:rsidRPr="007F4A43" w:rsidRDefault="007F4A43" w:rsidP="007F4A43">
      <w:r w:rsidRPr="007F4A43">
        <w:t>proc means data=dyad.outb&amp;sid noprint mean std;</w:t>
      </w:r>
    </w:p>
    <w:p w14:paraId="1C80BAD4" w14:textId="77777777" w:rsidR="007F4A43" w:rsidRPr="007F4A43" w:rsidRDefault="007F4A43" w:rsidP="007F4A43">
      <w:r w:rsidRPr="007F4A43">
        <w:t>output out=dyad.sum&amp;sid mean=iterID_mean</w:t>
      </w:r>
    </w:p>
    <w:p w14:paraId="118C1B21" w14:textId="77777777" w:rsidR="007F4A43" w:rsidRPr="007F4A43" w:rsidRDefault="007F4A43" w:rsidP="007F4A43">
      <w:r w:rsidRPr="007F4A43">
        <w:t>grandslope_mean</w:t>
      </w:r>
    </w:p>
    <w:p w14:paraId="46F978BC" w14:textId="77777777" w:rsidR="007F4A43" w:rsidRPr="007F4A43" w:rsidRDefault="007F4A43" w:rsidP="007F4A43">
      <w:r w:rsidRPr="007F4A43">
        <w:t>dyadID_mean</w:t>
      </w:r>
    </w:p>
    <w:p w14:paraId="6B99A387" w14:textId="77777777" w:rsidR="007F4A43" w:rsidRPr="007F4A43" w:rsidRDefault="007F4A43" w:rsidP="007F4A43">
      <w:r w:rsidRPr="007F4A43">
        <w:t>true1_mean</w:t>
      </w:r>
    </w:p>
    <w:p w14:paraId="00236D14" w14:textId="77777777" w:rsidR="007F4A43" w:rsidRPr="007F4A43" w:rsidRDefault="007F4A43" w:rsidP="007F4A43">
      <w:r w:rsidRPr="007F4A43">
        <w:t>true2_mean</w:t>
      </w:r>
    </w:p>
    <w:p w14:paraId="6A1C55A1" w14:textId="77777777" w:rsidR="007F4A43" w:rsidRPr="007F4A43" w:rsidRDefault="007F4A43" w:rsidP="007F4A43">
      <w:r w:rsidRPr="007F4A43">
        <w:t>simid_mean</w:t>
      </w:r>
    </w:p>
    <w:p w14:paraId="5C0DF8A0" w14:textId="77777777" w:rsidR="007F4A43" w:rsidRPr="007F4A43" w:rsidRDefault="007F4A43" w:rsidP="007F4A43">
      <w:r w:rsidRPr="007F4A43">
        <w:t>difftrue_mean</w:t>
      </w:r>
    </w:p>
    <w:p w14:paraId="1F07F302" w14:textId="77777777" w:rsidR="007F4A43" w:rsidRPr="007F4A43" w:rsidRDefault="007F4A43" w:rsidP="007F4A43">
      <w:r w:rsidRPr="007F4A43">
        <w:t>difftrueabs_mean</w:t>
      </w:r>
    </w:p>
    <w:p w14:paraId="0F026840" w14:textId="77777777" w:rsidR="007F4A43" w:rsidRPr="007F4A43" w:rsidRDefault="007F4A43" w:rsidP="007F4A43">
      <w:r w:rsidRPr="007F4A43">
        <w:t>dyadmean_mean</w:t>
      </w:r>
    </w:p>
    <w:p w14:paraId="6A660E87" w14:textId="77777777" w:rsidR="007F4A43" w:rsidRPr="007F4A43" w:rsidRDefault="007F4A43" w:rsidP="007F4A43">
      <w:r w:rsidRPr="007F4A43">
        <w:t>group_mean</w:t>
      </w:r>
    </w:p>
    <w:p w14:paraId="6848427B" w14:textId="77777777" w:rsidR="007F4A43" w:rsidRPr="007F4A43" w:rsidRDefault="007F4A43" w:rsidP="007F4A43">
      <w:r w:rsidRPr="007F4A43">
        <w:t>raw1_mean</w:t>
      </w:r>
    </w:p>
    <w:p w14:paraId="372B6909" w14:textId="77777777" w:rsidR="007F4A43" w:rsidRPr="007F4A43" w:rsidRDefault="007F4A43" w:rsidP="007F4A43">
      <w:r w:rsidRPr="007F4A43">
        <w:t>raw2_mean</w:t>
      </w:r>
    </w:p>
    <w:p w14:paraId="17695DE1" w14:textId="77777777" w:rsidR="007F4A43" w:rsidRPr="007F4A43" w:rsidRDefault="007F4A43" w:rsidP="007F4A43">
      <w:r w:rsidRPr="007F4A43">
        <w:t>rsd_mean</w:t>
      </w:r>
    </w:p>
    <w:p w14:paraId="404351E3" w14:textId="77777777" w:rsidR="007F4A43" w:rsidRPr="007F4A43" w:rsidRDefault="007F4A43" w:rsidP="007F4A43">
      <w:r w:rsidRPr="007F4A43">
        <w:t>rawgroup_mean</w:t>
      </w:r>
    </w:p>
    <w:p w14:paraId="71A94070" w14:textId="77777777" w:rsidR="007F4A43" w:rsidRPr="007F4A43" w:rsidRDefault="007F4A43" w:rsidP="007F4A43">
      <w:r w:rsidRPr="007F4A43">
        <w:t>rsdabs_mean</w:t>
      </w:r>
    </w:p>
    <w:p w14:paraId="0519F3C4" w14:textId="77777777" w:rsidR="007F4A43" w:rsidRPr="007F4A43" w:rsidRDefault="007F4A43" w:rsidP="007F4A43">
      <w:r w:rsidRPr="007F4A43">
        <w:t>rbrsd_mean</w:t>
      </w:r>
    </w:p>
    <w:p w14:paraId="4FA9490B" w14:textId="77777777" w:rsidR="007F4A43" w:rsidRPr="007F4A43" w:rsidRDefault="007F4A43" w:rsidP="007F4A43">
      <w:r w:rsidRPr="007F4A43">
        <w:t>absbiasraw1_mean</w:t>
      </w:r>
    </w:p>
    <w:p w14:paraId="2C641698" w14:textId="77777777" w:rsidR="007F4A43" w:rsidRPr="007F4A43" w:rsidRDefault="007F4A43" w:rsidP="007F4A43">
      <w:r w:rsidRPr="007F4A43">
        <w:t>absbiasraw2_mean</w:t>
      </w:r>
    </w:p>
    <w:p w14:paraId="16C398C4" w14:textId="77777777" w:rsidR="007F4A43" w:rsidRPr="007F4A43" w:rsidRDefault="007F4A43" w:rsidP="007F4A43">
      <w:r w:rsidRPr="007F4A43">
        <w:t>rawdyadmean_mean</w:t>
      </w:r>
    </w:p>
    <w:p w14:paraId="68C85EFB" w14:textId="77777777" w:rsidR="007F4A43" w:rsidRPr="007F4A43" w:rsidRDefault="007F4A43" w:rsidP="007F4A43">
      <w:r w:rsidRPr="007F4A43">
        <w:t>meanraw1_mean</w:t>
      </w:r>
    </w:p>
    <w:p w14:paraId="69F0C3D5" w14:textId="77777777" w:rsidR="007F4A43" w:rsidRPr="007F4A43" w:rsidRDefault="007F4A43" w:rsidP="007F4A43">
      <w:r w:rsidRPr="007F4A43">
        <w:t>meanraw2_mean</w:t>
      </w:r>
    </w:p>
    <w:p w14:paraId="5495BDDC" w14:textId="77777777" w:rsidR="007F4A43" w:rsidRPr="007F4A43" w:rsidRDefault="007F4A43" w:rsidP="007F4A43">
      <w:r w:rsidRPr="007F4A43">
        <w:t>stdraw1_mean</w:t>
      </w:r>
    </w:p>
    <w:p w14:paraId="0FA187F4" w14:textId="77777777" w:rsidR="007F4A43" w:rsidRPr="007F4A43" w:rsidRDefault="007F4A43" w:rsidP="007F4A43">
      <w:r w:rsidRPr="007F4A43">
        <w:t>stdraw2_mean</w:t>
      </w:r>
    </w:p>
    <w:p w14:paraId="42E945C0" w14:textId="77777777" w:rsidR="007F4A43" w:rsidRPr="007F4A43" w:rsidRDefault="007F4A43" w:rsidP="007F4A43">
      <w:r w:rsidRPr="007F4A43">
        <w:t>varraw1_mean</w:t>
      </w:r>
    </w:p>
    <w:p w14:paraId="0A25B3BD" w14:textId="77777777" w:rsidR="007F4A43" w:rsidRPr="007F4A43" w:rsidRDefault="007F4A43" w:rsidP="007F4A43">
      <w:r w:rsidRPr="007F4A43">
        <w:t>varraw2_mean</w:t>
      </w:r>
    </w:p>
    <w:p w14:paraId="636D1D18" w14:textId="77777777" w:rsidR="007F4A43" w:rsidRPr="007F4A43" w:rsidRDefault="007F4A43" w:rsidP="007F4A43">
      <w:r w:rsidRPr="007F4A43">
        <w:t>zraw1_mean</w:t>
      </w:r>
    </w:p>
    <w:p w14:paraId="6C020DD7" w14:textId="77777777" w:rsidR="007F4A43" w:rsidRPr="007F4A43" w:rsidRDefault="007F4A43" w:rsidP="007F4A43">
      <w:r w:rsidRPr="007F4A43">
        <w:t>zraw2_mean</w:t>
      </w:r>
    </w:p>
    <w:p w14:paraId="25D9CF11" w14:textId="77777777" w:rsidR="007F4A43" w:rsidRPr="007F4A43" w:rsidRDefault="007F4A43" w:rsidP="007F4A43">
      <w:r w:rsidRPr="007F4A43">
        <w:t>diz_mean</w:t>
      </w:r>
    </w:p>
    <w:p w14:paraId="2FE990A0" w14:textId="77777777" w:rsidR="007F4A43" w:rsidRPr="007F4A43" w:rsidRDefault="007F4A43" w:rsidP="007F4A43">
      <w:r w:rsidRPr="007F4A43">
        <w:t>meantrue1_mean</w:t>
      </w:r>
    </w:p>
    <w:p w14:paraId="2E5E0E9C" w14:textId="77777777" w:rsidR="007F4A43" w:rsidRPr="007F4A43" w:rsidRDefault="007F4A43" w:rsidP="007F4A43">
      <w:r w:rsidRPr="007F4A43">
        <w:t>meantrue2_mean</w:t>
      </w:r>
    </w:p>
    <w:p w14:paraId="69635142" w14:textId="77777777" w:rsidR="007F4A43" w:rsidRPr="007F4A43" w:rsidRDefault="007F4A43" w:rsidP="007F4A43">
      <w:r w:rsidRPr="007F4A43">
        <w:t>stdtrue1_mean</w:t>
      </w:r>
    </w:p>
    <w:p w14:paraId="223141F8" w14:textId="77777777" w:rsidR="007F4A43" w:rsidRPr="007F4A43" w:rsidRDefault="007F4A43" w:rsidP="007F4A43">
      <w:r w:rsidRPr="007F4A43">
        <w:t>stdtrue2_mean</w:t>
      </w:r>
    </w:p>
    <w:p w14:paraId="56BC9DA3" w14:textId="77777777" w:rsidR="007F4A43" w:rsidRPr="007F4A43" w:rsidRDefault="007F4A43" w:rsidP="007F4A43">
      <w:r w:rsidRPr="007F4A43">
        <w:t>vartrue1_mean</w:t>
      </w:r>
    </w:p>
    <w:p w14:paraId="1CF84830" w14:textId="77777777" w:rsidR="007F4A43" w:rsidRPr="007F4A43" w:rsidRDefault="007F4A43" w:rsidP="007F4A43">
      <w:r w:rsidRPr="007F4A43">
        <w:t>vartrue2_mean</w:t>
      </w:r>
    </w:p>
    <w:p w14:paraId="7BF62855" w14:textId="77777777" w:rsidR="007F4A43" w:rsidRPr="007F4A43" w:rsidRDefault="007F4A43" w:rsidP="007F4A43">
      <w:r w:rsidRPr="007F4A43">
        <w:lastRenderedPageBreak/>
        <w:t>ztrue1_mean</w:t>
      </w:r>
    </w:p>
    <w:p w14:paraId="2D764F59" w14:textId="77777777" w:rsidR="007F4A43" w:rsidRPr="007F4A43" w:rsidRDefault="007F4A43" w:rsidP="007F4A43">
      <w:r w:rsidRPr="007F4A43">
        <w:t>ztrue2_mean</w:t>
      </w:r>
    </w:p>
    <w:p w14:paraId="2ECED696" w14:textId="77777777" w:rsidR="007F4A43" w:rsidRPr="007F4A43" w:rsidRDefault="007F4A43" w:rsidP="007F4A43">
      <w:r w:rsidRPr="007F4A43">
        <w:t>diztrue_mean</w:t>
      </w:r>
    </w:p>
    <w:p w14:paraId="500AF662" w14:textId="77777777" w:rsidR="007F4A43" w:rsidRPr="007F4A43" w:rsidRDefault="007F4A43" w:rsidP="007F4A43">
      <w:r w:rsidRPr="007F4A43">
        <w:t>rbdiz_mean</w:t>
      </w:r>
    </w:p>
    <w:p w14:paraId="4F9AE8CA" w14:textId="77777777" w:rsidR="007F4A43" w:rsidRPr="007F4A43" w:rsidRDefault="007F4A43" w:rsidP="007F4A43">
      <w:r w:rsidRPr="007F4A43">
        <w:t>dizabs_mean</w:t>
      </w:r>
    </w:p>
    <w:p w14:paraId="04E16966" w14:textId="77777777" w:rsidR="007F4A43" w:rsidRPr="007F4A43" w:rsidRDefault="007F4A43" w:rsidP="007F4A43">
      <w:r w:rsidRPr="007F4A43">
        <w:t>praw1_mean</w:t>
      </w:r>
    </w:p>
    <w:p w14:paraId="569523A1" w14:textId="77777777" w:rsidR="007F4A43" w:rsidRPr="007F4A43" w:rsidRDefault="007F4A43" w:rsidP="007F4A43">
      <w:r w:rsidRPr="007F4A43">
        <w:t>res_mean</w:t>
      </w:r>
    </w:p>
    <w:p w14:paraId="3284AC75" w14:textId="77777777" w:rsidR="007F4A43" w:rsidRPr="007F4A43" w:rsidRDefault="007F4A43" w:rsidP="007F4A43">
      <w:r w:rsidRPr="007F4A43">
        <w:t>ptrue1_mean</w:t>
      </w:r>
    </w:p>
    <w:p w14:paraId="26D8DD98" w14:textId="77777777" w:rsidR="007F4A43" w:rsidRPr="007F4A43" w:rsidRDefault="007F4A43" w:rsidP="007F4A43">
      <w:r w:rsidRPr="007F4A43">
        <w:t>restrue_mean</w:t>
      </w:r>
    </w:p>
    <w:p w14:paraId="68B9E8EF" w14:textId="77777777" w:rsidR="007F4A43" w:rsidRPr="007F4A43" w:rsidRDefault="007F4A43" w:rsidP="007F4A43">
      <w:r w:rsidRPr="007F4A43">
        <w:t>rbres_mean</w:t>
      </w:r>
    </w:p>
    <w:p w14:paraId="3F29F510" w14:textId="77777777" w:rsidR="007F4A43" w:rsidRPr="007F4A43" w:rsidRDefault="007F4A43" w:rsidP="007F4A43">
      <w:r w:rsidRPr="007F4A43">
        <w:t>resabs_mean</w:t>
      </w:r>
    </w:p>
    <w:p w14:paraId="47AB314B" w14:textId="77777777" w:rsidR="007F4A43" w:rsidRPr="007F4A43" w:rsidRDefault="007F4A43" w:rsidP="007F4A43">
      <w:r w:rsidRPr="007F4A43">
        <w:t>dyadint_mean</w:t>
      </w:r>
    </w:p>
    <w:p w14:paraId="0D8ED2DB" w14:textId="77777777" w:rsidR="007F4A43" w:rsidRPr="007F4A43" w:rsidRDefault="007F4A43" w:rsidP="007F4A43">
      <w:r w:rsidRPr="007F4A43">
        <w:t>dyadslope_mean</w:t>
      </w:r>
    </w:p>
    <w:p w14:paraId="3B3BCF69" w14:textId="77777777" w:rsidR="007F4A43" w:rsidRPr="007F4A43" w:rsidRDefault="007F4A43" w:rsidP="007F4A43">
      <w:r w:rsidRPr="007F4A43">
        <w:t>ebd_mean</w:t>
      </w:r>
    </w:p>
    <w:p w14:paraId="0090BD4D" w14:textId="77777777" w:rsidR="007F4A43" w:rsidRPr="007F4A43" w:rsidRDefault="007F4A43" w:rsidP="007F4A43">
      <w:r w:rsidRPr="007F4A43">
        <w:t>ebdabs_mean</w:t>
      </w:r>
    </w:p>
    <w:p w14:paraId="4BBAD165" w14:textId="77777777" w:rsidR="007F4A43" w:rsidRPr="007F4A43" w:rsidRDefault="007F4A43" w:rsidP="007F4A43">
      <w:r w:rsidRPr="007F4A43">
        <w:t>rbebd_mean</w:t>
      </w:r>
    </w:p>
    <w:p w14:paraId="58FFDFCA" w14:textId="77777777" w:rsidR="007F4A43" w:rsidRPr="007F4A43" w:rsidRDefault="007F4A43" w:rsidP="007F4A43">
      <w:r w:rsidRPr="007F4A43">
        <w:t>sem_mean</w:t>
      </w:r>
    </w:p>
    <w:p w14:paraId="6B39345A" w14:textId="77777777" w:rsidR="007F4A43" w:rsidRPr="007F4A43" w:rsidRDefault="007F4A43" w:rsidP="007F4A43">
      <w:r w:rsidRPr="007F4A43">
        <w:t>semabs_mean</w:t>
      </w:r>
    </w:p>
    <w:p w14:paraId="0C9A5716" w14:textId="77777777" w:rsidR="007F4A43" w:rsidRPr="007F4A43" w:rsidRDefault="007F4A43" w:rsidP="007F4A43">
      <w:r w:rsidRPr="007F4A43">
        <w:t>rbsem_mean</w:t>
      </w:r>
    </w:p>
    <w:p w14:paraId="180B9A2C" w14:textId="77777777" w:rsidR="007F4A43" w:rsidRPr="007F4A43" w:rsidRDefault="007F4A43" w:rsidP="007F4A43">
      <w:r w:rsidRPr="007F4A43">
        <w:t>outcome_mean</w:t>
      </w:r>
    </w:p>
    <w:p w14:paraId="10263FC9" w14:textId="77777777" w:rsidR="007F4A43" w:rsidRPr="007F4A43" w:rsidRDefault="007F4A43" w:rsidP="007F4A43">
      <w:r w:rsidRPr="007F4A43">
        <w:t>rsq_theor_mean</w:t>
      </w:r>
    </w:p>
    <w:p w14:paraId="2669C588" w14:textId="77777777" w:rsidR="007F4A43" w:rsidRPr="007F4A43" w:rsidRDefault="007F4A43" w:rsidP="007F4A43">
      <w:r w:rsidRPr="007F4A43">
        <w:t>difftrueabsg_mean</w:t>
      </w:r>
    </w:p>
    <w:p w14:paraId="42CBBF22" w14:textId="77777777" w:rsidR="007F4A43" w:rsidRPr="007F4A43" w:rsidRDefault="007F4A43" w:rsidP="007F4A43">
      <w:r w:rsidRPr="007F4A43">
        <w:t>rsdabsg_mean</w:t>
      </w:r>
    </w:p>
    <w:p w14:paraId="1D705531" w14:textId="77777777" w:rsidR="007F4A43" w:rsidRPr="007F4A43" w:rsidRDefault="007F4A43" w:rsidP="007F4A43">
      <w:r w:rsidRPr="007F4A43">
        <w:t>dizabsg_mean</w:t>
      </w:r>
    </w:p>
    <w:p w14:paraId="79810A78" w14:textId="77777777" w:rsidR="007F4A43" w:rsidRPr="007F4A43" w:rsidRDefault="007F4A43" w:rsidP="007F4A43">
      <w:r w:rsidRPr="007F4A43">
        <w:t>resabsg_mean</w:t>
      </w:r>
    </w:p>
    <w:p w14:paraId="667B9D58" w14:textId="77777777" w:rsidR="007F4A43" w:rsidRPr="007F4A43" w:rsidRDefault="007F4A43" w:rsidP="007F4A43">
      <w:r w:rsidRPr="007F4A43">
        <w:t>ebdabsg_mean</w:t>
      </w:r>
    </w:p>
    <w:p w14:paraId="2F502DA2" w14:textId="77777777" w:rsidR="007F4A43" w:rsidRPr="007F4A43" w:rsidRDefault="007F4A43" w:rsidP="007F4A43">
      <w:r w:rsidRPr="007F4A43">
        <w:t>semabsg_mean</w:t>
      </w:r>
    </w:p>
    <w:p w14:paraId="31F37293" w14:textId="77777777" w:rsidR="007F4A43" w:rsidRPr="007F4A43" w:rsidRDefault="007F4A43" w:rsidP="007F4A43">
      <w:r w:rsidRPr="007F4A43">
        <w:t>std=iterID_std</w:t>
      </w:r>
    </w:p>
    <w:p w14:paraId="637F3942" w14:textId="77777777" w:rsidR="007F4A43" w:rsidRPr="007F4A43" w:rsidRDefault="007F4A43" w:rsidP="007F4A43">
      <w:r w:rsidRPr="007F4A43">
        <w:t>grandslope_std</w:t>
      </w:r>
    </w:p>
    <w:p w14:paraId="22C47A3C" w14:textId="77777777" w:rsidR="007F4A43" w:rsidRPr="007F4A43" w:rsidRDefault="007F4A43" w:rsidP="007F4A43">
      <w:r w:rsidRPr="007F4A43">
        <w:t>dyadID_std</w:t>
      </w:r>
    </w:p>
    <w:p w14:paraId="669220CB" w14:textId="77777777" w:rsidR="007F4A43" w:rsidRPr="007F4A43" w:rsidRDefault="007F4A43" w:rsidP="007F4A43">
      <w:r w:rsidRPr="007F4A43">
        <w:t>true1_std</w:t>
      </w:r>
    </w:p>
    <w:p w14:paraId="0F00F327" w14:textId="77777777" w:rsidR="007F4A43" w:rsidRPr="007F4A43" w:rsidRDefault="007F4A43" w:rsidP="007F4A43">
      <w:r w:rsidRPr="007F4A43">
        <w:t>true2_std</w:t>
      </w:r>
    </w:p>
    <w:p w14:paraId="327CC5C2" w14:textId="77777777" w:rsidR="007F4A43" w:rsidRPr="007F4A43" w:rsidRDefault="007F4A43" w:rsidP="007F4A43">
      <w:r w:rsidRPr="007F4A43">
        <w:t>simid_std</w:t>
      </w:r>
    </w:p>
    <w:p w14:paraId="77BB6BDB" w14:textId="77777777" w:rsidR="007F4A43" w:rsidRPr="007F4A43" w:rsidRDefault="007F4A43" w:rsidP="007F4A43">
      <w:r w:rsidRPr="007F4A43">
        <w:t>difftrue_std</w:t>
      </w:r>
    </w:p>
    <w:p w14:paraId="6C259C3A" w14:textId="77777777" w:rsidR="007F4A43" w:rsidRPr="007F4A43" w:rsidRDefault="007F4A43" w:rsidP="007F4A43">
      <w:r w:rsidRPr="007F4A43">
        <w:t>difftrueabs_std</w:t>
      </w:r>
    </w:p>
    <w:p w14:paraId="79E75E05" w14:textId="77777777" w:rsidR="007F4A43" w:rsidRPr="007F4A43" w:rsidRDefault="007F4A43" w:rsidP="007F4A43">
      <w:r w:rsidRPr="007F4A43">
        <w:t>dyadmean_std</w:t>
      </w:r>
    </w:p>
    <w:p w14:paraId="3C0ED6E2" w14:textId="77777777" w:rsidR="007F4A43" w:rsidRPr="007F4A43" w:rsidRDefault="007F4A43" w:rsidP="007F4A43">
      <w:r w:rsidRPr="007F4A43">
        <w:t>group_std</w:t>
      </w:r>
    </w:p>
    <w:p w14:paraId="205679B0" w14:textId="77777777" w:rsidR="007F4A43" w:rsidRPr="007F4A43" w:rsidRDefault="007F4A43" w:rsidP="007F4A43">
      <w:r w:rsidRPr="007F4A43">
        <w:t>raw1_std</w:t>
      </w:r>
    </w:p>
    <w:p w14:paraId="308729C2" w14:textId="77777777" w:rsidR="007F4A43" w:rsidRPr="007F4A43" w:rsidRDefault="007F4A43" w:rsidP="007F4A43">
      <w:r w:rsidRPr="007F4A43">
        <w:t>raw2_std</w:t>
      </w:r>
    </w:p>
    <w:p w14:paraId="4C59C2A1" w14:textId="77777777" w:rsidR="007F4A43" w:rsidRPr="007F4A43" w:rsidRDefault="007F4A43" w:rsidP="007F4A43">
      <w:r w:rsidRPr="007F4A43">
        <w:t>rsd_std</w:t>
      </w:r>
    </w:p>
    <w:p w14:paraId="2A8C7B72" w14:textId="77777777" w:rsidR="007F4A43" w:rsidRPr="007F4A43" w:rsidRDefault="007F4A43" w:rsidP="007F4A43">
      <w:r w:rsidRPr="007F4A43">
        <w:t>rawgroup_std</w:t>
      </w:r>
    </w:p>
    <w:p w14:paraId="6A689FE6" w14:textId="77777777" w:rsidR="007F4A43" w:rsidRPr="007F4A43" w:rsidRDefault="007F4A43" w:rsidP="007F4A43">
      <w:r w:rsidRPr="007F4A43">
        <w:t>rsdabs_std</w:t>
      </w:r>
    </w:p>
    <w:p w14:paraId="4ACB3271" w14:textId="77777777" w:rsidR="007F4A43" w:rsidRPr="007F4A43" w:rsidRDefault="007F4A43" w:rsidP="007F4A43">
      <w:r w:rsidRPr="007F4A43">
        <w:t>rbrsd_std</w:t>
      </w:r>
    </w:p>
    <w:p w14:paraId="705AE480" w14:textId="77777777" w:rsidR="007F4A43" w:rsidRPr="007F4A43" w:rsidRDefault="007F4A43" w:rsidP="007F4A43">
      <w:r w:rsidRPr="007F4A43">
        <w:t>absbiasraw1_std</w:t>
      </w:r>
    </w:p>
    <w:p w14:paraId="69FCFF54" w14:textId="77777777" w:rsidR="007F4A43" w:rsidRPr="007F4A43" w:rsidRDefault="007F4A43" w:rsidP="007F4A43">
      <w:r w:rsidRPr="007F4A43">
        <w:lastRenderedPageBreak/>
        <w:t>absbiasraw2_std</w:t>
      </w:r>
    </w:p>
    <w:p w14:paraId="29DC2B09" w14:textId="77777777" w:rsidR="007F4A43" w:rsidRPr="007F4A43" w:rsidRDefault="007F4A43" w:rsidP="007F4A43">
      <w:r w:rsidRPr="007F4A43">
        <w:t>rawdyadmean_std</w:t>
      </w:r>
    </w:p>
    <w:p w14:paraId="7E6BB2DC" w14:textId="77777777" w:rsidR="007F4A43" w:rsidRPr="007F4A43" w:rsidRDefault="007F4A43" w:rsidP="007F4A43">
      <w:r w:rsidRPr="007F4A43">
        <w:t>meanraw1_std</w:t>
      </w:r>
    </w:p>
    <w:p w14:paraId="04B9A3C7" w14:textId="77777777" w:rsidR="007F4A43" w:rsidRPr="007F4A43" w:rsidRDefault="007F4A43" w:rsidP="007F4A43">
      <w:r w:rsidRPr="007F4A43">
        <w:t>meanraw2_std</w:t>
      </w:r>
    </w:p>
    <w:p w14:paraId="60CCB486" w14:textId="77777777" w:rsidR="007F4A43" w:rsidRPr="007F4A43" w:rsidRDefault="007F4A43" w:rsidP="007F4A43">
      <w:r w:rsidRPr="007F4A43">
        <w:t>stdraw1_std</w:t>
      </w:r>
    </w:p>
    <w:p w14:paraId="28367177" w14:textId="77777777" w:rsidR="007F4A43" w:rsidRPr="007F4A43" w:rsidRDefault="007F4A43" w:rsidP="007F4A43">
      <w:r w:rsidRPr="007F4A43">
        <w:t>stdraw2_std</w:t>
      </w:r>
    </w:p>
    <w:p w14:paraId="4BABB494" w14:textId="77777777" w:rsidR="007F4A43" w:rsidRPr="007F4A43" w:rsidRDefault="007F4A43" w:rsidP="007F4A43">
      <w:r w:rsidRPr="007F4A43">
        <w:t>varraw1_std</w:t>
      </w:r>
    </w:p>
    <w:p w14:paraId="153B5D25" w14:textId="77777777" w:rsidR="007F4A43" w:rsidRPr="007F4A43" w:rsidRDefault="007F4A43" w:rsidP="007F4A43">
      <w:r w:rsidRPr="007F4A43">
        <w:t>varraw2_std</w:t>
      </w:r>
    </w:p>
    <w:p w14:paraId="217123F1" w14:textId="77777777" w:rsidR="007F4A43" w:rsidRPr="007F4A43" w:rsidRDefault="007F4A43" w:rsidP="007F4A43">
      <w:r w:rsidRPr="007F4A43">
        <w:t>zraw1_std</w:t>
      </w:r>
    </w:p>
    <w:p w14:paraId="0C7CA3AE" w14:textId="77777777" w:rsidR="007F4A43" w:rsidRPr="007F4A43" w:rsidRDefault="007F4A43" w:rsidP="007F4A43">
      <w:r w:rsidRPr="007F4A43">
        <w:t>zraw2_std</w:t>
      </w:r>
    </w:p>
    <w:p w14:paraId="249FF67F" w14:textId="77777777" w:rsidR="007F4A43" w:rsidRPr="007F4A43" w:rsidRDefault="007F4A43" w:rsidP="007F4A43">
      <w:r w:rsidRPr="007F4A43">
        <w:t>diz_std</w:t>
      </w:r>
    </w:p>
    <w:p w14:paraId="27C02707" w14:textId="77777777" w:rsidR="007F4A43" w:rsidRPr="007F4A43" w:rsidRDefault="007F4A43" w:rsidP="007F4A43">
      <w:r w:rsidRPr="007F4A43">
        <w:t>meantrue1_std</w:t>
      </w:r>
    </w:p>
    <w:p w14:paraId="11A5F690" w14:textId="77777777" w:rsidR="007F4A43" w:rsidRPr="007F4A43" w:rsidRDefault="007F4A43" w:rsidP="007F4A43">
      <w:r w:rsidRPr="007F4A43">
        <w:t>meantrue2_std</w:t>
      </w:r>
    </w:p>
    <w:p w14:paraId="26F09C93" w14:textId="77777777" w:rsidR="007F4A43" w:rsidRPr="007F4A43" w:rsidRDefault="007F4A43" w:rsidP="007F4A43">
      <w:r w:rsidRPr="007F4A43">
        <w:t>stdtrue1_std</w:t>
      </w:r>
    </w:p>
    <w:p w14:paraId="77B377F5" w14:textId="77777777" w:rsidR="007F4A43" w:rsidRPr="007F4A43" w:rsidRDefault="007F4A43" w:rsidP="007F4A43">
      <w:r w:rsidRPr="007F4A43">
        <w:t>stdtrue2_std</w:t>
      </w:r>
    </w:p>
    <w:p w14:paraId="3B0DF9ED" w14:textId="77777777" w:rsidR="007F4A43" w:rsidRPr="007F4A43" w:rsidRDefault="007F4A43" w:rsidP="007F4A43">
      <w:r w:rsidRPr="007F4A43">
        <w:t>vartrue1_std</w:t>
      </w:r>
    </w:p>
    <w:p w14:paraId="2239BFC2" w14:textId="77777777" w:rsidR="007F4A43" w:rsidRPr="007F4A43" w:rsidRDefault="007F4A43" w:rsidP="007F4A43">
      <w:r w:rsidRPr="007F4A43">
        <w:t>vartrue2_std</w:t>
      </w:r>
    </w:p>
    <w:p w14:paraId="1C7E33F8" w14:textId="77777777" w:rsidR="007F4A43" w:rsidRPr="007F4A43" w:rsidRDefault="007F4A43" w:rsidP="007F4A43">
      <w:r w:rsidRPr="007F4A43">
        <w:t>ztrue1_std</w:t>
      </w:r>
    </w:p>
    <w:p w14:paraId="309C774E" w14:textId="77777777" w:rsidR="007F4A43" w:rsidRPr="007F4A43" w:rsidRDefault="007F4A43" w:rsidP="007F4A43">
      <w:r w:rsidRPr="007F4A43">
        <w:t>ztrue2_std</w:t>
      </w:r>
    </w:p>
    <w:p w14:paraId="7D99A660" w14:textId="77777777" w:rsidR="007F4A43" w:rsidRPr="007F4A43" w:rsidRDefault="007F4A43" w:rsidP="007F4A43">
      <w:r w:rsidRPr="007F4A43">
        <w:t>diztrue_std</w:t>
      </w:r>
    </w:p>
    <w:p w14:paraId="0A90B62D" w14:textId="77777777" w:rsidR="007F4A43" w:rsidRPr="007F4A43" w:rsidRDefault="007F4A43" w:rsidP="007F4A43">
      <w:r w:rsidRPr="007F4A43">
        <w:t>rbdiz_std</w:t>
      </w:r>
    </w:p>
    <w:p w14:paraId="6CA99537" w14:textId="77777777" w:rsidR="007F4A43" w:rsidRPr="007F4A43" w:rsidRDefault="007F4A43" w:rsidP="007F4A43">
      <w:r w:rsidRPr="007F4A43">
        <w:t>dizabs_std</w:t>
      </w:r>
    </w:p>
    <w:p w14:paraId="40CE5A03" w14:textId="77777777" w:rsidR="007F4A43" w:rsidRPr="007F4A43" w:rsidRDefault="007F4A43" w:rsidP="007F4A43">
      <w:r w:rsidRPr="007F4A43">
        <w:t>praw1_std</w:t>
      </w:r>
    </w:p>
    <w:p w14:paraId="476008D2" w14:textId="77777777" w:rsidR="007F4A43" w:rsidRPr="007F4A43" w:rsidRDefault="007F4A43" w:rsidP="007F4A43">
      <w:r w:rsidRPr="007F4A43">
        <w:t>res_std</w:t>
      </w:r>
    </w:p>
    <w:p w14:paraId="4A3F3110" w14:textId="77777777" w:rsidR="007F4A43" w:rsidRPr="007F4A43" w:rsidRDefault="007F4A43" w:rsidP="007F4A43">
      <w:r w:rsidRPr="007F4A43">
        <w:t>ptrue1_std</w:t>
      </w:r>
    </w:p>
    <w:p w14:paraId="754A054E" w14:textId="77777777" w:rsidR="007F4A43" w:rsidRPr="007F4A43" w:rsidRDefault="007F4A43" w:rsidP="007F4A43">
      <w:r w:rsidRPr="007F4A43">
        <w:t>restrue_std</w:t>
      </w:r>
    </w:p>
    <w:p w14:paraId="33BA8104" w14:textId="77777777" w:rsidR="007F4A43" w:rsidRPr="007F4A43" w:rsidRDefault="007F4A43" w:rsidP="007F4A43">
      <w:r w:rsidRPr="007F4A43">
        <w:t>rbres_std</w:t>
      </w:r>
    </w:p>
    <w:p w14:paraId="14F43DB6" w14:textId="77777777" w:rsidR="007F4A43" w:rsidRPr="007F4A43" w:rsidRDefault="007F4A43" w:rsidP="007F4A43">
      <w:r w:rsidRPr="007F4A43">
        <w:t>resabs_std</w:t>
      </w:r>
    </w:p>
    <w:p w14:paraId="78F03EFD" w14:textId="77777777" w:rsidR="007F4A43" w:rsidRPr="007F4A43" w:rsidRDefault="007F4A43" w:rsidP="007F4A43">
      <w:r w:rsidRPr="007F4A43">
        <w:t>dyadint_std</w:t>
      </w:r>
    </w:p>
    <w:p w14:paraId="33AD61E1" w14:textId="77777777" w:rsidR="007F4A43" w:rsidRPr="007F4A43" w:rsidRDefault="007F4A43" w:rsidP="007F4A43">
      <w:r w:rsidRPr="007F4A43">
        <w:t>dyadslope_std</w:t>
      </w:r>
    </w:p>
    <w:p w14:paraId="1D90B2DB" w14:textId="77777777" w:rsidR="007F4A43" w:rsidRPr="007F4A43" w:rsidRDefault="007F4A43" w:rsidP="007F4A43">
      <w:r w:rsidRPr="007F4A43">
        <w:t>ebd_std</w:t>
      </w:r>
    </w:p>
    <w:p w14:paraId="532A454A" w14:textId="77777777" w:rsidR="007F4A43" w:rsidRPr="007F4A43" w:rsidRDefault="007F4A43" w:rsidP="007F4A43">
      <w:r w:rsidRPr="007F4A43">
        <w:t>ebdabs_std</w:t>
      </w:r>
    </w:p>
    <w:p w14:paraId="17B0F789" w14:textId="77777777" w:rsidR="007F4A43" w:rsidRPr="007F4A43" w:rsidRDefault="007F4A43" w:rsidP="007F4A43">
      <w:r w:rsidRPr="007F4A43">
        <w:t>rbebd_std</w:t>
      </w:r>
    </w:p>
    <w:p w14:paraId="7B14F977" w14:textId="77777777" w:rsidR="007F4A43" w:rsidRPr="007F4A43" w:rsidRDefault="007F4A43" w:rsidP="007F4A43">
      <w:r w:rsidRPr="007F4A43">
        <w:t>sem_std</w:t>
      </w:r>
    </w:p>
    <w:p w14:paraId="6EB33AFF" w14:textId="77777777" w:rsidR="007F4A43" w:rsidRPr="007F4A43" w:rsidRDefault="007F4A43" w:rsidP="007F4A43">
      <w:r w:rsidRPr="007F4A43">
        <w:t>semabs_std</w:t>
      </w:r>
    </w:p>
    <w:p w14:paraId="6CEB30B6" w14:textId="77777777" w:rsidR="007F4A43" w:rsidRPr="007F4A43" w:rsidRDefault="007F4A43" w:rsidP="007F4A43">
      <w:r w:rsidRPr="007F4A43">
        <w:t>rbsem_std</w:t>
      </w:r>
    </w:p>
    <w:p w14:paraId="15B89B80" w14:textId="77777777" w:rsidR="007F4A43" w:rsidRPr="007F4A43" w:rsidRDefault="007F4A43" w:rsidP="007F4A43">
      <w:r w:rsidRPr="007F4A43">
        <w:t>outcome_std</w:t>
      </w:r>
    </w:p>
    <w:p w14:paraId="663227D5" w14:textId="77777777" w:rsidR="007F4A43" w:rsidRPr="007F4A43" w:rsidRDefault="007F4A43" w:rsidP="007F4A43">
      <w:r w:rsidRPr="007F4A43">
        <w:t>rsq_theor_std</w:t>
      </w:r>
    </w:p>
    <w:p w14:paraId="2D2F0845" w14:textId="77777777" w:rsidR="007F4A43" w:rsidRPr="007F4A43" w:rsidRDefault="007F4A43" w:rsidP="007F4A43">
      <w:r w:rsidRPr="007F4A43">
        <w:t>difftrueabsg_std</w:t>
      </w:r>
    </w:p>
    <w:p w14:paraId="005D1C82" w14:textId="77777777" w:rsidR="007F4A43" w:rsidRPr="007F4A43" w:rsidRDefault="007F4A43" w:rsidP="007F4A43">
      <w:r w:rsidRPr="007F4A43">
        <w:t>rsdabsg_std</w:t>
      </w:r>
    </w:p>
    <w:p w14:paraId="0F1B47C0" w14:textId="77777777" w:rsidR="007F4A43" w:rsidRPr="007F4A43" w:rsidRDefault="007F4A43" w:rsidP="007F4A43">
      <w:r w:rsidRPr="007F4A43">
        <w:t>dizabsg_std</w:t>
      </w:r>
    </w:p>
    <w:p w14:paraId="249C3DC9" w14:textId="77777777" w:rsidR="007F4A43" w:rsidRPr="007F4A43" w:rsidRDefault="007F4A43" w:rsidP="007F4A43">
      <w:r w:rsidRPr="007F4A43">
        <w:t>resabsg_std</w:t>
      </w:r>
    </w:p>
    <w:p w14:paraId="18FB103C" w14:textId="77777777" w:rsidR="007F4A43" w:rsidRPr="007F4A43" w:rsidRDefault="007F4A43" w:rsidP="007F4A43">
      <w:r w:rsidRPr="007F4A43">
        <w:t>ebdabsg_std</w:t>
      </w:r>
    </w:p>
    <w:p w14:paraId="72AA8D09" w14:textId="77777777" w:rsidR="007F4A43" w:rsidRPr="007F4A43" w:rsidRDefault="007F4A43" w:rsidP="007F4A43">
      <w:r w:rsidRPr="007F4A43">
        <w:t>semabsg_std;</w:t>
      </w:r>
    </w:p>
    <w:p w14:paraId="13F177CD" w14:textId="77777777" w:rsidR="007F4A43" w:rsidRPr="007F4A43" w:rsidRDefault="007F4A43" w:rsidP="007F4A43">
      <w:r w:rsidRPr="007F4A43">
        <w:lastRenderedPageBreak/>
        <w:t>run;</w:t>
      </w:r>
    </w:p>
    <w:p w14:paraId="318DABBF" w14:textId="77777777" w:rsidR="007F4A43" w:rsidRPr="007F4A43" w:rsidRDefault="007F4A43" w:rsidP="007F4A43"/>
    <w:p w14:paraId="230281AD" w14:textId="77777777" w:rsidR="007F4A43" w:rsidRPr="007F4A43" w:rsidRDefault="007F4A43" w:rsidP="007F4A43">
      <w:r w:rsidRPr="007F4A43">
        <w:t>data dyad.sum&amp;sid;</w:t>
      </w:r>
    </w:p>
    <w:p w14:paraId="323581AC" w14:textId="77777777" w:rsidR="007F4A43" w:rsidRPr="007F4A43" w:rsidRDefault="007F4A43" w:rsidP="007F4A43">
      <w:r w:rsidRPr="007F4A43">
        <w:t>merge dyad.sum&amp;sid power;</w:t>
      </w:r>
    </w:p>
    <w:p w14:paraId="49BC6353" w14:textId="77777777" w:rsidR="007F4A43" w:rsidRPr="007F4A43" w:rsidRDefault="007F4A43" w:rsidP="007F4A43">
      <w:r w:rsidRPr="007F4A43">
        <w:t>power_difftrue_d=sum_p_difftrue_count_d/&amp;NumSamples;</w:t>
      </w:r>
    </w:p>
    <w:p w14:paraId="5B3B37B3" w14:textId="77777777" w:rsidR="007F4A43" w:rsidRPr="007F4A43" w:rsidRDefault="007F4A43" w:rsidP="007F4A43">
      <w:r w:rsidRPr="007F4A43">
        <w:t>power_rsd_d=sum_p_rsd_count_d/&amp;NumSamples;</w:t>
      </w:r>
    </w:p>
    <w:p w14:paraId="09D4B1FC" w14:textId="77777777" w:rsidR="007F4A43" w:rsidRPr="007F4A43" w:rsidRDefault="007F4A43" w:rsidP="007F4A43">
      <w:r w:rsidRPr="007F4A43">
        <w:t>power_ebd_d=sum_p_ebd_count_d/&amp;NumSamples;</w:t>
      </w:r>
    </w:p>
    <w:p w14:paraId="3FBCCFDD" w14:textId="77777777" w:rsidR="007F4A43" w:rsidRPr="007F4A43" w:rsidRDefault="007F4A43" w:rsidP="007F4A43">
      <w:r w:rsidRPr="007F4A43">
        <w:t>power_diz_d=sum_p_diz_count_d/&amp;NumSamples;</w:t>
      </w:r>
    </w:p>
    <w:p w14:paraId="497F176B" w14:textId="77777777" w:rsidR="007F4A43" w:rsidRPr="007F4A43" w:rsidRDefault="007F4A43" w:rsidP="007F4A43">
      <w:r w:rsidRPr="007F4A43">
        <w:t>power_res_d=sum_p_res_count_d/&amp;NumSamples;</w:t>
      </w:r>
    </w:p>
    <w:p w14:paraId="2BB23E50" w14:textId="77777777" w:rsidR="007F4A43" w:rsidRPr="007F4A43" w:rsidRDefault="007F4A43" w:rsidP="007F4A43">
      <w:r w:rsidRPr="007F4A43">
        <w:t>power_sem_d=sum_p_sem_count_d/&amp;NumSamples;</w:t>
      </w:r>
    </w:p>
    <w:p w14:paraId="700D3FC0" w14:textId="77777777" w:rsidR="007F4A43" w:rsidRPr="007F4A43" w:rsidRDefault="007F4A43" w:rsidP="007F4A43">
      <w:r w:rsidRPr="007F4A43">
        <w:t>power_int_pvalue_dtrue_d=sum_int_pvalue_dtrue_count_d/&amp;NumSamples;</w:t>
      </w:r>
    </w:p>
    <w:p w14:paraId="4753ADE6" w14:textId="77777777" w:rsidR="007F4A43" w:rsidRPr="007F4A43" w:rsidRDefault="007F4A43" w:rsidP="007F4A43">
      <w:r w:rsidRPr="007F4A43">
        <w:t>power_slpdiff_pvalue_dtrue_d=sum_slpdiff_pvalue_dtrue_count_d/&amp;NumSamples;</w:t>
      </w:r>
    </w:p>
    <w:p w14:paraId="704321D9" w14:textId="77777777" w:rsidR="007F4A43" w:rsidRPr="007F4A43" w:rsidRDefault="007F4A43" w:rsidP="007F4A43">
      <w:r w:rsidRPr="007F4A43">
        <w:t>power_slopeg_pvalue_dtrue_d=sum_slopeg_pvalue_dtrue_count_d/&amp;NumSamples;</w:t>
      </w:r>
    </w:p>
    <w:p w14:paraId="5A76851B" w14:textId="77777777" w:rsidR="007F4A43" w:rsidRPr="007F4A43" w:rsidRDefault="007F4A43" w:rsidP="007F4A43">
      <w:r w:rsidRPr="007F4A43">
        <w:t>power_slopeint_pvalue_dtrue_d=sum_slpint_pvalue_dtrue_count_d/&amp;NumSamples;</w:t>
      </w:r>
    </w:p>
    <w:p w14:paraId="0FDD3FA4" w14:textId="77777777" w:rsidR="007F4A43" w:rsidRPr="007F4A43" w:rsidRDefault="007F4A43" w:rsidP="007F4A43">
      <w:r w:rsidRPr="007F4A43">
        <w:t>power_int_pvalue_rsd_d=sum_int_pvalue_rsd_count_d/&amp;NumSamples;</w:t>
      </w:r>
    </w:p>
    <w:p w14:paraId="35DF4075" w14:textId="77777777" w:rsidR="007F4A43" w:rsidRPr="007F4A43" w:rsidRDefault="007F4A43" w:rsidP="007F4A43">
      <w:r w:rsidRPr="007F4A43">
        <w:t>power_slopediff_pvalue_rsd_d=sum_slopediff_pvalue_rsd_count_d/&amp;NumSamples;</w:t>
      </w:r>
    </w:p>
    <w:p w14:paraId="50B8A617" w14:textId="77777777" w:rsidR="007F4A43" w:rsidRPr="007F4A43" w:rsidRDefault="007F4A43" w:rsidP="007F4A43">
      <w:r w:rsidRPr="007F4A43">
        <w:t>power_slopeg_pvalue_rsd_d=sum_slopeg_pvalue_rsd_count_d/&amp;NumSamples;</w:t>
      </w:r>
    </w:p>
    <w:p w14:paraId="56C8952C" w14:textId="77777777" w:rsidR="007F4A43" w:rsidRPr="007F4A43" w:rsidRDefault="007F4A43" w:rsidP="007F4A43">
      <w:r w:rsidRPr="007F4A43">
        <w:t>power_slopeint_pvalue_rsd_d=sum_slopeint_pvalue_rsd_count_d/&amp;NumSamples;</w:t>
      </w:r>
    </w:p>
    <w:p w14:paraId="680FAA80" w14:textId="77777777" w:rsidR="007F4A43" w:rsidRPr="007F4A43" w:rsidRDefault="007F4A43" w:rsidP="007F4A43">
      <w:r w:rsidRPr="007F4A43">
        <w:t>power_int_pvalue_ebd_d=sum_int_pvalue_ebd_count_d/&amp;NumSamples;</w:t>
      </w:r>
    </w:p>
    <w:p w14:paraId="3C0CD175" w14:textId="77777777" w:rsidR="007F4A43" w:rsidRPr="007F4A43" w:rsidRDefault="007F4A43" w:rsidP="007F4A43">
      <w:r w:rsidRPr="007F4A43">
        <w:t>power_slopediff_pvalue_ebd_d=sum_slopediff_pvalue_ebd_count_d/&amp;NumSamples;</w:t>
      </w:r>
    </w:p>
    <w:p w14:paraId="52CC50FE" w14:textId="77777777" w:rsidR="007F4A43" w:rsidRPr="007F4A43" w:rsidRDefault="007F4A43" w:rsidP="007F4A43">
      <w:r w:rsidRPr="007F4A43">
        <w:t>power_slopeg_pvalue_ebd_d=sum_slopeg_pvalue_ebd_count_d/&amp;NumSamples;</w:t>
      </w:r>
    </w:p>
    <w:p w14:paraId="034BF1CD" w14:textId="77777777" w:rsidR="007F4A43" w:rsidRPr="007F4A43" w:rsidRDefault="007F4A43" w:rsidP="007F4A43">
      <w:r w:rsidRPr="007F4A43">
        <w:t>power_slopeint_pvalue_ebd_d=sum_slopeint_pvalue_ebd_count_d/&amp;NumSamples;</w:t>
      </w:r>
    </w:p>
    <w:p w14:paraId="1387EA91" w14:textId="77777777" w:rsidR="007F4A43" w:rsidRPr="007F4A43" w:rsidRDefault="007F4A43" w:rsidP="007F4A43">
      <w:r w:rsidRPr="007F4A43">
        <w:t>power_int_pvalue_diz_d=sum_int_pvalue_diz_count_d/&amp;NumSamples;</w:t>
      </w:r>
    </w:p>
    <w:p w14:paraId="603E6CC8" w14:textId="77777777" w:rsidR="007F4A43" w:rsidRPr="007F4A43" w:rsidRDefault="007F4A43" w:rsidP="007F4A43">
      <w:r w:rsidRPr="007F4A43">
        <w:t>power_slopediff_pvalue_diz_d=sum_slopediff_pvalue_diz_count_d/&amp;NumSamples;</w:t>
      </w:r>
    </w:p>
    <w:p w14:paraId="55E016A9" w14:textId="77777777" w:rsidR="007F4A43" w:rsidRPr="007F4A43" w:rsidRDefault="007F4A43" w:rsidP="007F4A43">
      <w:r w:rsidRPr="007F4A43">
        <w:t>power_slopeg_pvalue_diz_d=sum_slopeg_pvalue_diz_count_d/&amp;NumSamples;</w:t>
      </w:r>
    </w:p>
    <w:p w14:paraId="10D241B7" w14:textId="77777777" w:rsidR="007F4A43" w:rsidRPr="007F4A43" w:rsidRDefault="007F4A43" w:rsidP="007F4A43">
      <w:r w:rsidRPr="007F4A43">
        <w:t>power_slopeint_pvalue_diz_d=sum_slopeint_pvalue_diz_count_d/&amp;NumSamples;</w:t>
      </w:r>
    </w:p>
    <w:p w14:paraId="6D2FC7AB" w14:textId="77777777" w:rsidR="007F4A43" w:rsidRPr="007F4A43" w:rsidRDefault="007F4A43" w:rsidP="007F4A43">
      <w:r w:rsidRPr="007F4A43">
        <w:t>power_int_pvalue_res_d=sum_int_pvalue_res_count_d/&amp;NumSamples;</w:t>
      </w:r>
    </w:p>
    <w:p w14:paraId="5D0BE22E" w14:textId="77777777" w:rsidR="007F4A43" w:rsidRPr="007F4A43" w:rsidRDefault="007F4A43" w:rsidP="007F4A43">
      <w:r w:rsidRPr="007F4A43">
        <w:t>power_slopediff_pvalue_res_d=sum_slopediff_pvalue_res_count_d/&amp;NumSamples;</w:t>
      </w:r>
    </w:p>
    <w:p w14:paraId="2BF0F0AE" w14:textId="77777777" w:rsidR="007F4A43" w:rsidRPr="007F4A43" w:rsidRDefault="007F4A43" w:rsidP="007F4A43">
      <w:r w:rsidRPr="007F4A43">
        <w:t>power_slopeg_pvalue_res_d=sum_slopeg_pvalue_res_count_d/&amp;NumSamples;</w:t>
      </w:r>
    </w:p>
    <w:p w14:paraId="554E0140" w14:textId="77777777" w:rsidR="007F4A43" w:rsidRPr="007F4A43" w:rsidRDefault="007F4A43" w:rsidP="007F4A43">
      <w:r w:rsidRPr="007F4A43">
        <w:t>power_slopeint_pvalue_res_d=sum_slopeint_pvalue_res_count_d/&amp;NumSamples;</w:t>
      </w:r>
    </w:p>
    <w:p w14:paraId="2C92DD60" w14:textId="77777777" w:rsidR="007F4A43" w:rsidRPr="007F4A43" w:rsidRDefault="007F4A43" w:rsidP="007F4A43">
      <w:r w:rsidRPr="007F4A43">
        <w:t>power_int_pvalue_sem_d=sum_int_pvalue_sem_count_d/&amp;NumSamples;</w:t>
      </w:r>
    </w:p>
    <w:p w14:paraId="19437FA6" w14:textId="77777777" w:rsidR="007F4A43" w:rsidRPr="007F4A43" w:rsidRDefault="007F4A43" w:rsidP="007F4A43">
      <w:r w:rsidRPr="007F4A43">
        <w:t>power_slopediff_pvalue_sem_d=sum_slopediff_pvalue_sem_count_d/&amp;NumSamples;</w:t>
      </w:r>
    </w:p>
    <w:p w14:paraId="4D84B9A1" w14:textId="77777777" w:rsidR="007F4A43" w:rsidRPr="007F4A43" w:rsidRDefault="007F4A43" w:rsidP="007F4A43">
      <w:r w:rsidRPr="007F4A43">
        <w:t>power_slopeg_pvalue_sem_d=sum_slopeg_pvalue_sem_count_d/&amp;NumSamples;</w:t>
      </w:r>
    </w:p>
    <w:p w14:paraId="77D22369" w14:textId="77777777" w:rsidR="007F4A43" w:rsidRPr="007F4A43" w:rsidRDefault="007F4A43" w:rsidP="007F4A43">
      <w:r w:rsidRPr="007F4A43">
        <w:t>power_slopeint_pvalue_sem_d=sum_slopeint_pvalue_sem_count_d/&amp;NumSamples;</w:t>
      </w:r>
    </w:p>
    <w:p w14:paraId="53A56FC0" w14:textId="77777777" w:rsidR="007F4A43" w:rsidRPr="007F4A43" w:rsidRDefault="007F4A43" w:rsidP="007F4A43">
      <w:r w:rsidRPr="007F4A43">
        <w:t>int_dtrue_covrate_d=sum_int_cvc_dtrue_d/&amp;NumSamples;</w:t>
      </w:r>
    </w:p>
    <w:p w14:paraId="0CBCF54A" w14:textId="77777777" w:rsidR="007F4A43" w:rsidRPr="007F4A43" w:rsidRDefault="007F4A43" w:rsidP="007F4A43">
      <w:r w:rsidRPr="007F4A43">
        <w:t>slopediff_dtrue_covrate_d=sum_slopediff_cvc_dtrue_d/&amp;NumSamples;</w:t>
      </w:r>
    </w:p>
    <w:p w14:paraId="481AD7DF" w14:textId="77777777" w:rsidR="007F4A43" w:rsidRPr="007F4A43" w:rsidRDefault="007F4A43" w:rsidP="007F4A43">
      <w:r w:rsidRPr="007F4A43">
        <w:t>slopeg_dtrue_covrate_d=sum_slopeg_cvc_dtrue_d/&amp;NumSamples;</w:t>
      </w:r>
    </w:p>
    <w:p w14:paraId="48D8647F" w14:textId="77777777" w:rsidR="007F4A43" w:rsidRPr="007F4A43" w:rsidRDefault="007F4A43" w:rsidP="007F4A43">
      <w:r w:rsidRPr="007F4A43">
        <w:t>slopeint_dtrue_covrate_d=sum_slopeint_cvc_dtrue_d/&amp;NumSamples;</w:t>
      </w:r>
    </w:p>
    <w:p w14:paraId="309437DA" w14:textId="77777777" w:rsidR="007F4A43" w:rsidRPr="007F4A43" w:rsidRDefault="007F4A43" w:rsidP="007F4A43">
      <w:r w:rsidRPr="007F4A43">
        <w:t>int_rsd_covrate_d=sum_int_cvc_rsd_d/&amp;NumSamples;</w:t>
      </w:r>
    </w:p>
    <w:p w14:paraId="412F6642" w14:textId="77777777" w:rsidR="007F4A43" w:rsidRPr="007F4A43" w:rsidRDefault="007F4A43" w:rsidP="007F4A43">
      <w:r w:rsidRPr="007F4A43">
        <w:t>slopediff_rsd_covrate_d=sum_slopediff_cvc_rsd_d/&amp;NumSamples;</w:t>
      </w:r>
    </w:p>
    <w:p w14:paraId="5272D76E" w14:textId="77777777" w:rsidR="007F4A43" w:rsidRPr="007F4A43" w:rsidRDefault="007F4A43" w:rsidP="007F4A43">
      <w:r w:rsidRPr="007F4A43">
        <w:t>slopeg_rsd_covrate_d=sum_slopeg_cvc_rsd_d/&amp;NumSamples;</w:t>
      </w:r>
    </w:p>
    <w:p w14:paraId="1ABF6E8E" w14:textId="77777777" w:rsidR="007F4A43" w:rsidRPr="007F4A43" w:rsidRDefault="007F4A43" w:rsidP="007F4A43">
      <w:r w:rsidRPr="007F4A43">
        <w:t>slopeint_rsd_covrate_d=sum_slopeint_cvc_rsd_d/&amp;NumSamples;</w:t>
      </w:r>
    </w:p>
    <w:p w14:paraId="3D00FE06" w14:textId="77777777" w:rsidR="007F4A43" w:rsidRPr="007F4A43" w:rsidRDefault="007F4A43" w:rsidP="007F4A43">
      <w:r w:rsidRPr="007F4A43">
        <w:t>int_ebd_covrate_d=sum_int_cvc_ebd_d/&amp;NumSamples;</w:t>
      </w:r>
    </w:p>
    <w:p w14:paraId="6A1E0E1C" w14:textId="77777777" w:rsidR="007F4A43" w:rsidRPr="007F4A43" w:rsidRDefault="007F4A43" w:rsidP="007F4A43">
      <w:r w:rsidRPr="007F4A43">
        <w:t>slopediff_ebd_covrate_d=sum_slopediff_cvc_ebd_d/&amp;NumSamples;</w:t>
      </w:r>
    </w:p>
    <w:p w14:paraId="1E103186" w14:textId="77777777" w:rsidR="007F4A43" w:rsidRPr="007F4A43" w:rsidRDefault="007F4A43" w:rsidP="007F4A43">
      <w:r w:rsidRPr="007F4A43">
        <w:lastRenderedPageBreak/>
        <w:t>slopeg_ebd_covrate_d=sum_slopeg_cvc_ebd_d/&amp;NumSamples;</w:t>
      </w:r>
    </w:p>
    <w:p w14:paraId="6E48A3FD" w14:textId="77777777" w:rsidR="007F4A43" w:rsidRPr="007F4A43" w:rsidRDefault="007F4A43" w:rsidP="007F4A43">
      <w:r w:rsidRPr="007F4A43">
        <w:t>slopeint_ebd_covrate_d=sum_slopeint_cvc_ebd_d/&amp;NumSamples;</w:t>
      </w:r>
    </w:p>
    <w:p w14:paraId="73C81798" w14:textId="77777777" w:rsidR="007F4A43" w:rsidRPr="007F4A43" w:rsidRDefault="007F4A43" w:rsidP="007F4A43">
      <w:r w:rsidRPr="007F4A43">
        <w:t>int_diz_covrate_d=sum_int_cvc_diz_d/&amp;NumSamples;</w:t>
      </w:r>
    </w:p>
    <w:p w14:paraId="5E3E17A1" w14:textId="77777777" w:rsidR="007F4A43" w:rsidRPr="007F4A43" w:rsidRDefault="007F4A43" w:rsidP="007F4A43">
      <w:r w:rsidRPr="007F4A43">
        <w:t>slopediff_diz_covrate_d=sum_slopediff_cvc_diz_d/&amp;NumSamples;</w:t>
      </w:r>
    </w:p>
    <w:p w14:paraId="0F1D6D9B" w14:textId="77777777" w:rsidR="007F4A43" w:rsidRPr="007F4A43" w:rsidRDefault="007F4A43" w:rsidP="007F4A43">
      <w:r w:rsidRPr="007F4A43">
        <w:t>slopeg_diz_covrate_d=sum_slopeg_cvc_diz_d/&amp;NumSamples;</w:t>
      </w:r>
    </w:p>
    <w:p w14:paraId="77029F48" w14:textId="77777777" w:rsidR="007F4A43" w:rsidRPr="007F4A43" w:rsidRDefault="007F4A43" w:rsidP="007F4A43">
      <w:r w:rsidRPr="007F4A43">
        <w:t>slopeint_diz_covrate_d=sum_slopeint_cvc_diz_d/&amp;NumSamples;</w:t>
      </w:r>
    </w:p>
    <w:p w14:paraId="3AA59467" w14:textId="77777777" w:rsidR="007F4A43" w:rsidRPr="007F4A43" w:rsidRDefault="007F4A43" w:rsidP="007F4A43">
      <w:r w:rsidRPr="007F4A43">
        <w:t>int_res_covrate_d=sum_int_cvc_res_d/&amp;NumSamples;</w:t>
      </w:r>
    </w:p>
    <w:p w14:paraId="7D3B0802" w14:textId="77777777" w:rsidR="007F4A43" w:rsidRPr="007F4A43" w:rsidRDefault="007F4A43" w:rsidP="007F4A43">
      <w:r w:rsidRPr="007F4A43">
        <w:t>slopediff_res_covrate_d=sum_slopediff_cvc_res_d/&amp;NumSamples;</w:t>
      </w:r>
    </w:p>
    <w:p w14:paraId="5CAF37B3" w14:textId="77777777" w:rsidR="007F4A43" w:rsidRPr="007F4A43" w:rsidRDefault="007F4A43" w:rsidP="007F4A43">
      <w:r w:rsidRPr="007F4A43">
        <w:t>slopeg_res_covrate_d=sum_slopeg_cvc_res_d/&amp;NumSamples;</w:t>
      </w:r>
    </w:p>
    <w:p w14:paraId="48F8BB59" w14:textId="77777777" w:rsidR="007F4A43" w:rsidRPr="007F4A43" w:rsidRDefault="007F4A43" w:rsidP="007F4A43">
      <w:r w:rsidRPr="007F4A43">
        <w:t>slopeint_res_covrate_d=sum_slopeint_cvc_res_d/&amp;NumSamples;</w:t>
      </w:r>
    </w:p>
    <w:p w14:paraId="09381FB3" w14:textId="77777777" w:rsidR="007F4A43" w:rsidRPr="007F4A43" w:rsidRDefault="007F4A43" w:rsidP="007F4A43">
      <w:r w:rsidRPr="007F4A43">
        <w:t>int_sem_covrate_d=sum_int_cvc_sem_d/&amp;NumSamples;</w:t>
      </w:r>
    </w:p>
    <w:p w14:paraId="4924CBC0" w14:textId="77777777" w:rsidR="007F4A43" w:rsidRPr="007F4A43" w:rsidRDefault="007F4A43" w:rsidP="007F4A43">
      <w:r w:rsidRPr="007F4A43">
        <w:t>slopediff_sem_covrate_d=sum_slopediff_cvc_sem_d/&amp;NumSamples;</w:t>
      </w:r>
    </w:p>
    <w:p w14:paraId="23A967A8" w14:textId="77777777" w:rsidR="007F4A43" w:rsidRPr="007F4A43" w:rsidRDefault="007F4A43" w:rsidP="007F4A43">
      <w:r w:rsidRPr="007F4A43">
        <w:t>slopeg_sem_covrate_d=sum_slopeg_cvc_sem_d/&amp;NumSamples;</w:t>
      </w:r>
    </w:p>
    <w:p w14:paraId="34FA68E1" w14:textId="77777777" w:rsidR="007F4A43" w:rsidRPr="007F4A43" w:rsidRDefault="007F4A43" w:rsidP="007F4A43">
      <w:r w:rsidRPr="007F4A43">
        <w:t>slopeint_sem_covrate_d=sum_slopeint_cvc_sem_d/&amp;NumSamples;</w:t>
      </w:r>
    </w:p>
    <w:p w14:paraId="05965935" w14:textId="77777777" w:rsidR="007F4A43" w:rsidRPr="007F4A43" w:rsidRDefault="007F4A43" w:rsidP="007F4A43">
      <w:r w:rsidRPr="007F4A43">
        <w:t>power_difftrue_d=sum_p_difftrue_count_i/&amp;NumSamples;</w:t>
      </w:r>
    </w:p>
    <w:p w14:paraId="73E8F515" w14:textId="77777777" w:rsidR="007F4A43" w:rsidRPr="007F4A43" w:rsidRDefault="007F4A43" w:rsidP="007F4A43">
      <w:r w:rsidRPr="007F4A43">
        <w:t>power_rsd_i=sum_p_rsd_count_i/&amp;NumSamples;</w:t>
      </w:r>
    </w:p>
    <w:p w14:paraId="4B0F14A0" w14:textId="77777777" w:rsidR="007F4A43" w:rsidRPr="007F4A43" w:rsidRDefault="007F4A43" w:rsidP="007F4A43">
      <w:r w:rsidRPr="007F4A43">
        <w:t>power_ebd_i=sum_p_ebd_count_i/&amp;NumSamples;</w:t>
      </w:r>
    </w:p>
    <w:p w14:paraId="1C970A7B" w14:textId="77777777" w:rsidR="007F4A43" w:rsidRPr="007F4A43" w:rsidRDefault="007F4A43" w:rsidP="007F4A43">
      <w:r w:rsidRPr="007F4A43">
        <w:t>power_diz_i=sum_p_diz_count_i/&amp;NumSamples;</w:t>
      </w:r>
    </w:p>
    <w:p w14:paraId="6979C7AE" w14:textId="77777777" w:rsidR="007F4A43" w:rsidRPr="007F4A43" w:rsidRDefault="007F4A43" w:rsidP="007F4A43">
      <w:r w:rsidRPr="007F4A43">
        <w:t>power_res_i=sum_p_res_count_i/&amp;NumSamples;</w:t>
      </w:r>
    </w:p>
    <w:p w14:paraId="7FEE447C" w14:textId="77777777" w:rsidR="007F4A43" w:rsidRPr="007F4A43" w:rsidRDefault="007F4A43" w:rsidP="007F4A43">
      <w:r w:rsidRPr="007F4A43">
        <w:t>power_sem_i=sum_p_sem_count_i/&amp;NumSamples;</w:t>
      </w:r>
    </w:p>
    <w:p w14:paraId="72C646EC" w14:textId="77777777" w:rsidR="007F4A43" w:rsidRPr="007F4A43" w:rsidRDefault="007F4A43" w:rsidP="007F4A43">
      <w:r w:rsidRPr="007F4A43">
        <w:t>power_int_pvalue_dtrue_i=sum_int_pvalue_dtrue_count_i/&amp;NumSamples;</w:t>
      </w:r>
    </w:p>
    <w:p w14:paraId="3B9BD1EE" w14:textId="77777777" w:rsidR="007F4A43" w:rsidRPr="007F4A43" w:rsidRDefault="007F4A43" w:rsidP="007F4A43">
      <w:r w:rsidRPr="007F4A43">
        <w:t>power_slpdiff_pvalue_dtrue_i=sum_slpdiff_pvalue_dtrue_count_i/&amp;NumSamples;</w:t>
      </w:r>
    </w:p>
    <w:p w14:paraId="63D17D96" w14:textId="77777777" w:rsidR="007F4A43" w:rsidRPr="007F4A43" w:rsidRDefault="007F4A43" w:rsidP="007F4A43">
      <w:r w:rsidRPr="007F4A43">
        <w:t>power_int_pvalue_rsd_i=sum_int_pvalue_rsd_count_i/&amp;NumSamples;</w:t>
      </w:r>
    </w:p>
    <w:p w14:paraId="76CBD36F" w14:textId="77777777" w:rsidR="007F4A43" w:rsidRPr="007F4A43" w:rsidRDefault="007F4A43" w:rsidP="007F4A43">
      <w:r w:rsidRPr="007F4A43">
        <w:t>power_slopediff_pvalue_rsd_i=sum_slopediff_pvalue_rsd_count_i/&amp;NumSamples;</w:t>
      </w:r>
    </w:p>
    <w:p w14:paraId="047B3167" w14:textId="77777777" w:rsidR="007F4A43" w:rsidRPr="007F4A43" w:rsidRDefault="007F4A43" w:rsidP="007F4A43">
      <w:r w:rsidRPr="007F4A43">
        <w:t>power_int_pvalue_ebd_i=sum_int_pvalue_ebd_count_i/&amp;NumSamples;</w:t>
      </w:r>
    </w:p>
    <w:p w14:paraId="0522FB70" w14:textId="77777777" w:rsidR="007F4A43" w:rsidRPr="007F4A43" w:rsidRDefault="007F4A43" w:rsidP="007F4A43">
      <w:r w:rsidRPr="007F4A43">
        <w:t>power_slopediff_pvalue_ebd_i=sum_slopediff_pvalue_ebd_count_i/&amp;NumSamples;</w:t>
      </w:r>
    </w:p>
    <w:p w14:paraId="2A14A1F3" w14:textId="77777777" w:rsidR="007F4A43" w:rsidRPr="007F4A43" w:rsidRDefault="007F4A43" w:rsidP="007F4A43">
      <w:r w:rsidRPr="007F4A43">
        <w:t>power_int_pvalue_diz_i=sum_int_pvalue_diz_count_i/&amp;NumSamples;</w:t>
      </w:r>
    </w:p>
    <w:p w14:paraId="7495ABD5" w14:textId="77777777" w:rsidR="007F4A43" w:rsidRPr="007F4A43" w:rsidRDefault="007F4A43" w:rsidP="007F4A43">
      <w:r w:rsidRPr="007F4A43">
        <w:t>power_slopediff_pvalue_diz_i=sum_slopediff_pvalue_diz_count_i/&amp;NumSamples;</w:t>
      </w:r>
    </w:p>
    <w:p w14:paraId="2CEE124D" w14:textId="77777777" w:rsidR="007F4A43" w:rsidRPr="007F4A43" w:rsidRDefault="007F4A43" w:rsidP="007F4A43">
      <w:r w:rsidRPr="007F4A43">
        <w:t>power_int_pvalue_res_i=sum_int_pvalue_res_count_i/&amp;NumSamples;</w:t>
      </w:r>
    </w:p>
    <w:p w14:paraId="4440DAA1" w14:textId="77777777" w:rsidR="007F4A43" w:rsidRPr="007F4A43" w:rsidRDefault="007F4A43" w:rsidP="007F4A43">
      <w:r w:rsidRPr="007F4A43">
        <w:t>power_slopediff_pvalue_res_i=sum_slopediff_pvalue_res_count_i/&amp;NumSamples;</w:t>
      </w:r>
    </w:p>
    <w:p w14:paraId="07103758" w14:textId="77777777" w:rsidR="007F4A43" w:rsidRPr="007F4A43" w:rsidRDefault="007F4A43" w:rsidP="007F4A43">
      <w:r w:rsidRPr="007F4A43">
        <w:t>power_int_pvalue_sem_i=sum_int_pvalue_sem_count_i/&amp;NumSamples;</w:t>
      </w:r>
    </w:p>
    <w:p w14:paraId="1427F12E" w14:textId="77777777" w:rsidR="007F4A43" w:rsidRPr="007F4A43" w:rsidRDefault="007F4A43" w:rsidP="007F4A43">
      <w:r w:rsidRPr="007F4A43">
        <w:t>power_slopediff_pvalue_sem_i=sum_slopediff_pvalue_sem_count_i/&amp;NumSamples;</w:t>
      </w:r>
    </w:p>
    <w:p w14:paraId="5B5C2CC1" w14:textId="77777777" w:rsidR="007F4A43" w:rsidRPr="007F4A43" w:rsidRDefault="007F4A43" w:rsidP="007F4A43">
      <w:r w:rsidRPr="007F4A43">
        <w:t>int_dtrue_covrate_i=sum_int_cvc_dtrue_i/&amp;NumSamples;</w:t>
      </w:r>
    </w:p>
    <w:p w14:paraId="7A2DC70B" w14:textId="77777777" w:rsidR="007F4A43" w:rsidRPr="007F4A43" w:rsidRDefault="007F4A43" w:rsidP="007F4A43">
      <w:r w:rsidRPr="007F4A43">
        <w:t>slopediff_dtrue_covrate_i=sum_slopediff_cvc_dtrue_i/&amp;NumSamples;</w:t>
      </w:r>
    </w:p>
    <w:p w14:paraId="4939F685" w14:textId="77777777" w:rsidR="007F4A43" w:rsidRPr="007F4A43" w:rsidRDefault="007F4A43" w:rsidP="007F4A43">
      <w:r w:rsidRPr="007F4A43">
        <w:t>int_rsd_covrate_i=sum_int_cvc_rsd_i/&amp;NumSamples;</w:t>
      </w:r>
    </w:p>
    <w:p w14:paraId="4FB31A2B" w14:textId="77777777" w:rsidR="007F4A43" w:rsidRPr="007F4A43" w:rsidRDefault="007F4A43" w:rsidP="007F4A43">
      <w:r w:rsidRPr="007F4A43">
        <w:t>slopediff_rsd_covrate_i=sum_slopediff_cvc_rsd_i/&amp;NumSamples;</w:t>
      </w:r>
    </w:p>
    <w:p w14:paraId="24FFB2E6" w14:textId="77777777" w:rsidR="007F4A43" w:rsidRPr="007F4A43" w:rsidRDefault="007F4A43" w:rsidP="007F4A43">
      <w:r w:rsidRPr="007F4A43">
        <w:t>int_ebd_covrate_i=sum_int_cvc_ebd_i/&amp;NumSamples;</w:t>
      </w:r>
    </w:p>
    <w:p w14:paraId="007EDBC7" w14:textId="77777777" w:rsidR="007F4A43" w:rsidRPr="007F4A43" w:rsidRDefault="007F4A43" w:rsidP="007F4A43">
      <w:r w:rsidRPr="007F4A43">
        <w:t>slopediff_ebd_covrate_i=sum_slopediff_cvc_ebd_i/&amp;NumSamples;</w:t>
      </w:r>
    </w:p>
    <w:p w14:paraId="1DC219F1" w14:textId="77777777" w:rsidR="007F4A43" w:rsidRPr="007F4A43" w:rsidRDefault="007F4A43" w:rsidP="007F4A43">
      <w:r w:rsidRPr="007F4A43">
        <w:t>int_diz_covrate_i=sum_int_cvc_diz_i/&amp;NumSamples;</w:t>
      </w:r>
    </w:p>
    <w:p w14:paraId="3A69F251" w14:textId="77777777" w:rsidR="007F4A43" w:rsidRPr="007F4A43" w:rsidRDefault="007F4A43" w:rsidP="007F4A43">
      <w:r w:rsidRPr="007F4A43">
        <w:t>slopediff_diz_covrate_i=sum_slopediff_cvc_diz_i/&amp;NumSamples;</w:t>
      </w:r>
    </w:p>
    <w:p w14:paraId="0D81E283" w14:textId="77777777" w:rsidR="007F4A43" w:rsidRPr="007F4A43" w:rsidRDefault="007F4A43" w:rsidP="007F4A43">
      <w:r w:rsidRPr="007F4A43">
        <w:t>int_res_covrate_i=sum_int_cvc_res_i/&amp;NumSamples;</w:t>
      </w:r>
    </w:p>
    <w:p w14:paraId="4ADB658D" w14:textId="77777777" w:rsidR="007F4A43" w:rsidRPr="007F4A43" w:rsidRDefault="007F4A43" w:rsidP="007F4A43">
      <w:r w:rsidRPr="007F4A43">
        <w:t>slopediff_res_covrate_i=sum_slopediff_cvc_res_i/&amp;NumSamples;</w:t>
      </w:r>
    </w:p>
    <w:p w14:paraId="5DD3A145" w14:textId="77777777" w:rsidR="007F4A43" w:rsidRPr="007F4A43" w:rsidRDefault="007F4A43" w:rsidP="007F4A43">
      <w:r w:rsidRPr="007F4A43">
        <w:t>int_sem_covrate_i=sum_int_cvc_sem_i/&amp;NumSamples;</w:t>
      </w:r>
    </w:p>
    <w:p w14:paraId="1ADEC61C" w14:textId="77777777" w:rsidR="007F4A43" w:rsidRPr="007F4A43" w:rsidRDefault="007F4A43" w:rsidP="007F4A43">
      <w:r w:rsidRPr="007F4A43">
        <w:t>slopediff_sem_covrate_i=sum_slopediff_cvc_sem_i/&amp;NumSamples;</w:t>
      </w:r>
    </w:p>
    <w:p w14:paraId="6F62E52E" w14:textId="77777777" w:rsidR="007F4A43" w:rsidRPr="007F4A43" w:rsidRDefault="007F4A43" w:rsidP="007F4A43">
      <w:r w:rsidRPr="007F4A43">
        <w:lastRenderedPageBreak/>
        <w:t>simid=&amp;simid;</w:t>
      </w:r>
    </w:p>
    <w:p w14:paraId="3FFEFAB7" w14:textId="77777777" w:rsidR="007F4A43" w:rsidRPr="007F4A43" w:rsidRDefault="007F4A43" w:rsidP="007F4A43">
      <w:r w:rsidRPr="007F4A43">
        <w:t>/*N = &amp;N;           */</w:t>
      </w:r>
    </w:p>
    <w:p w14:paraId="33E512A0" w14:textId="77777777" w:rsidR="007F4A43" w:rsidRPr="007F4A43" w:rsidRDefault="007F4A43" w:rsidP="007F4A43">
      <w:r w:rsidRPr="007F4A43">
        <w:t>/*NumSamples = &amp;NumSamples;*/</w:t>
      </w:r>
    </w:p>
    <w:p w14:paraId="76085D49" w14:textId="77777777" w:rsidR="007F4A43" w:rsidRPr="007F4A43" w:rsidRDefault="007F4A43" w:rsidP="007F4A43">
      <w:r w:rsidRPr="007F4A43">
        <w:t>/*meandiff=&amp;meandiff;       */</w:t>
      </w:r>
    </w:p>
    <w:p w14:paraId="39EFBF91" w14:textId="77777777" w:rsidR="007F4A43" w:rsidRPr="007F4A43" w:rsidRDefault="007F4A43" w:rsidP="007F4A43">
      <w:r w:rsidRPr="007F4A43">
        <w:t>/*var1=&amp;var1;*/</w:t>
      </w:r>
    </w:p>
    <w:p w14:paraId="3D94F5DE" w14:textId="77777777" w:rsidR="007F4A43" w:rsidRPr="007F4A43" w:rsidRDefault="007F4A43" w:rsidP="007F4A43">
      <w:r w:rsidRPr="007F4A43">
        <w:t>/*var2=&amp;var2;*/</w:t>
      </w:r>
    </w:p>
    <w:p w14:paraId="16A91779" w14:textId="77777777" w:rsidR="007F4A43" w:rsidRPr="007F4A43" w:rsidRDefault="007F4A43" w:rsidP="007F4A43">
      <w:r w:rsidRPr="007F4A43">
        <w:t>/*corr=&amp;corr;*/</w:t>
      </w:r>
    </w:p>
    <w:p w14:paraId="6FF63DEB" w14:textId="77777777" w:rsidR="007F4A43" w:rsidRPr="007F4A43" w:rsidRDefault="007F4A43" w:rsidP="007F4A43">
      <w:r w:rsidRPr="007F4A43">
        <w:t>/*meana=&amp;meana;*/</w:t>
      </w:r>
    </w:p>
    <w:p w14:paraId="54B24CB7" w14:textId="77777777" w:rsidR="007F4A43" w:rsidRPr="007F4A43" w:rsidRDefault="007F4A43" w:rsidP="007F4A43">
      <w:r w:rsidRPr="007F4A43">
        <w:t>/*meanb=&amp;meanb;*/</w:t>
      </w:r>
    </w:p>
    <w:p w14:paraId="5735FB7F" w14:textId="77777777" w:rsidR="007F4A43" w:rsidRPr="007F4A43" w:rsidRDefault="007F4A43" w:rsidP="007F4A43">
      <w:r w:rsidRPr="007F4A43">
        <w:t>/*cov=&amp;cov;*/</w:t>
      </w:r>
    </w:p>
    <w:p w14:paraId="4CFE0A02" w14:textId="77777777" w:rsidR="007F4A43" w:rsidRPr="007F4A43" w:rsidRDefault="007F4A43" w:rsidP="007F4A43">
      <w:r w:rsidRPr="007F4A43">
        <w:t>/*d=&amp;d; */</w:t>
      </w:r>
    </w:p>
    <w:p w14:paraId="48D2C485" w14:textId="77777777" w:rsidR="007F4A43" w:rsidRPr="007F4A43" w:rsidRDefault="007F4A43" w:rsidP="007F4A43">
      <w:r w:rsidRPr="007F4A43">
        <w:t>run;</w:t>
      </w:r>
    </w:p>
    <w:p w14:paraId="58C9FB54" w14:textId="77777777" w:rsidR="007F4A43" w:rsidRPr="007F4A43" w:rsidRDefault="007F4A43" w:rsidP="007F4A43"/>
    <w:p w14:paraId="57BBBDA0" w14:textId="77777777" w:rsidR="007F4A43" w:rsidRPr="007F4A43" w:rsidRDefault="007F4A43" w:rsidP="007F4A43"/>
    <w:p w14:paraId="71C6024B" w14:textId="77777777" w:rsidR="007F4A43" w:rsidRPr="007F4A43" w:rsidRDefault="007F4A43" w:rsidP="007F4A43">
      <w:r w:rsidRPr="007F4A43">
        <w:t>%end;</w:t>
      </w:r>
    </w:p>
    <w:p w14:paraId="5452E610" w14:textId="77777777" w:rsidR="007F4A43" w:rsidRPr="007F4A43" w:rsidRDefault="007F4A43" w:rsidP="007F4A43"/>
    <w:p w14:paraId="0B50E688" w14:textId="77777777" w:rsidR="007F4A43" w:rsidRPr="007F4A43" w:rsidRDefault="007F4A43" w:rsidP="007F4A43">
      <w:r w:rsidRPr="007F4A43">
        <w:t>%let id=sysfunc(close(&amp;id));</w:t>
      </w:r>
    </w:p>
    <w:p w14:paraId="39A8A668" w14:textId="77777777" w:rsidR="007F4A43" w:rsidRPr="007F4A43" w:rsidRDefault="007F4A43" w:rsidP="007F4A43">
      <w:r w:rsidRPr="007F4A43">
        <w:t>%mend;</w:t>
      </w:r>
    </w:p>
    <w:p w14:paraId="1F9C5623" w14:textId="1604A3B3" w:rsidR="007F4A43" w:rsidRPr="007F4A43" w:rsidRDefault="007F4A43" w:rsidP="007F4A43">
      <w:r w:rsidRPr="007F4A43">
        <w:t>%doit;</w:t>
      </w:r>
    </w:p>
    <w:p w14:paraId="05772ECD" w14:textId="77777777" w:rsidR="007F4A43" w:rsidRDefault="007F4A43">
      <w:pPr>
        <w:rPr>
          <w:b/>
          <w:bCs/>
        </w:rPr>
      </w:pPr>
    </w:p>
    <w:p w14:paraId="02BBD779" w14:textId="77777777" w:rsidR="007F4A43" w:rsidRDefault="007F4A43">
      <w:pPr>
        <w:rPr>
          <w:b/>
          <w:bCs/>
        </w:rPr>
      </w:pPr>
    </w:p>
    <w:p w14:paraId="4719CD7F" w14:textId="4B08BB2E" w:rsidR="007F4A43" w:rsidRDefault="007F4A43">
      <w:pPr>
        <w:rPr>
          <w:b/>
          <w:bCs/>
        </w:rPr>
      </w:pPr>
      <w:r>
        <w:rPr>
          <w:b/>
          <w:bCs/>
        </w:rPr>
        <w:br w:type="page"/>
      </w:r>
    </w:p>
    <w:p w14:paraId="737A7D65" w14:textId="09EA0756" w:rsidR="007F7DCF" w:rsidRDefault="007F4A43">
      <w:r>
        <w:rPr>
          <w:b/>
          <w:bCs/>
        </w:rPr>
        <w:lastRenderedPageBreak/>
        <w:t xml:space="preserve">Appendix 1-D </w:t>
      </w:r>
      <w:r w:rsidRPr="007F4A43">
        <w:rPr>
          <w:b/>
          <w:bCs/>
        </w:rPr>
        <w:t>Explanation of data generation model</w:t>
      </w:r>
      <w:r>
        <w:t>:</w:t>
      </w:r>
    </w:p>
    <w:p w14:paraId="7987945F" w14:textId="77777777" w:rsidR="007F7DCF" w:rsidRDefault="007F7DCF"/>
    <w:p w14:paraId="6154032F"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The table below shows the components manipulated to yield the desired characteristics of each simulation condition. Each component is explained below the table. The calculations are illustrated using desired values from simulation condition #25, which are:</w:t>
      </w:r>
    </w:p>
    <w:p w14:paraId="6F0B19E2" w14:textId="77777777" w:rsidR="007F7DCF" w:rsidRPr="00560D7B" w:rsidRDefault="00000000">
      <w:pPr>
        <w:numPr>
          <w:ilvl w:val="0"/>
          <w:numId w:val="1"/>
        </w:numPr>
        <w:rPr>
          <w:rFonts w:ascii="Times New Roman" w:hAnsi="Times New Roman" w:cs="Times New Roman"/>
          <w:sz w:val="24"/>
          <w:szCs w:val="24"/>
        </w:rPr>
      </w:pPr>
      <w:r w:rsidRPr="00560D7B">
        <w:rPr>
          <w:rFonts w:ascii="Times New Roman" w:hAnsi="Times New Roman" w:cs="Times New Roman"/>
          <w:sz w:val="24"/>
          <w:szCs w:val="24"/>
        </w:rPr>
        <w:t>N of dyads = 50</w:t>
      </w:r>
    </w:p>
    <w:p w14:paraId="17ECDDF4" w14:textId="77777777" w:rsidR="007F7DCF" w:rsidRPr="00560D7B" w:rsidRDefault="00000000">
      <w:pPr>
        <w:numPr>
          <w:ilvl w:val="0"/>
          <w:numId w:val="1"/>
        </w:numPr>
        <w:rPr>
          <w:rFonts w:ascii="Times New Roman" w:hAnsi="Times New Roman" w:cs="Times New Roman"/>
          <w:sz w:val="24"/>
          <w:szCs w:val="24"/>
        </w:rPr>
      </w:pPr>
      <w:r w:rsidRPr="00560D7B">
        <w:rPr>
          <w:rFonts w:ascii="Times New Roman" w:hAnsi="Times New Roman" w:cs="Times New Roman"/>
          <w:sz w:val="24"/>
          <w:szCs w:val="24"/>
        </w:rPr>
        <w:t>ICC = 0.3</w:t>
      </w:r>
    </w:p>
    <w:p w14:paraId="750B8E03" w14:textId="77777777" w:rsidR="007F7DCF" w:rsidRPr="00560D7B" w:rsidRDefault="00000000">
      <w:pPr>
        <w:numPr>
          <w:ilvl w:val="0"/>
          <w:numId w:val="1"/>
        </w:numPr>
        <w:rPr>
          <w:rFonts w:ascii="Times New Roman" w:hAnsi="Times New Roman" w:cs="Times New Roman"/>
          <w:sz w:val="24"/>
          <w:szCs w:val="24"/>
        </w:rPr>
      </w:pPr>
      <w:r w:rsidRPr="00560D7B">
        <w:rPr>
          <w:rFonts w:ascii="Times New Roman" w:hAnsi="Times New Roman" w:cs="Times New Roman"/>
          <w:sz w:val="24"/>
          <w:szCs w:val="24"/>
        </w:rPr>
        <w:t>Effect Size = 0.2</w:t>
      </w:r>
    </w:p>
    <w:p w14:paraId="57540804" w14:textId="77777777" w:rsidR="007F7DCF" w:rsidRPr="00560D7B" w:rsidRDefault="00000000">
      <w:pPr>
        <w:numPr>
          <w:ilvl w:val="0"/>
          <w:numId w:val="1"/>
        </w:numPr>
        <w:rPr>
          <w:rFonts w:ascii="Times New Roman" w:hAnsi="Times New Roman" w:cs="Times New Roman"/>
          <w:sz w:val="24"/>
          <w:szCs w:val="24"/>
        </w:rPr>
      </w:pPr>
      <w:r w:rsidRPr="00560D7B">
        <w:rPr>
          <w:rFonts w:ascii="Times New Roman" w:hAnsi="Times New Roman" w:cs="Times New Roman"/>
          <w:sz w:val="24"/>
          <w:szCs w:val="24"/>
        </w:rPr>
        <w:t>Effect Size Variance = 0.5</w:t>
      </w:r>
    </w:p>
    <w:p w14:paraId="4DC47644" w14:textId="77777777" w:rsidR="007F7DCF" w:rsidRPr="00560D7B" w:rsidRDefault="00000000">
      <w:pPr>
        <w:numPr>
          <w:ilvl w:val="0"/>
          <w:numId w:val="1"/>
        </w:numPr>
        <w:rPr>
          <w:rFonts w:ascii="Times New Roman" w:hAnsi="Times New Roman" w:cs="Times New Roman"/>
          <w:sz w:val="24"/>
          <w:szCs w:val="24"/>
        </w:rPr>
      </w:pPr>
      <w:r w:rsidRPr="00560D7B">
        <w:rPr>
          <w:rFonts w:ascii="Times New Roman" w:hAnsi="Times New Roman" w:cs="Times New Roman"/>
          <w:sz w:val="24"/>
          <w:szCs w:val="24"/>
        </w:rPr>
        <w:t>Reliability = 0.7</w:t>
      </w:r>
    </w:p>
    <w:p w14:paraId="04F9EF5D" w14:textId="77777777" w:rsidR="007F7DCF" w:rsidRPr="00560D7B" w:rsidRDefault="007F7DCF">
      <w:pPr>
        <w:rPr>
          <w:rFonts w:ascii="Times New Roman" w:hAnsi="Times New Roman" w:cs="Times New Roman"/>
          <w:sz w:val="24"/>
          <w:szCs w:val="24"/>
        </w:rPr>
      </w:pPr>
    </w:p>
    <w:tbl>
      <w:tblPr>
        <w:tblStyle w:val="a"/>
        <w:tblW w:w="0" w:type="auto"/>
        <w:tblBorders>
          <w:top w:val="single" w:sz="4" w:space="0" w:color="auto"/>
          <w:left w:val="single" w:sz="4" w:space="0" w:color="CCCCCC"/>
          <w:bottom w:val="single" w:sz="4" w:space="0" w:color="auto"/>
          <w:right w:val="single" w:sz="4" w:space="0" w:color="CCCCCC"/>
          <w:insideH w:val="single" w:sz="4" w:space="0" w:color="CCCCCC"/>
          <w:insideV w:val="single" w:sz="4" w:space="0" w:color="CCCCCC"/>
        </w:tblBorders>
        <w:tblLook w:val="0600" w:firstRow="0" w:lastRow="0" w:firstColumn="0" w:lastColumn="0" w:noHBand="1" w:noVBand="1"/>
      </w:tblPr>
      <w:tblGrid>
        <w:gridCol w:w="677"/>
        <w:gridCol w:w="768"/>
        <w:gridCol w:w="1026"/>
        <w:gridCol w:w="1339"/>
        <w:gridCol w:w="1525"/>
        <w:gridCol w:w="1336"/>
        <w:gridCol w:w="782"/>
        <w:gridCol w:w="1897"/>
      </w:tblGrid>
      <w:tr w:rsidR="007F7DCF" w:rsidRPr="00560D7B" w14:paraId="19DE6804" w14:textId="77777777" w:rsidTr="00B91597">
        <w:trPr>
          <w:trHeight w:val="345"/>
        </w:trPr>
        <w:tc>
          <w:tcPr>
            <w:tcW w:w="0" w:type="auto"/>
            <w:tcBorders>
              <w:top w:val="single" w:sz="4" w:space="0" w:color="auto"/>
              <w:bottom w:val="single" w:sz="4" w:space="0" w:color="auto"/>
            </w:tcBorders>
            <w:tcMar>
              <w:top w:w="40" w:type="dxa"/>
              <w:left w:w="40" w:type="dxa"/>
              <w:bottom w:w="40" w:type="dxa"/>
              <w:right w:w="40" w:type="dxa"/>
            </w:tcMar>
            <w:vAlign w:val="bottom"/>
          </w:tcPr>
          <w:p w14:paraId="03608267"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Dyad ID</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28776510"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Dyad Mean</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076CE0C5"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Within Dyad Error</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76F7A3C1"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Individual True Score</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15521A2D"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Measurement Error</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09C2FBF4"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Individual Raw Score</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18487DAF"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ffect Size</w:t>
            </w:r>
          </w:p>
        </w:tc>
        <w:tc>
          <w:tcPr>
            <w:tcW w:w="0" w:type="auto"/>
            <w:tcBorders>
              <w:top w:val="single" w:sz="4" w:space="0" w:color="auto"/>
              <w:bottom w:val="single" w:sz="4" w:space="0" w:color="auto"/>
            </w:tcBorders>
            <w:tcMar>
              <w:top w:w="40" w:type="dxa"/>
              <w:left w:w="40" w:type="dxa"/>
              <w:bottom w:w="40" w:type="dxa"/>
              <w:right w:w="40" w:type="dxa"/>
            </w:tcMar>
            <w:vAlign w:val="bottom"/>
          </w:tcPr>
          <w:p w14:paraId="300A6556"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Individual Raw Score with Effect Size Added</w:t>
            </w:r>
          </w:p>
        </w:tc>
      </w:tr>
      <w:tr w:rsidR="007F7DCF" w:rsidRPr="00560D7B" w14:paraId="7319E072" w14:textId="77777777" w:rsidTr="00B91597">
        <w:trPr>
          <w:trHeight w:val="345"/>
        </w:trPr>
        <w:tc>
          <w:tcPr>
            <w:tcW w:w="0" w:type="auto"/>
            <w:tcBorders>
              <w:top w:val="single" w:sz="4" w:space="0" w:color="auto"/>
            </w:tcBorders>
            <w:tcMar>
              <w:top w:w="40" w:type="dxa"/>
              <w:left w:w="40" w:type="dxa"/>
              <w:bottom w:w="40" w:type="dxa"/>
              <w:right w:w="40" w:type="dxa"/>
            </w:tcMar>
            <w:vAlign w:val="bottom"/>
          </w:tcPr>
          <w:p w14:paraId="044917C8"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1</w:t>
            </w:r>
          </w:p>
        </w:tc>
        <w:tc>
          <w:tcPr>
            <w:tcW w:w="0" w:type="auto"/>
            <w:tcBorders>
              <w:top w:val="single" w:sz="4" w:space="0" w:color="auto"/>
            </w:tcBorders>
            <w:tcMar>
              <w:top w:w="40" w:type="dxa"/>
              <w:left w:w="40" w:type="dxa"/>
              <w:bottom w:w="40" w:type="dxa"/>
              <w:right w:w="40" w:type="dxa"/>
            </w:tcMar>
            <w:vAlign w:val="bottom"/>
          </w:tcPr>
          <w:p w14:paraId="0321FB39"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a</w:t>
            </w:r>
          </w:p>
        </w:tc>
        <w:tc>
          <w:tcPr>
            <w:tcW w:w="0" w:type="auto"/>
            <w:tcBorders>
              <w:top w:val="single" w:sz="4" w:space="0" w:color="auto"/>
            </w:tcBorders>
            <w:tcMar>
              <w:top w:w="40" w:type="dxa"/>
              <w:left w:w="40" w:type="dxa"/>
              <w:bottom w:w="40" w:type="dxa"/>
              <w:right w:w="40" w:type="dxa"/>
            </w:tcMar>
            <w:vAlign w:val="bottom"/>
          </w:tcPr>
          <w:p w14:paraId="49AF6996"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x1</w:t>
            </w:r>
          </w:p>
        </w:tc>
        <w:tc>
          <w:tcPr>
            <w:tcW w:w="0" w:type="auto"/>
            <w:tcBorders>
              <w:top w:val="single" w:sz="4" w:space="0" w:color="auto"/>
            </w:tcBorders>
            <w:tcMar>
              <w:top w:w="40" w:type="dxa"/>
              <w:left w:w="40" w:type="dxa"/>
              <w:bottom w:w="40" w:type="dxa"/>
              <w:right w:w="40" w:type="dxa"/>
            </w:tcMar>
            <w:vAlign w:val="bottom"/>
          </w:tcPr>
          <w:p w14:paraId="69727BF4"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a + x1</w:t>
            </w:r>
          </w:p>
        </w:tc>
        <w:tc>
          <w:tcPr>
            <w:tcW w:w="0" w:type="auto"/>
            <w:tcBorders>
              <w:top w:val="single" w:sz="4" w:space="0" w:color="auto"/>
            </w:tcBorders>
            <w:tcMar>
              <w:top w:w="40" w:type="dxa"/>
              <w:left w:w="40" w:type="dxa"/>
              <w:bottom w:w="40" w:type="dxa"/>
              <w:right w:w="40" w:type="dxa"/>
            </w:tcMar>
            <w:vAlign w:val="bottom"/>
          </w:tcPr>
          <w:p w14:paraId="680A3606"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1</w:t>
            </w:r>
          </w:p>
        </w:tc>
        <w:tc>
          <w:tcPr>
            <w:tcW w:w="0" w:type="auto"/>
            <w:tcBorders>
              <w:top w:val="single" w:sz="4" w:space="0" w:color="auto"/>
            </w:tcBorders>
            <w:tcMar>
              <w:top w:w="40" w:type="dxa"/>
              <w:left w:w="40" w:type="dxa"/>
              <w:bottom w:w="40" w:type="dxa"/>
              <w:right w:w="40" w:type="dxa"/>
            </w:tcMar>
            <w:vAlign w:val="bottom"/>
          </w:tcPr>
          <w:p w14:paraId="6AC78414"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a + x1 + e1</w:t>
            </w:r>
          </w:p>
        </w:tc>
        <w:tc>
          <w:tcPr>
            <w:tcW w:w="0" w:type="auto"/>
            <w:tcBorders>
              <w:top w:val="single" w:sz="4" w:space="0" w:color="auto"/>
            </w:tcBorders>
            <w:tcMar>
              <w:top w:w="40" w:type="dxa"/>
              <w:left w:w="40" w:type="dxa"/>
              <w:bottom w:w="40" w:type="dxa"/>
              <w:right w:w="40" w:type="dxa"/>
            </w:tcMar>
            <w:vAlign w:val="bottom"/>
          </w:tcPr>
          <w:p w14:paraId="0322F5CB"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xml:space="preserve">es1 </w:t>
            </w:r>
          </w:p>
        </w:tc>
        <w:tc>
          <w:tcPr>
            <w:tcW w:w="0" w:type="auto"/>
            <w:tcBorders>
              <w:top w:val="single" w:sz="4" w:space="0" w:color="auto"/>
            </w:tcBorders>
            <w:tcMar>
              <w:top w:w="40" w:type="dxa"/>
              <w:left w:w="40" w:type="dxa"/>
              <w:bottom w:w="40" w:type="dxa"/>
              <w:right w:w="40" w:type="dxa"/>
            </w:tcMar>
            <w:vAlign w:val="bottom"/>
          </w:tcPr>
          <w:p w14:paraId="6F3C3067"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a + x1 + e1 + es1</w:t>
            </w:r>
          </w:p>
        </w:tc>
      </w:tr>
      <w:tr w:rsidR="007F7DCF" w:rsidRPr="00560D7B" w14:paraId="10C4237B" w14:textId="77777777" w:rsidTr="00B91597">
        <w:trPr>
          <w:trHeight w:val="345"/>
        </w:trPr>
        <w:tc>
          <w:tcPr>
            <w:tcW w:w="0" w:type="auto"/>
            <w:tcMar>
              <w:top w:w="40" w:type="dxa"/>
              <w:left w:w="40" w:type="dxa"/>
              <w:bottom w:w="40" w:type="dxa"/>
              <w:right w:w="40" w:type="dxa"/>
            </w:tcMar>
            <w:vAlign w:val="bottom"/>
          </w:tcPr>
          <w:p w14:paraId="42C45E17"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1</w:t>
            </w:r>
          </w:p>
        </w:tc>
        <w:tc>
          <w:tcPr>
            <w:tcW w:w="0" w:type="auto"/>
            <w:tcMar>
              <w:top w:w="40" w:type="dxa"/>
              <w:left w:w="40" w:type="dxa"/>
              <w:bottom w:w="40" w:type="dxa"/>
              <w:right w:w="40" w:type="dxa"/>
            </w:tcMar>
            <w:vAlign w:val="bottom"/>
          </w:tcPr>
          <w:p w14:paraId="025A68C2"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a</w:t>
            </w:r>
          </w:p>
        </w:tc>
        <w:tc>
          <w:tcPr>
            <w:tcW w:w="0" w:type="auto"/>
            <w:tcMar>
              <w:top w:w="40" w:type="dxa"/>
              <w:left w:w="40" w:type="dxa"/>
              <w:bottom w:w="40" w:type="dxa"/>
              <w:right w:w="40" w:type="dxa"/>
            </w:tcMar>
            <w:vAlign w:val="bottom"/>
          </w:tcPr>
          <w:p w14:paraId="61718A21"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x2</w:t>
            </w:r>
          </w:p>
        </w:tc>
        <w:tc>
          <w:tcPr>
            <w:tcW w:w="0" w:type="auto"/>
            <w:tcMar>
              <w:top w:w="40" w:type="dxa"/>
              <w:left w:w="40" w:type="dxa"/>
              <w:bottom w:w="40" w:type="dxa"/>
              <w:right w:w="40" w:type="dxa"/>
            </w:tcMar>
            <w:vAlign w:val="bottom"/>
          </w:tcPr>
          <w:p w14:paraId="5BCD01E9"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a + x2</w:t>
            </w:r>
          </w:p>
        </w:tc>
        <w:tc>
          <w:tcPr>
            <w:tcW w:w="0" w:type="auto"/>
            <w:tcMar>
              <w:top w:w="40" w:type="dxa"/>
              <w:left w:w="40" w:type="dxa"/>
              <w:bottom w:w="40" w:type="dxa"/>
              <w:right w:w="40" w:type="dxa"/>
            </w:tcMar>
            <w:vAlign w:val="bottom"/>
          </w:tcPr>
          <w:p w14:paraId="62CF2408"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2</w:t>
            </w:r>
          </w:p>
        </w:tc>
        <w:tc>
          <w:tcPr>
            <w:tcW w:w="0" w:type="auto"/>
            <w:tcMar>
              <w:top w:w="40" w:type="dxa"/>
              <w:left w:w="40" w:type="dxa"/>
              <w:bottom w:w="40" w:type="dxa"/>
              <w:right w:w="40" w:type="dxa"/>
            </w:tcMar>
            <w:vAlign w:val="bottom"/>
          </w:tcPr>
          <w:p w14:paraId="3FA61F52"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a + x2 + e2</w:t>
            </w:r>
          </w:p>
        </w:tc>
        <w:tc>
          <w:tcPr>
            <w:tcW w:w="0" w:type="auto"/>
            <w:tcMar>
              <w:top w:w="40" w:type="dxa"/>
              <w:left w:w="40" w:type="dxa"/>
              <w:bottom w:w="40" w:type="dxa"/>
              <w:right w:w="40" w:type="dxa"/>
            </w:tcMar>
            <w:vAlign w:val="bottom"/>
          </w:tcPr>
          <w:p w14:paraId="630C7384" w14:textId="77777777" w:rsidR="007F7DCF" w:rsidRPr="00560D7B" w:rsidRDefault="007F7DCF">
            <w:pPr>
              <w:widowControl w:val="0"/>
              <w:rPr>
                <w:rFonts w:ascii="Times New Roman" w:hAnsi="Times New Roman" w:cs="Times New Roman"/>
                <w:sz w:val="24"/>
                <w:szCs w:val="24"/>
              </w:rPr>
            </w:pPr>
          </w:p>
        </w:tc>
        <w:tc>
          <w:tcPr>
            <w:tcW w:w="0" w:type="auto"/>
            <w:tcMar>
              <w:top w:w="40" w:type="dxa"/>
              <w:left w:w="40" w:type="dxa"/>
              <w:bottom w:w="40" w:type="dxa"/>
              <w:right w:w="40" w:type="dxa"/>
            </w:tcMar>
            <w:vAlign w:val="bottom"/>
          </w:tcPr>
          <w:p w14:paraId="6FB869EA"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a + x2 + e2</w:t>
            </w:r>
          </w:p>
        </w:tc>
      </w:tr>
      <w:tr w:rsidR="007F7DCF" w:rsidRPr="00560D7B" w14:paraId="74A62AFD" w14:textId="77777777" w:rsidTr="00B91597">
        <w:trPr>
          <w:trHeight w:val="345"/>
        </w:trPr>
        <w:tc>
          <w:tcPr>
            <w:tcW w:w="0" w:type="auto"/>
            <w:tcMar>
              <w:top w:w="40" w:type="dxa"/>
              <w:left w:w="40" w:type="dxa"/>
              <w:bottom w:w="40" w:type="dxa"/>
              <w:right w:w="40" w:type="dxa"/>
            </w:tcMar>
            <w:vAlign w:val="bottom"/>
          </w:tcPr>
          <w:p w14:paraId="4F91E7B2"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2</w:t>
            </w:r>
          </w:p>
        </w:tc>
        <w:tc>
          <w:tcPr>
            <w:tcW w:w="0" w:type="auto"/>
            <w:tcMar>
              <w:top w:w="40" w:type="dxa"/>
              <w:left w:w="40" w:type="dxa"/>
              <w:bottom w:w="40" w:type="dxa"/>
              <w:right w:w="40" w:type="dxa"/>
            </w:tcMar>
            <w:vAlign w:val="bottom"/>
          </w:tcPr>
          <w:p w14:paraId="2B72727B"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b</w:t>
            </w:r>
          </w:p>
        </w:tc>
        <w:tc>
          <w:tcPr>
            <w:tcW w:w="0" w:type="auto"/>
            <w:tcMar>
              <w:top w:w="40" w:type="dxa"/>
              <w:left w:w="40" w:type="dxa"/>
              <w:bottom w:w="40" w:type="dxa"/>
              <w:right w:w="40" w:type="dxa"/>
            </w:tcMar>
            <w:vAlign w:val="bottom"/>
          </w:tcPr>
          <w:p w14:paraId="609E91DA"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x3</w:t>
            </w:r>
          </w:p>
        </w:tc>
        <w:tc>
          <w:tcPr>
            <w:tcW w:w="0" w:type="auto"/>
            <w:tcMar>
              <w:top w:w="40" w:type="dxa"/>
              <w:left w:w="40" w:type="dxa"/>
              <w:bottom w:w="40" w:type="dxa"/>
              <w:right w:w="40" w:type="dxa"/>
            </w:tcMar>
            <w:vAlign w:val="bottom"/>
          </w:tcPr>
          <w:p w14:paraId="3E4E48BD"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b + x3</w:t>
            </w:r>
          </w:p>
        </w:tc>
        <w:tc>
          <w:tcPr>
            <w:tcW w:w="0" w:type="auto"/>
            <w:tcMar>
              <w:top w:w="40" w:type="dxa"/>
              <w:left w:w="40" w:type="dxa"/>
              <w:bottom w:w="40" w:type="dxa"/>
              <w:right w:w="40" w:type="dxa"/>
            </w:tcMar>
            <w:vAlign w:val="bottom"/>
          </w:tcPr>
          <w:p w14:paraId="5C494DC1"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3</w:t>
            </w:r>
          </w:p>
        </w:tc>
        <w:tc>
          <w:tcPr>
            <w:tcW w:w="0" w:type="auto"/>
            <w:tcMar>
              <w:top w:w="40" w:type="dxa"/>
              <w:left w:w="40" w:type="dxa"/>
              <w:bottom w:w="40" w:type="dxa"/>
              <w:right w:w="40" w:type="dxa"/>
            </w:tcMar>
            <w:vAlign w:val="bottom"/>
          </w:tcPr>
          <w:p w14:paraId="0338CFD1"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b + x3 + e3</w:t>
            </w:r>
          </w:p>
        </w:tc>
        <w:tc>
          <w:tcPr>
            <w:tcW w:w="0" w:type="auto"/>
            <w:tcMar>
              <w:top w:w="40" w:type="dxa"/>
              <w:left w:w="40" w:type="dxa"/>
              <w:bottom w:w="40" w:type="dxa"/>
              <w:right w:w="40" w:type="dxa"/>
            </w:tcMar>
            <w:vAlign w:val="bottom"/>
          </w:tcPr>
          <w:p w14:paraId="35892B37"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s2</w:t>
            </w:r>
          </w:p>
        </w:tc>
        <w:tc>
          <w:tcPr>
            <w:tcW w:w="0" w:type="auto"/>
            <w:tcMar>
              <w:top w:w="40" w:type="dxa"/>
              <w:left w:w="40" w:type="dxa"/>
              <w:bottom w:w="40" w:type="dxa"/>
              <w:right w:w="40" w:type="dxa"/>
            </w:tcMar>
            <w:vAlign w:val="bottom"/>
          </w:tcPr>
          <w:p w14:paraId="6A4BAFDA"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b + x3 + e3 + es2</w:t>
            </w:r>
          </w:p>
        </w:tc>
      </w:tr>
      <w:tr w:rsidR="007F7DCF" w:rsidRPr="00560D7B" w14:paraId="0CE92A47" w14:textId="77777777" w:rsidTr="00B91597">
        <w:trPr>
          <w:trHeight w:val="345"/>
        </w:trPr>
        <w:tc>
          <w:tcPr>
            <w:tcW w:w="0" w:type="auto"/>
            <w:tcMar>
              <w:top w:w="40" w:type="dxa"/>
              <w:left w:w="40" w:type="dxa"/>
              <w:bottom w:w="40" w:type="dxa"/>
              <w:right w:w="40" w:type="dxa"/>
            </w:tcMar>
            <w:vAlign w:val="bottom"/>
          </w:tcPr>
          <w:p w14:paraId="25CC2239"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2</w:t>
            </w:r>
          </w:p>
        </w:tc>
        <w:tc>
          <w:tcPr>
            <w:tcW w:w="0" w:type="auto"/>
            <w:tcMar>
              <w:top w:w="40" w:type="dxa"/>
              <w:left w:w="40" w:type="dxa"/>
              <w:bottom w:w="40" w:type="dxa"/>
              <w:right w:w="40" w:type="dxa"/>
            </w:tcMar>
            <w:vAlign w:val="bottom"/>
          </w:tcPr>
          <w:p w14:paraId="2349B75B"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b</w:t>
            </w:r>
          </w:p>
        </w:tc>
        <w:tc>
          <w:tcPr>
            <w:tcW w:w="0" w:type="auto"/>
            <w:tcMar>
              <w:top w:w="40" w:type="dxa"/>
              <w:left w:w="40" w:type="dxa"/>
              <w:bottom w:w="40" w:type="dxa"/>
              <w:right w:w="40" w:type="dxa"/>
            </w:tcMar>
            <w:vAlign w:val="bottom"/>
          </w:tcPr>
          <w:p w14:paraId="5E0BDEF2"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x4</w:t>
            </w:r>
          </w:p>
        </w:tc>
        <w:tc>
          <w:tcPr>
            <w:tcW w:w="0" w:type="auto"/>
            <w:tcMar>
              <w:top w:w="40" w:type="dxa"/>
              <w:left w:w="40" w:type="dxa"/>
              <w:bottom w:w="40" w:type="dxa"/>
              <w:right w:w="40" w:type="dxa"/>
            </w:tcMar>
            <w:vAlign w:val="bottom"/>
          </w:tcPr>
          <w:p w14:paraId="0874CF4C"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b + x4</w:t>
            </w:r>
          </w:p>
        </w:tc>
        <w:tc>
          <w:tcPr>
            <w:tcW w:w="0" w:type="auto"/>
            <w:tcMar>
              <w:top w:w="40" w:type="dxa"/>
              <w:left w:w="40" w:type="dxa"/>
              <w:bottom w:w="40" w:type="dxa"/>
              <w:right w:w="40" w:type="dxa"/>
            </w:tcMar>
            <w:vAlign w:val="bottom"/>
          </w:tcPr>
          <w:p w14:paraId="044140DF"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4</w:t>
            </w:r>
          </w:p>
        </w:tc>
        <w:tc>
          <w:tcPr>
            <w:tcW w:w="0" w:type="auto"/>
            <w:tcMar>
              <w:top w:w="40" w:type="dxa"/>
              <w:left w:w="40" w:type="dxa"/>
              <w:bottom w:w="40" w:type="dxa"/>
              <w:right w:w="40" w:type="dxa"/>
            </w:tcMar>
            <w:vAlign w:val="bottom"/>
          </w:tcPr>
          <w:p w14:paraId="56626F92"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b + x4 + e4</w:t>
            </w:r>
          </w:p>
        </w:tc>
        <w:tc>
          <w:tcPr>
            <w:tcW w:w="0" w:type="auto"/>
            <w:tcMar>
              <w:top w:w="40" w:type="dxa"/>
              <w:left w:w="40" w:type="dxa"/>
              <w:bottom w:w="40" w:type="dxa"/>
              <w:right w:w="40" w:type="dxa"/>
            </w:tcMar>
            <w:vAlign w:val="bottom"/>
          </w:tcPr>
          <w:p w14:paraId="195F1599" w14:textId="77777777" w:rsidR="007F7DCF" w:rsidRPr="00560D7B" w:rsidRDefault="007F7DCF">
            <w:pPr>
              <w:widowControl w:val="0"/>
              <w:rPr>
                <w:rFonts w:ascii="Times New Roman" w:hAnsi="Times New Roman" w:cs="Times New Roman"/>
                <w:sz w:val="24"/>
                <w:szCs w:val="24"/>
              </w:rPr>
            </w:pPr>
          </w:p>
        </w:tc>
        <w:tc>
          <w:tcPr>
            <w:tcW w:w="0" w:type="auto"/>
            <w:tcMar>
              <w:top w:w="40" w:type="dxa"/>
              <w:left w:w="40" w:type="dxa"/>
              <w:bottom w:w="40" w:type="dxa"/>
              <w:right w:w="40" w:type="dxa"/>
            </w:tcMar>
            <w:vAlign w:val="bottom"/>
          </w:tcPr>
          <w:p w14:paraId="6FCC5516"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b + x4 + e4</w:t>
            </w:r>
          </w:p>
        </w:tc>
      </w:tr>
      <w:tr w:rsidR="007F7DCF" w:rsidRPr="00560D7B" w14:paraId="4D88A333" w14:textId="77777777" w:rsidTr="00B91597">
        <w:trPr>
          <w:trHeight w:val="345"/>
        </w:trPr>
        <w:tc>
          <w:tcPr>
            <w:tcW w:w="0" w:type="auto"/>
            <w:tcMar>
              <w:top w:w="40" w:type="dxa"/>
              <w:left w:w="40" w:type="dxa"/>
              <w:bottom w:w="40" w:type="dxa"/>
              <w:right w:w="40" w:type="dxa"/>
            </w:tcMar>
            <w:vAlign w:val="bottom"/>
          </w:tcPr>
          <w:p w14:paraId="68078DE1"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3</w:t>
            </w:r>
          </w:p>
        </w:tc>
        <w:tc>
          <w:tcPr>
            <w:tcW w:w="0" w:type="auto"/>
            <w:tcMar>
              <w:top w:w="40" w:type="dxa"/>
              <w:left w:w="40" w:type="dxa"/>
              <w:bottom w:w="40" w:type="dxa"/>
              <w:right w:w="40" w:type="dxa"/>
            </w:tcMar>
            <w:vAlign w:val="bottom"/>
          </w:tcPr>
          <w:p w14:paraId="04DAD166"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c</w:t>
            </w:r>
          </w:p>
        </w:tc>
        <w:tc>
          <w:tcPr>
            <w:tcW w:w="0" w:type="auto"/>
            <w:tcMar>
              <w:top w:w="40" w:type="dxa"/>
              <w:left w:w="40" w:type="dxa"/>
              <w:bottom w:w="40" w:type="dxa"/>
              <w:right w:w="40" w:type="dxa"/>
            </w:tcMar>
            <w:vAlign w:val="bottom"/>
          </w:tcPr>
          <w:p w14:paraId="599FF5AB"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x5</w:t>
            </w:r>
          </w:p>
        </w:tc>
        <w:tc>
          <w:tcPr>
            <w:tcW w:w="0" w:type="auto"/>
            <w:tcMar>
              <w:top w:w="40" w:type="dxa"/>
              <w:left w:w="40" w:type="dxa"/>
              <w:bottom w:w="40" w:type="dxa"/>
              <w:right w:w="40" w:type="dxa"/>
            </w:tcMar>
            <w:vAlign w:val="bottom"/>
          </w:tcPr>
          <w:p w14:paraId="68A08320"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c + x5</w:t>
            </w:r>
          </w:p>
        </w:tc>
        <w:tc>
          <w:tcPr>
            <w:tcW w:w="0" w:type="auto"/>
            <w:tcMar>
              <w:top w:w="40" w:type="dxa"/>
              <w:left w:w="40" w:type="dxa"/>
              <w:bottom w:w="40" w:type="dxa"/>
              <w:right w:w="40" w:type="dxa"/>
            </w:tcMar>
            <w:vAlign w:val="bottom"/>
          </w:tcPr>
          <w:p w14:paraId="70D352F1"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5</w:t>
            </w:r>
          </w:p>
        </w:tc>
        <w:tc>
          <w:tcPr>
            <w:tcW w:w="0" w:type="auto"/>
            <w:tcMar>
              <w:top w:w="40" w:type="dxa"/>
              <w:left w:w="40" w:type="dxa"/>
              <w:bottom w:w="40" w:type="dxa"/>
              <w:right w:w="40" w:type="dxa"/>
            </w:tcMar>
            <w:vAlign w:val="bottom"/>
          </w:tcPr>
          <w:p w14:paraId="7621CC1A"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c + x5 + e5</w:t>
            </w:r>
          </w:p>
        </w:tc>
        <w:tc>
          <w:tcPr>
            <w:tcW w:w="0" w:type="auto"/>
            <w:tcMar>
              <w:top w:w="40" w:type="dxa"/>
              <w:left w:w="40" w:type="dxa"/>
              <w:bottom w:w="40" w:type="dxa"/>
              <w:right w:w="40" w:type="dxa"/>
            </w:tcMar>
            <w:vAlign w:val="bottom"/>
          </w:tcPr>
          <w:p w14:paraId="099FF8A9"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s3</w:t>
            </w:r>
          </w:p>
        </w:tc>
        <w:tc>
          <w:tcPr>
            <w:tcW w:w="0" w:type="auto"/>
            <w:tcMar>
              <w:top w:w="40" w:type="dxa"/>
              <w:left w:w="40" w:type="dxa"/>
              <w:bottom w:w="40" w:type="dxa"/>
              <w:right w:w="40" w:type="dxa"/>
            </w:tcMar>
            <w:vAlign w:val="bottom"/>
          </w:tcPr>
          <w:p w14:paraId="59131E92"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c + x5 + e5 + es3</w:t>
            </w:r>
          </w:p>
        </w:tc>
      </w:tr>
      <w:tr w:rsidR="007F7DCF" w:rsidRPr="00560D7B" w14:paraId="2C633D6E" w14:textId="77777777" w:rsidTr="00B91597">
        <w:trPr>
          <w:trHeight w:val="345"/>
        </w:trPr>
        <w:tc>
          <w:tcPr>
            <w:tcW w:w="0" w:type="auto"/>
            <w:tcMar>
              <w:top w:w="40" w:type="dxa"/>
              <w:left w:w="40" w:type="dxa"/>
              <w:bottom w:w="40" w:type="dxa"/>
              <w:right w:w="40" w:type="dxa"/>
            </w:tcMar>
            <w:vAlign w:val="bottom"/>
          </w:tcPr>
          <w:p w14:paraId="0DE9C568"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3</w:t>
            </w:r>
          </w:p>
        </w:tc>
        <w:tc>
          <w:tcPr>
            <w:tcW w:w="0" w:type="auto"/>
            <w:tcMar>
              <w:top w:w="40" w:type="dxa"/>
              <w:left w:w="40" w:type="dxa"/>
              <w:bottom w:w="40" w:type="dxa"/>
              <w:right w:w="40" w:type="dxa"/>
            </w:tcMar>
            <w:vAlign w:val="bottom"/>
          </w:tcPr>
          <w:p w14:paraId="5C46CD25"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c</w:t>
            </w:r>
          </w:p>
        </w:tc>
        <w:tc>
          <w:tcPr>
            <w:tcW w:w="0" w:type="auto"/>
            <w:tcMar>
              <w:top w:w="40" w:type="dxa"/>
              <w:left w:w="40" w:type="dxa"/>
              <w:bottom w:w="40" w:type="dxa"/>
              <w:right w:w="40" w:type="dxa"/>
            </w:tcMar>
            <w:vAlign w:val="bottom"/>
          </w:tcPr>
          <w:p w14:paraId="2338DE48"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x6</w:t>
            </w:r>
          </w:p>
        </w:tc>
        <w:tc>
          <w:tcPr>
            <w:tcW w:w="0" w:type="auto"/>
            <w:tcMar>
              <w:top w:w="40" w:type="dxa"/>
              <w:left w:w="40" w:type="dxa"/>
              <w:bottom w:w="40" w:type="dxa"/>
              <w:right w:w="40" w:type="dxa"/>
            </w:tcMar>
            <w:vAlign w:val="bottom"/>
          </w:tcPr>
          <w:p w14:paraId="57B441D4"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 c + x6</w:t>
            </w:r>
          </w:p>
        </w:tc>
        <w:tc>
          <w:tcPr>
            <w:tcW w:w="0" w:type="auto"/>
            <w:tcMar>
              <w:top w:w="40" w:type="dxa"/>
              <w:left w:w="40" w:type="dxa"/>
              <w:bottom w:w="40" w:type="dxa"/>
              <w:right w:w="40" w:type="dxa"/>
            </w:tcMar>
            <w:vAlign w:val="bottom"/>
          </w:tcPr>
          <w:p w14:paraId="394E3B68"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e6</w:t>
            </w:r>
          </w:p>
        </w:tc>
        <w:tc>
          <w:tcPr>
            <w:tcW w:w="0" w:type="auto"/>
            <w:tcMar>
              <w:top w:w="40" w:type="dxa"/>
              <w:left w:w="40" w:type="dxa"/>
              <w:bottom w:w="40" w:type="dxa"/>
              <w:right w:w="40" w:type="dxa"/>
            </w:tcMar>
            <w:vAlign w:val="bottom"/>
          </w:tcPr>
          <w:p w14:paraId="0949D303"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c + x6 + e6</w:t>
            </w:r>
          </w:p>
        </w:tc>
        <w:tc>
          <w:tcPr>
            <w:tcW w:w="0" w:type="auto"/>
            <w:tcMar>
              <w:top w:w="40" w:type="dxa"/>
              <w:left w:w="40" w:type="dxa"/>
              <w:bottom w:w="40" w:type="dxa"/>
              <w:right w:w="40" w:type="dxa"/>
            </w:tcMar>
            <w:vAlign w:val="bottom"/>
          </w:tcPr>
          <w:p w14:paraId="7030BF7A" w14:textId="77777777" w:rsidR="007F7DCF" w:rsidRPr="00560D7B" w:rsidRDefault="007F7DCF">
            <w:pPr>
              <w:widowControl w:val="0"/>
              <w:rPr>
                <w:rFonts w:ascii="Times New Roman" w:hAnsi="Times New Roman" w:cs="Times New Roman"/>
                <w:sz w:val="24"/>
                <w:szCs w:val="24"/>
              </w:rPr>
            </w:pPr>
          </w:p>
        </w:tc>
        <w:tc>
          <w:tcPr>
            <w:tcW w:w="0" w:type="auto"/>
            <w:tcMar>
              <w:top w:w="40" w:type="dxa"/>
              <w:left w:w="40" w:type="dxa"/>
              <w:bottom w:w="40" w:type="dxa"/>
              <w:right w:w="40" w:type="dxa"/>
            </w:tcMar>
            <w:vAlign w:val="bottom"/>
          </w:tcPr>
          <w:p w14:paraId="192E9DAA" w14:textId="77777777" w:rsidR="007F7DCF" w:rsidRPr="00560D7B" w:rsidRDefault="00000000">
            <w:pPr>
              <w:widowControl w:val="0"/>
              <w:rPr>
                <w:rFonts w:ascii="Times New Roman" w:hAnsi="Times New Roman" w:cs="Times New Roman"/>
                <w:sz w:val="24"/>
                <w:szCs w:val="24"/>
              </w:rPr>
            </w:pPr>
            <w:r w:rsidRPr="00560D7B">
              <w:rPr>
                <w:rFonts w:ascii="Times New Roman" w:hAnsi="Times New Roman" w:cs="Times New Roman"/>
                <w:sz w:val="24"/>
                <w:szCs w:val="24"/>
              </w:rPr>
              <w:t>c + x6 + e6</w:t>
            </w:r>
          </w:p>
        </w:tc>
      </w:tr>
    </w:tbl>
    <w:p w14:paraId="7638610D" w14:textId="77777777" w:rsidR="007F7DCF" w:rsidRPr="00560D7B" w:rsidRDefault="007F7DCF">
      <w:pPr>
        <w:rPr>
          <w:rFonts w:ascii="Times New Roman" w:hAnsi="Times New Roman" w:cs="Times New Roman"/>
          <w:sz w:val="24"/>
          <w:szCs w:val="24"/>
        </w:rPr>
      </w:pPr>
    </w:p>
    <w:p w14:paraId="6BF0237C"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i/>
          <w:sz w:val="24"/>
          <w:szCs w:val="24"/>
        </w:rPr>
        <w:t>Dyad Means</w:t>
      </w:r>
      <w:r w:rsidRPr="00560D7B">
        <w:rPr>
          <w:rFonts w:ascii="Times New Roman" w:hAnsi="Times New Roman" w:cs="Times New Roman"/>
          <w:sz w:val="24"/>
          <w:szCs w:val="24"/>
        </w:rPr>
        <w:t xml:space="preserve"> were normally distributed with a mean of 0 and variance (bvar) set to the appropriate value to yield the desired ICC. </w:t>
      </w:r>
      <w:r w:rsidRPr="00560D7B">
        <w:rPr>
          <w:rFonts w:ascii="Times New Roman" w:hAnsi="Times New Roman" w:cs="Times New Roman"/>
          <w:i/>
          <w:sz w:val="24"/>
          <w:szCs w:val="24"/>
        </w:rPr>
        <w:t>Within Dyad Error</w:t>
      </w:r>
      <w:r w:rsidRPr="00560D7B">
        <w:rPr>
          <w:rFonts w:ascii="Times New Roman" w:hAnsi="Times New Roman" w:cs="Times New Roman"/>
          <w:sz w:val="24"/>
          <w:szCs w:val="24"/>
        </w:rPr>
        <w:t xml:space="preserve"> values were normally distributed with a mean of 0 and variance (wvar) set to the appropriate value to yield the desired ICC.</w:t>
      </w:r>
    </w:p>
    <w:p w14:paraId="768E3E4F"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 xml:space="preserve">The variances for </w:t>
      </w:r>
      <w:r w:rsidRPr="00560D7B">
        <w:rPr>
          <w:rFonts w:ascii="Times New Roman" w:hAnsi="Times New Roman" w:cs="Times New Roman"/>
          <w:i/>
          <w:sz w:val="24"/>
          <w:szCs w:val="24"/>
        </w:rPr>
        <w:t>Dyad Means</w:t>
      </w:r>
      <w:r w:rsidRPr="00560D7B">
        <w:rPr>
          <w:rFonts w:ascii="Times New Roman" w:hAnsi="Times New Roman" w:cs="Times New Roman"/>
          <w:sz w:val="24"/>
          <w:szCs w:val="24"/>
        </w:rPr>
        <w:t xml:space="preserve"> and </w:t>
      </w:r>
      <w:r w:rsidRPr="00560D7B">
        <w:rPr>
          <w:rFonts w:ascii="Times New Roman" w:hAnsi="Times New Roman" w:cs="Times New Roman"/>
          <w:i/>
          <w:sz w:val="24"/>
          <w:szCs w:val="24"/>
        </w:rPr>
        <w:t>Within Dyad Error</w:t>
      </w:r>
      <w:r w:rsidRPr="00560D7B">
        <w:rPr>
          <w:rFonts w:ascii="Times New Roman" w:hAnsi="Times New Roman" w:cs="Times New Roman"/>
          <w:sz w:val="24"/>
          <w:szCs w:val="24"/>
        </w:rPr>
        <w:t xml:space="preserve"> (between variance "bvar" and within variance "wvar") were set according to the desired ICC. If ICC was equal to between variance divided by total variance, and total variance was fixed to 1, between and within variance could be solved for. </w:t>
      </w:r>
    </w:p>
    <w:p w14:paraId="49F95D0D" w14:textId="77777777" w:rsidR="007F7DCF" w:rsidRPr="00560D7B" w:rsidRDefault="007F7DCF">
      <w:pPr>
        <w:rPr>
          <w:rFonts w:ascii="Times New Roman" w:hAnsi="Times New Roman" w:cs="Times New Roman"/>
          <w:sz w:val="24"/>
          <w:szCs w:val="24"/>
        </w:rPr>
      </w:pPr>
    </w:p>
    <w:p w14:paraId="7E739B67" w14:textId="6F012432"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 xml:space="preserve">Example: If we want to fix ICC to 0.3, we can solve for bvar (ICC of </w:t>
      </w:r>
      <w:r w:rsidR="0068505C">
        <w:rPr>
          <w:rFonts w:ascii="Times New Roman" w:hAnsi="Times New Roman" w:cs="Times New Roman"/>
          <w:sz w:val="24"/>
          <w:szCs w:val="24"/>
        </w:rPr>
        <w:t>0</w:t>
      </w:r>
      <w:r w:rsidRPr="00560D7B">
        <w:rPr>
          <w:rFonts w:ascii="Times New Roman" w:hAnsi="Times New Roman" w:cs="Times New Roman"/>
          <w:sz w:val="24"/>
          <w:szCs w:val="24"/>
        </w:rPr>
        <w:t xml:space="preserve">.3 = bvar / total var --&gt; bvar = </w:t>
      </w:r>
      <w:r w:rsidR="0068505C">
        <w:rPr>
          <w:rFonts w:ascii="Times New Roman" w:hAnsi="Times New Roman" w:cs="Times New Roman"/>
          <w:sz w:val="24"/>
          <w:szCs w:val="24"/>
        </w:rPr>
        <w:t>0</w:t>
      </w:r>
      <w:r w:rsidRPr="00560D7B">
        <w:rPr>
          <w:rFonts w:ascii="Times New Roman" w:hAnsi="Times New Roman" w:cs="Times New Roman"/>
          <w:sz w:val="24"/>
          <w:szCs w:val="24"/>
        </w:rPr>
        <w:t>.3 / 1 --&gt; bvar = 0.3</w:t>
      </w:r>
    </w:p>
    <w:p w14:paraId="341DBCE6"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After solving for bvar, we can solve for wvar. Total variance = bvar + wvar --&gt; 1 = 0.3 + wvar --&gt; wvar = 0.7</w:t>
      </w:r>
    </w:p>
    <w:p w14:paraId="73E48E68" w14:textId="77777777" w:rsidR="007F7DCF" w:rsidRPr="00560D7B" w:rsidRDefault="007F7DCF">
      <w:pPr>
        <w:rPr>
          <w:rFonts w:ascii="Times New Roman" w:hAnsi="Times New Roman" w:cs="Times New Roman"/>
          <w:b/>
          <w:sz w:val="24"/>
          <w:szCs w:val="24"/>
          <w:u w:val="single"/>
        </w:rPr>
      </w:pPr>
    </w:p>
    <w:p w14:paraId="2238173B" w14:textId="14ACA482"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 xml:space="preserve">Once the </w:t>
      </w:r>
      <w:r w:rsidRPr="00560D7B">
        <w:rPr>
          <w:rFonts w:ascii="Times New Roman" w:hAnsi="Times New Roman" w:cs="Times New Roman"/>
          <w:i/>
          <w:sz w:val="24"/>
          <w:szCs w:val="24"/>
        </w:rPr>
        <w:t>Dyad Means</w:t>
      </w:r>
      <w:r w:rsidRPr="00560D7B">
        <w:rPr>
          <w:rFonts w:ascii="Times New Roman" w:hAnsi="Times New Roman" w:cs="Times New Roman"/>
          <w:sz w:val="24"/>
          <w:szCs w:val="24"/>
        </w:rPr>
        <w:t xml:space="preserve"> and </w:t>
      </w:r>
      <w:r w:rsidRPr="00560D7B">
        <w:rPr>
          <w:rFonts w:ascii="Times New Roman" w:hAnsi="Times New Roman" w:cs="Times New Roman"/>
          <w:i/>
          <w:sz w:val="24"/>
          <w:szCs w:val="24"/>
        </w:rPr>
        <w:t>Within Dyad Errors</w:t>
      </w:r>
      <w:r w:rsidRPr="00560D7B">
        <w:rPr>
          <w:rFonts w:ascii="Times New Roman" w:hAnsi="Times New Roman" w:cs="Times New Roman"/>
          <w:sz w:val="24"/>
          <w:szCs w:val="24"/>
        </w:rPr>
        <w:t xml:space="preserve"> were generated, they were summed to yield the Individual True Score.</w:t>
      </w:r>
      <w:r w:rsidR="00560D7B" w:rsidRPr="00560D7B">
        <w:rPr>
          <w:rFonts w:ascii="Times New Roman" w:hAnsi="Times New Roman" w:cs="Times New Roman"/>
          <w:sz w:val="24"/>
          <w:szCs w:val="24"/>
        </w:rPr>
        <w:t xml:space="preserve"> </w:t>
      </w:r>
      <w:r w:rsidR="00560D7B" w:rsidRPr="0068505C">
        <w:rPr>
          <w:rFonts w:ascii="Times New Roman" w:hAnsi="Times New Roman" w:cs="Times New Roman"/>
          <w:sz w:val="24"/>
          <w:szCs w:val="24"/>
        </w:rPr>
        <w:t xml:space="preserve">The variance of </w:t>
      </w:r>
      <w:r w:rsidR="00560D7B" w:rsidRPr="0068505C">
        <w:rPr>
          <w:rFonts w:ascii="Times New Roman" w:hAnsi="Times New Roman" w:cs="Times New Roman"/>
          <w:i/>
          <w:iCs/>
          <w:sz w:val="24"/>
          <w:szCs w:val="24"/>
        </w:rPr>
        <w:t>Dyad Means</w:t>
      </w:r>
      <w:r w:rsidR="00560D7B" w:rsidRPr="0068505C">
        <w:rPr>
          <w:rFonts w:ascii="Times New Roman" w:hAnsi="Times New Roman" w:cs="Times New Roman"/>
          <w:sz w:val="24"/>
          <w:szCs w:val="24"/>
        </w:rPr>
        <w:t xml:space="preserve"> is τ</w:t>
      </w:r>
      <w:r w:rsidR="00560D7B" w:rsidRPr="0068505C">
        <w:rPr>
          <w:rFonts w:ascii="Times New Roman" w:hAnsi="Times New Roman" w:cs="Times New Roman"/>
          <w:sz w:val="24"/>
          <w:szCs w:val="24"/>
          <w:vertAlign w:val="subscript"/>
        </w:rPr>
        <w:t>00</w:t>
      </w:r>
      <w:r w:rsidR="00560D7B" w:rsidRPr="0068505C">
        <w:rPr>
          <w:rFonts w:ascii="Times New Roman" w:hAnsi="Times New Roman" w:cs="Times New Roman"/>
          <w:sz w:val="24"/>
          <w:szCs w:val="24"/>
        </w:rPr>
        <w:t xml:space="preserve"> in </w:t>
      </w:r>
      <w:r w:rsidR="0066546E" w:rsidRPr="0068505C">
        <w:rPr>
          <w:rFonts w:ascii="Times New Roman" w:hAnsi="Times New Roman" w:cs="Times New Roman"/>
          <w:sz w:val="24"/>
          <w:szCs w:val="24"/>
        </w:rPr>
        <w:t>E</w:t>
      </w:r>
      <w:r w:rsidR="00560D7B" w:rsidRPr="0068505C">
        <w:rPr>
          <w:rFonts w:ascii="Times New Roman" w:hAnsi="Times New Roman" w:cs="Times New Roman"/>
          <w:sz w:val="24"/>
          <w:szCs w:val="24"/>
        </w:rPr>
        <w:t xml:space="preserve">quation 4c, the variance of </w:t>
      </w:r>
      <w:r w:rsidR="00560D7B" w:rsidRPr="0068505C">
        <w:rPr>
          <w:rFonts w:ascii="Times New Roman" w:hAnsi="Times New Roman" w:cs="Times New Roman"/>
          <w:i/>
          <w:iCs/>
          <w:sz w:val="24"/>
          <w:szCs w:val="24"/>
        </w:rPr>
        <w:t>Within Dyad Errors</w:t>
      </w:r>
      <w:r w:rsidR="00560D7B" w:rsidRPr="0068505C">
        <w:rPr>
          <w:rFonts w:ascii="Times New Roman" w:hAnsi="Times New Roman" w:cs="Times New Roman"/>
          <w:sz w:val="24"/>
          <w:szCs w:val="24"/>
        </w:rPr>
        <w:t xml:space="preserve"> is δ</w:t>
      </w:r>
      <w:r w:rsidR="00560D7B" w:rsidRPr="0068505C">
        <w:rPr>
          <w:rFonts w:ascii="Times New Roman" w:hAnsi="Times New Roman" w:cs="Times New Roman"/>
          <w:sz w:val="24"/>
          <w:szCs w:val="24"/>
          <w:vertAlign w:val="superscript"/>
        </w:rPr>
        <w:t>2</w:t>
      </w:r>
      <w:r w:rsidR="00560D7B" w:rsidRPr="0068505C">
        <w:rPr>
          <w:rFonts w:ascii="Times New Roman" w:hAnsi="Times New Roman" w:cs="Times New Roman"/>
          <w:sz w:val="24"/>
          <w:szCs w:val="24"/>
        </w:rPr>
        <w:t xml:space="preserve"> in Equation 3b.</w:t>
      </w:r>
    </w:p>
    <w:p w14:paraId="5CDFF831" w14:textId="77777777" w:rsidR="007F7DCF" w:rsidRPr="00560D7B" w:rsidRDefault="007F7DCF">
      <w:pPr>
        <w:rPr>
          <w:rFonts w:ascii="Times New Roman" w:hAnsi="Times New Roman" w:cs="Times New Roman"/>
          <w:sz w:val="24"/>
          <w:szCs w:val="24"/>
        </w:rPr>
      </w:pPr>
    </w:p>
    <w:p w14:paraId="17414DC3"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lastRenderedPageBreak/>
        <w:t xml:space="preserve">To get </w:t>
      </w:r>
      <w:r w:rsidRPr="00560D7B">
        <w:rPr>
          <w:rFonts w:ascii="Times New Roman" w:hAnsi="Times New Roman" w:cs="Times New Roman"/>
          <w:i/>
          <w:sz w:val="24"/>
          <w:szCs w:val="24"/>
        </w:rPr>
        <w:t>Individual Raw Scores, Measurement Error</w:t>
      </w:r>
      <w:r w:rsidRPr="00560D7B">
        <w:rPr>
          <w:rFonts w:ascii="Times New Roman" w:hAnsi="Times New Roman" w:cs="Times New Roman"/>
          <w:sz w:val="24"/>
          <w:szCs w:val="24"/>
        </w:rPr>
        <w:t xml:space="preserve"> (aka error variance) was generated with a mean of 0 and variance set to the value needed to yield the desired reliability. If reliability was true variance divided by the sum of true and error variance, and true variance was fixed to 1, error variance could be solved for.</w:t>
      </w:r>
    </w:p>
    <w:p w14:paraId="3F510323" w14:textId="77777777" w:rsidR="007F7DCF" w:rsidRPr="00560D7B" w:rsidRDefault="007F7DCF">
      <w:pPr>
        <w:rPr>
          <w:rFonts w:ascii="Times New Roman" w:hAnsi="Times New Roman" w:cs="Times New Roman"/>
          <w:sz w:val="24"/>
          <w:szCs w:val="24"/>
        </w:rPr>
      </w:pPr>
    </w:p>
    <w:p w14:paraId="21F232A1" w14:textId="7160127E"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 xml:space="preserve">Example: If we want to fix reliability to 0.7 per our simulation condition, we can solve for error variance (reliability of 0.7 = 1 / (1 + error variance --&gt; error variance = </w:t>
      </w:r>
      <w:r w:rsidR="0068505C">
        <w:rPr>
          <w:rFonts w:ascii="Times New Roman" w:hAnsi="Times New Roman" w:cs="Times New Roman"/>
          <w:sz w:val="24"/>
          <w:szCs w:val="24"/>
        </w:rPr>
        <w:t>0</w:t>
      </w:r>
      <w:r w:rsidRPr="00560D7B">
        <w:rPr>
          <w:rFonts w:ascii="Times New Roman" w:hAnsi="Times New Roman" w:cs="Times New Roman"/>
          <w:sz w:val="24"/>
          <w:szCs w:val="24"/>
        </w:rPr>
        <w:t>.4285). Therefore, the error values were generated with a mean of 0 and variance of 0.4285.</w:t>
      </w:r>
    </w:p>
    <w:p w14:paraId="638D06F4" w14:textId="77777777" w:rsidR="007F7DCF" w:rsidRPr="00560D7B" w:rsidRDefault="007F7DCF">
      <w:pPr>
        <w:rPr>
          <w:rFonts w:ascii="Times New Roman" w:hAnsi="Times New Roman" w:cs="Times New Roman"/>
          <w:sz w:val="24"/>
          <w:szCs w:val="24"/>
        </w:rPr>
      </w:pPr>
    </w:p>
    <w:p w14:paraId="3450AEE2"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 xml:space="preserve">Finally, the </w:t>
      </w:r>
      <w:r w:rsidRPr="00560D7B">
        <w:rPr>
          <w:rFonts w:ascii="Times New Roman" w:hAnsi="Times New Roman" w:cs="Times New Roman"/>
          <w:i/>
          <w:sz w:val="24"/>
          <w:szCs w:val="24"/>
        </w:rPr>
        <w:t>Individual True Score</w:t>
      </w:r>
      <w:r w:rsidRPr="00560D7B">
        <w:rPr>
          <w:rFonts w:ascii="Times New Roman" w:hAnsi="Times New Roman" w:cs="Times New Roman"/>
          <w:sz w:val="24"/>
          <w:szCs w:val="24"/>
        </w:rPr>
        <w:t xml:space="preserve"> was added to </w:t>
      </w:r>
      <w:r w:rsidRPr="00560D7B">
        <w:rPr>
          <w:rFonts w:ascii="Times New Roman" w:hAnsi="Times New Roman" w:cs="Times New Roman"/>
          <w:i/>
          <w:sz w:val="24"/>
          <w:szCs w:val="24"/>
        </w:rPr>
        <w:t>Measurement Error</w:t>
      </w:r>
      <w:r w:rsidRPr="00560D7B">
        <w:rPr>
          <w:rFonts w:ascii="Times New Roman" w:hAnsi="Times New Roman" w:cs="Times New Roman"/>
          <w:sz w:val="24"/>
          <w:szCs w:val="24"/>
        </w:rPr>
        <w:t xml:space="preserve"> to get the </w:t>
      </w:r>
      <w:r w:rsidRPr="00560D7B">
        <w:rPr>
          <w:rFonts w:ascii="Times New Roman" w:hAnsi="Times New Roman" w:cs="Times New Roman"/>
          <w:i/>
          <w:sz w:val="24"/>
          <w:szCs w:val="24"/>
        </w:rPr>
        <w:t>Individual Raw Score</w:t>
      </w:r>
      <w:r w:rsidRPr="00560D7B">
        <w:rPr>
          <w:rFonts w:ascii="Times New Roman" w:hAnsi="Times New Roman" w:cs="Times New Roman"/>
          <w:sz w:val="24"/>
          <w:szCs w:val="24"/>
        </w:rPr>
        <w:t>. At this point in the data generation process, we have generated all the components necessary to yield raw scores with a mean of 0. Effect size was added in the subsequent step.</w:t>
      </w:r>
    </w:p>
    <w:p w14:paraId="1651F1B1" w14:textId="77777777" w:rsidR="007F7DCF" w:rsidRPr="00560D7B" w:rsidRDefault="007F7DCF">
      <w:pPr>
        <w:rPr>
          <w:rFonts w:ascii="Times New Roman" w:hAnsi="Times New Roman" w:cs="Times New Roman"/>
          <w:b/>
          <w:sz w:val="24"/>
          <w:szCs w:val="24"/>
          <w:u w:val="single"/>
        </w:rPr>
      </w:pPr>
    </w:p>
    <w:p w14:paraId="60B1C1C1"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Effect size was randomly generated with both mean and variance set according to the simulation condition. For example, if Effect Size was 0.2 and Effect Size Variance was 0.5, the distribution of Effect Sizes had a mean of 0.2 and a variance of 0.5.</w:t>
      </w:r>
    </w:p>
    <w:p w14:paraId="1E62FAA2" w14:textId="77777777" w:rsidR="007F7DCF" w:rsidRPr="00560D7B" w:rsidRDefault="007F7DCF">
      <w:pPr>
        <w:rPr>
          <w:rFonts w:ascii="Times New Roman" w:hAnsi="Times New Roman" w:cs="Times New Roman"/>
          <w:sz w:val="24"/>
          <w:szCs w:val="24"/>
        </w:rPr>
      </w:pPr>
    </w:p>
    <w:p w14:paraId="5635D372" w14:textId="77777777" w:rsidR="007F7DCF" w:rsidRPr="00560D7B" w:rsidRDefault="00000000">
      <w:pPr>
        <w:rPr>
          <w:rFonts w:ascii="Times New Roman" w:hAnsi="Times New Roman" w:cs="Times New Roman"/>
          <w:sz w:val="24"/>
          <w:szCs w:val="24"/>
        </w:rPr>
      </w:pPr>
      <w:r w:rsidRPr="00560D7B">
        <w:rPr>
          <w:rFonts w:ascii="Times New Roman" w:hAnsi="Times New Roman" w:cs="Times New Roman"/>
          <w:sz w:val="24"/>
          <w:szCs w:val="24"/>
        </w:rPr>
        <w:t>The effect size values were then randomly added to one individual in each dyad, resulting in pairs of scores with a mean discrepancy of 0.2 with variance of 0.5.</w:t>
      </w:r>
    </w:p>
    <w:p w14:paraId="69FD97E6" w14:textId="77777777" w:rsidR="007F7DCF" w:rsidRDefault="007F7DCF"/>
    <w:p w14:paraId="40B94A71" w14:textId="77777777" w:rsidR="007F7DCF" w:rsidRDefault="007F7DCF"/>
    <w:p w14:paraId="1F699C82" w14:textId="77777777" w:rsidR="007F7DCF" w:rsidRDefault="007F7DCF"/>
    <w:p w14:paraId="31A5D755" w14:textId="77777777" w:rsidR="007F7DCF" w:rsidRDefault="007F7DCF"/>
    <w:p w14:paraId="4242A2E2" w14:textId="77777777" w:rsidR="007F7DCF" w:rsidRDefault="007F7DCF"/>
    <w:p w14:paraId="116F8B20" w14:textId="77777777" w:rsidR="007F7DCF" w:rsidRDefault="007F7DCF"/>
    <w:p w14:paraId="7F3907FD" w14:textId="77777777" w:rsidR="007F7DCF" w:rsidRDefault="007F7DCF"/>
    <w:p w14:paraId="49F46C0C" w14:textId="77777777" w:rsidR="007F7DCF" w:rsidRDefault="007F7DCF"/>
    <w:p w14:paraId="40E1DB01" w14:textId="77777777" w:rsidR="007F7DCF" w:rsidRDefault="007F7DCF"/>
    <w:p w14:paraId="339B9C9E" w14:textId="77777777" w:rsidR="007F7DCF" w:rsidRDefault="007F7DCF"/>
    <w:sectPr w:rsidR="007F7DCF">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1D1E5" w14:textId="77777777" w:rsidR="004254AA" w:rsidRDefault="004254AA" w:rsidP="00586A1D">
      <w:pPr>
        <w:spacing w:line="240" w:lineRule="auto"/>
      </w:pPr>
      <w:r>
        <w:separator/>
      </w:r>
    </w:p>
  </w:endnote>
  <w:endnote w:type="continuationSeparator" w:id="0">
    <w:p w14:paraId="3075AD0F" w14:textId="77777777" w:rsidR="004254AA" w:rsidRDefault="004254AA" w:rsidP="00586A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96870" w14:textId="77777777" w:rsidR="004254AA" w:rsidRDefault="004254AA" w:rsidP="00586A1D">
      <w:pPr>
        <w:spacing w:line="240" w:lineRule="auto"/>
      </w:pPr>
      <w:r>
        <w:separator/>
      </w:r>
    </w:p>
  </w:footnote>
  <w:footnote w:type="continuationSeparator" w:id="0">
    <w:p w14:paraId="36493160" w14:textId="77777777" w:rsidR="004254AA" w:rsidRDefault="004254AA" w:rsidP="00586A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455098"/>
      <w:docPartObj>
        <w:docPartGallery w:val="Page Numbers (Top of Page)"/>
        <w:docPartUnique/>
      </w:docPartObj>
    </w:sdtPr>
    <w:sdtEndPr>
      <w:rPr>
        <w:noProof/>
      </w:rPr>
    </w:sdtEndPr>
    <w:sdtContent>
      <w:p w14:paraId="7E5D698D" w14:textId="36054929" w:rsidR="00586A1D" w:rsidRDefault="00586A1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A4E23F" w14:textId="77777777" w:rsidR="00586A1D" w:rsidRDefault="00586A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A212D6"/>
    <w:multiLevelType w:val="multilevel"/>
    <w:tmpl w:val="89DC27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71087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7DCF"/>
    <w:rsid w:val="001F57A9"/>
    <w:rsid w:val="002F561D"/>
    <w:rsid w:val="004254AA"/>
    <w:rsid w:val="00510B84"/>
    <w:rsid w:val="00554980"/>
    <w:rsid w:val="00560D7B"/>
    <w:rsid w:val="00586A1D"/>
    <w:rsid w:val="00624BC4"/>
    <w:rsid w:val="0066546E"/>
    <w:rsid w:val="00670154"/>
    <w:rsid w:val="0068505C"/>
    <w:rsid w:val="006C51A4"/>
    <w:rsid w:val="00740EF0"/>
    <w:rsid w:val="007F4A43"/>
    <w:rsid w:val="007F7DCF"/>
    <w:rsid w:val="00B91597"/>
    <w:rsid w:val="00BE5024"/>
    <w:rsid w:val="00C46A87"/>
    <w:rsid w:val="00D15FAC"/>
    <w:rsid w:val="00EE0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28067"/>
  <w15:docId w15:val="{70196FE1-498D-427F-A99F-F0A238729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586A1D"/>
    <w:pPr>
      <w:tabs>
        <w:tab w:val="center" w:pos="4680"/>
        <w:tab w:val="right" w:pos="9360"/>
      </w:tabs>
      <w:spacing w:line="240" w:lineRule="auto"/>
    </w:pPr>
  </w:style>
  <w:style w:type="character" w:customStyle="1" w:styleId="HeaderChar">
    <w:name w:val="Header Char"/>
    <w:basedOn w:val="DefaultParagraphFont"/>
    <w:link w:val="Header"/>
    <w:uiPriority w:val="99"/>
    <w:rsid w:val="00586A1D"/>
  </w:style>
  <w:style w:type="paragraph" w:styleId="Footer">
    <w:name w:val="footer"/>
    <w:basedOn w:val="Normal"/>
    <w:link w:val="FooterChar"/>
    <w:uiPriority w:val="99"/>
    <w:unhideWhenUsed/>
    <w:rsid w:val="00586A1D"/>
    <w:pPr>
      <w:tabs>
        <w:tab w:val="center" w:pos="4680"/>
        <w:tab w:val="right" w:pos="9360"/>
      </w:tabs>
      <w:spacing w:line="240" w:lineRule="auto"/>
    </w:pPr>
  </w:style>
  <w:style w:type="character" w:customStyle="1" w:styleId="FooterChar">
    <w:name w:val="Footer Char"/>
    <w:basedOn w:val="DefaultParagraphFont"/>
    <w:link w:val="Footer"/>
    <w:uiPriority w:val="99"/>
    <w:rsid w:val="00586A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44</Pages>
  <Words>8294</Words>
  <Characters>47279</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aman, Dr. Ryan</cp:lastModifiedBy>
  <cp:revision>12</cp:revision>
  <dcterms:created xsi:type="dcterms:W3CDTF">2025-04-06T04:04:00Z</dcterms:created>
  <dcterms:modified xsi:type="dcterms:W3CDTF">2025-04-07T19:05:00Z</dcterms:modified>
</cp:coreProperties>
</file>